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DE099" w14:textId="125192F5" w:rsidR="008A6987" w:rsidRDefault="008A6987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C8417D"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s</w:t>
      </w:r>
      <w:r w:rsidRPr="003B3D0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5E7F771A" w14:textId="332CD58D" w:rsidR="00F47093" w:rsidRDefault="00F47093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A095F35" w14:textId="77777777" w:rsidR="00F47093" w:rsidRPr="00A206DA" w:rsidRDefault="00F47093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908EC40" w14:textId="77777777" w:rsidR="00A206DA" w:rsidRPr="00A206DA" w:rsidRDefault="00A206DA" w:rsidP="00A206DA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206DA">
        <w:rPr>
          <w:rFonts w:ascii="Times New Roman" w:hAnsi="Times New Roman" w:cs="Times New Roman"/>
          <w:b/>
          <w:sz w:val="36"/>
          <w:szCs w:val="36"/>
          <w:lang w:val="en-US"/>
        </w:rPr>
        <w:t>Sex-specific effects of polygenic risk for schizophrenia on lifespan cognitive functioning in healthy individuals</w:t>
      </w:r>
    </w:p>
    <w:p w14:paraId="429DC239" w14:textId="77777777" w:rsidR="00F47093" w:rsidRPr="00A206DA" w:rsidRDefault="00F47093" w:rsidP="00F47093">
      <w:pPr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14:paraId="3930DEFF" w14:textId="77777777" w:rsidR="00F47093" w:rsidRPr="00A206DA" w:rsidRDefault="00F47093" w:rsidP="00F47093">
      <w:pPr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14:paraId="22E7B1C2" w14:textId="77777777" w:rsidR="00F47093" w:rsidRPr="00F47093" w:rsidRDefault="00F47093" w:rsidP="00F47093">
      <w:pPr>
        <w:spacing w:line="480" w:lineRule="auto"/>
        <w:jc w:val="both"/>
        <w:rPr>
          <w:rFonts w:ascii="Times New Roman" w:eastAsia="Times New Roman" w:hAnsi="Times New Roman" w:cs="Times New Roman"/>
          <w:lang w:val="sv-SE"/>
        </w:rPr>
      </w:pPr>
      <w:r w:rsidRPr="00A206DA">
        <w:rPr>
          <w:rFonts w:ascii="Times New Roman" w:eastAsia="Times New Roman" w:hAnsi="Times New Roman" w:cs="Times New Roman"/>
          <w:b/>
          <w:lang w:val="sv-SE"/>
        </w:rPr>
        <w:t>Elise</w:t>
      </w:r>
      <w:r w:rsidRPr="00F47093">
        <w:rPr>
          <w:rFonts w:ascii="Times New Roman" w:eastAsia="Times New Roman" w:hAnsi="Times New Roman" w:cs="Times New Roman"/>
          <w:b/>
          <w:lang w:val="sv-SE"/>
        </w:rPr>
        <w:t xml:space="preserve"> Koch</w:t>
      </w:r>
      <w:proofErr w:type="gramStart"/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,</w:t>
      </w:r>
      <w:r w:rsidRPr="00F47093">
        <w:rPr>
          <w:rFonts w:ascii="Times New Roman" w:eastAsia="Times New Roman" w:hAnsi="Times New Roman" w:cs="Times New Roman"/>
          <w:b/>
          <w:color w:val="2A2A2A"/>
          <w:shd w:val="clear" w:color="auto" w:fill="FFFFFF"/>
          <w:lang w:val="sv-SE"/>
        </w:rPr>
        <w:t>*</w:t>
      </w:r>
      <w:proofErr w:type="gramEnd"/>
      <w:r w:rsidRPr="00F47093">
        <w:rPr>
          <w:rFonts w:ascii="Times New Roman" w:eastAsia="Times New Roman" w:hAnsi="Times New Roman" w:cs="Times New Roman"/>
          <w:b/>
          <w:lang w:val="sv-SE"/>
        </w:rPr>
        <w:t>, Lars Nyberg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,2</w:t>
      </w:r>
      <w:r w:rsidRPr="00F47093">
        <w:rPr>
          <w:rFonts w:ascii="Times New Roman" w:eastAsia="Times New Roman" w:hAnsi="Times New Roman" w:cs="Times New Roman"/>
          <w:b/>
          <w:lang w:val="sv-SE"/>
        </w:rPr>
        <w:t>, Anders Lundquist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3</w:t>
      </w:r>
      <w:r w:rsidRPr="00F47093">
        <w:rPr>
          <w:rFonts w:ascii="Times New Roman" w:eastAsia="Times New Roman" w:hAnsi="Times New Roman" w:cs="Times New Roman"/>
          <w:b/>
          <w:lang w:val="sv-SE"/>
        </w:rPr>
        <w:t>, Sara Pudas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</w:t>
      </w:r>
      <w:r w:rsidRPr="00F47093">
        <w:rPr>
          <w:rFonts w:ascii="Times New Roman" w:eastAsia="Times New Roman" w:hAnsi="Times New Roman" w:cs="Times New Roman"/>
          <w:b/>
          <w:lang w:val="sv-SE"/>
        </w:rPr>
        <w:t>, Rolf Adolfsson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4</w:t>
      </w:r>
      <w:r w:rsidRPr="00F47093">
        <w:rPr>
          <w:rFonts w:ascii="Times New Roman" w:eastAsia="Times New Roman" w:hAnsi="Times New Roman" w:cs="Times New Roman"/>
          <w:b/>
          <w:lang w:val="sv-SE"/>
        </w:rPr>
        <w:t>, Karolina Kauppi</w:t>
      </w:r>
      <w:r w:rsidRPr="00F47093">
        <w:rPr>
          <w:rFonts w:ascii="Times New Roman" w:eastAsia="Times New Roman" w:hAnsi="Times New Roman" w:cs="Times New Roman"/>
          <w:b/>
          <w:vertAlign w:val="superscript"/>
          <w:lang w:val="sv-SE"/>
        </w:rPr>
        <w:t>1,5</w:t>
      </w:r>
    </w:p>
    <w:p w14:paraId="2D9B2024" w14:textId="77777777" w:rsidR="00F47093" w:rsidRPr="00F47093" w:rsidRDefault="00F47093" w:rsidP="00F47093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Integrative Medical Biology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Radiation Sciences, Diagnostic Radiology, University Hospital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3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Statistics, School of Business, Economics and Statistics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4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Clinical Sciences, Umeå University, Sweden, </w:t>
      </w:r>
      <w:r w:rsidRPr="00F47093">
        <w:rPr>
          <w:rFonts w:ascii="Times New Roman" w:eastAsia="Times New Roman" w:hAnsi="Times New Roman" w:cs="Times New Roman"/>
          <w:vertAlign w:val="superscript"/>
          <w:lang w:val="en-US"/>
        </w:rPr>
        <w:t>5</w:t>
      </w:r>
      <w:r w:rsidRPr="00F47093">
        <w:rPr>
          <w:rFonts w:ascii="Times New Roman" w:eastAsia="Times New Roman" w:hAnsi="Times New Roman" w:cs="Times New Roman"/>
          <w:lang w:val="en-US"/>
        </w:rPr>
        <w:t xml:space="preserve">Department of Medical Epidemiology and Biostatistics, Karolinska Institute, Sweden </w:t>
      </w:r>
    </w:p>
    <w:p w14:paraId="034B4AA0" w14:textId="77777777" w:rsidR="00F47093" w:rsidRPr="003B3D0C" w:rsidRDefault="00F47093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67E058E" w14:textId="11B48BD0" w:rsidR="008A6987" w:rsidRDefault="008A6987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515E59" w14:textId="77777777" w:rsidR="00C8417D" w:rsidRDefault="00C8417D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A7E65D" w14:textId="77777777" w:rsidR="008A6987" w:rsidRPr="001C0EDE" w:rsidRDefault="008A6987" w:rsidP="008A6987">
      <w:pPr>
        <w:keepNext/>
        <w:keepLines/>
        <w:spacing w:before="240" w:after="24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1C0ED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1C0ED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C0EDE">
        <w:rPr>
          <w:rFonts w:ascii="Times New Roman" w:hAnsi="Times New Roman" w:cs="Times New Roman"/>
          <w:iCs/>
          <w:lang w:val="en-US"/>
        </w:rPr>
        <w:t>Age distribution of participants by time from inclusion (years). Drop-out by age-bins can be read diagonally, as there were five years between both time points and age bins.</w:t>
      </w:r>
    </w:p>
    <w:tbl>
      <w:tblPr>
        <w:tblW w:w="10122" w:type="dxa"/>
        <w:tblInd w:w="-520" w:type="dxa"/>
        <w:tblLook w:val="04A0" w:firstRow="1" w:lastRow="0" w:firstColumn="1" w:lastColumn="0" w:noHBand="0" w:noVBand="1"/>
      </w:tblPr>
      <w:tblGrid>
        <w:gridCol w:w="803"/>
        <w:gridCol w:w="693"/>
        <w:gridCol w:w="43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436"/>
        <w:gridCol w:w="546"/>
        <w:gridCol w:w="656"/>
      </w:tblGrid>
      <w:tr w:rsidR="008A6987" w:rsidRPr="001C0EDE" w14:paraId="01844318" w14:textId="77777777" w:rsidTr="00D21992">
        <w:trPr>
          <w:trHeight w:val="320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D4618" w14:textId="77777777" w:rsidR="008A6987" w:rsidRPr="001C0EDE" w:rsidRDefault="008A6987" w:rsidP="00D21992">
            <w:pPr>
              <w:keepNext/>
              <w:keepLines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C50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AF1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A24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55C2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C2BC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7C6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74DE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58218" w14:textId="77777777" w:rsidR="008A6987" w:rsidRPr="001C0EDE" w:rsidRDefault="008A6987" w:rsidP="00D21992">
            <w:pPr>
              <w:keepNext/>
              <w:keepLines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BC5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3405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7E31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F6D2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C52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56F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6F3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A2B2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9FF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A6987" w:rsidRPr="001C0EDE" w14:paraId="3BEF38DF" w14:textId="77777777" w:rsidTr="00D21992">
        <w:trPr>
          <w:trHeight w:val="320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9A3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IM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965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01B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AF7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FD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548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3D2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CC4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20A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847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260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592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E90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DD3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F30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076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B8F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AF0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</w:t>
            </w:r>
          </w:p>
        </w:tc>
      </w:tr>
      <w:tr w:rsidR="008A6987" w:rsidRPr="001C0EDE" w14:paraId="0A2F17F0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859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410F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6BE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87D0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0464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53DD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1C9A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1EB2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143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1BFB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5C65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714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805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A5D8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C8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1E0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7CC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E69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459</w:t>
            </w:r>
          </w:p>
        </w:tc>
      </w:tr>
      <w:tr w:rsidR="008A6987" w:rsidRPr="001C0EDE" w14:paraId="6602C7F1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122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426D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2951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79C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2D31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9B0C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F0FB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AC86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6167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8BC4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BE2F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EBD6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5D21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BD5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5041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548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8FD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3D8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302</w:t>
            </w:r>
          </w:p>
        </w:tc>
      </w:tr>
      <w:tr w:rsidR="008A6987" w:rsidRPr="001C0EDE" w14:paraId="22B8F9BC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646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CD4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D4BC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FE39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BAFD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6831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08A2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3DB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89D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2DA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8873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8BAF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ABD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D1CB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BDD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8DD0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66A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EB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27</w:t>
            </w:r>
          </w:p>
        </w:tc>
      </w:tr>
      <w:tr w:rsidR="008A6987" w:rsidRPr="001C0EDE" w14:paraId="5E27D391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697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5DE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742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0B6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603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CFA8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53A1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2147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7F51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267B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1DB0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D806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4B55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E434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868F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9C7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F19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443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804</w:t>
            </w:r>
          </w:p>
        </w:tc>
      </w:tr>
      <w:tr w:rsidR="008A6987" w:rsidRPr="001C0EDE" w14:paraId="376E27DE" w14:textId="77777777" w:rsidTr="00D21992">
        <w:trPr>
          <w:trHeight w:val="34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41B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9DE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107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860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8D51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3AF7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E64F5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3DBDA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613A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D0F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BDB7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016C4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143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1CEC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8C6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3186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BE2F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C6E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72</w:t>
            </w:r>
          </w:p>
        </w:tc>
      </w:tr>
      <w:tr w:rsidR="008A6987" w:rsidRPr="001C0EDE" w14:paraId="16926C25" w14:textId="77777777" w:rsidTr="00D21992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3FF9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028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00E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894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C0F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1787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DBB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54EA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4B1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B413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AE7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C960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43B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4B3C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C3E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7ADF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98FC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D3B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19</w:t>
            </w:r>
          </w:p>
        </w:tc>
      </w:tr>
      <w:tr w:rsidR="008A6987" w:rsidRPr="001C0EDE" w14:paraId="21CBB8FC" w14:textId="77777777" w:rsidTr="00D21992">
        <w:trPr>
          <w:trHeight w:val="32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B937F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m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630A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43A8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5FCB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C269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8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10DE0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E2BD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7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5567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C7E7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7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DD5B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7D063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1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481E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1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5A54D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3654C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1E4C8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B422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55046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C0ED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551B1" w14:textId="77777777" w:rsidR="008A6987" w:rsidRPr="001C0EDE" w:rsidRDefault="008A6987" w:rsidP="00D21992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F84728A" w14:textId="77777777" w:rsidR="008A6987" w:rsidRDefault="008A6987" w:rsidP="008A6987">
      <w:pPr>
        <w:widowControl w:val="0"/>
        <w:autoSpaceDE w:val="0"/>
        <w:autoSpaceDN w:val="0"/>
        <w:adjustRightInd w:val="0"/>
        <w:ind w:left="640" w:hanging="640"/>
      </w:pPr>
    </w:p>
    <w:p w14:paraId="372AED8D" w14:textId="77777777" w:rsidR="008A6987" w:rsidRDefault="008A6987" w:rsidP="008A6987">
      <w:pPr>
        <w:widowControl w:val="0"/>
        <w:autoSpaceDE w:val="0"/>
        <w:autoSpaceDN w:val="0"/>
        <w:adjustRightInd w:val="0"/>
        <w:ind w:left="640" w:hanging="640"/>
      </w:pPr>
    </w:p>
    <w:p w14:paraId="56BDF6D4" w14:textId="6E7510DB" w:rsidR="008A6987" w:rsidRDefault="008A6987" w:rsidP="008A6987">
      <w:pPr>
        <w:keepNext/>
        <w:keepLines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Pr="002232BE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2</w:t>
      </w:r>
      <w:r w:rsidRPr="002232BE">
        <w:rPr>
          <w:rFonts w:ascii="Times New Roman" w:hAnsi="Times New Roman"/>
          <w:lang w:val="en-US"/>
        </w:rPr>
        <w:t xml:space="preserve">: Descriptive statistics (cognitive performance) of individual tests </w:t>
      </w:r>
      <w:r w:rsidR="00CC4AD2">
        <w:rPr>
          <w:rFonts w:ascii="Times New Roman" w:hAnsi="Times New Roman" w:cs="Times New Roman"/>
          <w:lang w:val="en-US"/>
        </w:rPr>
        <w:t xml:space="preserve">separately for males and females as well as for all individuals. </w:t>
      </w:r>
    </w:p>
    <w:tbl>
      <w:tblPr>
        <w:tblW w:w="90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304"/>
        <w:gridCol w:w="1027"/>
        <w:gridCol w:w="1118"/>
        <w:gridCol w:w="1118"/>
        <w:gridCol w:w="1027"/>
        <w:gridCol w:w="1027"/>
        <w:gridCol w:w="1027"/>
      </w:tblGrid>
      <w:tr w:rsidR="009B4848" w:rsidRPr="002232BE" w14:paraId="6CDF893F" w14:textId="77777777" w:rsidTr="00D16E9A">
        <w:trPr>
          <w:trHeight w:val="34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30180" w14:textId="77777777" w:rsidR="009B4848" w:rsidRPr="00A72CEA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72CEA">
              <w:rPr>
                <w:rFonts w:ascii="Times New Roman" w:hAnsi="Times New Roman" w:cs="Times New Roman"/>
                <w:b/>
                <w:color w:val="000000"/>
                <w:lang w:val="en-US"/>
              </w:rPr>
              <w:t>Test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1D1AB57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D6735" w14:textId="708F3ADA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1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D690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2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3B086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7E351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85DB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FED4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6</w:t>
            </w:r>
          </w:p>
        </w:tc>
      </w:tr>
      <w:tr w:rsidR="009B4848" w:rsidRPr="002232BE" w14:paraId="5110B4B3" w14:textId="77777777" w:rsidTr="00D16E9A">
        <w:trPr>
          <w:trHeight w:val="34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6A133C4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92CA00D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4BC60A" w14:textId="23A7030C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F92D52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C8BC4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9AAF8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4B9E69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0904F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bCs/>
                <w:color w:val="000000"/>
                <w:lang w:val="en-US"/>
              </w:rPr>
              <w:t>N</w:t>
            </w:r>
          </w:p>
        </w:tc>
      </w:tr>
      <w:tr w:rsidR="009B4848" w:rsidRPr="002232BE" w14:paraId="1FFAD7C6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F1149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8B1D972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09FDB" w14:textId="2004F182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15FB6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1AA1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6766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8ABD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595A7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</w:tr>
      <w:tr w:rsidR="009B4848" w:rsidRPr="002232BE" w14:paraId="796C14F0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53491E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37307D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F50D7" w14:textId="59EFE6B8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5D523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273F5F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71F57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A21F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53CD9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</w:tr>
      <w:tr w:rsidR="000F2F23" w:rsidRPr="002232BE" w14:paraId="390D1292" w14:textId="77777777" w:rsidTr="00D16E9A">
        <w:trPr>
          <w:trHeight w:val="34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F671704" w14:textId="4FB2D063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pisodic m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emory</w:t>
            </w:r>
          </w:p>
          <w:p w14:paraId="7181EDEB" w14:textId="20EACDFF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composit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14:paraId="12286009" w14:textId="7D060786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1505A" w14:textId="4F01C67C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68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C4497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32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43199E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7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AB5DE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6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5FCC9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3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3930A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478</w:t>
            </w:r>
          </w:p>
        </w:tc>
      </w:tr>
      <w:tr w:rsidR="000F2F23" w:rsidRPr="002232BE" w14:paraId="3B7962B9" w14:textId="77777777" w:rsidTr="00D16E9A">
        <w:trPr>
          <w:trHeight w:val="345"/>
        </w:trPr>
        <w:tc>
          <w:tcPr>
            <w:tcW w:w="1418" w:type="dxa"/>
            <w:vMerge/>
            <w:vAlign w:val="center"/>
            <w:hideMark/>
          </w:tcPr>
          <w:p w14:paraId="458E4E05" w14:textId="28ED3716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vMerge/>
          </w:tcPr>
          <w:p w14:paraId="38037183" w14:textId="354040E3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53EDA1" w14:textId="31F8FCB5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5.85 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D03532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5.5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594CF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7.2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7A944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7.9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9741C9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38.5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3755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8.97 </w:t>
            </w:r>
          </w:p>
        </w:tc>
      </w:tr>
      <w:tr w:rsidR="000F2F23" w:rsidRPr="002232BE" w14:paraId="4B6C7AC5" w14:textId="77777777" w:rsidTr="00D16E9A">
        <w:trPr>
          <w:trHeight w:val="345"/>
        </w:trPr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14:paraId="3ACD1E10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CEACE8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710E5" w14:textId="77268C8C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9.8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00D2A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1.2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5D448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6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A7B2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6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A733D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39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C0F8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.47</w:t>
            </w:r>
          </w:p>
        </w:tc>
      </w:tr>
      <w:tr w:rsidR="00D16E9A" w:rsidRPr="002232BE" w14:paraId="01CF5EC6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B4CACF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5D5501A" w14:textId="2304F7E0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6EB450" w14:textId="46BA7E33" w:rsidR="00D16E9A" w:rsidRPr="002232BE" w:rsidRDefault="005B4E8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0823C0" w14:textId="59E496E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5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50498E" w14:textId="7F97F6AD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9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228709" w14:textId="1FFF3A6D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A30B75" w14:textId="42F996D7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FB6144" w14:textId="3303C412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8</w:t>
            </w:r>
          </w:p>
        </w:tc>
      </w:tr>
      <w:tr w:rsidR="00D16E9A" w:rsidRPr="002232BE" w14:paraId="35545E2D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E7D688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D1DF20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BC3FA" w14:textId="1F818DC5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7.0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A0CFB" w14:textId="18CD618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5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0FE1C" w14:textId="0AD6BA4C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8.6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134A3" w14:textId="57C3A169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.8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D4175" w14:textId="2555070C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.8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50317" w14:textId="31E77BB9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1.16</w:t>
            </w:r>
          </w:p>
        </w:tc>
      </w:tr>
      <w:tr w:rsidR="00D16E9A" w:rsidRPr="002232BE" w14:paraId="5755D812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85D98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2F61469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9E55F" w14:textId="2ED76C38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12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1568F" w14:textId="783EC6FF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6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29F44" w14:textId="6A00F8C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7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E4BC15" w14:textId="270E9702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73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105D4D" w14:textId="2559FD38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6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D82D7C" w14:textId="6B023493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21</w:t>
            </w:r>
          </w:p>
        </w:tc>
      </w:tr>
      <w:tr w:rsidR="00D16E9A" w:rsidRPr="002232BE" w14:paraId="7E8F32CA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253D35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2A9D945" w14:textId="2C39C284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00FCB0" w14:textId="44F4EA5D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EAD6DC" w14:textId="37A516C9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9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41977A" w14:textId="0D9B9166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5D1031" w14:textId="575B0883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9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42FECC" w14:textId="705F5680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58729" w14:textId="3AE1E065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0</w:t>
            </w:r>
          </w:p>
        </w:tc>
      </w:tr>
      <w:tr w:rsidR="00D16E9A" w:rsidRPr="002232BE" w14:paraId="3027E3CB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06669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09B46C9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77E3D" w14:textId="1E7A358F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.4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2AF3F" w14:textId="0341C202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.3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9C97F" w14:textId="2800EF42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.55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3DD28" w14:textId="162AF459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.6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8476F" w14:textId="200E7A4E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98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94990" w14:textId="169C982E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.40</w:t>
            </w:r>
          </w:p>
        </w:tc>
      </w:tr>
      <w:tr w:rsidR="00D16E9A" w:rsidRPr="002232BE" w14:paraId="0388C142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312296F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ACC510E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4E55BC" w14:textId="6C26DE57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40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3BEA5C" w14:textId="2A535BC8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64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9A95D3" w14:textId="2ABA8C69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3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72A7A6" w14:textId="1FADA447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1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969001" w14:textId="1458B4B5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8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1F4438" w14:textId="19716043" w:rsidR="00D16E9A" w:rsidRPr="002232BE" w:rsidRDefault="004474E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19</w:t>
            </w:r>
          </w:p>
        </w:tc>
      </w:tr>
      <w:tr w:rsidR="000F2F23" w:rsidRPr="002232BE" w14:paraId="524A3CD4" w14:textId="77777777" w:rsidTr="00EB49A8">
        <w:trPr>
          <w:trHeight w:val="345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DEEF975" w14:textId="109B937D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mantic memory</w:t>
            </w:r>
          </w:p>
          <w:p w14:paraId="1BAEB168" w14:textId="73E4D05F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composite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495F0C6" w14:textId="568D9C9B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D8B475" w14:textId="7701A14D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8F9F8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33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E7F2A1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8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3FC9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7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0E925C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3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11BB45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485</w:t>
            </w:r>
          </w:p>
        </w:tc>
      </w:tr>
      <w:tr w:rsidR="000F2F23" w:rsidRPr="002232BE" w14:paraId="289B6392" w14:textId="77777777" w:rsidTr="00EB49A8">
        <w:trPr>
          <w:trHeight w:val="345"/>
        </w:trPr>
        <w:tc>
          <w:tcPr>
            <w:tcW w:w="1418" w:type="dxa"/>
            <w:vMerge/>
            <w:vAlign w:val="center"/>
            <w:hideMark/>
          </w:tcPr>
          <w:p w14:paraId="050C670A" w14:textId="2E30B726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3241BAE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98BD3" w14:textId="5742A1B0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1.77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D60965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1.96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336F89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2.18 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4AC0BF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3.86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1416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3.70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C689A6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24.49</w:t>
            </w:r>
          </w:p>
        </w:tc>
      </w:tr>
      <w:tr w:rsidR="000F2F23" w:rsidRPr="002232BE" w14:paraId="1CD5E000" w14:textId="77777777" w:rsidTr="00EB49A8">
        <w:trPr>
          <w:trHeight w:val="345"/>
        </w:trPr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14:paraId="6C47AFB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1F7BA1B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C7A2A" w14:textId="1EABDADB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.0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754C7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 xml:space="preserve">8.78 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C46FC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.1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C1294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8.7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19A39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.2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64A1C" w14:textId="77777777" w:rsidR="000F2F23" w:rsidRPr="002232BE" w:rsidRDefault="000F2F23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.67</w:t>
            </w:r>
          </w:p>
        </w:tc>
      </w:tr>
      <w:tr w:rsidR="00D16E9A" w:rsidRPr="002232BE" w14:paraId="13EC959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4B6C42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884D5B3" w14:textId="29786FB5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0716EE" w14:textId="2DB7C8F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079FAC" w14:textId="39FB2B57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8562F3" w14:textId="5AF4A5F1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84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31D97A" w14:textId="18CAC3AC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0BE96" w14:textId="6AC2B3D3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4C7335" w14:textId="7F139EC0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2</w:t>
            </w:r>
          </w:p>
        </w:tc>
      </w:tr>
      <w:tr w:rsidR="00D16E9A" w:rsidRPr="002232BE" w14:paraId="2E6A6E11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C5549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E4BBFDD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C36EF" w14:textId="6A8E95F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.2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44AC2" w14:textId="532DA1E4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.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4EFCE" w14:textId="3708776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3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0B171" w14:textId="35901457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3FC6A" w14:textId="0DD568DB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74979" w14:textId="70D6D14E" w:rsidR="00D16E9A" w:rsidRPr="002232BE" w:rsidRDefault="00802305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39</w:t>
            </w:r>
          </w:p>
        </w:tc>
      </w:tr>
      <w:tr w:rsidR="00D16E9A" w:rsidRPr="002232BE" w14:paraId="4AE0975A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5780CE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BF519E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EEABAD" w14:textId="13E554F5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.90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3CC4A5" w14:textId="39203728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8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0BBA4" w14:textId="1F1E2979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1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3B6A47" w14:textId="5B70A180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8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690E9D" w14:textId="6E5525D1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62A1A9" w14:textId="04B1BB84" w:rsidR="00D16E9A" w:rsidRPr="002232BE" w:rsidRDefault="00216ACE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26</w:t>
            </w:r>
          </w:p>
        </w:tc>
      </w:tr>
      <w:tr w:rsidR="00D16E9A" w:rsidRPr="002232BE" w14:paraId="42C9DFDF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039C6A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5943551" w14:textId="2017082B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CE6813" w14:textId="1A444435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7B8048" w14:textId="5CA72F56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16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F5531F" w14:textId="36448472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2CDF7" w14:textId="555F813F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6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244065" w14:textId="1E293199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3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C716FD" w14:textId="07E504F9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3</w:t>
            </w:r>
          </w:p>
        </w:tc>
      </w:tr>
      <w:tr w:rsidR="00D16E9A" w:rsidRPr="002232BE" w14:paraId="11535931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6FEC56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0CA9388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A9EA6" w14:textId="34B09A9C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.2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522C3" w14:textId="06C645B4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.8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39897" w14:textId="484B7A36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1.2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1952C" w14:textId="558DDA69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.2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49B4B" w14:textId="4D548A7E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.0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64BB6" w14:textId="5811C0DA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.27</w:t>
            </w:r>
          </w:p>
        </w:tc>
      </w:tr>
      <w:tr w:rsidR="00D16E9A" w:rsidRPr="002232BE" w14:paraId="241DCDAF" w14:textId="77777777" w:rsidTr="00D16E9A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F81BA4C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ED4CACE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750879" w14:textId="102A5C0B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23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D2AFF3" w14:textId="2E7E5E27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57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B4B446" w14:textId="35364350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.9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4C7B5" w14:textId="3CB89787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1E4244" w14:textId="183640C5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7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E130E6" w14:textId="1A3BAA5E" w:rsidR="00D16E9A" w:rsidRPr="002232BE" w:rsidRDefault="00B241DF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.62</w:t>
            </w:r>
          </w:p>
        </w:tc>
      </w:tr>
      <w:tr w:rsidR="009B4848" w:rsidRPr="002232BE" w14:paraId="4919B117" w14:textId="77777777" w:rsidTr="00D16E9A">
        <w:trPr>
          <w:trHeight w:val="345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FF32F2" w14:textId="528ED3C9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Visuospatial 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972DD75" w14:textId="6F6C7F06" w:rsidR="009B4848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524AAE" w14:textId="57AB80A3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68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07A3BD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1822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10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8AB0A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A840E6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E9AE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B4848" w:rsidRPr="002232BE" w14:paraId="6AD74AC3" w14:textId="77777777" w:rsidTr="004D2D9B">
        <w:trPr>
          <w:trHeight w:val="345"/>
        </w:trPr>
        <w:tc>
          <w:tcPr>
            <w:tcW w:w="1418" w:type="dxa"/>
            <w:tcBorders>
              <w:bottom w:val="nil"/>
            </w:tcBorders>
            <w:vAlign w:val="center"/>
          </w:tcPr>
          <w:p w14:paraId="79AB8E07" w14:textId="4C5FB909" w:rsidR="009B4848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bility</w:t>
            </w:r>
          </w:p>
        </w:tc>
        <w:tc>
          <w:tcPr>
            <w:tcW w:w="1304" w:type="dxa"/>
          </w:tcPr>
          <w:p w14:paraId="7397DA2C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4981B" w14:textId="76A6AF16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C1D8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47B3B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88E6F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CDF83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77E5B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</w:tr>
      <w:tr w:rsidR="009B4848" w:rsidRPr="002232BE" w14:paraId="5505C7D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5C15A5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BBAFE88" w14:textId="77777777" w:rsidR="009B4848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B7500E" w14:textId="2399BB81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86FF4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7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B361A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578D50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5184C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  <w:r w:rsidRPr="002232B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11D42E" w14:textId="77777777" w:rsidR="009B4848" w:rsidRPr="002232BE" w:rsidRDefault="009B484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232BE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D16E9A" w:rsidRPr="002232BE" w14:paraId="3A62E673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7E15D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617BBFB" w14:textId="2BC179DF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e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9369D8" w14:textId="30102B61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4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505F41" w14:textId="03F7E9CA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8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32E03" w14:textId="7C3B2CF6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8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E8E40E" w14:textId="7CD3011E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81EB6B" w14:textId="761AC7A6" w:rsidR="00D16E9A" w:rsidRPr="002232BE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3124F0" w14:textId="1725FD5A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3</w:t>
            </w:r>
          </w:p>
        </w:tc>
      </w:tr>
      <w:tr w:rsidR="00D16E9A" w:rsidRPr="002232BE" w14:paraId="48F9DA5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445DFF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02D6E4B8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11B99" w14:textId="6FD12DA9" w:rsidR="00D16E9A" w:rsidRDefault="009709B8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8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C6B43" w14:textId="4A58BFA0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.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BE065" w14:textId="17BA9F4F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5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C3F03" w14:textId="4D8A890A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.0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A1209" w14:textId="10201C4C" w:rsidR="00D16E9A" w:rsidRPr="002232BE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.04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2A2BC" w14:textId="2D59A89D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97</w:t>
            </w:r>
          </w:p>
        </w:tc>
      </w:tr>
      <w:tr w:rsidR="00D16E9A" w:rsidRPr="002232BE" w14:paraId="48596535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DA0D28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A37ACCB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ECCBED" w14:textId="484A4176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40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581752" w14:textId="18DCEA78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5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35E90" w14:textId="6A279FF1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6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F6F83" w14:textId="61DC98CA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5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F5CD14" w14:textId="12033B41" w:rsidR="00D16E9A" w:rsidRPr="002232BE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1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C965F7" w14:textId="3F4DBE3A" w:rsidR="00D16E9A" w:rsidRDefault="00E8652B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80</w:t>
            </w:r>
          </w:p>
        </w:tc>
      </w:tr>
      <w:tr w:rsidR="00D16E9A" w:rsidRPr="002232BE" w14:paraId="2A91CDBC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E99113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26F6B94" w14:textId="407ED50C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les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7EF943" w14:textId="76F2A24D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2D59C8" w14:textId="14D40003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1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DA0A58" w14:textId="221C3496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98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CBD71E" w14:textId="005A71BC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86B33" w14:textId="62FB5AA7" w:rsidR="00D16E9A" w:rsidRPr="002232BE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053A13" w14:textId="1377A2B0" w:rsidR="00D16E9A" w:rsidRDefault="00CE78A2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1</w:t>
            </w:r>
          </w:p>
        </w:tc>
      </w:tr>
      <w:tr w:rsidR="00D16E9A" w:rsidRPr="002232BE" w14:paraId="5D31FA6E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2B1E71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403BD8C6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80A5B" w14:textId="3E049B28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.3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22A84" w14:textId="08BF6C38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2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5BB2F" w14:textId="6DBA1E7A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0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ABA83" w14:textId="2BA0D800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.4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21586" w14:textId="34C476A3" w:rsidR="00D16E9A" w:rsidRPr="002232BE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9.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078AA" w14:textId="2AEFF51B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.74</w:t>
            </w:r>
          </w:p>
        </w:tc>
      </w:tr>
      <w:tr w:rsidR="00D16E9A" w:rsidRPr="002232BE" w14:paraId="3FC5C97B" w14:textId="77777777" w:rsidTr="004D2D9B">
        <w:trPr>
          <w:trHeight w:val="34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380E255" w14:textId="77777777" w:rsidR="00D16E9A" w:rsidRPr="002232BE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2777F45" w14:textId="77777777" w:rsidR="00D16E9A" w:rsidRDefault="00D16E9A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5A29DF" w14:textId="10716F49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36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52582" w14:textId="4290A43B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75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CC05F" w14:textId="2DE90FD0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92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CD5AD" w14:textId="559AF1AA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2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CE2D87" w14:textId="7D391C14" w:rsidR="00D16E9A" w:rsidRPr="002232BE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80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B59299" w14:textId="356CA2FE" w:rsidR="00D16E9A" w:rsidRDefault="008E7A66" w:rsidP="00D21992">
            <w:pPr>
              <w:keepNext/>
              <w:keepLines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96</w:t>
            </w:r>
          </w:p>
        </w:tc>
      </w:tr>
    </w:tbl>
    <w:p w14:paraId="59D183B6" w14:textId="5BA8AE6D" w:rsidR="008A6987" w:rsidRPr="00CC4AD2" w:rsidRDefault="00CC4AD2" w:rsidP="008A6987">
      <w:pPr>
        <w:widowControl w:val="0"/>
        <w:autoSpaceDE w:val="0"/>
        <w:autoSpaceDN w:val="0"/>
        <w:adjustRightInd w:val="0"/>
        <w:ind w:left="640" w:hanging="640"/>
        <w:rPr>
          <w:sz w:val="16"/>
          <w:szCs w:val="16"/>
        </w:rPr>
      </w:pPr>
      <w:r w:rsidRPr="00CC4AD2">
        <w:rPr>
          <w:rFonts w:ascii="Times New Roman" w:hAnsi="Times New Roman"/>
          <w:sz w:val="16"/>
          <w:szCs w:val="16"/>
          <w:lang w:val="en-US"/>
        </w:rPr>
        <w:t>SD = standard deviation.</w:t>
      </w:r>
    </w:p>
    <w:p w14:paraId="44AB4331" w14:textId="11E965A5" w:rsidR="008B2CFC" w:rsidRDefault="008B2CFC" w:rsidP="002A3705">
      <w:pPr>
        <w:widowControl w:val="0"/>
        <w:autoSpaceDE w:val="0"/>
        <w:autoSpaceDN w:val="0"/>
        <w:adjustRightInd w:val="0"/>
      </w:pPr>
    </w:p>
    <w:p w14:paraId="41ED2CF4" w14:textId="42E26774" w:rsidR="002A3705" w:rsidRDefault="002A3705" w:rsidP="002A3705">
      <w:pPr>
        <w:widowControl w:val="0"/>
        <w:autoSpaceDE w:val="0"/>
        <w:autoSpaceDN w:val="0"/>
        <w:adjustRightInd w:val="0"/>
      </w:pPr>
    </w:p>
    <w:p w14:paraId="02A7ACAE" w14:textId="75983306" w:rsidR="002A3705" w:rsidRDefault="002A3705" w:rsidP="002A3705">
      <w:pPr>
        <w:widowControl w:val="0"/>
        <w:autoSpaceDE w:val="0"/>
        <w:autoSpaceDN w:val="0"/>
        <w:adjustRightInd w:val="0"/>
      </w:pPr>
    </w:p>
    <w:p w14:paraId="6AEA66A3" w14:textId="3D707CEB" w:rsidR="002A3705" w:rsidRDefault="002A3705" w:rsidP="002A3705">
      <w:pPr>
        <w:widowControl w:val="0"/>
        <w:autoSpaceDE w:val="0"/>
        <w:autoSpaceDN w:val="0"/>
        <w:adjustRightInd w:val="0"/>
      </w:pPr>
    </w:p>
    <w:p w14:paraId="1F750709" w14:textId="77777777" w:rsidR="002A3705" w:rsidRDefault="002A3705" w:rsidP="002A3705">
      <w:pPr>
        <w:widowControl w:val="0"/>
        <w:autoSpaceDE w:val="0"/>
        <w:autoSpaceDN w:val="0"/>
        <w:adjustRightInd w:val="0"/>
      </w:pPr>
    </w:p>
    <w:p w14:paraId="523D2BE4" w14:textId="411117D0" w:rsidR="00EE3A96" w:rsidRDefault="00EE3A96" w:rsidP="00520A3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0019050F" w14:textId="050DD8E5" w:rsidR="00DE5026" w:rsidRPr="009D55DB" w:rsidRDefault="00DE5026" w:rsidP="00DE5026">
      <w:pPr>
        <w:keepNext/>
        <w:keepLines/>
        <w:jc w:val="both"/>
        <w:rPr>
          <w:rFonts w:ascii="Times New Roman" w:hAnsi="Times New Roman" w:cs="Times New Roman"/>
          <w:lang w:val="en-US"/>
        </w:rPr>
      </w:pPr>
      <w:r w:rsidRPr="007B1E17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7B1E17">
        <w:rPr>
          <w:rFonts w:ascii="Times New Roman" w:hAnsi="Times New Roman" w:cs="Times New Roman"/>
          <w:lang w:val="en-US"/>
        </w:rPr>
        <w:t>: Effect of schizophrenia PRS on cognitive composite cross-sectional</w:t>
      </w:r>
      <w:r w:rsidR="00533F72">
        <w:rPr>
          <w:rFonts w:ascii="Times New Roman" w:hAnsi="Times New Roman" w:cs="Times New Roman"/>
          <w:lang w:val="en-US"/>
        </w:rPr>
        <w:t xml:space="preserve"> (N = 1454)</w:t>
      </w:r>
      <w:r w:rsidRPr="007B1E17">
        <w:rPr>
          <w:rFonts w:ascii="Times New Roman" w:hAnsi="Times New Roman" w:cs="Times New Roman"/>
          <w:lang w:val="en-US"/>
        </w:rPr>
        <w:t>, calculated with different p-value thresholds</w:t>
      </w:r>
      <w:r>
        <w:rPr>
          <w:rFonts w:ascii="Times New Roman" w:hAnsi="Times New Roman" w:cs="Times New Roman"/>
          <w:lang w:val="en-US"/>
        </w:rPr>
        <w:t>, with corresponding</w:t>
      </w:r>
      <w:r w:rsidRPr="007B1E17">
        <w:rPr>
          <w:rFonts w:ascii="Times New Roman" w:hAnsi="Times New Roman" w:cs="Times New Roman"/>
          <w:lang w:val="en-US"/>
        </w:rPr>
        <w:t xml:space="preserve"> </w:t>
      </w:r>
      <w:r w:rsidRPr="0007201F">
        <w:rPr>
          <w:rFonts w:ascii="Times New Roman" w:hAnsi="Times New Roman" w:cs="Times New Roman"/>
        </w:rPr>
        <w:t>Nagelkerke’s pseudo-R</w:t>
      </w:r>
      <w:r w:rsidRPr="0007201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1134"/>
        <w:gridCol w:w="1134"/>
        <w:gridCol w:w="2693"/>
      </w:tblGrid>
      <w:tr w:rsidR="00DE5026" w:rsidRPr="00B4001A" w14:paraId="10FC27B3" w14:textId="77777777" w:rsidTr="00D9559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E3C50C" w14:textId="3D8434F4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F0B4AD4" w14:textId="58F2E2DB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Estimate</w:t>
            </w:r>
            <w:r w:rsidR="00D6785C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429CF5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8C12E2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BD449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Nagelkerke’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4001A">
              <w:rPr>
                <w:rFonts w:ascii="Times New Roman" w:hAnsi="Times New Roman" w:cs="Times New Roman"/>
                <w:b/>
              </w:rPr>
              <w:t>pseudo-R</w:t>
            </w:r>
            <w:r w:rsidRPr="00B4001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DE5026" w:rsidRPr="00B4001A" w14:paraId="4D215D49" w14:textId="77777777" w:rsidTr="00D95598">
        <w:tc>
          <w:tcPr>
            <w:tcW w:w="1418" w:type="dxa"/>
            <w:tcBorders>
              <w:top w:val="single" w:sz="4" w:space="0" w:color="auto"/>
            </w:tcBorders>
          </w:tcPr>
          <w:p w14:paraId="348BBA58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F78A446" w14:textId="34E0D93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0.108</w:t>
            </w:r>
            <w:r w:rsidR="008008B7">
              <w:rPr>
                <w:rFonts w:ascii="Times New Roman" w:hAnsi="Times New Roman" w:cs="Times New Roman"/>
              </w:rPr>
              <w:t xml:space="preserve"> (-0.204 to -0.0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42F743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2.2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14731F" w14:textId="4D1ABE51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26</w:t>
            </w:r>
            <w:r w:rsidRPr="008440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191456E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E5026" w:rsidRPr="00B4001A" w14:paraId="0CD24EA7" w14:textId="77777777" w:rsidTr="00D95598">
        <w:tc>
          <w:tcPr>
            <w:tcW w:w="1418" w:type="dxa"/>
          </w:tcPr>
          <w:p w14:paraId="14048892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2693" w:type="dxa"/>
          </w:tcPr>
          <w:p w14:paraId="0CF814B8" w14:textId="37E92109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0.098</w:t>
            </w:r>
            <w:r w:rsidR="008008B7">
              <w:rPr>
                <w:rFonts w:ascii="Times New Roman" w:hAnsi="Times New Roman" w:cs="Times New Roman"/>
              </w:rPr>
              <w:t xml:space="preserve"> (</w:t>
            </w:r>
            <w:r w:rsidR="008011EE">
              <w:rPr>
                <w:rFonts w:ascii="Times New Roman" w:hAnsi="Times New Roman" w:cs="Times New Roman"/>
              </w:rPr>
              <w:t>-0.194 to -0.003)</w:t>
            </w:r>
          </w:p>
        </w:tc>
        <w:tc>
          <w:tcPr>
            <w:tcW w:w="1134" w:type="dxa"/>
          </w:tcPr>
          <w:p w14:paraId="243F9BDB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2.014</w:t>
            </w:r>
          </w:p>
        </w:tc>
        <w:tc>
          <w:tcPr>
            <w:tcW w:w="1134" w:type="dxa"/>
          </w:tcPr>
          <w:p w14:paraId="374ADF33" w14:textId="16040238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</w:tcPr>
          <w:p w14:paraId="4E617BAC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287</w:t>
            </w:r>
          </w:p>
        </w:tc>
      </w:tr>
      <w:tr w:rsidR="00DE5026" w:rsidRPr="00B4001A" w14:paraId="533475F6" w14:textId="77777777" w:rsidTr="00D95598">
        <w:tc>
          <w:tcPr>
            <w:tcW w:w="1418" w:type="dxa"/>
          </w:tcPr>
          <w:p w14:paraId="7B2015FC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2693" w:type="dxa"/>
          </w:tcPr>
          <w:p w14:paraId="18F86307" w14:textId="5C072502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-0.10</w:t>
            </w:r>
            <w:r>
              <w:rPr>
                <w:rFonts w:ascii="Times New Roman" w:hAnsi="Times New Roman" w:cs="Times New Roman"/>
              </w:rPr>
              <w:t>2</w:t>
            </w:r>
            <w:r w:rsidR="008011EE">
              <w:rPr>
                <w:rFonts w:ascii="Times New Roman" w:hAnsi="Times New Roman" w:cs="Times New Roman"/>
              </w:rPr>
              <w:t xml:space="preserve"> (-0.197 to -0.006)</w:t>
            </w:r>
          </w:p>
        </w:tc>
        <w:tc>
          <w:tcPr>
            <w:tcW w:w="1134" w:type="dxa"/>
          </w:tcPr>
          <w:p w14:paraId="0BFBCE66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2.089</w:t>
            </w:r>
          </w:p>
        </w:tc>
        <w:tc>
          <w:tcPr>
            <w:tcW w:w="1134" w:type="dxa"/>
          </w:tcPr>
          <w:p w14:paraId="5629E423" w14:textId="19AE0918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3</w:t>
            </w:r>
            <w:r w:rsidR="00E96EC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</w:tcPr>
          <w:p w14:paraId="2021FEB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308</w:t>
            </w:r>
          </w:p>
        </w:tc>
      </w:tr>
      <w:tr w:rsidR="00DE5026" w:rsidRPr="00B4001A" w14:paraId="6E89DE71" w14:textId="77777777" w:rsidTr="00D95598">
        <w:tc>
          <w:tcPr>
            <w:tcW w:w="1418" w:type="dxa"/>
          </w:tcPr>
          <w:p w14:paraId="1E9E37E9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2693" w:type="dxa"/>
          </w:tcPr>
          <w:p w14:paraId="36D39B72" w14:textId="5809D56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93</w:t>
            </w:r>
            <w:r w:rsidR="008011EE">
              <w:rPr>
                <w:rFonts w:ascii="Times New Roman" w:hAnsi="Times New Roman" w:cs="Times New Roman"/>
              </w:rPr>
              <w:t xml:space="preserve"> (-0.189 to 0.002)</w:t>
            </w:r>
          </w:p>
        </w:tc>
        <w:tc>
          <w:tcPr>
            <w:tcW w:w="1134" w:type="dxa"/>
          </w:tcPr>
          <w:p w14:paraId="6EFF27EC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910</w:t>
            </w:r>
          </w:p>
        </w:tc>
        <w:tc>
          <w:tcPr>
            <w:tcW w:w="1134" w:type="dxa"/>
          </w:tcPr>
          <w:p w14:paraId="4DAB7BD3" w14:textId="00EB62F5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693" w:type="dxa"/>
          </w:tcPr>
          <w:p w14:paraId="46BA277E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258</w:t>
            </w:r>
          </w:p>
        </w:tc>
      </w:tr>
      <w:tr w:rsidR="00DE5026" w:rsidRPr="00B4001A" w14:paraId="0D06241D" w14:textId="77777777" w:rsidTr="00D95598">
        <w:tc>
          <w:tcPr>
            <w:tcW w:w="1418" w:type="dxa"/>
          </w:tcPr>
          <w:p w14:paraId="3A2794CE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2693" w:type="dxa"/>
          </w:tcPr>
          <w:p w14:paraId="1B847123" w14:textId="4CEBF876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79</w:t>
            </w:r>
            <w:r w:rsidR="008011EE">
              <w:rPr>
                <w:rFonts w:ascii="Times New Roman" w:hAnsi="Times New Roman" w:cs="Times New Roman"/>
              </w:rPr>
              <w:t xml:space="preserve"> (-0.174 to 0.016)</w:t>
            </w:r>
          </w:p>
        </w:tc>
        <w:tc>
          <w:tcPr>
            <w:tcW w:w="1134" w:type="dxa"/>
          </w:tcPr>
          <w:p w14:paraId="42F51E7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628</w:t>
            </w:r>
          </w:p>
        </w:tc>
        <w:tc>
          <w:tcPr>
            <w:tcW w:w="1134" w:type="dxa"/>
          </w:tcPr>
          <w:p w14:paraId="509D768B" w14:textId="506AF90F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10</w:t>
            </w:r>
            <w:r w:rsidR="00E96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</w:tcPr>
          <w:p w14:paraId="43D993C1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187</w:t>
            </w:r>
          </w:p>
        </w:tc>
      </w:tr>
      <w:tr w:rsidR="00DE5026" w:rsidRPr="00B4001A" w14:paraId="052719DA" w14:textId="77777777" w:rsidTr="00D95598">
        <w:tc>
          <w:tcPr>
            <w:tcW w:w="1418" w:type="dxa"/>
          </w:tcPr>
          <w:p w14:paraId="3FA42D93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2693" w:type="dxa"/>
          </w:tcPr>
          <w:p w14:paraId="18752D5B" w14:textId="4F87990D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7</w:t>
            </w:r>
            <w:r w:rsidR="008011EE">
              <w:rPr>
                <w:rFonts w:ascii="Times New Roman" w:hAnsi="Times New Roman" w:cs="Times New Roman"/>
              </w:rPr>
              <w:t xml:space="preserve"> (</w:t>
            </w:r>
            <w:r w:rsidR="00CF4658">
              <w:rPr>
                <w:rFonts w:ascii="Times New Roman" w:hAnsi="Times New Roman" w:cs="Times New Roman"/>
              </w:rPr>
              <w:t>-0.172 to 0.019)</w:t>
            </w:r>
          </w:p>
        </w:tc>
        <w:tc>
          <w:tcPr>
            <w:tcW w:w="1134" w:type="dxa"/>
          </w:tcPr>
          <w:p w14:paraId="6259C47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1134" w:type="dxa"/>
          </w:tcPr>
          <w:p w14:paraId="28D1E85C" w14:textId="1AF34FA5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11</w:t>
            </w:r>
            <w:r w:rsidR="00E96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</w:tcPr>
          <w:p w14:paraId="17CBEBF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00176</w:t>
            </w:r>
          </w:p>
        </w:tc>
      </w:tr>
      <w:tr w:rsidR="00DE5026" w:rsidRPr="00B4001A" w14:paraId="3B513B36" w14:textId="77777777" w:rsidTr="00D95598">
        <w:tc>
          <w:tcPr>
            <w:tcW w:w="1418" w:type="dxa"/>
          </w:tcPr>
          <w:p w14:paraId="4817747F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2693" w:type="dxa"/>
          </w:tcPr>
          <w:p w14:paraId="46DCFDBC" w14:textId="1DE68111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4</w:t>
            </w:r>
            <w:r w:rsidR="00CF4658">
              <w:rPr>
                <w:rFonts w:ascii="Times New Roman" w:hAnsi="Times New Roman" w:cs="Times New Roman"/>
              </w:rPr>
              <w:t xml:space="preserve"> (</w:t>
            </w:r>
            <w:r w:rsidR="000A3326">
              <w:rPr>
                <w:rFonts w:ascii="Times New Roman" w:hAnsi="Times New Roman" w:cs="Times New Roman"/>
              </w:rPr>
              <w:t>-0.168 to 0.021)</w:t>
            </w:r>
          </w:p>
        </w:tc>
        <w:tc>
          <w:tcPr>
            <w:tcW w:w="1134" w:type="dxa"/>
          </w:tcPr>
          <w:p w14:paraId="26FEE7B8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B725F">
              <w:rPr>
                <w:rFonts w:ascii="Times New Roman" w:hAnsi="Times New Roman" w:cs="Times New Roman"/>
              </w:rPr>
              <w:t>1.529</w:t>
            </w:r>
          </w:p>
        </w:tc>
        <w:tc>
          <w:tcPr>
            <w:tcW w:w="1134" w:type="dxa"/>
          </w:tcPr>
          <w:p w14:paraId="1C0C5031" w14:textId="50D45E20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B725F">
              <w:rPr>
                <w:rFonts w:ascii="Times New Roman" w:hAnsi="Times New Roman" w:cs="Times New Roman"/>
              </w:rPr>
              <w:t>0.12</w:t>
            </w:r>
            <w:r w:rsidR="00E96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</w:tcPr>
          <w:p w14:paraId="1F6D332E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165</w:t>
            </w:r>
          </w:p>
        </w:tc>
      </w:tr>
      <w:tr w:rsidR="00DE5026" w:rsidRPr="00B4001A" w14:paraId="2456CDB4" w14:textId="77777777" w:rsidTr="00D95598">
        <w:tc>
          <w:tcPr>
            <w:tcW w:w="1418" w:type="dxa"/>
          </w:tcPr>
          <w:p w14:paraId="365955BE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2693" w:type="dxa"/>
          </w:tcPr>
          <w:p w14:paraId="1C3B2CAC" w14:textId="7A8D517E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097</w:t>
            </w:r>
            <w:r w:rsidR="000A3326">
              <w:rPr>
                <w:rFonts w:ascii="Times New Roman" w:hAnsi="Times New Roman" w:cs="Times New Roman"/>
              </w:rPr>
              <w:t xml:space="preserve"> (-0.192 to -0.003)</w:t>
            </w:r>
          </w:p>
        </w:tc>
        <w:tc>
          <w:tcPr>
            <w:tcW w:w="1134" w:type="dxa"/>
          </w:tcPr>
          <w:p w14:paraId="252D836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1134" w:type="dxa"/>
          </w:tcPr>
          <w:p w14:paraId="5E15B8E3" w14:textId="34D716EE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4</w:t>
            </w:r>
            <w:r w:rsidR="00E96EC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3" w:type="dxa"/>
          </w:tcPr>
          <w:p w14:paraId="0262D374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2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E5026" w:rsidRPr="00B4001A" w14:paraId="1745A711" w14:textId="77777777" w:rsidTr="00D95598">
        <w:tc>
          <w:tcPr>
            <w:tcW w:w="1418" w:type="dxa"/>
          </w:tcPr>
          <w:p w14:paraId="311E2D96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2693" w:type="dxa"/>
          </w:tcPr>
          <w:p w14:paraId="6DC7B100" w14:textId="4401C1A5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1</w:t>
            </w:r>
            <w:r w:rsidR="000A3326">
              <w:rPr>
                <w:rFonts w:ascii="Times New Roman" w:hAnsi="Times New Roman" w:cs="Times New Roman"/>
              </w:rPr>
              <w:t xml:space="preserve"> (</w:t>
            </w:r>
            <w:r w:rsidR="002F6EB9">
              <w:rPr>
                <w:rFonts w:ascii="Times New Roman" w:hAnsi="Times New Roman" w:cs="Times New Roman"/>
              </w:rPr>
              <w:t>-0.165 to 0.023)</w:t>
            </w:r>
          </w:p>
        </w:tc>
        <w:tc>
          <w:tcPr>
            <w:tcW w:w="1134" w:type="dxa"/>
          </w:tcPr>
          <w:p w14:paraId="20DE4137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1134" w:type="dxa"/>
          </w:tcPr>
          <w:p w14:paraId="0978AA55" w14:textId="598A50D4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1</w:t>
            </w:r>
            <w:r w:rsidR="00E96EC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3" w:type="dxa"/>
          </w:tcPr>
          <w:p w14:paraId="752B4010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1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E5026" w:rsidRPr="00B4001A" w14:paraId="6A66AD98" w14:textId="77777777" w:rsidTr="00D95598">
        <w:tc>
          <w:tcPr>
            <w:tcW w:w="1418" w:type="dxa"/>
          </w:tcPr>
          <w:p w14:paraId="6626F763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2693" w:type="dxa"/>
          </w:tcPr>
          <w:p w14:paraId="7FED845A" w14:textId="707926BA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5</w:t>
            </w:r>
            <w:r w:rsidR="002F6EB9">
              <w:rPr>
                <w:rFonts w:ascii="Times New Roman" w:hAnsi="Times New Roman" w:cs="Times New Roman"/>
              </w:rPr>
              <w:t xml:space="preserve"> (-0.138 to 0.050)</w:t>
            </w:r>
          </w:p>
        </w:tc>
        <w:tc>
          <w:tcPr>
            <w:tcW w:w="1134" w:type="dxa"/>
          </w:tcPr>
          <w:p w14:paraId="55FB6668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616B0">
              <w:rPr>
                <w:rFonts w:ascii="Times New Roman" w:hAnsi="Times New Roman" w:cs="Times New Roman"/>
              </w:rPr>
              <w:t>-</w:t>
            </w:r>
            <w:r w:rsidRPr="009E0481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134" w:type="dxa"/>
          </w:tcPr>
          <w:p w14:paraId="28948B69" w14:textId="2A4BA856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2693" w:type="dxa"/>
          </w:tcPr>
          <w:p w14:paraId="65B4F6A3" w14:textId="77777777" w:rsidR="00DE5026" w:rsidRPr="00B4001A" w:rsidRDefault="00DE5026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E0481">
              <w:rPr>
                <w:rFonts w:ascii="Times New Roman" w:hAnsi="Times New Roman" w:cs="Times New Roman"/>
              </w:rPr>
              <w:t>0.000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001E8D05" w14:textId="3D34E255" w:rsidR="00DE5026" w:rsidRPr="002778D2" w:rsidRDefault="00DE5026" w:rsidP="00732209">
      <w:pPr>
        <w:keepNext/>
        <w:keepLines/>
        <w:jc w:val="both"/>
        <w:rPr>
          <w:rFonts w:ascii="Times New Roman" w:hAnsi="Times New Roman" w:cs="Times New Roman"/>
          <w:sz w:val="16"/>
          <w:szCs w:val="16"/>
        </w:rPr>
      </w:pPr>
      <w:r w:rsidRPr="002778D2">
        <w:rPr>
          <w:rFonts w:ascii="Times New Roman" w:hAnsi="Times New Roman" w:cs="Times New Roman"/>
          <w:sz w:val="16"/>
          <w:szCs w:val="16"/>
        </w:rPr>
        <w:t>*</w:t>
      </w:r>
      <w:r w:rsidR="00696107">
        <w:rPr>
          <w:rFonts w:ascii="Times New Roman" w:hAnsi="Times New Roman" w:cs="Times New Roman"/>
          <w:sz w:val="16"/>
          <w:szCs w:val="16"/>
        </w:rPr>
        <w:t xml:space="preserve"> = </w:t>
      </w:r>
      <w:r w:rsidRPr="002778D2">
        <w:rPr>
          <w:rFonts w:ascii="Times New Roman" w:hAnsi="Times New Roman" w:cs="Times New Roman"/>
          <w:sz w:val="16"/>
          <w:szCs w:val="16"/>
        </w:rPr>
        <w:t>p</w:t>
      </w:r>
      <w:r w:rsidR="00696107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&lt;</w:t>
      </w:r>
      <w:r w:rsidR="00696107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0.05</w:t>
      </w:r>
      <w:r>
        <w:rPr>
          <w:rFonts w:ascii="Times New Roman" w:hAnsi="Times New Roman" w:cs="Times New Roman"/>
          <w:sz w:val="16"/>
          <w:szCs w:val="16"/>
        </w:rPr>
        <w:t xml:space="preserve">. PRS = polygenic risk score. </w:t>
      </w:r>
      <w:r w:rsidRPr="00B434AB">
        <w:rPr>
          <w:rFonts w:ascii="Times New Roman" w:hAnsi="Times New Roman" w:cs="Times New Roman"/>
          <w:sz w:val="16"/>
          <w:szCs w:val="16"/>
        </w:rPr>
        <w:t>Linear regression analyses included sex, age, age</w:t>
      </w:r>
      <w:r w:rsidRPr="00B579A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, sample</w:t>
      </w:r>
      <w:r w:rsidRPr="00B434AB">
        <w:rPr>
          <w:rFonts w:ascii="Times New Roman" w:hAnsi="Times New Roman" w:cs="Times New Roman"/>
          <w:sz w:val="16"/>
          <w:szCs w:val="16"/>
        </w:rPr>
        <w:t xml:space="preserve"> and the first 5 genetic principal components for genetic ancestry as covariates of no interest</w:t>
      </w:r>
      <w:r w:rsidR="00EB5238">
        <w:rPr>
          <w:rFonts w:ascii="Times New Roman" w:hAnsi="Times New Roman" w:cs="Times New Roman"/>
          <w:sz w:val="16"/>
          <w:szCs w:val="16"/>
        </w:rPr>
        <w:t xml:space="preserve">, and were based </w:t>
      </w:r>
      <w:r w:rsidR="00EB5238" w:rsidRPr="00EB5238">
        <w:rPr>
          <w:rFonts w:ascii="Times New Roman" w:hAnsi="Times New Roman" w:cs="Times New Roman"/>
          <w:sz w:val="16"/>
          <w:szCs w:val="16"/>
        </w:rPr>
        <w:t>on each individual’s first cognitive test occasion</w:t>
      </w:r>
      <w:r w:rsidR="00EB5238">
        <w:rPr>
          <w:rFonts w:ascii="Times New Roman" w:hAnsi="Times New Roman" w:cs="Times New Roman"/>
          <w:sz w:val="16"/>
          <w:szCs w:val="16"/>
        </w:rPr>
        <w:t>.</w:t>
      </w:r>
      <w:r w:rsidR="00D6785C">
        <w:rPr>
          <w:rFonts w:ascii="Times New Roman" w:hAnsi="Times New Roman" w:cs="Times New Roman"/>
          <w:sz w:val="16"/>
          <w:szCs w:val="16"/>
        </w:rPr>
        <w:t xml:space="preserve"> CI = confidence interval.</w:t>
      </w:r>
    </w:p>
    <w:p w14:paraId="3CCEBD78" w14:textId="50BD2980" w:rsidR="00DE5026" w:rsidRDefault="00DE5026" w:rsidP="00520A3B">
      <w:pPr>
        <w:widowControl w:val="0"/>
        <w:autoSpaceDE w:val="0"/>
        <w:autoSpaceDN w:val="0"/>
        <w:adjustRightInd w:val="0"/>
        <w:ind w:left="640" w:hanging="640"/>
      </w:pPr>
    </w:p>
    <w:p w14:paraId="03EDEEEB" w14:textId="59F3518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68CD0E2" w14:textId="43366A8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9A2BE7A" w14:textId="13720F9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9CCA8FD" w14:textId="5B7BADED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2CC49E5" w14:textId="623BA623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56185A7" w14:textId="29511197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61C90FE" w14:textId="30F3308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7C994CC2" w14:textId="2022A4A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C12EC49" w14:textId="2CFF9C0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51103B7" w14:textId="58C88182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F1D4600" w14:textId="41132572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16907024" w14:textId="3E2AD3DE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0C0ECDBC" w14:textId="2EF74FDC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0BF64FD" w14:textId="29923559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9155F56" w14:textId="73F7556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72957271" w14:textId="6A54414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D590DBF" w14:textId="1C7120C5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B02EAE0" w14:textId="79F96DE3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70F9877C" w14:textId="2FCFA126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4B660772" w14:textId="243875AF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507892D" w14:textId="2D264B9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12E4A81" w14:textId="57ECF341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383CEDE3" w14:textId="147EFF2D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7100F6D" w14:textId="6E2CBDA2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4573E56A" w14:textId="0A34ED33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B7C8144" w14:textId="6277C8F8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865C5EF" w14:textId="6367349E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095A8697" w14:textId="70EA05A0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5CE6C2DC" w14:textId="1BCE55F4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55C437EC" w14:textId="63A2411C" w:rsidR="00A02B9C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62A8A9FC" w14:textId="77777777" w:rsidR="00A02B9C" w:rsidRPr="00DE5026" w:rsidRDefault="00A02B9C" w:rsidP="00520A3B">
      <w:pPr>
        <w:widowControl w:val="0"/>
        <w:autoSpaceDE w:val="0"/>
        <w:autoSpaceDN w:val="0"/>
        <w:adjustRightInd w:val="0"/>
        <w:ind w:left="640" w:hanging="640"/>
      </w:pPr>
    </w:p>
    <w:p w14:paraId="2B15A07C" w14:textId="63E27653" w:rsidR="00B434AB" w:rsidRPr="007B1E17" w:rsidRDefault="007B1E17" w:rsidP="007B1E17">
      <w:pPr>
        <w:jc w:val="both"/>
        <w:rPr>
          <w:rFonts w:ascii="Times New Roman" w:hAnsi="Times New Roman" w:cs="Times New Roman"/>
          <w:lang w:val="en-US"/>
        </w:rPr>
      </w:pPr>
      <w:r w:rsidRPr="007B1E17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E5026">
        <w:rPr>
          <w:rFonts w:ascii="Times New Roman" w:hAnsi="Times New Roman" w:cs="Times New Roman"/>
          <w:b/>
          <w:lang w:val="en-US"/>
        </w:rPr>
        <w:t>4</w:t>
      </w:r>
      <w:r w:rsidRPr="007B1E17">
        <w:rPr>
          <w:rFonts w:ascii="Times New Roman" w:hAnsi="Times New Roman" w:cs="Times New Roman"/>
          <w:b/>
          <w:lang w:val="en-US"/>
        </w:rPr>
        <w:t>:</w:t>
      </w:r>
      <w:r w:rsidRPr="007B1E17">
        <w:rPr>
          <w:rFonts w:ascii="Times New Roman" w:hAnsi="Times New Roman" w:cs="Times New Roman"/>
          <w:lang w:val="en-US"/>
        </w:rPr>
        <w:t xml:space="preserve"> Effect of schizophrenia PRS on intercept and slope of </w:t>
      </w:r>
      <w:r w:rsidR="00494F8F">
        <w:rPr>
          <w:rFonts w:ascii="Times New Roman" w:hAnsi="Times New Roman" w:cs="Times New Roman"/>
          <w:lang w:val="en-US"/>
        </w:rPr>
        <w:t xml:space="preserve">cognition composite as well as </w:t>
      </w:r>
      <w:r w:rsidRPr="007B1E17">
        <w:rPr>
          <w:rFonts w:ascii="Times New Roman" w:hAnsi="Times New Roman" w:cs="Times New Roman"/>
          <w:lang w:val="en-US"/>
        </w:rPr>
        <w:t>individual cognitive tests (T1-T6) calculated with different p-value thresholds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276"/>
        <w:gridCol w:w="1417"/>
        <w:gridCol w:w="2693"/>
        <w:gridCol w:w="1134"/>
        <w:gridCol w:w="1118"/>
      </w:tblGrid>
      <w:tr w:rsidR="00D8425C" w:rsidRPr="00520A3B" w14:paraId="4B1128E7" w14:textId="77777777" w:rsidTr="00D95598">
        <w:tc>
          <w:tcPr>
            <w:tcW w:w="1423" w:type="dxa"/>
            <w:tcBorders>
              <w:bottom w:val="single" w:sz="4" w:space="0" w:color="auto"/>
            </w:tcBorders>
          </w:tcPr>
          <w:p w14:paraId="186AA1B2" w14:textId="77777777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F39349" w14:textId="7514BFFA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66302A" w14:textId="0E8BA787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526A2B" w14:textId="342BC9B7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20A3B">
              <w:rPr>
                <w:rFonts w:ascii="Times New Roman" w:hAnsi="Times New Roman" w:cs="Times New Roman"/>
                <w:b/>
              </w:rPr>
              <w:t>E</w:t>
            </w:r>
            <w:r w:rsidR="00DB130A">
              <w:rPr>
                <w:rFonts w:ascii="Times New Roman" w:hAnsi="Times New Roman" w:cs="Times New Roman"/>
                <w:b/>
              </w:rPr>
              <w:t>stimate</w:t>
            </w:r>
            <w:r w:rsidR="007D784B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BF9BDC" w14:textId="2928DD0E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20A3B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ACB0F28" w14:textId="371D7844" w:rsidR="00D8425C" w:rsidRPr="00520A3B" w:rsidRDefault="00D8425C" w:rsidP="008A698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20A3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02B9C" w:rsidRPr="00520A3B" w14:paraId="3C5F32B6" w14:textId="77777777" w:rsidTr="00D95598">
        <w:tc>
          <w:tcPr>
            <w:tcW w:w="1423" w:type="dxa"/>
            <w:vMerge w:val="restart"/>
          </w:tcPr>
          <w:p w14:paraId="3C70BF5C" w14:textId="1DD0E48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composite (N = 1454)</w:t>
            </w:r>
          </w:p>
        </w:tc>
        <w:tc>
          <w:tcPr>
            <w:tcW w:w="1276" w:type="dxa"/>
            <w:tcBorders>
              <w:bottom w:val="nil"/>
            </w:tcBorders>
          </w:tcPr>
          <w:p w14:paraId="4C69F5B4" w14:textId="1A86BB2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bottom w:val="nil"/>
            </w:tcBorders>
          </w:tcPr>
          <w:p w14:paraId="1803C698" w14:textId="3DC6EB7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bottom w:val="nil"/>
            </w:tcBorders>
          </w:tcPr>
          <w:p w14:paraId="63E684A4" w14:textId="13C04BB2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7</w:t>
            </w:r>
            <w:r w:rsidR="007D784B">
              <w:rPr>
                <w:rFonts w:ascii="Times New Roman" w:hAnsi="Times New Roman" w:cs="Times New Roman"/>
              </w:rPr>
              <w:t xml:space="preserve"> (-</w:t>
            </w:r>
            <w:r w:rsidR="00341944">
              <w:rPr>
                <w:rFonts w:ascii="Times New Roman" w:hAnsi="Times New Roman" w:cs="Times New Roman"/>
              </w:rPr>
              <w:t>0</w:t>
            </w:r>
            <w:r w:rsidR="007D784B">
              <w:rPr>
                <w:rFonts w:ascii="Times New Roman" w:hAnsi="Times New Roman" w:cs="Times New Roman"/>
              </w:rPr>
              <w:t>.</w:t>
            </w:r>
            <w:r w:rsidR="00341944">
              <w:rPr>
                <w:rFonts w:ascii="Times New Roman" w:hAnsi="Times New Roman" w:cs="Times New Roman"/>
              </w:rPr>
              <w:t>201</w:t>
            </w:r>
            <w:r w:rsidR="007D784B">
              <w:rPr>
                <w:rFonts w:ascii="Times New Roman" w:hAnsi="Times New Roman" w:cs="Times New Roman"/>
              </w:rPr>
              <w:t xml:space="preserve"> to -</w:t>
            </w:r>
            <w:r w:rsidR="00341944">
              <w:rPr>
                <w:rFonts w:ascii="Times New Roman" w:hAnsi="Times New Roman" w:cs="Times New Roman"/>
              </w:rPr>
              <w:t>0</w:t>
            </w:r>
            <w:r w:rsidR="007D784B">
              <w:rPr>
                <w:rFonts w:ascii="Times New Roman" w:hAnsi="Times New Roman" w:cs="Times New Roman"/>
              </w:rPr>
              <w:t>.</w:t>
            </w:r>
            <w:r w:rsidR="00341944">
              <w:rPr>
                <w:rFonts w:ascii="Times New Roman" w:hAnsi="Times New Roman" w:cs="Times New Roman"/>
              </w:rPr>
              <w:t>013</w:t>
            </w:r>
            <w:r w:rsidR="007D78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D7B761A" w14:textId="59E8E563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4</w:t>
            </w:r>
          </w:p>
        </w:tc>
        <w:tc>
          <w:tcPr>
            <w:tcW w:w="1118" w:type="dxa"/>
            <w:tcBorders>
              <w:bottom w:val="nil"/>
            </w:tcBorders>
          </w:tcPr>
          <w:p w14:paraId="246E73DA" w14:textId="36588D4D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A02B9C" w:rsidRPr="00520A3B" w14:paraId="2A5B265E" w14:textId="77777777" w:rsidTr="00D95598">
        <w:tc>
          <w:tcPr>
            <w:tcW w:w="1423" w:type="dxa"/>
            <w:vMerge/>
          </w:tcPr>
          <w:p w14:paraId="1105E12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9AC66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BAD462" w14:textId="1344DAD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728173" w14:textId="2287AD66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B41F0">
              <w:rPr>
                <w:rFonts w:ascii="Times New Roman" w:hAnsi="Times New Roman" w:cs="Times New Roman"/>
              </w:rPr>
              <w:t>0.001</w:t>
            </w:r>
            <w:r w:rsidR="00341944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DD0E6B" w14:textId="1F3BC1FD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17ED916" w14:textId="678D023C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A02B9C" w:rsidRPr="00520A3B" w14:paraId="3F5314DE" w14:textId="77777777" w:rsidTr="00D95598">
        <w:tc>
          <w:tcPr>
            <w:tcW w:w="1423" w:type="dxa"/>
            <w:vMerge/>
            <w:tcBorders>
              <w:bottom w:val="nil"/>
            </w:tcBorders>
          </w:tcPr>
          <w:p w14:paraId="48E1F03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C8C4EC" w14:textId="538C98C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3756E5" w14:textId="53CD5A3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0D5BC5" w14:textId="0051CB1C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6</w:t>
            </w:r>
            <w:r w:rsidR="00341944">
              <w:rPr>
                <w:rFonts w:ascii="Times New Roman" w:hAnsi="Times New Roman" w:cs="Times New Roman"/>
              </w:rPr>
              <w:t xml:space="preserve"> (</w:t>
            </w:r>
            <w:r w:rsidR="00756787">
              <w:rPr>
                <w:rFonts w:ascii="Times New Roman" w:hAnsi="Times New Roman" w:cs="Times New Roman"/>
              </w:rPr>
              <w:t>-0.200 to -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866078" w14:textId="32EB725F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62FB583" w14:textId="3212622B" w:rsidR="00A02B9C" w:rsidRPr="00D30045" w:rsidRDefault="001B41F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*</w:t>
            </w:r>
          </w:p>
        </w:tc>
      </w:tr>
      <w:tr w:rsidR="00A02B9C" w:rsidRPr="00520A3B" w14:paraId="5631065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46B64466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6AE34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9D2B86" w14:textId="0809CC1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9B97A2" w14:textId="563E8B64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96EC8">
              <w:rPr>
                <w:rFonts w:ascii="Times New Roman" w:hAnsi="Times New Roman" w:cs="Times New Roman"/>
              </w:rPr>
              <w:t>0.001</w:t>
            </w:r>
            <w:r w:rsidR="00756787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1507AF" w14:textId="26066905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9D47248" w14:textId="7D50FA8B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</w:tr>
      <w:tr w:rsidR="00A02B9C" w:rsidRPr="00520A3B" w14:paraId="0BAFAD6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7D891E2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72A6C" w14:textId="7AE844D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0319C4" w14:textId="3BA67AF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007EAC" w14:textId="2A59B542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  <w:r w:rsidR="00756787">
              <w:rPr>
                <w:rFonts w:ascii="Times New Roman" w:hAnsi="Times New Roman" w:cs="Times New Roman"/>
              </w:rPr>
              <w:t xml:space="preserve"> (-0.193 to -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0859BC" w14:textId="76A29D2D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1A67658E" w14:textId="2A723815" w:rsidR="00A02B9C" w:rsidRPr="00D30045" w:rsidRDefault="00E96EC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75359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02B9C" w:rsidRPr="00520A3B" w14:paraId="2E0C03B6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6B2D3AB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31E5C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47F95A" w14:textId="7CC86E3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35BC2D" w14:textId="6827BDC2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53592">
              <w:rPr>
                <w:rFonts w:ascii="Times New Roman" w:hAnsi="Times New Roman" w:cs="Times New Roman"/>
              </w:rPr>
              <w:t>0.001</w:t>
            </w:r>
            <w:r w:rsidR="00756787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80D2F4" w14:textId="5CA4940C" w:rsidR="00A02B9C" w:rsidRPr="00D30045" w:rsidRDefault="00753592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F29B4DA" w14:textId="6DE7C9A0" w:rsidR="00A02B9C" w:rsidRPr="00D30045" w:rsidRDefault="00753592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:rsidR="00A02B9C" w:rsidRPr="00520A3B" w14:paraId="5FB2E652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20354AED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82809" w14:textId="3038D99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74B51C" w14:textId="10007D4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54FD32" w14:textId="5871AE56" w:rsidR="00A02B9C" w:rsidRPr="00D30045" w:rsidRDefault="0040570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  <w:r w:rsidR="00756787">
              <w:rPr>
                <w:rFonts w:ascii="Times New Roman" w:hAnsi="Times New Roman" w:cs="Times New Roman"/>
              </w:rPr>
              <w:t xml:space="preserve"> (-0.183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20AC2" w14:textId="1FC683A9" w:rsidR="00A02B9C" w:rsidRPr="00D30045" w:rsidRDefault="0040570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BE372AA" w14:textId="0AE150F4" w:rsidR="00A02B9C" w:rsidRPr="00D30045" w:rsidRDefault="0040570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A02B9C" w:rsidRPr="00520A3B" w14:paraId="10940FC4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014F021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10538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60F860" w14:textId="7DD1E2B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253EC2" w14:textId="2D69810E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756787">
              <w:rPr>
                <w:rFonts w:ascii="Times New Roman" w:hAnsi="Times New Roman" w:cs="Times New Roman"/>
              </w:rPr>
              <w:t xml:space="preserve"> (-0.003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5880C" w14:textId="70208BE0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EA0F998" w14:textId="1B0B1CEE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A02B9C" w:rsidRPr="00520A3B" w14:paraId="1242C8C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363FE019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84FBD8" w14:textId="77F3072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E625D" w14:textId="416655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D05BE7" w14:textId="16024DED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</w:t>
            </w:r>
            <w:r w:rsidR="00756787">
              <w:rPr>
                <w:rFonts w:ascii="Times New Roman" w:hAnsi="Times New Roman" w:cs="Times New Roman"/>
              </w:rPr>
              <w:t xml:space="preserve"> (</w:t>
            </w:r>
            <w:r w:rsidR="00C45A71">
              <w:rPr>
                <w:rFonts w:ascii="Times New Roman" w:hAnsi="Times New Roman" w:cs="Times New Roman"/>
              </w:rPr>
              <w:t>-0.170 to 0.0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62B01D" w14:textId="346E53FB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E0B4AD5" w14:textId="28020278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</w:tr>
      <w:tr w:rsidR="00A02B9C" w:rsidRPr="00520A3B" w14:paraId="43A1A924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55858AB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700FD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5DF5CE" w14:textId="0DE85D5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AB981C" w14:textId="37BDA449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C45A71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F72D76" w14:textId="5EA1FC9F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797BFB0" w14:textId="567922B4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</w:tr>
      <w:tr w:rsidR="00A02B9C" w:rsidRPr="00520A3B" w14:paraId="1FBF39CA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692DE70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05624C" w14:textId="2650A5A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98B428" w14:textId="7EF088A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B44455D" w14:textId="52591A46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3</w:t>
            </w:r>
            <w:r w:rsidR="00C45A71">
              <w:rPr>
                <w:rFonts w:ascii="Times New Roman" w:hAnsi="Times New Roman" w:cs="Times New Roman"/>
              </w:rPr>
              <w:t xml:space="preserve"> (</w:t>
            </w:r>
            <w:r w:rsidR="00962283">
              <w:rPr>
                <w:rFonts w:ascii="Times New Roman" w:hAnsi="Times New Roman" w:cs="Times New Roman"/>
              </w:rPr>
              <w:t>-0.167 to 0.02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25CAAA" w14:textId="4E193822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8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5DCB958" w14:textId="14DFA42A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</w:tr>
      <w:tr w:rsidR="00A02B9C" w:rsidRPr="00520A3B" w14:paraId="688943D3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53FD8D8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2A652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77A76" w14:textId="6CB67DD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A1CCEC" w14:textId="6E19ADB0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962283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F3B39" w14:textId="59286710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2CFCA1B" w14:textId="5BAC693E" w:rsidR="00A02B9C" w:rsidRPr="00D30045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</w:tr>
      <w:tr w:rsidR="00A02B9C" w:rsidRPr="00520A3B" w14:paraId="3E14EC30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4FBDD3E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767951" w14:textId="3005F2E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8E7B4" w14:textId="6F43528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7D9E9D" w14:textId="024D06AA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</w:t>
            </w:r>
            <w:r w:rsidR="00962283">
              <w:rPr>
                <w:rFonts w:ascii="Times New Roman" w:hAnsi="Times New Roman" w:cs="Times New Roman"/>
              </w:rPr>
              <w:t xml:space="preserve"> (-0.163 to 0.02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3AA5AF" w14:textId="4B8EABFA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CF2EA57" w14:textId="12469F70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A02B9C" w:rsidRPr="00520A3B" w14:paraId="376CC733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1A998CC6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BA584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D884A9" w14:textId="04C1755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66396F" w14:textId="4887FA34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962283">
              <w:rPr>
                <w:rFonts w:ascii="Times New Roman" w:hAnsi="Times New Roman" w:cs="Times New Roman"/>
              </w:rPr>
              <w:t xml:space="preserve"> (-0.002 to 0.0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B642D8" w14:textId="0E4B4023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E2F4B69" w14:textId="17883180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</w:tr>
      <w:tr w:rsidR="00A02B9C" w:rsidRPr="00520A3B" w14:paraId="2B70254C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50998A1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547C51" w14:textId="0CBE2C2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31EA9F" w14:textId="76B0561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029C46" w14:textId="6D42DCA3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5</w:t>
            </w:r>
            <w:r w:rsidR="00962283">
              <w:rPr>
                <w:rFonts w:ascii="Times New Roman" w:hAnsi="Times New Roman" w:cs="Times New Roman"/>
              </w:rPr>
              <w:t xml:space="preserve"> (-0.188 to -0.0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31D9FC" w14:textId="5B09C227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D846700" w14:textId="76759EF4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*</w:t>
            </w:r>
          </w:p>
        </w:tc>
      </w:tr>
      <w:tr w:rsidR="00A02B9C" w:rsidRPr="00520A3B" w14:paraId="2B3CE1E8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791CCB6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B48EC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D555A9" w14:textId="65E48C1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43FC2D" w14:textId="37330F99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962283">
              <w:rPr>
                <w:rFonts w:ascii="Times New Roman" w:hAnsi="Times New Roman" w:cs="Times New Roman"/>
              </w:rPr>
              <w:t xml:space="preserve"> (-0.002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E24A3" w14:textId="7A678E15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5C405655" w14:textId="429190C5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</w:t>
            </w:r>
          </w:p>
        </w:tc>
      </w:tr>
      <w:tr w:rsidR="00A02B9C" w:rsidRPr="00520A3B" w14:paraId="70EA19F1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089FB4D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EA18C3" w14:textId="0BDF74C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C4DD90" w14:textId="168F93A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74A65E" w14:textId="530F9C3B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4</w:t>
            </w:r>
            <w:r w:rsidR="00962283">
              <w:rPr>
                <w:rFonts w:ascii="Times New Roman" w:hAnsi="Times New Roman" w:cs="Times New Roman"/>
              </w:rPr>
              <w:t xml:space="preserve"> (</w:t>
            </w:r>
            <w:r w:rsidR="00C046E6">
              <w:rPr>
                <w:rFonts w:ascii="Times New Roman" w:hAnsi="Times New Roman" w:cs="Times New Roman"/>
              </w:rPr>
              <w:t>-0.157 to 0.0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F41D0" w14:textId="6D464380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72C7DFD" w14:textId="12AC668B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</w:tr>
      <w:tr w:rsidR="00A02B9C" w:rsidRPr="00520A3B" w14:paraId="7F647B78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2221298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2E9FF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17C031" w14:textId="1D20C26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34E8A7" w14:textId="62F445E5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C046E6">
              <w:rPr>
                <w:rFonts w:ascii="Times New Roman" w:hAnsi="Times New Roman" w:cs="Times New Roman"/>
              </w:rPr>
              <w:t xml:space="preserve"> (-0.003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E01C5" w14:textId="4CB51B6B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326B7C4" w14:textId="77CC2C1E" w:rsidR="00A02B9C" w:rsidRPr="00D30045" w:rsidRDefault="00680950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A02B9C" w:rsidRPr="00520A3B" w14:paraId="6965349B" w14:textId="77777777" w:rsidTr="00D95598">
        <w:tc>
          <w:tcPr>
            <w:tcW w:w="1423" w:type="dxa"/>
            <w:tcBorders>
              <w:top w:val="nil"/>
              <w:bottom w:val="nil"/>
            </w:tcBorders>
          </w:tcPr>
          <w:p w14:paraId="1CA996A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04FD67" w14:textId="0CCE43C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7A1A82" w14:textId="600C08A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57A8A6" w14:textId="2B2A06E0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  <w:r w:rsidR="00C046E6">
              <w:rPr>
                <w:rFonts w:ascii="Times New Roman" w:hAnsi="Times New Roman" w:cs="Times New Roman"/>
              </w:rPr>
              <w:t xml:space="preserve"> (</w:t>
            </w:r>
            <w:r w:rsidR="00CB3BF8">
              <w:rPr>
                <w:rFonts w:ascii="Times New Roman" w:hAnsi="Times New Roman" w:cs="Times New Roman"/>
              </w:rPr>
              <w:t>-0.135 to 0.0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ED9D5B" w14:textId="3C791F62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2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1BA769E" w14:textId="35CFDB50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</w:tr>
      <w:tr w:rsidR="00A02B9C" w:rsidRPr="00520A3B" w14:paraId="73D6C03F" w14:textId="77777777" w:rsidTr="00D95598"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34E4279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CFC49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0B4BA0E" w14:textId="48B3FDA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0527A96" w14:textId="2463EB93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CB3BF8">
              <w:rPr>
                <w:rFonts w:ascii="Times New Roman" w:hAnsi="Times New Roman" w:cs="Times New Roman"/>
              </w:rPr>
              <w:t xml:space="preserve"> (-0.001 to 0.00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359B9E" w14:textId="440DA077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1E9FCF0C" w14:textId="1E446A08" w:rsidR="00A02B9C" w:rsidRPr="00D30045" w:rsidRDefault="00DC783F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</w:tr>
      <w:tr w:rsidR="00A02B9C" w:rsidRPr="00520A3B" w14:paraId="50226B51" w14:textId="77777777" w:rsidTr="00D95598"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3C23E769" w14:textId="7777777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ic m</w:t>
            </w:r>
            <w:r w:rsidRPr="00520A3B">
              <w:rPr>
                <w:rFonts w:ascii="Times New Roman" w:hAnsi="Times New Roman" w:cs="Times New Roman"/>
              </w:rPr>
              <w:t>emory composite</w:t>
            </w:r>
          </w:p>
          <w:p w14:paraId="13C583F2" w14:textId="48716DD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63A03A" w14:textId="0ABA9BB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068538" w14:textId="5E75365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D319F5F" w14:textId="1476C3B2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154</w:t>
            </w:r>
            <w:r w:rsidR="009E5030">
              <w:rPr>
                <w:rFonts w:ascii="Times New Roman" w:hAnsi="Times New Roman" w:cs="Times New Roman"/>
                <w:lang w:val="en-US"/>
              </w:rPr>
              <w:t xml:space="preserve"> (-0.298 to -0.00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BBB3D0" w14:textId="7602CC79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2.</w:t>
            </w:r>
            <w:r>
              <w:rPr>
                <w:rFonts w:ascii="Times New Roman" w:hAnsi="Times New Roman" w:cs="Times New Roman"/>
                <w:lang w:val="en-US"/>
              </w:rPr>
              <w:t>08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12EE042A" w14:textId="7BBC748C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7*</w:t>
            </w:r>
          </w:p>
        </w:tc>
      </w:tr>
      <w:tr w:rsidR="00A02B9C" w:rsidRPr="00520A3B" w14:paraId="6F05A9F0" w14:textId="77777777" w:rsidTr="00D95598">
        <w:tc>
          <w:tcPr>
            <w:tcW w:w="1423" w:type="dxa"/>
            <w:vMerge/>
          </w:tcPr>
          <w:p w14:paraId="2981A27D" w14:textId="7777777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35C7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3E3C62" w14:textId="51B1EA6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9F53A5" w14:textId="1AAAD1CA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32BE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9E5030">
              <w:rPr>
                <w:rFonts w:ascii="Times New Roman" w:hAnsi="Times New Roman" w:cs="Times New Roman"/>
                <w:lang w:val="en-US"/>
              </w:rPr>
              <w:t xml:space="preserve"> (-0.009 to 0.0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58A4D4" w14:textId="5D5B8639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CB82238" w14:textId="301C71CD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9</w:t>
            </w:r>
          </w:p>
        </w:tc>
      </w:tr>
      <w:tr w:rsidR="00A02B9C" w:rsidRPr="00520A3B" w14:paraId="3267E783" w14:textId="77777777" w:rsidTr="00D95598">
        <w:tc>
          <w:tcPr>
            <w:tcW w:w="1423" w:type="dxa"/>
            <w:vMerge/>
          </w:tcPr>
          <w:p w14:paraId="54340FD0" w14:textId="2DEA54A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5B08AC" w14:textId="64C8ADD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6897C1" w14:textId="294CEA4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92CF41" w14:textId="6384873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1</w:t>
            </w:r>
            <w:r w:rsidR="009E5030">
              <w:rPr>
                <w:rFonts w:ascii="Times New Roman" w:hAnsi="Times New Roman" w:cs="Times New Roman"/>
              </w:rPr>
              <w:t xml:space="preserve"> (</w:t>
            </w:r>
            <w:r w:rsidR="009E1D5D">
              <w:rPr>
                <w:rFonts w:ascii="Times New Roman" w:hAnsi="Times New Roman" w:cs="Times New Roman"/>
              </w:rPr>
              <w:t>-0.275 to 0.0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5F276" w14:textId="7D7105D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7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FD390D4" w14:textId="37B73F8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</w:tr>
      <w:tr w:rsidR="00A02B9C" w:rsidRPr="00520A3B" w14:paraId="07E0BC80" w14:textId="77777777" w:rsidTr="00D95598">
        <w:tc>
          <w:tcPr>
            <w:tcW w:w="1423" w:type="dxa"/>
            <w:vMerge/>
          </w:tcPr>
          <w:p w14:paraId="42E7154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72965E7" w14:textId="71F87C6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A373C89" w14:textId="1DF18D3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</w:tcBorders>
          </w:tcPr>
          <w:p w14:paraId="641A4A01" w14:textId="36A0EFD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9E1D5D">
              <w:rPr>
                <w:rFonts w:ascii="Times New Roman" w:hAnsi="Times New Roman" w:cs="Times New Roman"/>
              </w:rPr>
              <w:t xml:space="preserve"> (-0.008 to 0.005)</w:t>
            </w:r>
          </w:p>
        </w:tc>
        <w:tc>
          <w:tcPr>
            <w:tcW w:w="1134" w:type="dxa"/>
            <w:tcBorders>
              <w:top w:val="nil"/>
            </w:tcBorders>
          </w:tcPr>
          <w:p w14:paraId="5F95FA54" w14:textId="3BFA2F4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1118" w:type="dxa"/>
            <w:tcBorders>
              <w:top w:val="nil"/>
            </w:tcBorders>
          </w:tcPr>
          <w:p w14:paraId="17B14CEC" w14:textId="3F43026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  <w:tr w:rsidR="00A02B9C" w:rsidRPr="00520A3B" w14:paraId="1719D1E7" w14:textId="77777777" w:rsidTr="00D95598">
        <w:tc>
          <w:tcPr>
            <w:tcW w:w="1423" w:type="dxa"/>
            <w:vMerge/>
          </w:tcPr>
          <w:p w14:paraId="2C45B5A6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AC27E8" w14:textId="61A05D9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</w:tcPr>
          <w:p w14:paraId="0E83CBF9" w14:textId="30D3139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7134B704" w14:textId="583C854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6</w:t>
            </w:r>
            <w:r w:rsidR="009E1D5D">
              <w:rPr>
                <w:rFonts w:ascii="Times New Roman" w:hAnsi="Times New Roman" w:cs="Times New Roman"/>
              </w:rPr>
              <w:t xml:space="preserve"> (</w:t>
            </w:r>
            <w:r w:rsidR="00C824DE">
              <w:rPr>
                <w:rFonts w:ascii="Times New Roman" w:hAnsi="Times New Roman" w:cs="Times New Roman"/>
              </w:rPr>
              <w:t>-0.280 to 0.009)</w:t>
            </w:r>
          </w:p>
        </w:tc>
        <w:tc>
          <w:tcPr>
            <w:tcW w:w="1134" w:type="dxa"/>
          </w:tcPr>
          <w:p w14:paraId="0E5E1110" w14:textId="087A327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8</w:t>
            </w:r>
          </w:p>
        </w:tc>
        <w:tc>
          <w:tcPr>
            <w:tcW w:w="1118" w:type="dxa"/>
          </w:tcPr>
          <w:p w14:paraId="49C148FC" w14:textId="5C04308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A02B9C" w:rsidRPr="00520A3B" w14:paraId="18B018B6" w14:textId="77777777" w:rsidTr="00D95598">
        <w:tc>
          <w:tcPr>
            <w:tcW w:w="1423" w:type="dxa"/>
            <w:vMerge/>
          </w:tcPr>
          <w:p w14:paraId="564EC5A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96430A" w14:textId="09567EE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396B259" w14:textId="2CA3CE1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6744C065" w14:textId="75F11DD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C824DE">
              <w:rPr>
                <w:rFonts w:ascii="Times New Roman" w:hAnsi="Times New Roman" w:cs="Times New Roman"/>
              </w:rPr>
              <w:t xml:space="preserve"> (</w:t>
            </w:r>
            <w:r w:rsidR="00F3243E">
              <w:rPr>
                <w:rFonts w:ascii="Times New Roman" w:hAnsi="Times New Roman" w:cs="Times New Roman"/>
              </w:rPr>
              <w:t>-0.008 to 0.005)</w:t>
            </w:r>
          </w:p>
        </w:tc>
        <w:tc>
          <w:tcPr>
            <w:tcW w:w="1134" w:type="dxa"/>
          </w:tcPr>
          <w:p w14:paraId="5395C825" w14:textId="01CD947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1118" w:type="dxa"/>
          </w:tcPr>
          <w:p w14:paraId="342C0B09" w14:textId="7CA2555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</w:tr>
      <w:tr w:rsidR="00A02B9C" w:rsidRPr="00520A3B" w14:paraId="19D0389F" w14:textId="77777777" w:rsidTr="00D95598">
        <w:tc>
          <w:tcPr>
            <w:tcW w:w="1423" w:type="dxa"/>
            <w:vMerge/>
          </w:tcPr>
          <w:p w14:paraId="7579357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B0B9B0" w14:textId="1BA0E8D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</w:tcPr>
          <w:p w14:paraId="34D057ED" w14:textId="7F5C4C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7C9E169" w14:textId="7F29B70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0</w:t>
            </w:r>
            <w:r w:rsidR="00F3243E">
              <w:rPr>
                <w:rFonts w:ascii="Times New Roman" w:hAnsi="Times New Roman" w:cs="Times New Roman"/>
              </w:rPr>
              <w:t xml:space="preserve"> (-0.274 to 0.015)</w:t>
            </w:r>
          </w:p>
        </w:tc>
        <w:tc>
          <w:tcPr>
            <w:tcW w:w="1134" w:type="dxa"/>
          </w:tcPr>
          <w:p w14:paraId="56D94977" w14:textId="43DDDDA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4</w:t>
            </w:r>
          </w:p>
        </w:tc>
        <w:tc>
          <w:tcPr>
            <w:tcW w:w="1118" w:type="dxa"/>
          </w:tcPr>
          <w:p w14:paraId="68E44FA4" w14:textId="711A114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  <w:tr w:rsidR="00A02B9C" w:rsidRPr="00520A3B" w14:paraId="32429496" w14:textId="77777777" w:rsidTr="00D95598">
        <w:tc>
          <w:tcPr>
            <w:tcW w:w="1423" w:type="dxa"/>
            <w:vMerge/>
          </w:tcPr>
          <w:p w14:paraId="40FA33A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18F0C5" w14:textId="4604CB5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D99A92" w14:textId="12EC522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60BA72F" w14:textId="5351342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F3243E">
              <w:rPr>
                <w:rFonts w:ascii="Times New Roman" w:hAnsi="Times New Roman" w:cs="Times New Roman"/>
              </w:rPr>
              <w:t xml:space="preserve"> (-0.008 to 0.006)</w:t>
            </w:r>
          </w:p>
        </w:tc>
        <w:tc>
          <w:tcPr>
            <w:tcW w:w="1134" w:type="dxa"/>
          </w:tcPr>
          <w:p w14:paraId="18198F3E" w14:textId="61637D8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118" w:type="dxa"/>
          </w:tcPr>
          <w:p w14:paraId="2798F6D8" w14:textId="3D022B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A02B9C" w:rsidRPr="00520A3B" w14:paraId="2AA1A269" w14:textId="77777777" w:rsidTr="00D95598">
        <w:tc>
          <w:tcPr>
            <w:tcW w:w="1423" w:type="dxa"/>
            <w:vMerge/>
          </w:tcPr>
          <w:p w14:paraId="64DEE27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4B0959" w14:textId="3D273C1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</w:tcPr>
          <w:p w14:paraId="3CB2606B" w14:textId="1F616A2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229AE7B" w14:textId="164A307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</w:t>
            </w:r>
            <w:r w:rsidR="00F3243E">
              <w:rPr>
                <w:rFonts w:ascii="Times New Roman" w:hAnsi="Times New Roman" w:cs="Times New Roman"/>
              </w:rPr>
              <w:t xml:space="preserve"> (</w:t>
            </w:r>
            <w:r w:rsidR="002E4ABD">
              <w:rPr>
                <w:rFonts w:ascii="Times New Roman" w:hAnsi="Times New Roman" w:cs="Times New Roman"/>
              </w:rPr>
              <w:t>-0.252 to 0.036)</w:t>
            </w:r>
          </w:p>
        </w:tc>
        <w:tc>
          <w:tcPr>
            <w:tcW w:w="1134" w:type="dxa"/>
          </w:tcPr>
          <w:p w14:paraId="341774B5" w14:textId="0C7591B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4</w:t>
            </w:r>
          </w:p>
        </w:tc>
        <w:tc>
          <w:tcPr>
            <w:tcW w:w="1118" w:type="dxa"/>
          </w:tcPr>
          <w:p w14:paraId="02E51D4C" w14:textId="7E6E9EB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  <w:tr w:rsidR="00A02B9C" w:rsidRPr="00520A3B" w14:paraId="35811577" w14:textId="77777777" w:rsidTr="00D95598">
        <w:tc>
          <w:tcPr>
            <w:tcW w:w="1423" w:type="dxa"/>
            <w:vMerge/>
          </w:tcPr>
          <w:p w14:paraId="015C34E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E059A9" w14:textId="55A3A0C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DC65C2" w14:textId="7732AC1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438BA9D" w14:textId="59F6518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2E4ABD">
              <w:rPr>
                <w:rFonts w:ascii="Times New Roman" w:hAnsi="Times New Roman" w:cs="Times New Roman"/>
              </w:rPr>
              <w:t xml:space="preserve"> (-0.008 to 0.006)</w:t>
            </w:r>
          </w:p>
        </w:tc>
        <w:tc>
          <w:tcPr>
            <w:tcW w:w="1134" w:type="dxa"/>
          </w:tcPr>
          <w:p w14:paraId="1F5BEB89" w14:textId="475BA5A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1118" w:type="dxa"/>
          </w:tcPr>
          <w:p w14:paraId="246799B9" w14:textId="4651CCF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</w:tr>
      <w:tr w:rsidR="00A02B9C" w:rsidRPr="00520A3B" w14:paraId="781B8B1C" w14:textId="77777777" w:rsidTr="00D95598">
        <w:tc>
          <w:tcPr>
            <w:tcW w:w="1423" w:type="dxa"/>
            <w:vMerge/>
          </w:tcPr>
          <w:p w14:paraId="588130B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21461B" w14:textId="45C1701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</w:tcPr>
          <w:p w14:paraId="7B8B4568" w14:textId="3A4B3FF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8F2B18D" w14:textId="4450EAB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  <w:r w:rsidR="002E4ABD">
              <w:rPr>
                <w:rFonts w:ascii="Times New Roman" w:hAnsi="Times New Roman" w:cs="Times New Roman"/>
              </w:rPr>
              <w:t xml:space="preserve"> (</w:t>
            </w:r>
            <w:r w:rsidR="001421F6">
              <w:rPr>
                <w:rFonts w:ascii="Times New Roman" w:hAnsi="Times New Roman" w:cs="Times New Roman"/>
              </w:rPr>
              <w:t>-0.257 to 0.030)</w:t>
            </w:r>
          </w:p>
        </w:tc>
        <w:tc>
          <w:tcPr>
            <w:tcW w:w="1134" w:type="dxa"/>
          </w:tcPr>
          <w:p w14:paraId="019230FD" w14:textId="06E16BF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8</w:t>
            </w:r>
          </w:p>
        </w:tc>
        <w:tc>
          <w:tcPr>
            <w:tcW w:w="1118" w:type="dxa"/>
          </w:tcPr>
          <w:p w14:paraId="606E0751" w14:textId="3CE01ED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A02B9C" w:rsidRPr="00520A3B" w14:paraId="5161F0CF" w14:textId="77777777" w:rsidTr="00D95598">
        <w:tc>
          <w:tcPr>
            <w:tcW w:w="1423" w:type="dxa"/>
            <w:vMerge/>
          </w:tcPr>
          <w:p w14:paraId="24B78E8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B4B0EC" w14:textId="6F36CF3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F44266" w14:textId="73E21B9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6A415C7" w14:textId="18CB158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1421F6">
              <w:rPr>
                <w:rFonts w:ascii="Times New Roman" w:hAnsi="Times New Roman" w:cs="Times New Roman"/>
              </w:rPr>
              <w:t xml:space="preserve"> (-0.008 to 0.007)</w:t>
            </w:r>
          </w:p>
        </w:tc>
        <w:tc>
          <w:tcPr>
            <w:tcW w:w="1134" w:type="dxa"/>
          </w:tcPr>
          <w:p w14:paraId="2FE43B27" w14:textId="2F2FA6A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118" w:type="dxa"/>
          </w:tcPr>
          <w:p w14:paraId="61BE020F" w14:textId="7CA6CD3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</w:tr>
      <w:tr w:rsidR="00A02B9C" w:rsidRPr="00520A3B" w14:paraId="456E8754" w14:textId="77777777" w:rsidTr="00D95598">
        <w:tc>
          <w:tcPr>
            <w:tcW w:w="1423" w:type="dxa"/>
            <w:vMerge/>
          </w:tcPr>
          <w:p w14:paraId="25429E4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601C9A" w14:textId="51A5B1E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</w:tcPr>
          <w:p w14:paraId="43360CE6" w14:textId="04A64FB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B999BF0" w14:textId="7478AF6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1</w:t>
            </w:r>
            <w:r w:rsidR="001421F6">
              <w:rPr>
                <w:rFonts w:ascii="Times New Roman" w:hAnsi="Times New Roman" w:cs="Times New Roman"/>
              </w:rPr>
              <w:t xml:space="preserve"> (</w:t>
            </w:r>
            <w:r w:rsidR="00202727">
              <w:rPr>
                <w:rFonts w:ascii="Times New Roman" w:hAnsi="Times New Roman" w:cs="Times New Roman"/>
              </w:rPr>
              <w:t>-0.254 to 0.032)</w:t>
            </w:r>
          </w:p>
        </w:tc>
        <w:tc>
          <w:tcPr>
            <w:tcW w:w="1134" w:type="dxa"/>
          </w:tcPr>
          <w:p w14:paraId="1F000B80" w14:textId="7FC35B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1</w:t>
            </w:r>
          </w:p>
        </w:tc>
        <w:tc>
          <w:tcPr>
            <w:tcW w:w="1118" w:type="dxa"/>
          </w:tcPr>
          <w:p w14:paraId="5FC5E1A6" w14:textId="4319B9A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</w:tr>
      <w:tr w:rsidR="00A02B9C" w:rsidRPr="00520A3B" w14:paraId="7025DC38" w14:textId="77777777" w:rsidTr="00D95598">
        <w:tc>
          <w:tcPr>
            <w:tcW w:w="1423" w:type="dxa"/>
            <w:vMerge/>
          </w:tcPr>
          <w:p w14:paraId="29DA5C4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4A7C2E" w14:textId="07BE47E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08AC250" w14:textId="7B4C49A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364D231F" w14:textId="3945E1B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202727">
              <w:rPr>
                <w:rFonts w:ascii="Times New Roman" w:hAnsi="Times New Roman" w:cs="Times New Roman"/>
              </w:rPr>
              <w:t xml:space="preserve"> (-0.003 to 0.011)</w:t>
            </w:r>
          </w:p>
        </w:tc>
        <w:tc>
          <w:tcPr>
            <w:tcW w:w="1134" w:type="dxa"/>
          </w:tcPr>
          <w:p w14:paraId="48492E9C" w14:textId="1996E26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118" w:type="dxa"/>
          </w:tcPr>
          <w:p w14:paraId="3A8DE20D" w14:textId="4F30DA8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A02B9C" w:rsidRPr="00520A3B" w14:paraId="1DC84746" w14:textId="77777777" w:rsidTr="00D95598">
        <w:tc>
          <w:tcPr>
            <w:tcW w:w="1423" w:type="dxa"/>
            <w:vMerge/>
          </w:tcPr>
          <w:p w14:paraId="0FD1386B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7E45D4" w14:textId="5CA6F4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</w:tcPr>
          <w:p w14:paraId="4249CF06" w14:textId="70B701A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4980082" w14:textId="08D37AF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 w:rsidR="00202727">
              <w:rPr>
                <w:rFonts w:ascii="Times New Roman" w:hAnsi="Times New Roman" w:cs="Times New Roman"/>
              </w:rPr>
              <w:t xml:space="preserve"> (</w:t>
            </w:r>
            <w:r w:rsidR="00131E33">
              <w:rPr>
                <w:rFonts w:ascii="Times New Roman" w:hAnsi="Times New Roman" w:cs="Times New Roman"/>
              </w:rPr>
              <w:t>-0.268 to 0.018)</w:t>
            </w:r>
          </w:p>
        </w:tc>
        <w:tc>
          <w:tcPr>
            <w:tcW w:w="1134" w:type="dxa"/>
          </w:tcPr>
          <w:p w14:paraId="76584135" w14:textId="6646BEE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4</w:t>
            </w:r>
          </w:p>
        </w:tc>
        <w:tc>
          <w:tcPr>
            <w:tcW w:w="1118" w:type="dxa"/>
          </w:tcPr>
          <w:p w14:paraId="32CA811F" w14:textId="0836371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A02B9C" w:rsidRPr="00520A3B" w14:paraId="48355BB7" w14:textId="77777777" w:rsidTr="00D95598">
        <w:tc>
          <w:tcPr>
            <w:tcW w:w="1423" w:type="dxa"/>
            <w:vMerge/>
          </w:tcPr>
          <w:p w14:paraId="64489265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630712" w14:textId="686E232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D1311B0" w14:textId="37C645F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7F9A3FBC" w14:textId="029F262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131E33">
              <w:rPr>
                <w:rFonts w:ascii="Times New Roman" w:hAnsi="Times New Roman" w:cs="Times New Roman"/>
              </w:rPr>
              <w:t xml:space="preserve"> (-0.005 to 0.009)</w:t>
            </w:r>
          </w:p>
        </w:tc>
        <w:tc>
          <w:tcPr>
            <w:tcW w:w="1134" w:type="dxa"/>
          </w:tcPr>
          <w:p w14:paraId="5B8C1558" w14:textId="13D61F4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118" w:type="dxa"/>
          </w:tcPr>
          <w:p w14:paraId="281BA929" w14:textId="3724BEE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  <w:tr w:rsidR="00A02B9C" w:rsidRPr="00520A3B" w14:paraId="37589EF8" w14:textId="77777777" w:rsidTr="00D95598">
        <w:tc>
          <w:tcPr>
            <w:tcW w:w="1423" w:type="dxa"/>
            <w:vMerge/>
          </w:tcPr>
          <w:p w14:paraId="5E9A317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0C62CF" w14:textId="7E7C0DC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</w:tcPr>
          <w:p w14:paraId="7037652E" w14:textId="412B92B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8318894" w14:textId="60CF8BE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7</w:t>
            </w:r>
            <w:r w:rsidR="00131E33">
              <w:rPr>
                <w:rFonts w:ascii="Times New Roman" w:hAnsi="Times New Roman" w:cs="Times New Roman"/>
              </w:rPr>
              <w:t xml:space="preserve"> (-0.239 to 0.045)</w:t>
            </w:r>
          </w:p>
        </w:tc>
        <w:tc>
          <w:tcPr>
            <w:tcW w:w="1134" w:type="dxa"/>
          </w:tcPr>
          <w:p w14:paraId="3F515AC6" w14:textId="1B74624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5</w:t>
            </w:r>
          </w:p>
        </w:tc>
        <w:tc>
          <w:tcPr>
            <w:tcW w:w="1118" w:type="dxa"/>
          </w:tcPr>
          <w:p w14:paraId="2F1442EF" w14:textId="15975D4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A02B9C" w:rsidRPr="00520A3B" w14:paraId="136E311D" w14:textId="77777777" w:rsidTr="00D95598">
        <w:tc>
          <w:tcPr>
            <w:tcW w:w="1423" w:type="dxa"/>
            <w:vMerge/>
          </w:tcPr>
          <w:p w14:paraId="4ECBE6E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D76942" w14:textId="5C694D6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EDE8A9" w14:textId="3FA858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61037382" w14:textId="1F7B28A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131E33">
              <w:rPr>
                <w:rFonts w:ascii="Times New Roman" w:hAnsi="Times New Roman" w:cs="Times New Roman"/>
              </w:rPr>
              <w:t xml:space="preserve"> (-0.003 to 0.010)</w:t>
            </w:r>
          </w:p>
        </w:tc>
        <w:tc>
          <w:tcPr>
            <w:tcW w:w="1134" w:type="dxa"/>
          </w:tcPr>
          <w:p w14:paraId="5C733371" w14:textId="2B0EFC2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118" w:type="dxa"/>
          </w:tcPr>
          <w:p w14:paraId="4A89617F" w14:textId="2CF0E2B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A02B9C" w:rsidRPr="00520A3B" w14:paraId="343ED40A" w14:textId="77777777" w:rsidTr="00D95598">
        <w:tc>
          <w:tcPr>
            <w:tcW w:w="1423" w:type="dxa"/>
            <w:vMerge/>
          </w:tcPr>
          <w:p w14:paraId="5EDF0E7B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5ECF33" w14:textId="31BCCD8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</w:tcPr>
          <w:p w14:paraId="213F8AB5" w14:textId="5C0AC2D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DB8F78E" w14:textId="0CB6720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  <w:r w:rsidR="00131E33">
              <w:rPr>
                <w:rFonts w:ascii="Times New Roman" w:hAnsi="Times New Roman" w:cs="Times New Roman"/>
              </w:rPr>
              <w:t xml:space="preserve"> (-0.199 to 0.085)</w:t>
            </w:r>
          </w:p>
        </w:tc>
        <w:tc>
          <w:tcPr>
            <w:tcW w:w="1134" w:type="dxa"/>
          </w:tcPr>
          <w:p w14:paraId="5BFDC618" w14:textId="4D7BF9F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2</w:t>
            </w:r>
          </w:p>
        </w:tc>
        <w:tc>
          <w:tcPr>
            <w:tcW w:w="1118" w:type="dxa"/>
          </w:tcPr>
          <w:p w14:paraId="31A579CF" w14:textId="187967E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</w:tr>
      <w:tr w:rsidR="00A02B9C" w:rsidRPr="00520A3B" w14:paraId="736FDD38" w14:textId="77777777" w:rsidTr="00D95598"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378C020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59554D" w14:textId="2E3B648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2A6ABA" w14:textId="23E0A7E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D4D2FCC" w14:textId="0C051DB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131E33">
              <w:rPr>
                <w:rFonts w:ascii="Times New Roman" w:hAnsi="Times New Roman" w:cs="Times New Roman"/>
              </w:rPr>
              <w:t xml:space="preserve"> (-0.004 to 0.0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2F70DE" w14:textId="6DA7444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8099A44" w14:textId="7FCBA4B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</w:tr>
      <w:tr w:rsidR="00A02B9C" w:rsidRPr="00520A3B" w14:paraId="05EC5578" w14:textId="77777777" w:rsidTr="00D95598"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142056E2" w14:textId="7777777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520A3B">
              <w:rPr>
                <w:rFonts w:ascii="Times New Roman" w:hAnsi="Times New Roman" w:cs="Times New Roman"/>
              </w:rPr>
              <w:t xml:space="preserve"> composite</w:t>
            </w:r>
          </w:p>
          <w:p w14:paraId="5A89FB97" w14:textId="37B1D79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85A39F" w14:textId="2A0688C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E30DCF" w14:textId="181B728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895B290" w14:textId="0E23A8C3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2</w:t>
            </w:r>
            <w:r w:rsidR="00131E3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716B9">
              <w:rPr>
                <w:rFonts w:ascii="Times New Roman" w:hAnsi="Times New Roman" w:cs="Times New Roman"/>
                <w:lang w:val="en-US"/>
              </w:rPr>
              <w:t>-0.226 to -0.01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F01B99" w14:textId="22321B1E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2.</w:t>
            </w:r>
            <w:r>
              <w:rPr>
                <w:rFonts w:ascii="Times New Roman" w:hAnsi="Times New Roman" w:cs="Times New Roman"/>
                <w:lang w:val="en-US"/>
              </w:rPr>
              <w:t>276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035F9BE5" w14:textId="5B841F52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3*</w:t>
            </w:r>
          </w:p>
        </w:tc>
      </w:tr>
      <w:tr w:rsidR="00A02B9C" w:rsidRPr="00520A3B" w14:paraId="09A5E5F2" w14:textId="77777777" w:rsidTr="00D95598">
        <w:tc>
          <w:tcPr>
            <w:tcW w:w="1423" w:type="dxa"/>
            <w:vMerge/>
          </w:tcPr>
          <w:p w14:paraId="0622C56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BE9C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43ECE1" w14:textId="70052CA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E34423" w14:textId="0488C3CF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8716B9">
              <w:rPr>
                <w:rFonts w:ascii="Times New Roman" w:hAnsi="Times New Roman" w:cs="Times New Roman"/>
                <w:lang w:val="en-US"/>
              </w:rPr>
              <w:t xml:space="preserve"> (-0.002 to 0.00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B9C8BC" w14:textId="7A665AE7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64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4569BDB" w14:textId="76B274A3" w:rsidR="00A02B9C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87</w:t>
            </w:r>
          </w:p>
        </w:tc>
      </w:tr>
      <w:tr w:rsidR="00A02B9C" w:rsidRPr="00520A3B" w14:paraId="6F48E141" w14:textId="77777777" w:rsidTr="00D95598">
        <w:tc>
          <w:tcPr>
            <w:tcW w:w="1423" w:type="dxa"/>
            <w:vMerge/>
          </w:tcPr>
          <w:p w14:paraId="5779D470" w14:textId="5BAE777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86A83A" w14:textId="5A56709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F08EB7" w14:textId="412A635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9FCD8F" w14:textId="6A2290D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9</w:t>
            </w:r>
            <w:r w:rsidR="008716B9">
              <w:rPr>
                <w:rFonts w:ascii="Times New Roman" w:hAnsi="Times New Roman" w:cs="Times New Roman"/>
              </w:rPr>
              <w:t xml:space="preserve"> (-0.224 to -0.01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9DC0EF" w14:textId="02E107A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49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3FF96CC" w14:textId="1C5F959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*</w:t>
            </w:r>
          </w:p>
        </w:tc>
      </w:tr>
      <w:tr w:rsidR="00A02B9C" w:rsidRPr="00520A3B" w14:paraId="3F20EDCC" w14:textId="77777777" w:rsidTr="00D95598">
        <w:tc>
          <w:tcPr>
            <w:tcW w:w="1423" w:type="dxa"/>
            <w:vMerge/>
          </w:tcPr>
          <w:p w14:paraId="28C5C79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9F66FF3" w14:textId="77D7B19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E31A880" w14:textId="1231DE9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</w:tcBorders>
          </w:tcPr>
          <w:p w14:paraId="321A0D91" w14:textId="4E5B6ED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8716B9">
              <w:rPr>
                <w:rFonts w:ascii="Times New Roman" w:hAnsi="Times New Roman" w:cs="Times New Roman"/>
              </w:rPr>
              <w:t xml:space="preserve"> (-0.002 to 0.008)</w:t>
            </w:r>
          </w:p>
        </w:tc>
        <w:tc>
          <w:tcPr>
            <w:tcW w:w="1134" w:type="dxa"/>
            <w:tcBorders>
              <w:top w:val="nil"/>
            </w:tcBorders>
          </w:tcPr>
          <w:p w14:paraId="2C875010" w14:textId="528A295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118" w:type="dxa"/>
            <w:tcBorders>
              <w:top w:val="nil"/>
            </w:tcBorders>
          </w:tcPr>
          <w:p w14:paraId="5E174E3A" w14:textId="63F6876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</w:tr>
      <w:tr w:rsidR="00A02B9C" w:rsidRPr="00520A3B" w14:paraId="6B86EB5A" w14:textId="77777777" w:rsidTr="00D95598">
        <w:tc>
          <w:tcPr>
            <w:tcW w:w="1423" w:type="dxa"/>
            <w:vMerge/>
          </w:tcPr>
          <w:p w14:paraId="4AAA382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385C9F" w14:textId="1E3431F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</w:tcPr>
          <w:p w14:paraId="30462BA9" w14:textId="536DFA5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F05BB74" w14:textId="660F985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0</w:t>
            </w:r>
            <w:r w:rsidR="008716B9">
              <w:rPr>
                <w:rFonts w:ascii="Times New Roman" w:hAnsi="Times New Roman" w:cs="Times New Roman"/>
              </w:rPr>
              <w:t xml:space="preserve"> (-0.225 to -0.016)</w:t>
            </w:r>
          </w:p>
        </w:tc>
        <w:tc>
          <w:tcPr>
            <w:tcW w:w="1134" w:type="dxa"/>
          </w:tcPr>
          <w:p w14:paraId="69F5086F" w14:textId="039713F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56</w:t>
            </w:r>
          </w:p>
        </w:tc>
        <w:tc>
          <w:tcPr>
            <w:tcW w:w="1118" w:type="dxa"/>
          </w:tcPr>
          <w:p w14:paraId="78518C79" w14:textId="6CED61B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</w:tr>
      <w:tr w:rsidR="00A02B9C" w:rsidRPr="00520A3B" w14:paraId="2BD798B7" w14:textId="77777777" w:rsidTr="00D95598">
        <w:tc>
          <w:tcPr>
            <w:tcW w:w="1423" w:type="dxa"/>
            <w:vMerge/>
          </w:tcPr>
          <w:p w14:paraId="29F964F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A3A54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07B809" w14:textId="3D2ACAF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72BE9B0" w14:textId="58A10D4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8716B9">
              <w:rPr>
                <w:rFonts w:ascii="Times New Roman" w:hAnsi="Times New Roman" w:cs="Times New Roman"/>
              </w:rPr>
              <w:t xml:space="preserve"> (-0.002 to 0.009)</w:t>
            </w:r>
          </w:p>
        </w:tc>
        <w:tc>
          <w:tcPr>
            <w:tcW w:w="1134" w:type="dxa"/>
          </w:tcPr>
          <w:p w14:paraId="4AB0FC86" w14:textId="6308645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1118" w:type="dxa"/>
          </w:tcPr>
          <w:p w14:paraId="02D476A0" w14:textId="2FAFEFA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A02B9C" w:rsidRPr="00520A3B" w14:paraId="4C6EC5C9" w14:textId="77777777" w:rsidTr="00D95598">
        <w:tc>
          <w:tcPr>
            <w:tcW w:w="1423" w:type="dxa"/>
            <w:vMerge/>
          </w:tcPr>
          <w:p w14:paraId="16A53944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92B50D" w14:textId="2DB9C91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</w:tcPr>
          <w:p w14:paraId="26389B47" w14:textId="4B63486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4A9A751" w14:textId="7BDF47B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8</w:t>
            </w:r>
            <w:r w:rsidR="005660E9">
              <w:rPr>
                <w:rFonts w:ascii="Times New Roman" w:hAnsi="Times New Roman" w:cs="Times New Roman"/>
              </w:rPr>
              <w:t xml:space="preserve"> (</w:t>
            </w:r>
            <w:r w:rsidR="008716B9">
              <w:rPr>
                <w:rFonts w:ascii="Times New Roman" w:hAnsi="Times New Roman" w:cs="Times New Roman"/>
              </w:rPr>
              <w:t>-0.223 to -0.015)</w:t>
            </w:r>
          </w:p>
        </w:tc>
        <w:tc>
          <w:tcPr>
            <w:tcW w:w="1134" w:type="dxa"/>
          </w:tcPr>
          <w:p w14:paraId="5B84B4ED" w14:textId="097007E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8</w:t>
            </w:r>
          </w:p>
        </w:tc>
        <w:tc>
          <w:tcPr>
            <w:tcW w:w="1118" w:type="dxa"/>
          </w:tcPr>
          <w:p w14:paraId="0D1DD486" w14:textId="6B04B81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A02B9C" w:rsidRPr="00520A3B" w14:paraId="21C1A172" w14:textId="77777777" w:rsidTr="00D95598">
        <w:tc>
          <w:tcPr>
            <w:tcW w:w="1423" w:type="dxa"/>
            <w:vMerge/>
          </w:tcPr>
          <w:p w14:paraId="3C5FAE0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A33D2C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6E8E89" w14:textId="3ADD45E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3E5EF789" w14:textId="63AC163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8716B9">
              <w:rPr>
                <w:rFonts w:ascii="Times New Roman" w:hAnsi="Times New Roman" w:cs="Times New Roman"/>
              </w:rPr>
              <w:t xml:space="preserve"> (-0.002 to 0.009)</w:t>
            </w:r>
          </w:p>
        </w:tc>
        <w:tc>
          <w:tcPr>
            <w:tcW w:w="1134" w:type="dxa"/>
          </w:tcPr>
          <w:p w14:paraId="5C4B0D79" w14:textId="171D6D3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1118" w:type="dxa"/>
          </w:tcPr>
          <w:p w14:paraId="4650B878" w14:textId="514932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A02B9C" w:rsidRPr="00520A3B" w14:paraId="1AFC14D2" w14:textId="77777777" w:rsidTr="00D95598">
        <w:tc>
          <w:tcPr>
            <w:tcW w:w="1423" w:type="dxa"/>
            <w:vMerge/>
          </w:tcPr>
          <w:p w14:paraId="780C94D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B5DF95" w14:textId="55CE6D8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</w:tcPr>
          <w:p w14:paraId="7D4F1FE2" w14:textId="6B4CB4F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F870940" w14:textId="219B243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1</w:t>
            </w:r>
            <w:r w:rsidR="009A6766">
              <w:rPr>
                <w:rFonts w:ascii="Times New Roman" w:hAnsi="Times New Roman" w:cs="Times New Roman"/>
              </w:rPr>
              <w:t xml:space="preserve"> (</w:t>
            </w:r>
            <w:r w:rsidR="005660E9">
              <w:rPr>
                <w:rFonts w:ascii="Times New Roman" w:hAnsi="Times New Roman" w:cs="Times New Roman"/>
              </w:rPr>
              <w:t>-0.216 to -0.007)</w:t>
            </w:r>
          </w:p>
        </w:tc>
        <w:tc>
          <w:tcPr>
            <w:tcW w:w="1134" w:type="dxa"/>
          </w:tcPr>
          <w:p w14:paraId="5A7AC8AC" w14:textId="5434FA1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94</w:t>
            </w:r>
          </w:p>
        </w:tc>
        <w:tc>
          <w:tcPr>
            <w:tcW w:w="1118" w:type="dxa"/>
          </w:tcPr>
          <w:p w14:paraId="337141F5" w14:textId="3C9E446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*</w:t>
            </w:r>
          </w:p>
        </w:tc>
      </w:tr>
      <w:tr w:rsidR="00A02B9C" w:rsidRPr="00520A3B" w14:paraId="723536CF" w14:textId="77777777" w:rsidTr="00D95598">
        <w:tc>
          <w:tcPr>
            <w:tcW w:w="1423" w:type="dxa"/>
            <w:vMerge/>
          </w:tcPr>
          <w:p w14:paraId="669865B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8258F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9D07BA" w14:textId="78C89C7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13E435D" w14:textId="06E8DE6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5660E9">
              <w:rPr>
                <w:rFonts w:ascii="Times New Roman" w:hAnsi="Times New Roman" w:cs="Times New Roman"/>
              </w:rPr>
              <w:t xml:space="preserve"> (-0.002 to 0.009)</w:t>
            </w:r>
          </w:p>
        </w:tc>
        <w:tc>
          <w:tcPr>
            <w:tcW w:w="1134" w:type="dxa"/>
          </w:tcPr>
          <w:p w14:paraId="1CAB03A1" w14:textId="606325A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7</w:t>
            </w:r>
          </w:p>
        </w:tc>
        <w:tc>
          <w:tcPr>
            <w:tcW w:w="1118" w:type="dxa"/>
          </w:tcPr>
          <w:p w14:paraId="67B6FDD8" w14:textId="1B8DB51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</w:tr>
      <w:tr w:rsidR="00A02B9C" w:rsidRPr="00520A3B" w14:paraId="164D1873" w14:textId="77777777" w:rsidTr="00D95598">
        <w:tc>
          <w:tcPr>
            <w:tcW w:w="1423" w:type="dxa"/>
            <w:vMerge/>
          </w:tcPr>
          <w:p w14:paraId="61AD413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ACC1E3" w14:textId="4328390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</w:tcPr>
          <w:p w14:paraId="5496FD8D" w14:textId="791FD43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F89ED21" w14:textId="23D4E299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8</w:t>
            </w:r>
            <w:r w:rsidR="006A7DD0">
              <w:rPr>
                <w:rFonts w:ascii="Times New Roman" w:hAnsi="Times New Roman" w:cs="Times New Roman"/>
              </w:rPr>
              <w:t xml:space="preserve"> (</w:t>
            </w:r>
            <w:r w:rsidR="009A6766">
              <w:rPr>
                <w:rFonts w:ascii="Times New Roman" w:hAnsi="Times New Roman" w:cs="Times New Roman"/>
              </w:rPr>
              <w:t>-0.213 to -0.005)</w:t>
            </w:r>
          </w:p>
        </w:tc>
        <w:tc>
          <w:tcPr>
            <w:tcW w:w="1134" w:type="dxa"/>
          </w:tcPr>
          <w:p w14:paraId="295ADBD6" w14:textId="4422B86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2</w:t>
            </w:r>
          </w:p>
        </w:tc>
        <w:tc>
          <w:tcPr>
            <w:tcW w:w="1118" w:type="dxa"/>
          </w:tcPr>
          <w:p w14:paraId="1DB07A36" w14:textId="02F7DF2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*</w:t>
            </w:r>
          </w:p>
        </w:tc>
      </w:tr>
      <w:tr w:rsidR="00A02B9C" w:rsidRPr="00520A3B" w14:paraId="072ED5CE" w14:textId="77777777" w:rsidTr="00D95598">
        <w:tc>
          <w:tcPr>
            <w:tcW w:w="1423" w:type="dxa"/>
            <w:vMerge/>
          </w:tcPr>
          <w:p w14:paraId="30721738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F1890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218DAF" w14:textId="551D680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6452D65" w14:textId="0A1A783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9A6766">
              <w:rPr>
                <w:rFonts w:ascii="Times New Roman" w:hAnsi="Times New Roman" w:cs="Times New Roman"/>
              </w:rPr>
              <w:t xml:space="preserve"> (-0.003 to 0.007)</w:t>
            </w:r>
          </w:p>
        </w:tc>
        <w:tc>
          <w:tcPr>
            <w:tcW w:w="1134" w:type="dxa"/>
          </w:tcPr>
          <w:p w14:paraId="76EB45B8" w14:textId="3F50E0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118" w:type="dxa"/>
          </w:tcPr>
          <w:p w14:paraId="3ADE8F5E" w14:textId="42B5176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</w:tr>
      <w:tr w:rsidR="00A02B9C" w:rsidRPr="00520A3B" w14:paraId="57593023" w14:textId="77777777" w:rsidTr="00D95598">
        <w:tc>
          <w:tcPr>
            <w:tcW w:w="1423" w:type="dxa"/>
            <w:vMerge/>
          </w:tcPr>
          <w:p w14:paraId="518DFCB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24011E" w14:textId="642C75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</w:tcPr>
          <w:p w14:paraId="334BCE8A" w14:textId="18A2199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7E3F5A86" w14:textId="52CD6DB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0</w:t>
            </w:r>
            <w:r w:rsidR="00650B64">
              <w:rPr>
                <w:rFonts w:ascii="Times New Roman" w:hAnsi="Times New Roman" w:cs="Times New Roman"/>
              </w:rPr>
              <w:t xml:space="preserve"> (</w:t>
            </w:r>
            <w:r w:rsidR="006A7DD0">
              <w:rPr>
                <w:rFonts w:ascii="Times New Roman" w:hAnsi="Times New Roman" w:cs="Times New Roman"/>
              </w:rPr>
              <w:t>-0.191 to 0.013)</w:t>
            </w:r>
          </w:p>
        </w:tc>
        <w:tc>
          <w:tcPr>
            <w:tcW w:w="1134" w:type="dxa"/>
          </w:tcPr>
          <w:p w14:paraId="5F80B114" w14:textId="4140BAA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00</w:t>
            </w:r>
          </w:p>
        </w:tc>
        <w:tc>
          <w:tcPr>
            <w:tcW w:w="1118" w:type="dxa"/>
          </w:tcPr>
          <w:p w14:paraId="67162368" w14:textId="503C7D0C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A02B9C" w:rsidRPr="00520A3B" w14:paraId="3376A872" w14:textId="77777777" w:rsidTr="00D95598">
        <w:tc>
          <w:tcPr>
            <w:tcW w:w="1423" w:type="dxa"/>
            <w:vMerge/>
          </w:tcPr>
          <w:p w14:paraId="0A7232B0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0F36D1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B6E890" w14:textId="1DBB74EB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4804A0B9" w14:textId="777F4E5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6A7DD0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1134" w:type="dxa"/>
          </w:tcPr>
          <w:p w14:paraId="7496ACD3" w14:textId="20655BD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118" w:type="dxa"/>
          </w:tcPr>
          <w:p w14:paraId="53710FC4" w14:textId="18AF2EB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</w:tr>
      <w:tr w:rsidR="00A02B9C" w:rsidRPr="00520A3B" w14:paraId="4579B6AD" w14:textId="77777777" w:rsidTr="00D95598">
        <w:tc>
          <w:tcPr>
            <w:tcW w:w="1423" w:type="dxa"/>
            <w:vMerge/>
          </w:tcPr>
          <w:p w14:paraId="675342FF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3E290D" w14:textId="3B81196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</w:tcPr>
          <w:p w14:paraId="6BB9873A" w14:textId="62B8BA4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7859C0E" w14:textId="0B8D8B4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 w:rsidR="00650B64">
              <w:rPr>
                <w:rFonts w:ascii="Times New Roman" w:hAnsi="Times New Roman" w:cs="Times New Roman"/>
              </w:rPr>
              <w:t xml:space="preserve"> (-0.228 to -0.021)</w:t>
            </w:r>
          </w:p>
        </w:tc>
        <w:tc>
          <w:tcPr>
            <w:tcW w:w="1134" w:type="dxa"/>
          </w:tcPr>
          <w:p w14:paraId="6BC0A12C" w14:textId="1749952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59</w:t>
            </w:r>
          </w:p>
        </w:tc>
        <w:tc>
          <w:tcPr>
            <w:tcW w:w="1118" w:type="dxa"/>
          </w:tcPr>
          <w:p w14:paraId="57F3F7E3" w14:textId="175E4231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A02B9C" w:rsidRPr="00520A3B" w14:paraId="6C090A10" w14:textId="77777777" w:rsidTr="00D95598">
        <w:tc>
          <w:tcPr>
            <w:tcW w:w="1423" w:type="dxa"/>
            <w:vMerge/>
          </w:tcPr>
          <w:p w14:paraId="28399CA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3BDF3A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EF9A20" w14:textId="63CEBCD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16F8803D" w14:textId="3CEDB0D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650B64">
              <w:rPr>
                <w:rFonts w:ascii="Times New Roman" w:hAnsi="Times New Roman" w:cs="Times New Roman"/>
              </w:rPr>
              <w:t xml:space="preserve"> (-0.003 to 0.007)</w:t>
            </w:r>
          </w:p>
        </w:tc>
        <w:tc>
          <w:tcPr>
            <w:tcW w:w="1134" w:type="dxa"/>
          </w:tcPr>
          <w:p w14:paraId="565C69FE" w14:textId="04D74BBD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118" w:type="dxa"/>
          </w:tcPr>
          <w:p w14:paraId="325B1A34" w14:textId="74BF90B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</w:tr>
      <w:tr w:rsidR="00A02B9C" w:rsidRPr="00520A3B" w14:paraId="748C3164" w14:textId="77777777" w:rsidTr="00D95598">
        <w:tc>
          <w:tcPr>
            <w:tcW w:w="1423" w:type="dxa"/>
            <w:vMerge/>
          </w:tcPr>
          <w:p w14:paraId="103FDAA7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B3E459" w14:textId="0D2F3A6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</w:tcPr>
          <w:p w14:paraId="1C4C2691" w14:textId="67E15BE2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0704272" w14:textId="669D284A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  <w:r w:rsidR="00EB5400">
              <w:rPr>
                <w:rFonts w:ascii="Times New Roman" w:hAnsi="Times New Roman" w:cs="Times New Roman"/>
              </w:rPr>
              <w:t xml:space="preserve"> (-0.160 to 0.045)</w:t>
            </w:r>
          </w:p>
        </w:tc>
        <w:tc>
          <w:tcPr>
            <w:tcW w:w="1134" w:type="dxa"/>
          </w:tcPr>
          <w:p w14:paraId="5DB1EAFA" w14:textId="31A69033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9</w:t>
            </w:r>
          </w:p>
        </w:tc>
        <w:tc>
          <w:tcPr>
            <w:tcW w:w="1118" w:type="dxa"/>
          </w:tcPr>
          <w:p w14:paraId="0D905150" w14:textId="5674185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</w:tr>
      <w:tr w:rsidR="00A02B9C" w:rsidRPr="00520A3B" w14:paraId="5FA3F38D" w14:textId="77777777" w:rsidTr="00D95598">
        <w:tc>
          <w:tcPr>
            <w:tcW w:w="1423" w:type="dxa"/>
            <w:vMerge/>
          </w:tcPr>
          <w:p w14:paraId="012C734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4E68CB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1707F7" w14:textId="4B8EE9B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6997A5E" w14:textId="36D2BA4F" w:rsidR="00A02B9C" w:rsidRPr="00520A3B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A02B9C">
              <w:rPr>
                <w:rFonts w:ascii="Times New Roman" w:hAnsi="Times New Roman" w:cs="Times New Roman"/>
              </w:rPr>
              <w:t>0.001</w:t>
            </w:r>
            <w:r w:rsidR="00EB5400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1134" w:type="dxa"/>
          </w:tcPr>
          <w:p w14:paraId="48F82C09" w14:textId="7CE27114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18" w:type="dxa"/>
          </w:tcPr>
          <w:p w14:paraId="73BE1E79" w14:textId="1A566A78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  <w:tr w:rsidR="00A02B9C" w:rsidRPr="00520A3B" w14:paraId="17E08E3F" w14:textId="77777777" w:rsidTr="00D95598">
        <w:tc>
          <w:tcPr>
            <w:tcW w:w="1423" w:type="dxa"/>
            <w:vMerge/>
          </w:tcPr>
          <w:p w14:paraId="46257802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79CB61" w14:textId="44A8A13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</w:tcPr>
          <w:p w14:paraId="297C1C3C" w14:textId="143D9A5E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953F507" w14:textId="4B63824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</w:t>
            </w:r>
            <w:r w:rsidR="008D34C9">
              <w:rPr>
                <w:rFonts w:ascii="Times New Roman" w:hAnsi="Times New Roman" w:cs="Times New Roman"/>
              </w:rPr>
              <w:t xml:space="preserve"> (-0.146 to 0.060)</w:t>
            </w:r>
          </w:p>
        </w:tc>
        <w:tc>
          <w:tcPr>
            <w:tcW w:w="1134" w:type="dxa"/>
          </w:tcPr>
          <w:p w14:paraId="44EBCF1B" w14:textId="2921722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1118" w:type="dxa"/>
          </w:tcPr>
          <w:p w14:paraId="2575162D" w14:textId="6CD11940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  <w:tr w:rsidR="00A02B9C" w:rsidRPr="00520A3B" w14:paraId="5E564364" w14:textId="77777777" w:rsidTr="00D95598"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3F7E1F63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86E23E" w14:textId="77777777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A25717" w14:textId="1A57C465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F3DCC7" w14:textId="0ED8EF02" w:rsidR="00A02B9C" w:rsidRPr="00520A3B" w:rsidRDefault="000B0F48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A02B9C">
              <w:rPr>
                <w:rFonts w:ascii="Times New Roman" w:hAnsi="Times New Roman" w:cs="Times New Roman"/>
              </w:rPr>
              <w:t>0.001</w:t>
            </w:r>
            <w:r w:rsidR="008D34C9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69ACD0" w14:textId="65E3BE3F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6177E54" w14:textId="60277836" w:rsidR="00A02B9C" w:rsidRPr="00520A3B" w:rsidRDefault="00A02B9C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7D784B" w:rsidRPr="00520A3B" w14:paraId="0986C222" w14:textId="77777777" w:rsidTr="00D95598"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27EA600C" w14:textId="77777777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Visuospatial ability</w:t>
            </w:r>
          </w:p>
          <w:p w14:paraId="6D263B75" w14:textId="6573790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EC3FA54" w14:textId="4DD88EE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67480C" w14:textId="1F189B7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843E4F9" w14:textId="14BB1C23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23</w:t>
            </w:r>
            <w:r w:rsidR="00A9703B">
              <w:rPr>
                <w:rFonts w:ascii="Times New Roman" w:hAnsi="Times New Roman" w:cs="Times New Roman"/>
                <w:lang w:val="en-US"/>
              </w:rPr>
              <w:t xml:space="preserve"> (-0.063 to 0.02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B424F6" w14:textId="6B2E3F51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0CFAB88D" w14:textId="0FFCF3BA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09</w:t>
            </w:r>
          </w:p>
        </w:tc>
      </w:tr>
      <w:tr w:rsidR="007D784B" w:rsidRPr="00520A3B" w14:paraId="4001B801" w14:textId="77777777" w:rsidTr="00D95598">
        <w:tc>
          <w:tcPr>
            <w:tcW w:w="1423" w:type="dxa"/>
            <w:vMerge/>
          </w:tcPr>
          <w:p w14:paraId="304DE080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AA565B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BFC251" w14:textId="0E1050C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8E6E6D" w14:textId="55589CEF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.001</w:t>
            </w:r>
            <w:r w:rsidR="00A9703B">
              <w:rPr>
                <w:rFonts w:ascii="Times New Roman" w:hAnsi="Times New Roman" w:cs="Times New Roman"/>
                <w:lang w:val="en-US"/>
              </w:rPr>
              <w:t xml:space="preserve"> (-0.002 to 0.0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2F0CA4" w14:textId="66AA30A2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0</w:t>
            </w:r>
            <w:r w:rsidRPr="002232B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81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904962A" w14:textId="5D0D8746" w:rsidR="007D784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32B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1</w:t>
            </w:r>
          </w:p>
        </w:tc>
      </w:tr>
      <w:tr w:rsidR="007D784B" w:rsidRPr="00520A3B" w14:paraId="49ACA4D0" w14:textId="77777777" w:rsidTr="00D95598">
        <w:tc>
          <w:tcPr>
            <w:tcW w:w="1423" w:type="dxa"/>
            <w:vMerge/>
          </w:tcPr>
          <w:p w14:paraId="4FEDDB74" w14:textId="3653ED5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08D6F7" w14:textId="5969C96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2BBC2A" w14:textId="4A610CE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DE699A" w14:textId="01E2C2D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  <w:r w:rsidR="00A9703B">
              <w:rPr>
                <w:rFonts w:ascii="Times New Roman" w:hAnsi="Times New Roman" w:cs="Times New Roman"/>
              </w:rPr>
              <w:t xml:space="preserve"> (-0.058 to 0.02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862AB0" w14:textId="5EE06E4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6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A20716F" w14:textId="29F7CF1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 w:rsidR="007D784B" w:rsidRPr="00520A3B" w14:paraId="6B90359F" w14:textId="77777777" w:rsidTr="00D95598">
        <w:tc>
          <w:tcPr>
            <w:tcW w:w="1423" w:type="dxa"/>
            <w:vMerge/>
          </w:tcPr>
          <w:p w14:paraId="31455337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B96390D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D1779EB" w14:textId="0837C2A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  <w:tcBorders>
              <w:top w:val="nil"/>
            </w:tcBorders>
          </w:tcPr>
          <w:p w14:paraId="68AD102C" w14:textId="389F656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A9703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  <w:tcBorders>
              <w:top w:val="nil"/>
            </w:tcBorders>
          </w:tcPr>
          <w:p w14:paraId="52526617" w14:textId="4B3CC1D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1118" w:type="dxa"/>
            <w:tcBorders>
              <w:top w:val="nil"/>
            </w:tcBorders>
          </w:tcPr>
          <w:p w14:paraId="3E234EBB" w14:textId="438F320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:rsidR="007D784B" w:rsidRPr="00520A3B" w14:paraId="65E99487" w14:textId="77777777" w:rsidTr="00D95598">
        <w:tc>
          <w:tcPr>
            <w:tcW w:w="1423" w:type="dxa"/>
            <w:vMerge/>
          </w:tcPr>
          <w:p w14:paraId="303D56CE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37DA5A" w14:textId="5E33028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417" w:type="dxa"/>
          </w:tcPr>
          <w:p w14:paraId="45C08D68" w14:textId="65F556B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6FD990A" w14:textId="468ABD2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  <w:r w:rsidR="00A9703B">
              <w:rPr>
                <w:rFonts w:ascii="Times New Roman" w:hAnsi="Times New Roman" w:cs="Times New Roman"/>
              </w:rPr>
              <w:t xml:space="preserve"> (-0.059 to 0.024)</w:t>
            </w:r>
          </w:p>
        </w:tc>
        <w:tc>
          <w:tcPr>
            <w:tcW w:w="1134" w:type="dxa"/>
          </w:tcPr>
          <w:p w14:paraId="49E4C855" w14:textId="3BF11DA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4</w:t>
            </w:r>
          </w:p>
        </w:tc>
        <w:tc>
          <w:tcPr>
            <w:tcW w:w="1118" w:type="dxa"/>
          </w:tcPr>
          <w:p w14:paraId="68E64B74" w14:textId="5ABD511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:rsidR="007D784B" w:rsidRPr="00520A3B" w14:paraId="3B60DC5D" w14:textId="77777777" w:rsidTr="00D95598">
        <w:tc>
          <w:tcPr>
            <w:tcW w:w="1423" w:type="dxa"/>
            <w:vMerge/>
          </w:tcPr>
          <w:p w14:paraId="6F6EEFB8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EF471B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878198" w14:textId="100CFB4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7C837331" w14:textId="497EE87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A9703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</w:tcPr>
          <w:p w14:paraId="59E709DF" w14:textId="62EFE75D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9</w:t>
            </w:r>
          </w:p>
        </w:tc>
        <w:tc>
          <w:tcPr>
            <w:tcW w:w="1118" w:type="dxa"/>
          </w:tcPr>
          <w:p w14:paraId="0F729F95" w14:textId="7137473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 w:rsidR="007D784B" w:rsidRPr="00520A3B" w14:paraId="31CB71C3" w14:textId="77777777" w:rsidTr="00D95598">
        <w:tc>
          <w:tcPr>
            <w:tcW w:w="1423" w:type="dxa"/>
            <w:vMerge/>
          </w:tcPr>
          <w:p w14:paraId="3569B7E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C0CCFF" w14:textId="5D11C21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417" w:type="dxa"/>
          </w:tcPr>
          <w:p w14:paraId="06850F55" w14:textId="0D4FD5A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9A9E84D" w14:textId="393B3B8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  <w:r w:rsidR="00A9703B">
              <w:rPr>
                <w:rFonts w:ascii="Times New Roman" w:hAnsi="Times New Roman" w:cs="Times New Roman"/>
              </w:rPr>
              <w:t xml:space="preserve"> (-0.052 to 0.031)</w:t>
            </w:r>
          </w:p>
        </w:tc>
        <w:tc>
          <w:tcPr>
            <w:tcW w:w="1134" w:type="dxa"/>
          </w:tcPr>
          <w:p w14:paraId="4641A332" w14:textId="05669C0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1118" w:type="dxa"/>
          </w:tcPr>
          <w:p w14:paraId="5F1E8B1B" w14:textId="1CAC4F7D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</w:tr>
      <w:tr w:rsidR="007D784B" w:rsidRPr="00520A3B" w14:paraId="3E217FD2" w14:textId="77777777" w:rsidTr="00D95598">
        <w:tc>
          <w:tcPr>
            <w:tcW w:w="1423" w:type="dxa"/>
            <w:vMerge/>
          </w:tcPr>
          <w:p w14:paraId="6C65DE90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183785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B16B0E0" w14:textId="4AC3633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08C46C3" w14:textId="05DA76A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A9703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</w:tcPr>
          <w:p w14:paraId="208361F6" w14:textId="5E01E0E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0</w:t>
            </w:r>
          </w:p>
        </w:tc>
        <w:tc>
          <w:tcPr>
            <w:tcW w:w="1118" w:type="dxa"/>
          </w:tcPr>
          <w:p w14:paraId="6B51D9E8" w14:textId="1D28483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7D784B" w:rsidRPr="00520A3B" w14:paraId="79DA6E1D" w14:textId="77777777" w:rsidTr="00D95598">
        <w:tc>
          <w:tcPr>
            <w:tcW w:w="1423" w:type="dxa"/>
            <w:vMerge/>
          </w:tcPr>
          <w:p w14:paraId="77354EA5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16FD09" w14:textId="44C1499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417" w:type="dxa"/>
          </w:tcPr>
          <w:p w14:paraId="33F62E18" w14:textId="4631B45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65310CF" w14:textId="05C0A61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  <w:r w:rsidR="00A9703B">
              <w:rPr>
                <w:rFonts w:ascii="Times New Roman" w:hAnsi="Times New Roman" w:cs="Times New Roman"/>
              </w:rPr>
              <w:t xml:space="preserve"> (</w:t>
            </w:r>
            <w:r w:rsidR="00D3478B">
              <w:rPr>
                <w:rFonts w:ascii="Times New Roman" w:hAnsi="Times New Roman" w:cs="Times New Roman"/>
              </w:rPr>
              <w:t>-0.048 to 0.035)</w:t>
            </w:r>
          </w:p>
        </w:tc>
        <w:tc>
          <w:tcPr>
            <w:tcW w:w="1134" w:type="dxa"/>
          </w:tcPr>
          <w:p w14:paraId="3BB8909E" w14:textId="6954BDE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118" w:type="dxa"/>
          </w:tcPr>
          <w:p w14:paraId="3290D8D0" w14:textId="6E2A0B3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7D784B" w:rsidRPr="00520A3B" w14:paraId="53074667" w14:textId="77777777" w:rsidTr="00D95598">
        <w:tc>
          <w:tcPr>
            <w:tcW w:w="1423" w:type="dxa"/>
            <w:vMerge/>
          </w:tcPr>
          <w:p w14:paraId="26A4633F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803BF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188F833" w14:textId="7BE0898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EA6A056" w14:textId="602B102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D3478B">
              <w:rPr>
                <w:rFonts w:ascii="Times New Roman" w:hAnsi="Times New Roman" w:cs="Times New Roman"/>
              </w:rPr>
              <w:t xml:space="preserve"> (0.002 to 0.001)</w:t>
            </w:r>
          </w:p>
        </w:tc>
        <w:tc>
          <w:tcPr>
            <w:tcW w:w="1134" w:type="dxa"/>
          </w:tcPr>
          <w:p w14:paraId="2961B49F" w14:textId="7896F17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6</w:t>
            </w:r>
          </w:p>
        </w:tc>
        <w:tc>
          <w:tcPr>
            <w:tcW w:w="1118" w:type="dxa"/>
          </w:tcPr>
          <w:p w14:paraId="245B0624" w14:textId="0380D5B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</w:p>
        </w:tc>
      </w:tr>
      <w:tr w:rsidR="007D784B" w:rsidRPr="00520A3B" w14:paraId="320BC938" w14:textId="77777777" w:rsidTr="00D95598">
        <w:tc>
          <w:tcPr>
            <w:tcW w:w="1423" w:type="dxa"/>
            <w:vMerge/>
          </w:tcPr>
          <w:p w14:paraId="4C0E7981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582713" w14:textId="7009000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417" w:type="dxa"/>
          </w:tcPr>
          <w:p w14:paraId="6ADFDC3E" w14:textId="2452A2F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9111649" w14:textId="2E696DC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D3478B">
              <w:rPr>
                <w:rFonts w:ascii="Times New Roman" w:hAnsi="Times New Roman" w:cs="Times New Roman"/>
              </w:rPr>
              <w:t xml:space="preserve"> (-0.043 to 0.040)</w:t>
            </w:r>
          </w:p>
        </w:tc>
        <w:tc>
          <w:tcPr>
            <w:tcW w:w="1134" w:type="dxa"/>
          </w:tcPr>
          <w:p w14:paraId="0F90A765" w14:textId="013E2E1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118" w:type="dxa"/>
          </w:tcPr>
          <w:p w14:paraId="3B727BFF" w14:textId="164896D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</w:tr>
      <w:tr w:rsidR="007D784B" w:rsidRPr="00520A3B" w14:paraId="7B0D17E7" w14:textId="77777777" w:rsidTr="00D95598">
        <w:tc>
          <w:tcPr>
            <w:tcW w:w="1423" w:type="dxa"/>
            <w:vMerge/>
          </w:tcPr>
          <w:p w14:paraId="79F3586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93D1DF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E71920" w14:textId="114203B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58BBB48B" w14:textId="005E47F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D3478B">
              <w:rPr>
                <w:rFonts w:ascii="Times New Roman" w:hAnsi="Times New Roman" w:cs="Times New Roman"/>
              </w:rPr>
              <w:t xml:space="preserve"> (-0.002 to 0.001)</w:t>
            </w:r>
          </w:p>
        </w:tc>
        <w:tc>
          <w:tcPr>
            <w:tcW w:w="1134" w:type="dxa"/>
          </w:tcPr>
          <w:p w14:paraId="340A231F" w14:textId="2D63218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1118" w:type="dxa"/>
          </w:tcPr>
          <w:p w14:paraId="03F221F3" w14:textId="170F3A0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</w:tr>
      <w:tr w:rsidR="007D784B" w:rsidRPr="00520A3B" w14:paraId="33E6301B" w14:textId="77777777" w:rsidTr="00D95598">
        <w:tc>
          <w:tcPr>
            <w:tcW w:w="1423" w:type="dxa"/>
            <w:vMerge/>
          </w:tcPr>
          <w:p w14:paraId="2909E391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B6C0238" w14:textId="2C96641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417" w:type="dxa"/>
          </w:tcPr>
          <w:p w14:paraId="799E28A8" w14:textId="208ABEE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38AC139" w14:textId="7642E5A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  <w:r w:rsidR="00D3478B">
              <w:rPr>
                <w:rFonts w:ascii="Times New Roman" w:hAnsi="Times New Roman" w:cs="Times New Roman"/>
              </w:rPr>
              <w:t xml:space="preserve"> (</w:t>
            </w:r>
            <w:r w:rsidR="00B36595">
              <w:rPr>
                <w:rFonts w:ascii="Times New Roman" w:hAnsi="Times New Roman" w:cs="Times New Roman"/>
              </w:rPr>
              <w:t>-0.052 to 0.031)</w:t>
            </w:r>
          </w:p>
        </w:tc>
        <w:tc>
          <w:tcPr>
            <w:tcW w:w="1134" w:type="dxa"/>
          </w:tcPr>
          <w:p w14:paraId="3D237BDA" w14:textId="0570B24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9</w:t>
            </w:r>
          </w:p>
        </w:tc>
        <w:tc>
          <w:tcPr>
            <w:tcW w:w="1118" w:type="dxa"/>
          </w:tcPr>
          <w:p w14:paraId="1553335D" w14:textId="487B8F9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</w:tr>
      <w:tr w:rsidR="007D784B" w:rsidRPr="00520A3B" w14:paraId="008AEB8A" w14:textId="77777777" w:rsidTr="00D95598">
        <w:tc>
          <w:tcPr>
            <w:tcW w:w="1423" w:type="dxa"/>
            <w:vMerge/>
          </w:tcPr>
          <w:p w14:paraId="64BBA24F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D4E9388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7E924A" w14:textId="05CAFAD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4BED81C" w14:textId="3CCE82B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B36595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1134" w:type="dxa"/>
          </w:tcPr>
          <w:p w14:paraId="287558A1" w14:textId="763B73E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118" w:type="dxa"/>
          </w:tcPr>
          <w:p w14:paraId="38D5E3A4" w14:textId="4FF6EA8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</w:tr>
      <w:tr w:rsidR="007D784B" w:rsidRPr="00520A3B" w14:paraId="1BCC5F8A" w14:textId="77777777" w:rsidTr="00D95598">
        <w:tc>
          <w:tcPr>
            <w:tcW w:w="1423" w:type="dxa"/>
            <w:vMerge/>
          </w:tcPr>
          <w:p w14:paraId="71E4A9D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54F9D8" w14:textId="5704D54D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417" w:type="dxa"/>
          </w:tcPr>
          <w:p w14:paraId="1301B1CE" w14:textId="6F77DFB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30EF9B0" w14:textId="6EE3654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  <w:r w:rsidR="00B36595">
              <w:rPr>
                <w:rFonts w:ascii="Times New Roman" w:hAnsi="Times New Roman" w:cs="Times New Roman"/>
              </w:rPr>
              <w:t xml:space="preserve"> (</w:t>
            </w:r>
            <w:r w:rsidR="00C96E20">
              <w:rPr>
                <w:rFonts w:ascii="Times New Roman" w:hAnsi="Times New Roman" w:cs="Times New Roman"/>
              </w:rPr>
              <w:t>-0.059 to 0.024)</w:t>
            </w:r>
          </w:p>
        </w:tc>
        <w:tc>
          <w:tcPr>
            <w:tcW w:w="1134" w:type="dxa"/>
          </w:tcPr>
          <w:p w14:paraId="308DA437" w14:textId="3630502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5</w:t>
            </w:r>
          </w:p>
        </w:tc>
        <w:tc>
          <w:tcPr>
            <w:tcW w:w="1118" w:type="dxa"/>
          </w:tcPr>
          <w:p w14:paraId="44E18C33" w14:textId="5B9EE369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4</w:t>
            </w:r>
          </w:p>
        </w:tc>
      </w:tr>
      <w:tr w:rsidR="007D784B" w:rsidRPr="00520A3B" w14:paraId="3E4ADED6" w14:textId="77777777" w:rsidTr="00D95598">
        <w:tc>
          <w:tcPr>
            <w:tcW w:w="1423" w:type="dxa"/>
            <w:vMerge/>
          </w:tcPr>
          <w:p w14:paraId="68413151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0DE7C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81F16C" w14:textId="64CE22C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6C17892F" w14:textId="024D074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C96E20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1134" w:type="dxa"/>
          </w:tcPr>
          <w:p w14:paraId="5DF6BED1" w14:textId="1BAB5BF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118" w:type="dxa"/>
          </w:tcPr>
          <w:p w14:paraId="5E0343BF" w14:textId="487229C1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</w:tr>
      <w:tr w:rsidR="007D784B" w:rsidRPr="00520A3B" w14:paraId="0D441CB7" w14:textId="77777777" w:rsidTr="00D95598">
        <w:tc>
          <w:tcPr>
            <w:tcW w:w="1423" w:type="dxa"/>
            <w:vMerge/>
          </w:tcPr>
          <w:p w14:paraId="23923060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568AD9" w14:textId="531A230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417" w:type="dxa"/>
          </w:tcPr>
          <w:p w14:paraId="2519749C" w14:textId="2CBDEC5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C9B4CFA" w14:textId="6D2968F8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1</w:t>
            </w:r>
            <w:r w:rsidR="00C96E20">
              <w:rPr>
                <w:rFonts w:ascii="Times New Roman" w:hAnsi="Times New Roman" w:cs="Times New Roman"/>
              </w:rPr>
              <w:t xml:space="preserve"> (</w:t>
            </w:r>
            <w:r w:rsidR="008248C0">
              <w:rPr>
                <w:rFonts w:ascii="Times New Roman" w:hAnsi="Times New Roman" w:cs="Times New Roman"/>
              </w:rPr>
              <w:t>-0.062 to 0.020)</w:t>
            </w:r>
          </w:p>
        </w:tc>
        <w:tc>
          <w:tcPr>
            <w:tcW w:w="1134" w:type="dxa"/>
          </w:tcPr>
          <w:p w14:paraId="4CE4F786" w14:textId="65188C93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4</w:t>
            </w:r>
          </w:p>
        </w:tc>
        <w:tc>
          <w:tcPr>
            <w:tcW w:w="1118" w:type="dxa"/>
          </w:tcPr>
          <w:p w14:paraId="06F8AE51" w14:textId="30517BD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 w:rsidR="007D784B" w:rsidRPr="00520A3B" w14:paraId="7BB27801" w14:textId="77777777" w:rsidTr="00D95598">
        <w:tc>
          <w:tcPr>
            <w:tcW w:w="1423" w:type="dxa"/>
            <w:vMerge/>
          </w:tcPr>
          <w:p w14:paraId="1D78DFEA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32D18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59CE063" w14:textId="0D201BE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7E592694" w14:textId="4A4CE4D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8248C0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1134" w:type="dxa"/>
          </w:tcPr>
          <w:p w14:paraId="3D29FC31" w14:textId="1B7A5FAE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18" w:type="dxa"/>
          </w:tcPr>
          <w:p w14:paraId="0EBCCA88" w14:textId="3987AE26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</w:tr>
      <w:tr w:rsidR="007D784B" w:rsidRPr="00520A3B" w14:paraId="7CD7CCFE" w14:textId="77777777" w:rsidTr="00D95598">
        <w:tc>
          <w:tcPr>
            <w:tcW w:w="1423" w:type="dxa"/>
            <w:vMerge/>
          </w:tcPr>
          <w:p w14:paraId="51DB7A96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FABFE1" w14:textId="23DA0D2F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417" w:type="dxa"/>
          </w:tcPr>
          <w:p w14:paraId="0DA01074" w14:textId="7F388F60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0A3F367" w14:textId="3D705664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  <w:r w:rsidR="008248C0">
              <w:rPr>
                <w:rFonts w:ascii="Times New Roman" w:hAnsi="Times New Roman" w:cs="Times New Roman"/>
              </w:rPr>
              <w:t xml:space="preserve"> (-0.050 to 0.031)</w:t>
            </w:r>
          </w:p>
        </w:tc>
        <w:tc>
          <w:tcPr>
            <w:tcW w:w="1134" w:type="dxa"/>
          </w:tcPr>
          <w:p w14:paraId="3CBD9846" w14:textId="6662372C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3</w:t>
            </w:r>
          </w:p>
        </w:tc>
        <w:tc>
          <w:tcPr>
            <w:tcW w:w="1118" w:type="dxa"/>
          </w:tcPr>
          <w:p w14:paraId="508797CF" w14:textId="3A9421A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</w:tr>
      <w:tr w:rsidR="007D784B" w:rsidRPr="00520A3B" w14:paraId="5CA33918" w14:textId="77777777" w:rsidTr="00D95598">
        <w:tc>
          <w:tcPr>
            <w:tcW w:w="1423" w:type="dxa"/>
            <w:vMerge/>
          </w:tcPr>
          <w:p w14:paraId="4690860C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7352B3" w14:textId="77777777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387CC9" w14:textId="37E144C5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2693" w:type="dxa"/>
          </w:tcPr>
          <w:p w14:paraId="02180A1C" w14:textId="0EA32CDA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8248C0">
              <w:rPr>
                <w:rFonts w:ascii="Times New Roman" w:hAnsi="Times New Roman" w:cs="Times New Roman"/>
              </w:rPr>
              <w:t xml:space="preserve"> (-0.0002 to 0.003)</w:t>
            </w:r>
          </w:p>
        </w:tc>
        <w:tc>
          <w:tcPr>
            <w:tcW w:w="1134" w:type="dxa"/>
          </w:tcPr>
          <w:p w14:paraId="6F48748A" w14:textId="12D22772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1</w:t>
            </w:r>
          </w:p>
        </w:tc>
        <w:tc>
          <w:tcPr>
            <w:tcW w:w="1118" w:type="dxa"/>
          </w:tcPr>
          <w:p w14:paraId="49ABBDF5" w14:textId="14128A4B" w:rsidR="007D784B" w:rsidRPr="00520A3B" w:rsidRDefault="007D784B" w:rsidP="00A02B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</w:tbl>
    <w:p w14:paraId="04B2E7C1" w14:textId="768CEC9D" w:rsidR="00113484" w:rsidRPr="00B434AB" w:rsidRDefault="00113484" w:rsidP="00113484">
      <w:pPr>
        <w:keepNext/>
        <w:keepLines/>
        <w:rPr>
          <w:rFonts w:ascii="Times New Roman" w:hAnsi="Times New Roman" w:cs="Times New Roman"/>
          <w:sz w:val="16"/>
          <w:szCs w:val="16"/>
        </w:rPr>
      </w:pPr>
      <w:r w:rsidRPr="00B434AB">
        <w:rPr>
          <w:rFonts w:ascii="Times New Roman" w:hAnsi="Times New Roman" w:cs="Times New Roman"/>
          <w:sz w:val="16"/>
          <w:szCs w:val="16"/>
        </w:rPr>
        <w:t>* = p &lt; 0.05</w:t>
      </w:r>
      <w:r w:rsidR="00696107">
        <w:rPr>
          <w:rFonts w:ascii="Times New Roman" w:hAnsi="Times New Roman" w:cs="Times New Roman"/>
          <w:sz w:val="16"/>
          <w:szCs w:val="16"/>
        </w:rPr>
        <w:t xml:space="preserve"> (uncorrected)</w:t>
      </w:r>
      <w:r w:rsidRPr="00B434AB">
        <w:rPr>
          <w:rFonts w:ascii="Times New Roman" w:hAnsi="Times New Roman" w:cs="Times New Roman"/>
          <w:sz w:val="16"/>
          <w:szCs w:val="16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</w:rPr>
        <w:t>Bold</w:t>
      </w:r>
      <w:r w:rsidR="004161E7" w:rsidRPr="004161E7">
        <w:rPr>
          <w:rFonts w:ascii="Times New Roman" w:hAnsi="Times New Roman" w:cs="Times New Roman"/>
          <w:sz w:val="16"/>
          <w:szCs w:val="16"/>
        </w:rPr>
        <w:t xml:space="preserve"> = p &lt; 0.02 (corrected for multiple testing).</w:t>
      </w:r>
      <w:r w:rsidR="004161E7">
        <w:rPr>
          <w:rFonts w:ascii="Times New Roman" w:hAnsi="Times New Roman" w:cs="Times New Roman"/>
          <w:sz w:val="16"/>
          <w:szCs w:val="16"/>
        </w:rPr>
        <w:t xml:space="preserve"> </w:t>
      </w:r>
      <w:r w:rsidR="007B1E17">
        <w:rPr>
          <w:rFonts w:ascii="Times New Roman" w:hAnsi="Times New Roman" w:cs="Times New Roman"/>
          <w:sz w:val="16"/>
          <w:szCs w:val="16"/>
        </w:rPr>
        <w:t xml:space="preserve">PRS = polygenic risk score. </w:t>
      </w:r>
      <w:r w:rsidRPr="00B434AB">
        <w:rPr>
          <w:rFonts w:ascii="Times New Roman" w:hAnsi="Times New Roman" w:cs="Times New Roman"/>
          <w:sz w:val="16"/>
          <w:szCs w:val="16"/>
        </w:rPr>
        <w:t xml:space="preserve">Linear </w:t>
      </w:r>
      <w:r w:rsidR="002F6F3F">
        <w:rPr>
          <w:rFonts w:ascii="Times New Roman" w:hAnsi="Times New Roman" w:cs="Times New Roman"/>
          <w:sz w:val="16"/>
          <w:szCs w:val="16"/>
        </w:rPr>
        <w:t>mixed-effect models</w:t>
      </w:r>
      <w:r w:rsidRPr="00B434AB">
        <w:rPr>
          <w:rFonts w:ascii="Times New Roman" w:hAnsi="Times New Roman" w:cs="Times New Roman"/>
          <w:sz w:val="16"/>
          <w:szCs w:val="16"/>
        </w:rPr>
        <w:t xml:space="preserve"> included sex, age, age</w:t>
      </w:r>
      <w:r w:rsidRPr="00B579A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B434AB">
        <w:rPr>
          <w:rFonts w:ascii="Times New Roman" w:hAnsi="Times New Roman" w:cs="Times New Roman"/>
          <w:sz w:val="16"/>
          <w:szCs w:val="16"/>
        </w:rPr>
        <w:t xml:space="preserve"> and the first 5 genetic principal components for genetic ancestry as covariates of no interest.</w:t>
      </w:r>
      <w:r w:rsidR="007D784B">
        <w:rPr>
          <w:rFonts w:ascii="Times New Roman" w:hAnsi="Times New Roman" w:cs="Times New Roman"/>
          <w:sz w:val="16"/>
          <w:szCs w:val="16"/>
        </w:rPr>
        <w:t xml:space="preserve"> CI = confidence interval.</w:t>
      </w:r>
    </w:p>
    <w:p w14:paraId="0A55EDA5" w14:textId="6EB0EC1A" w:rsidR="007673AD" w:rsidRDefault="007673AD" w:rsidP="00B434AB">
      <w:pPr>
        <w:widowControl w:val="0"/>
        <w:autoSpaceDE w:val="0"/>
        <w:autoSpaceDN w:val="0"/>
        <w:adjustRightInd w:val="0"/>
        <w:ind w:left="640" w:hanging="640"/>
      </w:pPr>
    </w:p>
    <w:p w14:paraId="145E9CC8" w14:textId="0B54E8B1" w:rsidR="00B9775D" w:rsidRDefault="00B9775D" w:rsidP="00B434A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536F8FDD" w14:textId="79EEE8A6" w:rsidR="002A3705" w:rsidRDefault="002A3705" w:rsidP="00B434AB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p w14:paraId="57D067BA" w14:textId="36D30786" w:rsidR="00BD6976" w:rsidRDefault="00BD6976" w:rsidP="00A8054B">
      <w:pPr>
        <w:jc w:val="both"/>
        <w:rPr>
          <w:rFonts w:ascii="Times New Roman" w:hAnsi="Times New Roman" w:cs="Times New Roman"/>
          <w:lang w:val="en-US"/>
        </w:rPr>
      </w:pPr>
    </w:p>
    <w:p w14:paraId="58D47BEA" w14:textId="6AA2B0D9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E6763CC" w14:textId="5F6C89AF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61EAF316" w14:textId="0D7C7E25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BFFFB2C" w14:textId="2653CDDB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80D2299" w14:textId="2AF531D5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1B8581BC" w14:textId="6BCEDC77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79ECB2E5" w14:textId="0897EA2A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46FF012F" w14:textId="3FDD3D31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04AF6460" w14:textId="7B8E0814" w:rsidR="00A8054B" w:rsidRDefault="00A8054B" w:rsidP="00A8054B">
      <w:pPr>
        <w:jc w:val="both"/>
        <w:rPr>
          <w:rFonts w:ascii="Times New Roman" w:hAnsi="Times New Roman" w:cs="Times New Roman"/>
          <w:lang w:val="en-US"/>
        </w:rPr>
      </w:pPr>
    </w:p>
    <w:p w14:paraId="50D35BF4" w14:textId="77777777" w:rsidR="00A02B9C" w:rsidRPr="009D55DB" w:rsidRDefault="00A02B9C" w:rsidP="00A8054B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2693"/>
        <w:gridCol w:w="992"/>
        <w:gridCol w:w="986"/>
      </w:tblGrid>
      <w:tr w:rsidR="00A8054B" w:rsidRPr="00B4001A" w14:paraId="2C185E0A" w14:textId="77777777" w:rsidTr="00EB49A8">
        <w:tc>
          <w:tcPr>
            <w:tcW w:w="9066" w:type="dxa"/>
            <w:gridSpan w:val="6"/>
            <w:tcBorders>
              <w:top w:val="nil"/>
              <w:bottom w:val="single" w:sz="4" w:space="0" w:color="auto"/>
            </w:tcBorders>
          </w:tcPr>
          <w:p w14:paraId="21073210" w14:textId="3E26989D" w:rsidR="00A8054B" w:rsidRDefault="00A8054B" w:rsidP="00494F8F">
            <w:pPr>
              <w:keepNext/>
              <w:keepLines/>
              <w:jc w:val="both"/>
              <w:rPr>
                <w:rFonts w:ascii="Times New Roman" w:hAnsi="Times New Roman" w:cs="Times New Roman"/>
                <w:b/>
              </w:rPr>
            </w:pPr>
            <w:r w:rsidRPr="007B1E17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7B1E17">
              <w:rPr>
                <w:rFonts w:ascii="Times New Roman" w:hAnsi="Times New Roman" w:cs="Times New Roman"/>
                <w:lang w:val="en-US"/>
              </w:rPr>
              <w:t xml:space="preserve">: Effect of schizophrenia PRS on </w:t>
            </w:r>
            <w:r w:rsidR="00494F8F">
              <w:rPr>
                <w:rFonts w:ascii="Times New Roman" w:hAnsi="Times New Roman" w:cs="Times New Roman"/>
                <w:lang w:val="en-US"/>
              </w:rPr>
              <w:t xml:space="preserve">cognition composite as well as </w:t>
            </w:r>
            <w:r>
              <w:rPr>
                <w:rFonts w:ascii="Times New Roman" w:hAnsi="Times New Roman" w:cs="Times New Roman"/>
                <w:lang w:val="en-US"/>
              </w:rPr>
              <w:t>individual cognitive tests</w:t>
            </w:r>
            <w:r w:rsidRPr="007B1E17">
              <w:rPr>
                <w:rFonts w:ascii="Times New Roman" w:hAnsi="Times New Roman" w:cs="Times New Roman"/>
                <w:lang w:val="en-US"/>
              </w:rPr>
              <w:t xml:space="preserve"> cross-sectional, calculated with different p-value thresholds</w:t>
            </w:r>
            <w:r>
              <w:rPr>
                <w:rFonts w:ascii="Times New Roman" w:hAnsi="Times New Roman" w:cs="Times New Roman"/>
                <w:lang w:val="en-US"/>
              </w:rPr>
              <w:t>, with corresponding</w:t>
            </w:r>
            <w:r w:rsidRPr="007B1E1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action with sex.</w:t>
            </w:r>
          </w:p>
        </w:tc>
      </w:tr>
      <w:tr w:rsidR="00037C02" w:rsidRPr="00B4001A" w14:paraId="5A5FD3BD" w14:textId="3E2AF1EE" w:rsidTr="00D9559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0E9B29" w14:textId="77777777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281DBD" w14:textId="2D607FAB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9CD54" w14:textId="4D0EB0A7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DE3B06A" w14:textId="1C3BA50C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Estimate</w:t>
            </w:r>
            <w:r w:rsidR="0093797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F3C5D2" w14:textId="4CE96BED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  <w:b/>
              </w:rPr>
              <w:t>t-valu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09006F7" w14:textId="3921D0A8" w:rsidR="00BD6976" w:rsidRPr="00B4001A" w:rsidRDefault="00BD6976" w:rsidP="002E4977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37C02" w:rsidRPr="00F94BCB" w14:paraId="5AADE011" w14:textId="77777777" w:rsidTr="00D955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38C7076" w14:textId="77777777" w:rsidR="00E54B73" w:rsidRDefault="00E54B73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gnition composite </w:t>
            </w:r>
          </w:p>
          <w:p w14:paraId="4C20993B" w14:textId="2E03725F" w:rsidR="00E54B73" w:rsidRPr="00A8054B" w:rsidRDefault="00E54B73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</w:t>
            </w:r>
            <w:r w:rsidR="00533F7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A34946" w14:textId="2AB2477E" w:rsidR="00E54B73" w:rsidRPr="00B4001A" w:rsidRDefault="00E54B73" w:rsidP="00E54B73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83EB7EE" w14:textId="3F6A8D1F" w:rsidR="00E54B73" w:rsidRPr="00B4001A" w:rsidRDefault="00E54B73" w:rsidP="00E54B73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922F377" w14:textId="1E70F9AB" w:rsidR="00E54B73" w:rsidRPr="00F94BCB" w:rsidRDefault="00F94BCB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0</w:t>
            </w:r>
            <w:r w:rsidR="0093797A">
              <w:rPr>
                <w:rFonts w:ascii="Times New Roman" w:hAnsi="Times New Roman" w:cs="Times New Roman"/>
              </w:rPr>
              <w:t xml:space="preserve"> (</w:t>
            </w:r>
            <w:r w:rsidR="00EB3EAC">
              <w:rPr>
                <w:rFonts w:ascii="Times New Roman" w:hAnsi="Times New Roman" w:cs="Times New Roman"/>
              </w:rPr>
              <w:t>-0.205 to -0.01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E2D315" w14:textId="6DCC316C" w:rsidR="00E54B73" w:rsidRPr="00F94BCB" w:rsidRDefault="00F94BCB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0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44C87E9B" w14:textId="17EEF27D" w:rsidR="00E54B73" w:rsidRPr="00F94BCB" w:rsidRDefault="00F94BCB" w:rsidP="00E54B73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*</w:t>
            </w:r>
          </w:p>
        </w:tc>
      </w:tr>
      <w:tr w:rsidR="00037C02" w:rsidRPr="00F94BCB" w14:paraId="12F73319" w14:textId="77777777" w:rsidTr="00D95598">
        <w:tc>
          <w:tcPr>
            <w:tcW w:w="1843" w:type="dxa"/>
            <w:vMerge/>
          </w:tcPr>
          <w:p w14:paraId="435B2973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51F05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E82CA" w14:textId="75B4C46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6C4DE8" w14:textId="1E6B027F" w:rsidR="00F94BCB" w:rsidRP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3</w:t>
            </w:r>
            <w:r w:rsidR="00EB3EAC">
              <w:rPr>
                <w:rFonts w:ascii="Times New Roman" w:hAnsi="Times New Roman" w:cs="Times New Roman"/>
              </w:rPr>
              <w:t xml:space="preserve"> (-0.400 to -0.0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F5A4E9" w14:textId="74CF301A" w:rsidR="00F94BCB" w:rsidRP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0C43A23" w14:textId="1AB9F873" w:rsidR="00F94BCB" w:rsidRP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4016FAD8" w14:textId="77777777" w:rsidTr="00D95598">
        <w:tc>
          <w:tcPr>
            <w:tcW w:w="1843" w:type="dxa"/>
            <w:vMerge/>
            <w:tcBorders>
              <w:bottom w:val="nil"/>
            </w:tcBorders>
          </w:tcPr>
          <w:p w14:paraId="220B4A8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35F608" w14:textId="146D6C5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C4919" w14:textId="32DEF9E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FD4D20" w14:textId="57065CFC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  <w:r w:rsidR="00AF31FC">
              <w:rPr>
                <w:rFonts w:ascii="Times New Roman" w:hAnsi="Times New Roman" w:cs="Times New Roman"/>
              </w:rPr>
              <w:t xml:space="preserve"> (</w:t>
            </w:r>
            <w:r w:rsidR="005F68B5">
              <w:rPr>
                <w:rFonts w:ascii="Times New Roman" w:hAnsi="Times New Roman" w:cs="Times New Roman"/>
              </w:rPr>
              <w:t>-0.194 to -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84A701" w14:textId="12453752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C07BE29" w14:textId="04935DB9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862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6A624E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7C346A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F8E15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9D5CB" w14:textId="2F262182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BBAB01" w14:textId="1A62B04B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5</w:t>
            </w:r>
            <w:r w:rsidR="005F68B5">
              <w:rPr>
                <w:rFonts w:ascii="Times New Roman" w:hAnsi="Times New Roman" w:cs="Times New Roman"/>
              </w:rPr>
              <w:t xml:space="preserve"> (-0.400 to -0.0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9C4989" w14:textId="527B0762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7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4BDF67E" w14:textId="247F3FA6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*</w:t>
            </w:r>
          </w:p>
        </w:tc>
      </w:tr>
      <w:tr w:rsidR="00037C02" w:rsidRPr="00F94BCB" w14:paraId="25828412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47603A2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A2FD39" w14:textId="44E114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D9497F" w14:textId="64E045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E58C84" w14:textId="53E2C590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</w:t>
            </w:r>
            <w:r w:rsidR="00F434EA">
              <w:rPr>
                <w:rFonts w:ascii="Times New Roman" w:hAnsi="Times New Roman" w:cs="Times New Roman"/>
              </w:rPr>
              <w:t xml:space="preserve"> (</w:t>
            </w:r>
            <w:r w:rsidR="00AF31FC">
              <w:rPr>
                <w:rFonts w:ascii="Times New Roman" w:hAnsi="Times New Roman" w:cs="Times New Roman"/>
              </w:rPr>
              <w:t>-0.198 to -0.0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C75B3" w14:textId="1456D6D8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1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B4C3463" w14:textId="187CAAFD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D8624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288FF64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0B67057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49077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AF146D" w14:textId="0AC7DE3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AF710B" w14:textId="6B8C3B97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8</w:t>
            </w:r>
            <w:r w:rsidR="00AF31FC">
              <w:rPr>
                <w:rFonts w:ascii="Times New Roman" w:hAnsi="Times New Roman" w:cs="Times New Roman"/>
              </w:rPr>
              <w:t xml:space="preserve"> (-0.403 to -0.0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906580" w14:textId="042CB647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1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492A350" w14:textId="61904AE1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CCC7F2A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A0BACE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535B2" w14:textId="09CCF78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19B957" w14:textId="30A4FA2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E829FA" w14:textId="15BADD96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</w:t>
            </w:r>
            <w:r w:rsidR="00F434EA">
              <w:rPr>
                <w:rFonts w:ascii="Times New Roman" w:hAnsi="Times New Roman" w:cs="Times New Roman"/>
              </w:rPr>
              <w:t xml:space="preserve"> (-1.190 to 0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9F40E7" w14:textId="33F1BCD5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48992AB" w14:textId="7082AADC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F94BCB" w14:paraId="57A645D1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08A6F4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DAB2D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C55C6" w14:textId="441CEAD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435B14" w14:textId="2265BB84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8</w:t>
            </w:r>
            <w:r w:rsidR="00F434EA">
              <w:rPr>
                <w:rFonts w:ascii="Times New Roman" w:hAnsi="Times New Roman" w:cs="Times New Roman"/>
              </w:rPr>
              <w:t xml:space="preserve"> (-0.423 to -0.0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09F96A" w14:textId="6461CE9D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2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2B2279C" w14:textId="01969B47" w:rsidR="00F94BCB" w:rsidRPr="00F94BCB" w:rsidRDefault="00E47261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F434EA" w:rsidRPr="00D95598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476679E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98333A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626F54" w14:textId="17408D8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55D08B" w14:textId="246A9AB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2E34F8" w14:textId="2F4E6C78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</w:t>
            </w:r>
            <w:r w:rsidR="00D520E7">
              <w:rPr>
                <w:rFonts w:ascii="Times New Roman" w:hAnsi="Times New Roman" w:cs="Times New Roman"/>
              </w:rPr>
              <w:t xml:space="preserve"> (</w:t>
            </w:r>
            <w:r w:rsidR="00F434EA">
              <w:rPr>
                <w:rFonts w:ascii="Times New Roman" w:hAnsi="Times New Roman" w:cs="Times New Roman"/>
              </w:rPr>
              <w:t>-0.175 to 0.0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2EB14" w14:textId="7ABA461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4F14810" w14:textId="7171D229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037C02" w:rsidRPr="00F94BCB" w14:paraId="73577358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6CC4085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0E31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95FD4B" w14:textId="28BF33E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2308B4" w14:textId="518F92B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4</w:t>
            </w:r>
            <w:r w:rsidR="00F434EA">
              <w:rPr>
                <w:rFonts w:ascii="Times New Roman" w:hAnsi="Times New Roman" w:cs="Times New Roman"/>
              </w:rPr>
              <w:t xml:space="preserve"> (-0.409 to -0.0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11AECB" w14:textId="33D0201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B6B6D93" w14:textId="09CF9A3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114427E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79A18EB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EE233B" w14:textId="2281155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CA735C" w14:textId="4A38012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B883F7" w14:textId="24958E3A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8</w:t>
            </w:r>
            <w:r w:rsidR="004E0C4E">
              <w:rPr>
                <w:rFonts w:ascii="Times New Roman" w:hAnsi="Times New Roman" w:cs="Times New Roman"/>
              </w:rPr>
              <w:t xml:space="preserve"> (</w:t>
            </w:r>
            <w:r w:rsidR="00D520E7">
              <w:rPr>
                <w:rFonts w:ascii="Times New Roman" w:hAnsi="Times New Roman" w:cs="Times New Roman"/>
              </w:rPr>
              <w:t>-0.173 to 0.0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AB51A7" w14:textId="5946B30B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46852FA" w14:textId="0EA91DE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037C02" w:rsidRPr="00F94BCB" w14:paraId="1287F30D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2158C26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2688B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5891A8" w14:textId="61924C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D88915" w14:textId="0EAFDA39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  <w:r w:rsidR="00D520E7">
              <w:rPr>
                <w:rFonts w:ascii="Times New Roman" w:hAnsi="Times New Roman" w:cs="Times New Roman"/>
              </w:rPr>
              <w:t xml:space="preserve"> (-0.406 to -0.0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FED88" w14:textId="28470C41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3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E183A78" w14:textId="7C5BAB8F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</w:t>
            </w:r>
            <w:r w:rsidR="00D86246" w:rsidRPr="00D95598">
              <w:rPr>
                <w:rFonts w:ascii="Times New Roman" w:hAnsi="Times New Roman" w:cs="Times New Roman"/>
                <w:b/>
              </w:rPr>
              <w:t>2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6FDE8119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407F2BF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C70310" w14:textId="4D1D243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CD7693" w14:textId="447E6E1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F4A9F3F" w14:textId="05BEC3A1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  <w:r w:rsidR="004E0C4E">
              <w:rPr>
                <w:rFonts w:ascii="Times New Roman" w:hAnsi="Times New Roman" w:cs="Times New Roman"/>
              </w:rPr>
              <w:t xml:space="preserve"> (-0.170 to 0.0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CC166B" w14:textId="1DF7650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C84DB50" w14:textId="24D60A20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D86246">
              <w:rPr>
                <w:rFonts w:ascii="Times New Roman" w:hAnsi="Times New Roman" w:cs="Times New Roman"/>
              </w:rPr>
              <w:t>20</w:t>
            </w:r>
          </w:p>
        </w:tc>
      </w:tr>
      <w:tr w:rsidR="00037C02" w:rsidRPr="00F94BCB" w14:paraId="12D665B3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52C1485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015B7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EDBF7" w14:textId="415250B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E9769D" w14:textId="180BE23E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4</w:t>
            </w:r>
            <w:r w:rsidR="004E0C4E">
              <w:rPr>
                <w:rFonts w:ascii="Times New Roman" w:hAnsi="Times New Roman" w:cs="Times New Roman"/>
              </w:rPr>
              <w:t xml:space="preserve"> (-0.480 to -0.1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781D61" w14:textId="3AC735BB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5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70C02DB" w14:textId="63D17D2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4D34E98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440FAC7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5830C4" w14:textId="7202475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539961" w14:textId="0DEFF0C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3017B2" w14:textId="132E2BF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9</w:t>
            </w:r>
            <w:r w:rsidR="004F3C16">
              <w:rPr>
                <w:rFonts w:ascii="Times New Roman" w:hAnsi="Times New Roman" w:cs="Times New Roman"/>
              </w:rPr>
              <w:t xml:space="preserve"> (-0.193 to -0.0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09F25C" w14:textId="4F46BCC1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CA3A670" w14:textId="4B03C645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8624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553837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17D3EDE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59BC6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9DE2A8" w14:textId="48F3AEE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0D310D" w14:textId="4027945D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4</w:t>
            </w:r>
            <w:r w:rsidR="004F3C16">
              <w:rPr>
                <w:rFonts w:ascii="Times New Roman" w:hAnsi="Times New Roman" w:cs="Times New Roman"/>
              </w:rPr>
              <w:t xml:space="preserve"> (-0.460 to -0.0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1FC0C1" w14:textId="6B029A0C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B32577F" w14:textId="76BB2E7C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</w:t>
            </w:r>
            <w:r w:rsidR="00D86246" w:rsidRPr="00D95598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39F565F3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7841125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688DA2" w14:textId="5C78934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E6263" w14:textId="478A5DE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E11E0B" w14:textId="209D599D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2</w:t>
            </w:r>
            <w:r w:rsidR="004F3C16">
              <w:rPr>
                <w:rFonts w:ascii="Times New Roman" w:hAnsi="Times New Roman" w:cs="Times New Roman"/>
              </w:rPr>
              <w:t xml:space="preserve"> (-0.166 to 0.02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4A810A" w14:textId="52A3510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345059E" w14:textId="23B3103F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F94BCB" w14:paraId="371781E1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53295AC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8D196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36CD6" w14:textId="2241AD1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433C69" w14:textId="4B31A7D2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6</w:t>
            </w:r>
            <w:r w:rsidR="004F3C16">
              <w:rPr>
                <w:rFonts w:ascii="Times New Roman" w:hAnsi="Times New Roman" w:cs="Times New Roman"/>
              </w:rPr>
              <w:t xml:space="preserve"> (-0.442 to -0.06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16CDA" w14:textId="6A57BB5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9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8699F77" w14:textId="05F34BC7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F94BCB" w14:paraId="0F823CDF" w14:textId="77777777" w:rsidTr="00D95598">
        <w:tc>
          <w:tcPr>
            <w:tcW w:w="1843" w:type="dxa"/>
            <w:tcBorders>
              <w:top w:val="nil"/>
              <w:bottom w:val="nil"/>
            </w:tcBorders>
          </w:tcPr>
          <w:p w14:paraId="63FE7D8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2282FA" w14:textId="18B6D23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78FFC" w14:textId="4C9AA925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2B5DE3" w14:textId="5F389B12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</w:t>
            </w:r>
            <w:r w:rsidR="001322B2">
              <w:rPr>
                <w:rFonts w:ascii="Times New Roman" w:hAnsi="Times New Roman" w:cs="Times New Roman"/>
              </w:rPr>
              <w:t xml:space="preserve"> (-0.137 </w:t>
            </w:r>
            <w:r w:rsidR="00037C02">
              <w:rPr>
                <w:rFonts w:ascii="Times New Roman" w:hAnsi="Times New Roman" w:cs="Times New Roman"/>
              </w:rPr>
              <w:t>to</w:t>
            </w:r>
            <w:r w:rsidR="001322B2">
              <w:rPr>
                <w:rFonts w:ascii="Times New Roman" w:hAnsi="Times New Roman" w:cs="Times New Roman"/>
              </w:rPr>
              <w:t xml:space="preserve"> 0.0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BD8ECE" w14:textId="3AE8373F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21C374D" w14:textId="09421D89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="00D86246">
              <w:rPr>
                <w:rFonts w:ascii="Times New Roman" w:hAnsi="Times New Roman" w:cs="Times New Roman"/>
              </w:rPr>
              <w:t>3</w:t>
            </w:r>
          </w:p>
        </w:tc>
      </w:tr>
      <w:tr w:rsidR="00037C02" w:rsidRPr="00F94BCB" w14:paraId="2C6A03AF" w14:textId="77777777" w:rsidTr="00D9559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6202F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1960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8AA3215" w14:textId="6457BD1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450329C" w14:textId="3BC2C013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</w:t>
            </w:r>
            <w:r w:rsidR="00037C02">
              <w:rPr>
                <w:rFonts w:ascii="Times New Roman" w:hAnsi="Times New Roman" w:cs="Times New Roman"/>
              </w:rPr>
              <w:t xml:space="preserve"> (-0.380 to -0.009)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B2627D" w14:textId="3B4BED7A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9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7D792AC0" w14:textId="789CFB0D" w:rsidR="00F94BCB" w:rsidRPr="00F94BCB" w:rsidRDefault="00B95BB6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8624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F6DCC" w:rsidRPr="00B4001A" w14:paraId="548B98C4" w14:textId="0067DA7F" w:rsidTr="00D955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41B0715" w14:textId="77777777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isodic </w:t>
            </w:r>
          </w:p>
          <w:p w14:paraId="50E4EC0C" w14:textId="77777777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mory </w:t>
            </w:r>
          </w:p>
          <w:p w14:paraId="10C04317" w14:textId="3BEB6741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</w:t>
            </w:r>
          </w:p>
          <w:p w14:paraId="781F7AA5" w14:textId="4E36D4F4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94AF020" w14:textId="4D635E24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AEAB5C5" w14:textId="38E0CAD4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C911051" w14:textId="7B554243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42</w:t>
            </w:r>
            <w:r w:rsidR="00175760">
              <w:rPr>
                <w:rFonts w:ascii="Times New Roman" w:hAnsi="Times New Roman" w:cs="Times New Roman"/>
              </w:rPr>
              <w:t xml:space="preserve"> (-0.290 to 0.00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2BEBC3" w14:textId="5EB6E5FA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B35E66C" w14:textId="523AA469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F6DCC" w:rsidRPr="00B4001A" w14:paraId="070D8A6D" w14:textId="4DD57E20" w:rsidTr="00D95598">
        <w:tc>
          <w:tcPr>
            <w:tcW w:w="1843" w:type="dxa"/>
            <w:vMerge/>
          </w:tcPr>
          <w:p w14:paraId="22153CAE" w14:textId="2D54294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D068A" w14:textId="6AB0F789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80CC4C" w14:textId="6F1D66E8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2A7CAB" w14:textId="26C92293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0.26</w:t>
            </w:r>
            <w:r>
              <w:rPr>
                <w:rFonts w:ascii="Times New Roman" w:hAnsi="Times New Roman" w:cs="Times New Roman"/>
              </w:rPr>
              <w:t>9</w:t>
            </w:r>
            <w:r w:rsidR="00175760">
              <w:rPr>
                <w:rFonts w:ascii="Times New Roman" w:hAnsi="Times New Roman" w:cs="Times New Roman"/>
              </w:rPr>
              <w:t xml:space="preserve"> (-0.555 to 0.0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D65BD" w14:textId="3CFEFF67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2545F07" w14:textId="2EC22F3B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D77F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0F6DCC" w:rsidRPr="00B4001A" w14:paraId="7964BC1E" w14:textId="49CE5B5F" w:rsidTr="00D95598">
        <w:tc>
          <w:tcPr>
            <w:tcW w:w="1843" w:type="dxa"/>
            <w:vMerge/>
          </w:tcPr>
          <w:p w14:paraId="70A4388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706AC0" w14:textId="23C5A6FF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C0F89" w14:textId="7BD0F3AA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C4E075" w14:textId="14100944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77B5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20</w:t>
            </w:r>
            <w:r w:rsidR="00175760">
              <w:rPr>
                <w:rFonts w:ascii="Times New Roman" w:hAnsi="Times New Roman" w:cs="Times New Roman"/>
              </w:rPr>
              <w:t xml:space="preserve"> (-0.268 to 0.0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E3A679" w14:textId="60EFCF35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77B55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C941E76" w14:textId="6A9AB12A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77B5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F6DCC" w:rsidRPr="00B4001A" w14:paraId="595D162A" w14:textId="29614B44" w:rsidTr="00D95598">
        <w:tc>
          <w:tcPr>
            <w:tcW w:w="1843" w:type="dxa"/>
            <w:vMerge/>
          </w:tcPr>
          <w:p w14:paraId="087B7FFE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0D2E22" w14:textId="671AC16E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AF76BD" w14:textId="1A20C0F6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6B06D3" w14:textId="7D67D1BA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13143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51</w:t>
            </w:r>
            <w:r w:rsidR="00175760">
              <w:rPr>
                <w:rFonts w:ascii="Times New Roman" w:hAnsi="Times New Roman" w:cs="Times New Roman"/>
              </w:rPr>
              <w:t xml:space="preserve"> (</w:t>
            </w:r>
            <w:r w:rsidR="00792720">
              <w:rPr>
                <w:rFonts w:ascii="Times New Roman" w:hAnsi="Times New Roman" w:cs="Times New Roman"/>
              </w:rPr>
              <w:t>-0.537 to 0.0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1C883" w14:textId="182C7345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13143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491449A" w14:textId="4B8B8414" w:rsidR="000F6DCC" w:rsidRPr="009B725F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1314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0F6DCC" w:rsidRPr="00B4001A" w14:paraId="3AE3DEF7" w14:textId="240173B5" w:rsidTr="00D95598">
        <w:tc>
          <w:tcPr>
            <w:tcW w:w="1843" w:type="dxa"/>
            <w:vMerge/>
          </w:tcPr>
          <w:p w14:paraId="1ADED597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891D538" w14:textId="04E9DD63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  <w:tcBorders>
              <w:top w:val="nil"/>
            </w:tcBorders>
          </w:tcPr>
          <w:p w14:paraId="7DAD84CE" w14:textId="34375D58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nil"/>
            </w:tcBorders>
          </w:tcPr>
          <w:p w14:paraId="56D1780A" w14:textId="1BA5EC68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9</w:t>
            </w:r>
            <w:r w:rsidR="00792720">
              <w:rPr>
                <w:rFonts w:ascii="Times New Roman" w:hAnsi="Times New Roman" w:cs="Times New Roman"/>
              </w:rPr>
              <w:t xml:space="preserve"> (-0.277 to 0.019)</w:t>
            </w:r>
          </w:p>
        </w:tc>
        <w:tc>
          <w:tcPr>
            <w:tcW w:w="992" w:type="dxa"/>
            <w:tcBorders>
              <w:top w:val="nil"/>
            </w:tcBorders>
          </w:tcPr>
          <w:p w14:paraId="3CF6E974" w14:textId="3F709A39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986" w:type="dxa"/>
            <w:tcBorders>
              <w:top w:val="nil"/>
            </w:tcBorders>
          </w:tcPr>
          <w:p w14:paraId="66C09D3A" w14:textId="4256DBB7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037C02" w:rsidRPr="00B4001A" w14:paraId="3E690866" w14:textId="065C95F0" w:rsidTr="00D95598">
        <w:tc>
          <w:tcPr>
            <w:tcW w:w="1843" w:type="dxa"/>
            <w:tcBorders>
              <w:top w:val="nil"/>
            </w:tcBorders>
          </w:tcPr>
          <w:p w14:paraId="3F01940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02D0957" w14:textId="71B4C54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ACC1A5C" w14:textId="4B04C59F" w:rsidR="00F94BCB" w:rsidRPr="009B725F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</w:tcBorders>
          </w:tcPr>
          <w:p w14:paraId="231C0767" w14:textId="6E7F4BE9" w:rsidR="00F94BCB" w:rsidRPr="009B725F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2</w:t>
            </w:r>
            <w:r w:rsidR="0087250F">
              <w:rPr>
                <w:rFonts w:ascii="Times New Roman" w:hAnsi="Times New Roman" w:cs="Times New Roman"/>
              </w:rPr>
              <w:t>55</w:t>
            </w:r>
            <w:r w:rsidR="00792720">
              <w:rPr>
                <w:rFonts w:ascii="Times New Roman" w:hAnsi="Times New Roman" w:cs="Times New Roman"/>
              </w:rPr>
              <w:t xml:space="preserve"> (-0.541 to 0.031)</w:t>
            </w:r>
          </w:p>
        </w:tc>
        <w:tc>
          <w:tcPr>
            <w:tcW w:w="992" w:type="dxa"/>
            <w:tcBorders>
              <w:top w:val="nil"/>
            </w:tcBorders>
          </w:tcPr>
          <w:p w14:paraId="0554B4F1" w14:textId="62E08A6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986" w:type="dxa"/>
            <w:tcBorders>
              <w:top w:val="nil"/>
            </w:tcBorders>
          </w:tcPr>
          <w:p w14:paraId="28F0BFD4" w14:textId="1937DD4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81</w:t>
            </w:r>
          </w:p>
        </w:tc>
      </w:tr>
      <w:tr w:rsidR="00037C02" w:rsidRPr="00B4001A" w14:paraId="7A876F7A" w14:textId="36FBDEDD" w:rsidTr="00D95598">
        <w:tc>
          <w:tcPr>
            <w:tcW w:w="1843" w:type="dxa"/>
          </w:tcPr>
          <w:p w14:paraId="6BEFC95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ED78DB" w14:textId="3A97C86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</w:tcPr>
          <w:p w14:paraId="7B423C34" w14:textId="45DAB36D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57BF544" w14:textId="04E8553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12</w:t>
            </w:r>
            <w:r w:rsidR="0087250F">
              <w:rPr>
                <w:rFonts w:ascii="Times New Roman" w:hAnsi="Times New Roman" w:cs="Times New Roman"/>
              </w:rPr>
              <w:t>2</w:t>
            </w:r>
            <w:r w:rsidR="00792720">
              <w:rPr>
                <w:rFonts w:ascii="Times New Roman" w:hAnsi="Times New Roman" w:cs="Times New Roman"/>
              </w:rPr>
              <w:t xml:space="preserve"> (</w:t>
            </w:r>
            <w:r w:rsidR="007A3190">
              <w:rPr>
                <w:rFonts w:ascii="Times New Roman" w:hAnsi="Times New Roman" w:cs="Times New Roman"/>
              </w:rPr>
              <w:t>-0.270 to 0.026)</w:t>
            </w:r>
          </w:p>
        </w:tc>
        <w:tc>
          <w:tcPr>
            <w:tcW w:w="992" w:type="dxa"/>
          </w:tcPr>
          <w:p w14:paraId="3F7D1D13" w14:textId="12F9DC2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986" w:type="dxa"/>
          </w:tcPr>
          <w:p w14:paraId="77A19C9F" w14:textId="0F302EC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1</w:t>
            </w:r>
            <w:r w:rsidR="0087250F">
              <w:rPr>
                <w:rFonts w:ascii="Times New Roman" w:hAnsi="Times New Roman" w:cs="Times New Roman"/>
              </w:rPr>
              <w:t>06</w:t>
            </w:r>
          </w:p>
        </w:tc>
      </w:tr>
      <w:tr w:rsidR="00037C02" w:rsidRPr="00B4001A" w14:paraId="4107A38D" w14:textId="0E0285E3" w:rsidTr="00D95598">
        <w:tc>
          <w:tcPr>
            <w:tcW w:w="1843" w:type="dxa"/>
          </w:tcPr>
          <w:p w14:paraId="6BFA3C0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BEBA70" w14:textId="690B279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034A2F" w14:textId="722236B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4541AB57" w14:textId="4BF72A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0.</w:t>
            </w:r>
            <w:r w:rsidR="0087250F">
              <w:rPr>
                <w:rFonts w:ascii="Times New Roman" w:hAnsi="Times New Roman" w:cs="Times New Roman"/>
              </w:rPr>
              <w:t>302</w:t>
            </w:r>
            <w:r w:rsidR="007A3190">
              <w:rPr>
                <w:rFonts w:ascii="Times New Roman" w:hAnsi="Times New Roman" w:cs="Times New Roman"/>
              </w:rPr>
              <w:t xml:space="preserve"> (-0.588 to -0.016)</w:t>
            </w:r>
          </w:p>
        </w:tc>
        <w:tc>
          <w:tcPr>
            <w:tcW w:w="992" w:type="dxa"/>
          </w:tcPr>
          <w:p w14:paraId="03570047" w14:textId="49A96A8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-2.0</w:t>
            </w:r>
            <w:r w:rsidR="0087250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86" w:type="dxa"/>
          </w:tcPr>
          <w:p w14:paraId="11D70E57" w14:textId="6F96A1C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D4F49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3</w:t>
            </w:r>
            <w:r w:rsidR="00D8624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403E5BBA" w14:textId="024DCDEA" w:rsidTr="00D95598">
        <w:tc>
          <w:tcPr>
            <w:tcW w:w="1843" w:type="dxa"/>
          </w:tcPr>
          <w:p w14:paraId="63EFD5C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CC8B90" w14:textId="79DE65A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</w:tcPr>
          <w:p w14:paraId="1A12F10D" w14:textId="1F2CE86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FF55CC3" w14:textId="0BEBDDB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0.09</w:t>
            </w:r>
            <w:r w:rsidR="0087250F">
              <w:rPr>
                <w:rFonts w:ascii="Times New Roman" w:hAnsi="Times New Roman" w:cs="Times New Roman"/>
              </w:rPr>
              <w:t>8</w:t>
            </w:r>
            <w:r w:rsidR="007A3190">
              <w:rPr>
                <w:rFonts w:ascii="Times New Roman" w:hAnsi="Times New Roman" w:cs="Times New Roman"/>
              </w:rPr>
              <w:t xml:space="preserve"> (-0.246 to 0.049)</w:t>
            </w:r>
          </w:p>
        </w:tc>
        <w:tc>
          <w:tcPr>
            <w:tcW w:w="992" w:type="dxa"/>
          </w:tcPr>
          <w:p w14:paraId="12F48487" w14:textId="5F6B018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986" w:type="dxa"/>
          </w:tcPr>
          <w:p w14:paraId="7DE14739" w14:textId="00C85E1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0.</w:t>
            </w:r>
            <w:r w:rsidR="0087250F">
              <w:rPr>
                <w:rFonts w:ascii="Times New Roman" w:hAnsi="Times New Roman" w:cs="Times New Roman"/>
              </w:rPr>
              <w:t>192</w:t>
            </w:r>
          </w:p>
        </w:tc>
      </w:tr>
      <w:tr w:rsidR="00037C02" w:rsidRPr="00B4001A" w14:paraId="172E6771" w14:textId="46763EE9" w:rsidTr="00D95598">
        <w:tc>
          <w:tcPr>
            <w:tcW w:w="1843" w:type="dxa"/>
          </w:tcPr>
          <w:p w14:paraId="5E00DC9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EF75FB" w14:textId="02E9CA4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8E0CB4" w14:textId="18DCD7F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38A2C28" w14:textId="05DBEDD9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0.</w:t>
            </w:r>
            <w:r w:rsidR="0087250F">
              <w:rPr>
                <w:rFonts w:ascii="Times New Roman" w:hAnsi="Times New Roman" w:cs="Times New Roman"/>
              </w:rPr>
              <w:t>307</w:t>
            </w:r>
            <w:r w:rsidR="007A3190">
              <w:rPr>
                <w:rFonts w:ascii="Times New Roman" w:hAnsi="Times New Roman" w:cs="Times New Roman"/>
              </w:rPr>
              <w:t xml:space="preserve"> (</w:t>
            </w:r>
            <w:r w:rsidR="00505CD4">
              <w:rPr>
                <w:rFonts w:ascii="Times New Roman" w:hAnsi="Times New Roman" w:cs="Times New Roman"/>
              </w:rPr>
              <w:t>-0.594 to -0.021)</w:t>
            </w:r>
          </w:p>
        </w:tc>
        <w:tc>
          <w:tcPr>
            <w:tcW w:w="992" w:type="dxa"/>
          </w:tcPr>
          <w:p w14:paraId="76CCE168" w14:textId="19F89CF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2.</w:t>
            </w:r>
            <w:r w:rsidR="0087250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86" w:type="dxa"/>
          </w:tcPr>
          <w:p w14:paraId="41583C19" w14:textId="05B1092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3</w:t>
            </w:r>
            <w:r w:rsidR="00D8624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2C18A927" w14:textId="7106618C" w:rsidTr="00D95598">
        <w:tc>
          <w:tcPr>
            <w:tcW w:w="1843" w:type="dxa"/>
          </w:tcPr>
          <w:p w14:paraId="6669E40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51BD3F" w14:textId="621BFA9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</w:tcPr>
          <w:p w14:paraId="61D5E916" w14:textId="40A5A0D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A9614D0" w14:textId="46F78D1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0.10</w:t>
            </w:r>
            <w:r w:rsidR="0087250F">
              <w:rPr>
                <w:rFonts w:ascii="Times New Roman" w:hAnsi="Times New Roman" w:cs="Times New Roman"/>
              </w:rPr>
              <w:t>6</w:t>
            </w:r>
            <w:r w:rsidR="00505CD4">
              <w:rPr>
                <w:rFonts w:ascii="Times New Roman" w:hAnsi="Times New Roman" w:cs="Times New Roman"/>
              </w:rPr>
              <w:t xml:space="preserve"> (</w:t>
            </w:r>
            <w:r w:rsidR="00602601">
              <w:rPr>
                <w:rFonts w:ascii="Times New Roman" w:hAnsi="Times New Roman" w:cs="Times New Roman"/>
              </w:rPr>
              <w:t>-0.253 to 0.041)</w:t>
            </w:r>
          </w:p>
        </w:tc>
        <w:tc>
          <w:tcPr>
            <w:tcW w:w="992" w:type="dxa"/>
          </w:tcPr>
          <w:p w14:paraId="7AA95B88" w14:textId="309EBCA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-1.</w:t>
            </w:r>
            <w:r w:rsidR="0087250F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986" w:type="dxa"/>
          </w:tcPr>
          <w:p w14:paraId="1CD9293A" w14:textId="73B93BF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230BA">
              <w:rPr>
                <w:rFonts w:ascii="Times New Roman" w:hAnsi="Times New Roman" w:cs="Times New Roman"/>
              </w:rPr>
              <w:t>0.1</w:t>
            </w:r>
            <w:r w:rsidR="0087250F">
              <w:rPr>
                <w:rFonts w:ascii="Times New Roman" w:hAnsi="Times New Roman" w:cs="Times New Roman"/>
              </w:rPr>
              <w:t>56</w:t>
            </w:r>
          </w:p>
        </w:tc>
      </w:tr>
      <w:tr w:rsidR="00037C02" w:rsidRPr="00B4001A" w14:paraId="31EF509C" w14:textId="520F692A" w:rsidTr="00D95598">
        <w:tc>
          <w:tcPr>
            <w:tcW w:w="1843" w:type="dxa"/>
          </w:tcPr>
          <w:p w14:paraId="528AB9C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3A8CDD" w14:textId="075E95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3AD3AD" w14:textId="2D195F9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2DD76213" w14:textId="3AB6B05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80DC1">
              <w:rPr>
                <w:rFonts w:ascii="Times New Roman" w:hAnsi="Times New Roman" w:cs="Times New Roman"/>
              </w:rPr>
              <w:t>-0.</w:t>
            </w:r>
            <w:r w:rsidR="0087250F">
              <w:rPr>
                <w:rFonts w:ascii="Times New Roman" w:hAnsi="Times New Roman" w:cs="Times New Roman"/>
              </w:rPr>
              <w:t>304</w:t>
            </w:r>
            <w:r w:rsidR="00602601">
              <w:rPr>
                <w:rFonts w:ascii="Times New Roman" w:hAnsi="Times New Roman" w:cs="Times New Roman"/>
              </w:rPr>
              <w:t xml:space="preserve"> (-0.590 to -0.017)</w:t>
            </w:r>
          </w:p>
        </w:tc>
        <w:tc>
          <w:tcPr>
            <w:tcW w:w="992" w:type="dxa"/>
          </w:tcPr>
          <w:p w14:paraId="3ADA3EA8" w14:textId="36C18CB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80DC1">
              <w:rPr>
                <w:rFonts w:ascii="Times New Roman" w:hAnsi="Times New Roman" w:cs="Times New Roman"/>
              </w:rPr>
              <w:t>-2.0</w:t>
            </w:r>
            <w:r w:rsidR="0087250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6" w:type="dxa"/>
          </w:tcPr>
          <w:p w14:paraId="34425AF5" w14:textId="22AF98E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80DC1">
              <w:rPr>
                <w:rFonts w:ascii="Times New Roman" w:hAnsi="Times New Roman" w:cs="Times New Roman"/>
              </w:rPr>
              <w:t>0.0</w:t>
            </w:r>
            <w:r w:rsidR="0087250F">
              <w:rPr>
                <w:rFonts w:ascii="Times New Roman" w:hAnsi="Times New Roman" w:cs="Times New Roman"/>
              </w:rPr>
              <w:t>3</w:t>
            </w:r>
            <w:r w:rsidR="00D8624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01B55121" w14:textId="70A835A7" w:rsidTr="00D95598">
        <w:tc>
          <w:tcPr>
            <w:tcW w:w="1843" w:type="dxa"/>
          </w:tcPr>
          <w:p w14:paraId="068AEF6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1E137C" w14:textId="2F05A4A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</w:tcPr>
          <w:p w14:paraId="21DE5F7B" w14:textId="2AD75698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EDCF3AE" w14:textId="6FD7CD5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0.10</w:t>
            </w:r>
            <w:r w:rsidR="00671B40">
              <w:rPr>
                <w:rFonts w:ascii="Times New Roman" w:hAnsi="Times New Roman" w:cs="Times New Roman"/>
              </w:rPr>
              <w:t>4</w:t>
            </w:r>
            <w:r w:rsidR="00602601">
              <w:rPr>
                <w:rFonts w:ascii="Times New Roman" w:hAnsi="Times New Roman" w:cs="Times New Roman"/>
              </w:rPr>
              <w:t xml:space="preserve"> (</w:t>
            </w:r>
            <w:r w:rsidR="00686469">
              <w:rPr>
                <w:rFonts w:ascii="Times New Roman" w:hAnsi="Times New Roman" w:cs="Times New Roman"/>
              </w:rPr>
              <w:t>-0.251 to 0.042)</w:t>
            </w:r>
          </w:p>
        </w:tc>
        <w:tc>
          <w:tcPr>
            <w:tcW w:w="992" w:type="dxa"/>
          </w:tcPr>
          <w:p w14:paraId="2D7D4416" w14:textId="208B64A9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1.</w:t>
            </w:r>
            <w:r w:rsidR="00671B40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86" w:type="dxa"/>
          </w:tcPr>
          <w:p w14:paraId="001F40E8" w14:textId="458A949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0.1</w:t>
            </w:r>
            <w:r w:rsidR="00671B40">
              <w:rPr>
                <w:rFonts w:ascii="Times New Roman" w:hAnsi="Times New Roman" w:cs="Times New Roman"/>
              </w:rPr>
              <w:t>61</w:t>
            </w:r>
          </w:p>
        </w:tc>
      </w:tr>
      <w:tr w:rsidR="00037C02" w:rsidRPr="00B4001A" w14:paraId="11B3249D" w14:textId="4A09B3DC" w:rsidTr="00D95598">
        <w:tc>
          <w:tcPr>
            <w:tcW w:w="1843" w:type="dxa"/>
          </w:tcPr>
          <w:p w14:paraId="1AA25DA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EA95EC" w14:textId="1B0E9CC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867412" w14:textId="2221DA9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01FC1C3" w14:textId="46515F0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0.</w:t>
            </w:r>
            <w:r w:rsidR="00671B40">
              <w:rPr>
                <w:rFonts w:ascii="Times New Roman" w:hAnsi="Times New Roman" w:cs="Times New Roman"/>
              </w:rPr>
              <w:t>302</w:t>
            </w:r>
            <w:r w:rsidR="00686469">
              <w:rPr>
                <w:rFonts w:ascii="Times New Roman" w:hAnsi="Times New Roman" w:cs="Times New Roman"/>
              </w:rPr>
              <w:t xml:space="preserve"> (-0.590 to -0.014)</w:t>
            </w:r>
          </w:p>
        </w:tc>
        <w:tc>
          <w:tcPr>
            <w:tcW w:w="992" w:type="dxa"/>
          </w:tcPr>
          <w:p w14:paraId="6D592CE7" w14:textId="219A1FA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-2.0</w:t>
            </w:r>
            <w:r w:rsidR="00671B4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86" w:type="dxa"/>
          </w:tcPr>
          <w:p w14:paraId="7145E5DF" w14:textId="70732C2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223560">
              <w:rPr>
                <w:rFonts w:ascii="Times New Roman" w:hAnsi="Times New Roman" w:cs="Times New Roman"/>
              </w:rPr>
              <w:t>0.04</w:t>
            </w:r>
            <w:r w:rsidR="00671B4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96359E6" w14:textId="21909A45" w:rsidTr="00D95598">
        <w:tc>
          <w:tcPr>
            <w:tcW w:w="1843" w:type="dxa"/>
          </w:tcPr>
          <w:p w14:paraId="23E16FF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F60A13" w14:textId="61EEDEAD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</w:tcPr>
          <w:p w14:paraId="30ED3F64" w14:textId="07BE6FB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D11DD23" w14:textId="3DAE44B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0.12</w:t>
            </w:r>
            <w:r w:rsidR="00815720">
              <w:rPr>
                <w:rFonts w:ascii="Times New Roman" w:hAnsi="Times New Roman" w:cs="Times New Roman"/>
              </w:rPr>
              <w:t>5</w:t>
            </w:r>
            <w:r w:rsidR="00686469">
              <w:rPr>
                <w:rFonts w:ascii="Times New Roman" w:hAnsi="Times New Roman" w:cs="Times New Roman"/>
              </w:rPr>
              <w:t xml:space="preserve"> (-0.271 to 0.022)</w:t>
            </w:r>
          </w:p>
        </w:tc>
        <w:tc>
          <w:tcPr>
            <w:tcW w:w="992" w:type="dxa"/>
          </w:tcPr>
          <w:p w14:paraId="715D617A" w14:textId="00A6CF4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1.6</w:t>
            </w:r>
            <w:r w:rsidR="0081572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86" w:type="dxa"/>
          </w:tcPr>
          <w:p w14:paraId="437AFF17" w14:textId="678002D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0.</w:t>
            </w:r>
            <w:r w:rsidR="00815720">
              <w:rPr>
                <w:rFonts w:ascii="Times New Roman" w:hAnsi="Times New Roman" w:cs="Times New Roman"/>
              </w:rPr>
              <w:t>09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74CDCD06" w14:textId="6098EDC5" w:rsidTr="00D95598">
        <w:tc>
          <w:tcPr>
            <w:tcW w:w="1843" w:type="dxa"/>
          </w:tcPr>
          <w:p w14:paraId="6A7B0640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5C916E" w14:textId="1A91E7E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43F084" w14:textId="2FD18FA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4E6EE3B3" w14:textId="3778578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0.3</w:t>
            </w:r>
            <w:r w:rsidR="00815720">
              <w:rPr>
                <w:rFonts w:ascii="Times New Roman" w:hAnsi="Times New Roman" w:cs="Times New Roman"/>
              </w:rPr>
              <w:t>22</w:t>
            </w:r>
            <w:r w:rsidR="00686469">
              <w:rPr>
                <w:rFonts w:ascii="Times New Roman" w:hAnsi="Times New Roman" w:cs="Times New Roman"/>
              </w:rPr>
              <w:t xml:space="preserve"> (-0.610 to -0.035)</w:t>
            </w:r>
          </w:p>
        </w:tc>
        <w:tc>
          <w:tcPr>
            <w:tcW w:w="992" w:type="dxa"/>
          </w:tcPr>
          <w:p w14:paraId="0F222B83" w14:textId="3C6C55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-2.1</w:t>
            </w:r>
            <w:r w:rsidR="0081572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86" w:type="dxa"/>
          </w:tcPr>
          <w:p w14:paraId="65E6854B" w14:textId="34FAB9C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37AF4">
              <w:rPr>
                <w:rFonts w:ascii="Times New Roman" w:hAnsi="Times New Roman" w:cs="Times New Roman"/>
              </w:rPr>
              <w:t>0.0</w:t>
            </w:r>
            <w:r w:rsidR="0081572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3819FE44" w14:textId="57946935" w:rsidTr="00D95598">
        <w:tc>
          <w:tcPr>
            <w:tcW w:w="1843" w:type="dxa"/>
          </w:tcPr>
          <w:p w14:paraId="2FBDDE9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7CBADA" w14:textId="0CABA3F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</w:tcPr>
          <w:p w14:paraId="0318FF10" w14:textId="25E29D1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DF7A30B" w14:textId="5AAC018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0.0</w:t>
            </w:r>
            <w:r w:rsidR="00815720">
              <w:rPr>
                <w:rFonts w:ascii="Times New Roman" w:hAnsi="Times New Roman" w:cs="Times New Roman"/>
              </w:rPr>
              <w:t>81</w:t>
            </w:r>
            <w:r w:rsidR="00686469">
              <w:rPr>
                <w:rFonts w:ascii="Times New Roman" w:hAnsi="Times New Roman" w:cs="Times New Roman"/>
              </w:rPr>
              <w:t xml:space="preserve"> (-0.226 to 0.065)</w:t>
            </w:r>
          </w:p>
        </w:tc>
        <w:tc>
          <w:tcPr>
            <w:tcW w:w="992" w:type="dxa"/>
          </w:tcPr>
          <w:p w14:paraId="7036A826" w14:textId="45DCB1C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1.0</w:t>
            </w:r>
            <w:r w:rsidR="0081572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86" w:type="dxa"/>
          </w:tcPr>
          <w:p w14:paraId="739503B9" w14:textId="5B03AAE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0.2</w:t>
            </w:r>
            <w:r w:rsidR="00815720">
              <w:rPr>
                <w:rFonts w:ascii="Times New Roman" w:hAnsi="Times New Roman" w:cs="Times New Roman"/>
              </w:rPr>
              <w:t>7</w:t>
            </w:r>
            <w:r w:rsidR="00D86246">
              <w:rPr>
                <w:rFonts w:ascii="Times New Roman" w:hAnsi="Times New Roman" w:cs="Times New Roman"/>
              </w:rPr>
              <w:t>6</w:t>
            </w:r>
          </w:p>
        </w:tc>
      </w:tr>
      <w:tr w:rsidR="00037C02" w:rsidRPr="00B4001A" w14:paraId="0FECB183" w14:textId="36BCB882" w:rsidTr="00D95598">
        <w:tc>
          <w:tcPr>
            <w:tcW w:w="1843" w:type="dxa"/>
          </w:tcPr>
          <w:p w14:paraId="3426AC3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821A7E" w14:textId="221253D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3F0C0C" w14:textId="01B20A4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7DBDEBA4" w14:textId="666EB07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0.18</w:t>
            </w:r>
            <w:r w:rsidR="00815720">
              <w:rPr>
                <w:rFonts w:ascii="Times New Roman" w:hAnsi="Times New Roman" w:cs="Times New Roman"/>
              </w:rPr>
              <w:t>9</w:t>
            </w:r>
            <w:r w:rsidR="00686469">
              <w:rPr>
                <w:rFonts w:ascii="Times New Roman" w:hAnsi="Times New Roman" w:cs="Times New Roman"/>
              </w:rPr>
              <w:t xml:space="preserve"> (-0.478 to 0.100)</w:t>
            </w:r>
          </w:p>
        </w:tc>
        <w:tc>
          <w:tcPr>
            <w:tcW w:w="992" w:type="dxa"/>
          </w:tcPr>
          <w:p w14:paraId="7A05F720" w14:textId="7CF173F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-1.2</w:t>
            </w:r>
            <w:r w:rsidR="0081572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86" w:type="dxa"/>
          </w:tcPr>
          <w:p w14:paraId="00FF2713" w14:textId="36C06A9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C0F7E">
              <w:rPr>
                <w:rFonts w:ascii="Times New Roman" w:hAnsi="Times New Roman" w:cs="Times New Roman"/>
              </w:rPr>
              <w:t>0.2</w:t>
            </w:r>
            <w:r w:rsidR="00815720">
              <w:rPr>
                <w:rFonts w:ascii="Times New Roman" w:hAnsi="Times New Roman" w:cs="Times New Roman"/>
              </w:rPr>
              <w:t>00</w:t>
            </w:r>
          </w:p>
        </w:tc>
      </w:tr>
      <w:tr w:rsidR="00037C02" w:rsidRPr="00B4001A" w14:paraId="12C625B3" w14:textId="578AC131" w:rsidTr="00D95598">
        <w:tc>
          <w:tcPr>
            <w:tcW w:w="1843" w:type="dxa"/>
            <w:tcBorders>
              <w:bottom w:val="nil"/>
            </w:tcBorders>
          </w:tcPr>
          <w:p w14:paraId="7BAC1E3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83C3EB5" w14:textId="4AAA2076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  <w:tcBorders>
              <w:bottom w:val="nil"/>
            </w:tcBorders>
          </w:tcPr>
          <w:p w14:paraId="1A3E94F3" w14:textId="09C55DB4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bottom w:val="nil"/>
            </w:tcBorders>
          </w:tcPr>
          <w:p w14:paraId="7A1055DA" w14:textId="14FAC71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0.02</w:t>
            </w:r>
            <w:r w:rsidR="00815720">
              <w:rPr>
                <w:rFonts w:ascii="Times New Roman" w:hAnsi="Times New Roman" w:cs="Times New Roman"/>
              </w:rPr>
              <w:t>5</w:t>
            </w:r>
            <w:r w:rsidR="00686469">
              <w:rPr>
                <w:rFonts w:ascii="Times New Roman" w:hAnsi="Times New Roman" w:cs="Times New Roman"/>
              </w:rPr>
              <w:t xml:space="preserve"> (-0.170 to 0.121)</w:t>
            </w:r>
          </w:p>
        </w:tc>
        <w:tc>
          <w:tcPr>
            <w:tcW w:w="992" w:type="dxa"/>
            <w:tcBorders>
              <w:bottom w:val="nil"/>
            </w:tcBorders>
          </w:tcPr>
          <w:p w14:paraId="5FBA7CD0" w14:textId="6A3B764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0.3</w:t>
            </w:r>
            <w:r w:rsidR="0081572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86" w:type="dxa"/>
            <w:tcBorders>
              <w:bottom w:val="nil"/>
            </w:tcBorders>
          </w:tcPr>
          <w:p w14:paraId="012264F9" w14:textId="0EC6C4D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0.7</w:t>
            </w:r>
            <w:r w:rsidR="00815720">
              <w:rPr>
                <w:rFonts w:ascii="Times New Roman" w:hAnsi="Times New Roman" w:cs="Times New Roman"/>
              </w:rPr>
              <w:t>40</w:t>
            </w:r>
          </w:p>
        </w:tc>
      </w:tr>
      <w:tr w:rsidR="00037C02" w:rsidRPr="00B4001A" w14:paraId="11957306" w14:textId="1F88602D" w:rsidTr="00D9559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3973B7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D39E128" w14:textId="15100B89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7FA662" w14:textId="73A881E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C1EB1D5" w14:textId="36B759A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0.24</w:t>
            </w:r>
            <w:r w:rsidR="00815720">
              <w:rPr>
                <w:rFonts w:ascii="Times New Roman" w:hAnsi="Times New Roman" w:cs="Times New Roman"/>
              </w:rPr>
              <w:t>7</w:t>
            </w:r>
            <w:r w:rsidR="00686469">
              <w:rPr>
                <w:rFonts w:ascii="Times New Roman" w:hAnsi="Times New Roman" w:cs="Times New Roman"/>
              </w:rPr>
              <w:t xml:space="preserve"> (-0.533 to 0.04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98DCA6" w14:textId="6FC0BFF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-1.6</w:t>
            </w:r>
            <w:r w:rsidR="0081572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4DDE6F45" w14:textId="556508A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237F">
              <w:rPr>
                <w:rFonts w:ascii="Times New Roman" w:hAnsi="Times New Roman" w:cs="Times New Roman"/>
              </w:rPr>
              <w:t>0.09</w:t>
            </w:r>
            <w:r w:rsidR="00D86246">
              <w:rPr>
                <w:rFonts w:ascii="Times New Roman" w:hAnsi="Times New Roman" w:cs="Times New Roman"/>
              </w:rPr>
              <w:t>2</w:t>
            </w:r>
          </w:p>
        </w:tc>
      </w:tr>
      <w:tr w:rsidR="000F6DCC" w:rsidRPr="00B4001A" w14:paraId="78A89CBC" w14:textId="77777777" w:rsidTr="00D9559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85C95AC" w14:textId="77777777" w:rsidR="000F6DCC" w:rsidRDefault="000F6DCC" w:rsidP="00F94BCB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520A3B">
              <w:rPr>
                <w:rFonts w:ascii="Times New Roman" w:hAnsi="Times New Roman" w:cs="Times New Roman"/>
              </w:rPr>
              <w:t xml:space="preserve"> composite</w:t>
            </w:r>
          </w:p>
          <w:p w14:paraId="4CB1A8ED" w14:textId="42E6D195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AA6B1B" w14:textId="079C28D5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DBD0EF" w14:textId="0CD733D2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5EB50C5" w14:textId="3131EE78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96ED1">
              <w:rPr>
                <w:rFonts w:ascii="Times New Roman" w:hAnsi="Times New Roman" w:cs="Times New Roman"/>
              </w:rPr>
              <w:t>-0.13</w:t>
            </w:r>
            <w:r>
              <w:rPr>
                <w:rFonts w:ascii="Times New Roman" w:hAnsi="Times New Roman" w:cs="Times New Roman"/>
              </w:rPr>
              <w:t>1</w:t>
            </w:r>
            <w:r w:rsidR="00F54174">
              <w:rPr>
                <w:rFonts w:ascii="Times New Roman" w:hAnsi="Times New Roman" w:cs="Times New Roman"/>
              </w:rPr>
              <w:t xml:space="preserve"> (</w:t>
            </w:r>
            <w:r w:rsidR="0098405C">
              <w:rPr>
                <w:rFonts w:ascii="Times New Roman" w:hAnsi="Times New Roman" w:cs="Times New Roman"/>
              </w:rPr>
              <w:t>-0.239 to -0.02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865747" w14:textId="4B26374D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FCF2418" w14:textId="61AEC72A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F6DCC" w:rsidRPr="00B4001A" w14:paraId="6F604422" w14:textId="77777777" w:rsidTr="00D95598">
        <w:tc>
          <w:tcPr>
            <w:tcW w:w="1843" w:type="dxa"/>
            <w:vMerge/>
          </w:tcPr>
          <w:p w14:paraId="040523C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3B7080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57B01A" w14:textId="36EBBADC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4A0B8181" w14:textId="733171D1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0</w:t>
            </w:r>
            <w:r w:rsidR="0098405C">
              <w:rPr>
                <w:rFonts w:ascii="Times New Roman" w:hAnsi="Times New Roman" w:cs="Times New Roman"/>
              </w:rPr>
              <w:t xml:space="preserve"> (-0.369 to 0.050)</w:t>
            </w:r>
          </w:p>
        </w:tc>
        <w:tc>
          <w:tcPr>
            <w:tcW w:w="992" w:type="dxa"/>
          </w:tcPr>
          <w:p w14:paraId="36740436" w14:textId="1F20DCE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986" w:type="dxa"/>
          </w:tcPr>
          <w:p w14:paraId="1BD256FF" w14:textId="1844D16A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0F6DCC" w:rsidRPr="00B4001A" w14:paraId="2555F6EF" w14:textId="77777777" w:rsidTr="00D95598">
        <w:tc>
          <w:tcPr>
            <w:tcW w:w="1843" w:type="dxa"/>
            <w:vMerge/>
          </w:tcPr>
          <w:p w14:paraId="059B0C1B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2C0EFF" w14:textId="0C6C4CE9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</w:tcPr>
          <w:p w14:paraId="3D482667" w14:textId="31CF48F5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13F60820" w14:textId="3B62A508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8</w:t>
            </w:r>
            <w:r w:rsidR="0098405C">
              <w:rPr>
                <w:rFonts w:ascii="Times New Roman" w:hAnsi="Times New Roman" w:cs="Times New Roman"/>
              </w:rPr>
              <w:t xml:space="preserve"> (</w:t>
            </w:r>
            <w:r w:rsidR="00185EF9">
              <w:rPr>
                <w:rFonts w:ascii="Times New Roman" w:hAnsi="Times New Roman" w:cs="Times New Roman"/>
              </w:rPr>
              <w:t>-0.236 to -0.020)</w:t>
            </w:r>
          </w:p>
        </w:tc>
        <w:tc>
          <w:tcPr>
            <w:tcW w:w="992" w:type="dxa"/>
          </w:tcPr>
          <w:p w14:paraId="60A26AC5" w14:textId="58698C49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3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86" w:type="dxa"/>
          </w:tcPr>
          <w:p w14:paraId="51E6FBC8" w14:textId="10541BC2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1*</w:t>
            </w:r>
          </w:p>
        </w:tc>
      </w:tr>
      <w:tr w:rsidR="000F6DCC" w:rsidRPr="00B4001A" w14:paraId="6BB97399" w14:textId="77777777" w:rsidTr="00D95598">
        <w:tc>
          <w:tcPr>
            <w:tcW w:w="1843" w:type="dxa"/>
            <w:vMerge/>
          </w:tcPr>
          <w:p w14:paraId="528C2DD1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C697D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BD23E5" w14:textId="782EAF53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216F8E2" w14:textId="6D34DE9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7</w:t>
            </w:r>
            <w:r w:rsidR="00185EF9">
              <w:rPr>
                <w:rFonts w:ascii="Times New Roman" w:hAnsi="Times New Roman" w:cs="Times New Roman"/>
              </w:rPr>
              <w:t xml:space="preserve"> (-0.377 to 0.043)</w:t>
            </w:r>
          </w:p>
        </w:tc>
        <w:tc>
          <w:tcPr>
            <w:tcW w:w="992" w:type="dxa"/>
          </w:tcPr>
          <w:p w14:paraId="5656D722" w14:textId="01BB30E5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86" w:type="dxa"/>
          </w:tcPr>
          <w:p w14:paraId="5C8815CE" w14:textId="5B0EEA44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F6DCC" w:rsidRPr="00B4001A" w14:paraId="6B4944C9" w14:textId="77777777" w:rsidTr="00D95598">
        <w:tc>
          <w:tcPr>
            <w:tcW w:w="1843" w:type="dxa"/>
            <w:vMerge/>
          </w:tcPr>
          <w:p w14:paraId="6180A310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FC9826" w14:textId="3208F891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</w:tcPr>
          <w:p w14:paraId="5B659C88" w14:textId="1D349E6E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432E61F" w14:textId="5678B2CA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7</w:t>
            </w:r>
            <w:r w:rsidR="00185EF9">
              <w:rPr>
                <w:rFonts w:ascii="Times New Roman" w:hAnsi="Times New Roman" w:cs="Times New Roman"/>
              </w:rPr>
              <w:t xml:space="preserve"> (</w:t>
            </w:r>
            <w:r w:rsidR="003E5939">
              <w:rPr>
                <w:rFonts w:ascii="Times New Roman" w:hAnsi="Times New Roman" w:cs="Times New Roman"/>
              </w:rPr>
              <w:t>-0.235 to -0.019)</w:t>
            </w:r>
          </w:p>
        </w:tc>
        <w:tc>
          <w:tcPr>
            <w:tcW w:w="992" w:type="dxa"/>
          </w:tcPr>
          <w:p w14:paraId="0FB30F80" w14:textId="302257DB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86" w:type="dxa"/>
          </w:tcPr>
          <w:p w14:paraId="63666BFA" w14:textId="4D634506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*</w:t>
            </w:r>
          </w:p>
        </w:tc>
      </w:tr>
      <w:tr w:rsidR="000F6DCC" w:rsidRPr="00B4001A" w14:paraId="2D690B0E" w14:textId="77777777" w:rsidTr="00D95598">
        <w:tc>
          <w:tcPr>
            <w:tcW w:w="1843" w:type="dxa"/>
            <w:vMerge/>
          </w:tcPr>
          <w:p w14:paraId="499E4B32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B7A2EA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F1DE7A" w14:textId="06AEADF1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34F09E47" w14:textId="05F6C021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9</w:t>
            </w:r>
            <w:r w:rsidR="003E5939">
              <w:rPr>
                <w:rFonts w:ascii="Times New Roman" w:hAnsi="Times New Roman" w:cs="Times New Roman"/>
              </w:rPr>
              <w:t xml:space="preserve"> (-0.379 to 0.040)</w:t>
            </w:r>
          </w:p>
        </w:tc>
        <w:tc>
          <w:tcPr>
            <w:tcW w:w="992" w:type="dxa"/>
          </w:tcPr>
          <w:p w14:paraId="0DF4C6DD" w14:textId="0722036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986" w:type="dxa"/>
          </w:tcPr>
          <w:p w14:paraId="027DC130" w14:textId="745BD74F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0F6DCC" w:rsidRPr="00B4001A" w14:paraId="1F3A7DE4" w14:textId="77777777" w:rsidTr="00D95598">
        <w:tc>
          <w:tcPr>
            <w:tcW w:w="1843" w:type="dxa"/>
            <w:vMerge/>
          </w:tcPr>
          <w:p w14:paraId="0242105F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7AC562" w14:textId="7653B111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</w:tcPr>
          <w:p w14:paraId="6FF31545" w14:textId="03BCD410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B83F2A6" w14:textId="75E3065F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>
              <w:rPr>
                <w:rFonts w:ascii="Times New Roman" w:hAnsi="Times New Roman" w:cs="Times New Roman"/>
              </w:rPr>
              <w:t>6</w:t>
            </w:r>
            <w:r w:rsidR="003E5939">
              <w:rPr>
                <w:rFonts w:ascii="Times New Roman" w:hAnsi="Times New Roman" w:cs="Times New Roman"/>
              </w:rPr>
              <w:t xml:space="preserve"> (</w:t>
            </w:r>
            <w:r w:rsidR="000C561B">
              <w:rPr>
                <w:rFonts w:ascii="Times New Roman" w:hAnsi="Times New Roman" w:cs="Times New Roman"/>
              </w:rPr>
              <w:t>-0.234 to -0.018)</w:t>
            </w:r>
          </w:p>
        </w:tc>
        <w:tc>
          <w:tcPr>
            <w:tcW w:w="992" w:type="dxa"/>
          </w:tcPr>
          <w:p w14:paraId="7000AA6F" w14:textId="3855CB4C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86" w:type="dxa"/>
          </w:tcPr>
          <w:p w14:paraId="6497663F" w14:textId="6F734979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3*</w:t>
            </w:r>
          </w:p>
        </w:tc>
      </w:tr>
      <w:tr w:rsidR="000F6DCC" w:rsidRPr="00B4001A" w14:paraId="2D7D9420" w14:textId="77777777" w:rsidTr="00D95598">
        <w:tc>
          <w:tcPr>
            <w:tcW w:w="1843" w:type="dxa"/>
            <w:vMerge/>
          </w:tcPr>
          <w:p w14:paraId="0079E49A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439CFE" w14:textId="77777777" w:rsidR="000F6DCC" w:rsidRPr="00B4001A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EAAD31" w14:textId="7E201917" w:rsidR="000F6DCC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29030BD7" w14:textId="35B67305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87</w:t>
            </w:r>
            <w:r w:rsidR="000C561B">
              <w:rPr>
                <w:rFonts w:ascii="Times New Roman" w:hAnsi="Times New Roman" w:cs="Times New Roman"/>
              </w:rPr>
              <w:t xml:space="preserve"> (-0.397 to 0.023)</w:t>
            </w:r>
          </w:p>
        </w:tc>
        <w:tc>
          <w:tcPr>
            <w:tcW w:w="992" w:type="dxa"/>
          </w:tcPr>
          <w:p w14:paraId="74EA052E" w14:textId="55226F5B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86" w:type="dxa"/>
          </w:tcPr>
          <w:p w14:paraId="50D599E4" w14:textId="34D68C90" w:rsidR="000F6DCC" w:rsidRPr="006616B0" w:rsidRDefault="000F6DCC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037C02" w:rsidRPr="00B4001A" w14:paraId="722FFD52" w14:textId="77777777" w:rsidTr="00D95598">
        <w:tc>
          <w:tcPr>
            <w:tcW w:w="1843" w:type="dxa"/>
          </w:tcPr>
          <w:p w14:paraId="5DA1911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4943EE" w14:textId="306F78CC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</w:tcPr>
          <w:p w14:paraId="07BFC9FF" w14:textId="3F7A0440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3B4E884" w14:textId="770BDA3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0.12</w:t>
            </w:r>
            <w:r w:rsidR="00D60E3B">
              <w:rPr>
                <w:rFonts w:ascii="Times New Roman" w:hAnsi="Times New Roman" w:cs="Times New Roman"/>
              </w:rPr>
              <w:t>1</w:t>
            </w:r>
            <w:r w:rsidR="000C561B">
              <w:rPr>
                <w:rFonts w:ascii="Times New Roman" w:hAnsi="Times New Roman" w:cs="Times New Roman"/>
              </w:rPr>
              <w:t xml:space="preserve"> (</w:t>
            </w:r>
            <w:r w:rsidR="00141D5F">
              <w:rPr>
                <w:rFonts w:ascii="Times New Roman" w:hAnsi="Times New Roman" w:cs="Times New Roman"/>
              </w:rPr>
              <w:t>-0.229 to -0.013)</w:t>
            </w:r>
          </w:p>
        </w:tc>
        <w:tc>
          <w:tcPr>
            <w:tcW w:w="992" w:type="dxa"/>
          </w:tcPr>
          <w:p w14:paraId="2E490897" w14:textId="4613C3C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-2.</w:t>
            </w:r>
            <w:r w:rsidR="00D60E3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86" w:type="dxa"/>
          </w:tcPr>
          <w:p w14:paraId="42DB4D44" w14:textId="25DB2F7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92465">
              <w:rPr>
                <w:rFonts w:ascii="Times New Roman" w:hAnsi="Times New Roman" w:cs="Times New Roman"/>
              </w:rPr>
              <w:t>0.02</w:t>
            </w:r>
            <w:r w:rsidR="00D60E3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5B2AF4B2" w14:textId="77777777" w:rsidTr="00D95598">
        <w:tc>
          <w:tcPr>
            <w:tcW w:w="1843" w:type="dxa"/>
          </w:tcPr>
          <w:p w14:paraId="720FF8F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CFD5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50D087" w14:textId="4701D26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85CBCC8" w14:textId="6B9B88B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30BD">
              <w:rPr>
                <w:rFonts w:ascii="Times New Roman" w:hAnsi="Times New Roman" w:cs="Times New Roman"/>
              </w:rPr>
              <w:t>-0.1</w:t>
            </w:r>
            <w:r w:rsidR="00D60E3B">
              <w:rPr>
                <w:rFonts w:ascii="Times New Roman" w:hAnsi="Times New Roman" w:cs="Times New Roman"/>
              </w:rPr>
              <w:t>87</w:t>
            </w:r>
            <w:r w:rsidR="00141D5F">
              <w:rPr>
                <w:rFonts w:ascii="Times New Roman" w:hAnsi="Times New Roman" w:cs="Times New Roman"/>
              </w:rPr>
              <w:t xml:space="preserve"> (-0.397 to 0.023)</w:t>
            </w:r>
          </w:p>
        </w:tc>
        <w:tc>
          <w:tcPr>
            <w:tcW w:w="992" w:type="dxa"/>
          </w:tcPr>
          <w:p w14:paraId="48C33A85" w14:textId="10AB6E9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30BD">
              <w:rPr>
                <w:rFonts w:ascii="Times New Roman" w:hAnsi="Times New Roman" w:cs="Times New Roman"/>
              </w:rPr>
              <w:t>-1.7</w:t>
            </w:r>
            <w:r w:rsidR="00D60E3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86" w:type="dxa"/>
          </w:tcPr>
          <w:p w14:paraId="04A8CF72" w14:textId="64B939E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230BD">
              <w:rPr>
                <w:rFonts w:ascii="Times New Roman" w:hAnsi="Times New Roman" w:cs="Times New Roman"/>
              </w:rPr>
              <w:t>0.0</w:t>
            </w:r>
            <w:r w:rsidR="00D60E3B">
              <w:rPr>
                <w:rFonts w:ascii="Times New Roman" w:hAnsi="Times New Roman" w:cs="Times New Roman"/>
              </w:rPr>
              <w:t>81</w:t>
            </w:r>
          </w:p>
        </w:tc>
      </w:tr>
      <w:tr w:rsidR="00037C02" w:rsidRPr="00B4001A" w14:paraId="37940193" w14:textId="77777777" w:rsidTr="00D95598">
        <w:tc>
          <w:tcPr>
            <w:tcW w:w="1843" w:type="dxa"/>
          </w:tcPr>
          <w:p w14:paraId="68515A7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09623A" w14:textId="2BF2B53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</w:tcPr>
          <w:p w14:paraId="470A055D" w14:textId="191F682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67CA6C3" w14:textId="2BFF7CE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0.11</w:t>
            </w:r>
            <w:r w:rsidR="00BC2EC0">
              <w:rPr>
                <w:rFonts w:ascii="Times New Roman" w:hAnsi="Times New Roman" w:cs="Times New Roman"/>
              </w:rPr>
              <w:t>8</w:t>
            </w:r>
            <w:r w:rsidR="00141D5F">
              <w:rPr>
                <w:rFonts w:ascii="Times New Roman" w:hAnsi="Times New Roman" w:cs="Times New Roman"/>
              </w:rPr>
              <w:t xml:space="preserve"> (</w:t>
            </w:r>
            <w:r w:rsidR="0021691D">
              <w:rPr>
                <w:rFonts w:ascii="Times New Roman" w:hAnsi="Times New Roman" w:cs="Times New Roman"/>
              </w:rPr>
              <w:t>-0.225 to -0.010)</w:t>
            </w:r>
          </w:p>
        </w:tc>
        <w:tc>
          <w:tcPr>
            <w:tcW w:w="992" w:type="dxa"/>
          </w:tcPr>
          <w:p w14:paraId="571668D8" w14:textId="6A108BB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2.1</w:t>
            </w:r>
            <w:r w:rsidR="00BC2EC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86" w:type="dxa"/>
          </w:tcPr>
          <w:p w14:paraId="11C116CA" w14:textId="30EE4F6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0.03</w:t>
            </w:r>
            <w:r w:rsidR="00BC2EC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53FC67A" w14:textId="77777777" w:rsidTr="00D95598">
        <w:tc>
          <w:tcPr>
            <w:tcW w:w="1843" w:type="dxa"/>
          </w:tcPr>
          <w:p w14:paraId="2CB23AB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842998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3C8A42" w14:textId="64EBAA8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7E90B7E0" w14:textId="05A8F04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0.20</w:t>
            </w:r>
            <w:r w:rsidR="00BC2EC0">
              <w:rPr>
                <w:rFonts w:ascii="Times New Roman" w:hAnsi="Times New Roman" w:cs="Times New Roman"/>
              </w:rPr>
              <w:t>1</w:t>
            </w:r>
            <w:r w:rsidR="0021691D">
              <w:rPr>
                <w:rFonts w:ascii="Times New Roman" w:hAnsi="Times New Roman" w:cs="Times New Roman"/>
              </w:rPr>
              <w:t xml:space="preserve"> (-0.411 to 0.009)</w:t>
            </w:r>
          </w:p>
        </w:tc>
        <w:tc>
          <w:tcPr>
            <w:tcW w:w="992" w:type="dxa"/>
          </w:tcPr>
          <w:p w14:paraId="10EB0B88" w14:textId="72F12A7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-1.</w:t>
            </w:r>
            <w:r w:rsidR="00BC2EC0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986" w:type="dxa"/>
          </w:tcPr>
          <w:p w14:paraId="24261D53" w14:textId="41699E2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8D2E5F">
              <w:rPr>
                <w:rFonts w:ascii="Times New Roman" w:hAnsi="Times New Roman" w:cs="Times New Roman"/>
              </w:rPr>
              <w:t>0.0</w:t>
            </w:r>
            <w:r w:rsidR="00BC2EC0">
              <w:rPr>
                <w:rFonts w:ascii="Times New Roman" w:hAnsi="Times New Roman" w:cs="Times New Roman"/>
              </w:rPr>
              <w:t>61</w:t>
            </w:r>
          </w:p>
        </w:tc>
      </w:tr>
      <w:tr w:rsidR="00037C02" w:rsidRPr="00B4001A" w14:paraId="56756BD2" w14:textId="77777777" w:rsidTr="00D95598">
        <w:tc>
          <w:tcPr>
            <w:tcW w:w="1843" w:type="dxa"/>
          </w:tcPr>
          <w:p w14:paraId="100F101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E8DDEE" w14:textId="3FFB1C98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</w:tcPr>
          <w:p w14:paraId="7C96C74D" w14:textId="1F84DB9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F68DEFE" w14:textId="2A58E15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157C">
              <w:rPr>
                <w:rFonts w:ascii="Times New Roman" w:hAnsi="Times New Roman" w:cs="Times New Roman"/>
              </w:rPr>
              <w:t>-0.10</w:t>
            </w:r>
            <w:r w:rsidR="0073588D">
              <w:rPr>
                <w:rFonts w:ascii="Times New Roman" w:hAnsi="Times New Roman" w:cs="Times New Roman"/>
              </w:rPr>
              <w:t>2</w:t>
            </w:r>
            <w:r w:rsidR="0021691D">
              <w:rPr>
                <w:rFonts w:ascii="Times New Roman" w:hAnsi="Times New Roman" w:cs="Times New Roman"/>
              </w:rPr>
              <w:t xml:space="preserve"> (</w:t>
            </w:r>
            <w:r w:rsidR="0007657B">
              <w:rPr>
                <w:rFonts w:ascii="Times New Roman" w:hAnsi="Times New Roman" w:cs="Times New Roman"/>
              </w:rPr>
              <w:t>-0.209 to 0.004)</w:t>
            </w:r>
          </w:p>
        </w:tc>
        <w:tc>
          <w:tcPr>
            <w:tcW w:w="992" w:type="dxa"/>
          </w:tcPr>
          <w:p w14:paraId="353F803B" w14:textId="16C4EAD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44507">
              <w:rPr>
                <w:rFonts w:ascii="Times New Roman" w:hAnsi="Times New Roman" w:cs="Times New Roman"/>
              </w:rPr>
              <w:t>-1.</w:t>
            </w:r>
            <w:r w:rsidR="0073588D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986" w:type="dxa"/>
          </w:tcPr>
          <w:p w14:paraId="6027159F" w14:textId="0BE60A2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44507">
              <w:rPr>
                <w:rFonts w:ascii="Times New Roman" w:hAnsi="Times New Roman" w:cs="Times New Roman"/>
              </w:rPr>
              <w:t>0.0</w:t>
            </w:r>
            <w:r w:rsidR="0073588D">
              <w:rPr>
                <w:rFonts w:ascii="Times New Roman" w:hAnsi="Times New Roman" w:cs="Times New Roman"/>
              </w:rPr>
              <w:t>60</w:t>
            </w:r>
          </w:p>
        </w:tc>
      </w:tr>
      <w:tr w:rsidR="00037C02" w:rsidRPr="00B4001A" w14:paraId="57F54D74" w14:textId="77777777" w:rsidTr="00D95598">
        <w:tc>
          <w:tcPr>
            <w:tcW w:w="1843" w:type="dxa"/>
          </w:tcPr>
          <w:p w14:paraId="2A02E97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C301D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2BB614" w14:textId="46E93108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7F516F3" w14:textId="17820E3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6559D">
              <w:rPr>
                <w:rFonts w:ascii="Times New Roman" w:hAnsi="Times New Roman" w:cs="Times New Roman"/>
              </w:rPr>
              <w:t>-0.23</w:t>
            </w:r>
            <w:r w:rsidR="0073588D">
              <w:rPr>
                <w:rFonts w:ascii="Times New Roman" w:hAnsi="Times New Roman" w:cs="Times New Roman"/>
              </w:rPr>
              <w:t>5</w:t>
            </w:r>
            <w:r w:rsidR="0007657B">
              <w:rPr>
                <w:rFonts w:ascii="Times New Roman" w:hAnsi="Times New Roman" w:cs="Times New Roman"/>
              </w:rPr>
              <w:t xml:space="preserve"> (-0.446 to -0.025)</w:t>
            </w:r>
          </w:p>
        </w:tc>
        <w:tc>
          <w:tcPr>
            <w:tcW w:w="992" w:type="dxa"/>
          </w:tcPr>
          <w:p w14:paraId="707E4184" w14:textId="3D3A926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6559D">
              <w:rPr>
                <w:rFonts w:ascii="Times New Roman" w:hAnsi="Times New Roman" w:cs="Times New Roman"/>
              </w:rPr>
              <w:t>-2.</w:t>
            </w:r>
            <w:r w:rsidR="0073588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86" w:type="dxa"/>
          </w:tcPr>
          <w:p w14:paraId="36A44B9B" w14:textId="1182D2F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6559D"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498159AE" w14:textId="77777777" w:rsidTr="00D95598">
        <w:tc>
          <w:tcPr>
            <w:tcW w:w="1843" w:type="dxa"/>
          </w:tcPr>
          <w:p w14:paraId="7F9FBD9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3A52B5" w14:textId="7B0ADF7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</w:tcPr>
          <w:p w14:paraId="0E83AA6C" w14:textId="6B2ABC3A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C2D9B57" w14:textId="67F1200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0.13</w:t>
            </w:r>
            <w:r w:rsidR="0073588D">
              <w:rPr>
                <w:rFonts w:ascii="Times New Roman" w:hAnsi="Times New Roman" w:cs="Times New Roman"/>
              </w:rPr>
              <w:t>3</w:t>
            </w:r>
            <w:r w:rsidR="0007657B">
              <w:rPr>
                <w:rFonts w:ascii="Times New Roman" w:hAnsi="Times New Roman" w:cs="Times New Roman"/>
              </w:rPr>
              <w:t xml:space="preserve"> (-0.239 to -0.026)</w:t>
            </w:r>
          </w:p>
        </w:tc>
        <w:tc>
          <w:tcPr>
            <w:tcW w:w="992" w:type="dxa"/>
          </w:tcPr>
          <w:p w14:paraId="2CAD5BF5" w14:textId="721E975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2.4</w:t>
            </w:r>
            <w:r w:rsidR="0073588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86" w:type="dxa"/>
          </w:tcPr>
          <w:p w14:paraId="11AD8984" w14:textId="091B871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D86246" w:rsidRPr="00D95598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17645046" w14:textId="77777777" w:rsidTr="00D95598">
        <w:tc>
          <w:tcPr>
            <w:tcW w:w="1843" w:type="dxa"/>
          </w:tcPr>
          <w:p w14:paraId="5D98F98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A8B58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492348" w14:textId="6183F6AD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7DB6B2E" w14:textId="4ED4F66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0.24</w:t>
            </w:r>
            <w:r w:rsidR="0073588D">
              <w:rPr>
                <w:rFonts w:ascii="Times New Roman" w:hAnsi="Times New Roman" w:cs="Times New Roman"/>
              </w:rPr>
              <w:t>4</w:t>
            </w:r>
            <w:r w:rsidR="0007657B">
              <w:rPr>
                <w:rFonts w:ascii="Times New Roman" w:hAnsi="Times New Roman" w:cs="Times New Roman"/>
              </w:rPr>
              <w:t xml:space="preserve"> (-0.454 to -0.034)</w:t>
            </w:r>
          </w:p>
        </w:tc>
        <w:tc>
          <w:tcPr>
            <w:tcW w:w="992" w:type="dxa"/>
          </w:tcPr>
          <w:p w14:paraId="17AB9E74" w14:textId="44A5074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-2.</w:t>
            </w:r>
            <w:r w:rsidR="0073588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986" w:type="dxa"/>
          </w:tcPr>
          <w:p w14:paraId="2DEA7A58" w14:textId="49C1848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CC7F9F">
              <w:rPr>
                <w:rFonts w:ascii="Times New Roman" w:hAnsi="Times New Roman" w:cs="Times New Roman"/>
              </w:rPr>
              <w:t>0.02</w:t>
            </w:r>
            <w:r w:rsidR="00D8624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DB8B454" w14:textId="77777777" w:rsidTr="00D95598">
        <w:tc>
          <w:tcPr>
            <w:tcW w:w="1843" w:type="dxa"/>
          </w:tcPr>
          <w:p w14:paraId="2E7FB7C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BB0704" w14:textId="1E9B438F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</w:tcPr>
          <w:p w14:paraId="46091299" w14:textId="457B9054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51B5205" w14:textId="7AFB7F9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0.08</w:t>
            </w:r>
            <w:r w:rsidR="0073588D">
              <w:rPr>
                <w:rFonts w:ascii="Times New Roman" w:hAnsi="Times New Roman" w:cs="Times New Roman"/>
              </w:rPr>
              <w:t>5</w:t>
            </w:r>
            <w:r w:rsidR="0007657B">
              <w:rPr>
                <w:rFonts w:ascii="Times New Roman" w:hAnsi="Times New Roman" w:cs="Times New Roman"/>
              </w:rPr>
              <w:t xml:space="preserve"> (</w:t>
            </w:r>
            <w:r w:rsidR="00046DDF">
              <w:rPr>
                <w:rFonts w:ascii="Times New Roman" w:hAnsi="Times New Roman" w:cs="Times New Roman"/>
              </w:rPr>
              <w:t>-0.191 to 0.022)</w:t>
            </w:r>
          </w:p>
        </w:tc>
        <w:tc>
          <w:tcPr>
            <w:tcW w:w="992" w:type="dxa"/>
          </w:tcPr>
          <w:p w14:paraId="64266CDF" w14:textId="505D354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1.5</w:t>
            </w:r>
            <w:r w:rsidR="0073588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86" w:type="dxa"/>
          </w:tcPr>
          <w:p w14:paraId="312B85CC" w14:textId="2005815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0.11</w:t>
            </w:r>
            <w:r w:rsidR="0073588D">
              <w:rPr>
                <w:rFonts w:ascii="Times New Roman" w:hAnsi="Times New Roman" w:cs="Times New Roman"/>
              </w:rPr>
              <w:t>8</w:t>
            </w:r>
          </w:p>
        </w:tc>
      </w:tr>
      <w:tr w:rsidR="00037C02" w:rsidRPr="00B4001A" w14:paraId="3B2AC8F6" w14:textId="77777777" w:rsidTr="00D95598">
        <w:tc>
          <w:tcPr>
            <w:tcW w:w="1843" w:type="dxa"/>
          </w:tcPr>
          <w:p w14:paraId="3F88A8F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C776D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2788F3" w14:textId="305CB604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2BDA093" w14:textId="532EAE0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0.27</w:t>
            </w:r>
            <w:r w:rsidR="0073588D">
              <w:rPr>
                <w:rFonts w:ascii="Times New Roman" w:hAnsi="Times New Roman" w:cs="Times New Roman"/>
              </w:rPr>
              <w:t>0</w:t>
            </w:r>
            <w:r w:rsidR="00046DDF">
              <w:rPr>
                <w:rFonts w:ascii="Times New Roman" w:hAnsi="Times New Roman" w:cs="Times New Roman"/>
              </w:rPr>
              <w:t xml:space="preserve"> (0.481 to -0.060)</w:t>
            </w:r>
          </w:p>
        </w:tc>
        <w:tc>
          <w:tcPr>
            <w:tcW w:w="992" w:type="dxa"/>
          </w:tcPr>
          <w:p w14:paraId="1FC6207D" w14:textId="3D3DED8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464D6B">
              <w:rPr>
                <w:rFonts w:ascii="Times New Roman" w:hAnsi="Times New Roman" w:cs="Times New Roman"/>
              </w:rPr>
              <w:t>-2.5</w:t>
            </w:r>
            <w:r w:rsidR="0073588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86" w:type="dxa"/>
          </w:tcPr>
          <w:p w14:paraId="0ED92345" w14:textId="001AB90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D86246" w:rsidRPr="00D95598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4F1E3AA3" w14:textId="77777777" w:rsidTr="00D95598">
        <w:tc>
          <w:tcPr>
            <w:tcW w:w="1843" w:type="dxa"/>
          </w:tcPr>
          <w:p w14:paraId="75BBD23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17BA2D4" w14:textId="6FBF869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</w:tcPr>
          <w:p w14:paraId="3F2270C3" w14:textId="219AAE6A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74CC933" w14:textId="378F3A8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0.05</w:t>
            </w:r>
            <w:r w:rsidR="0073588D">
              <w:rPr>
                <w:rFonts w:ascii="Times New Roman" w:hAnsi="Times New Roman" w:cs="Times New Roman"/>
              </w:rPr>
              <w:t>8</w:t>
            </w:r>
            <w:r w:rsidR="00046DDF">
              <w:rPr>
                <w:rFonts w:ascii="Times New Roman" w:hAnsi="Times New Roman" w:cs="Times New Roman"/>
              </w:rPr>
              <w:t xml:space="preserve"> (</w:t>
            </w:r>
            <w:r w:rsidR="006B0178">
              <w:rPr>
                <w:rFonts w:ascii="Times New Roman" w:hAnsi="Times New Roman" w:cs="Times New Roman"/>
              </w:rPr>
              <w:t>-0.164 to 0.049)</w:t>
            </w:r>
          </w:p>
        </w:tc>
        <w:tc>
          <w:tcPr>
            <w:tcW w:w="992" w:type="dxa"/>
          </w:tcPr>
          <w:p w14:paraId="47CF73A2" w14:textId="7C814D2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1.0</w:t>
            </w:r>
            <w:r w:rsidR="0073588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86" w:type="dxa"/>
          </w:tcPr>
          <w:p w14:paraId="7C93D9FA" w14:textId="19829AB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0.2</w:t>
            </w:r>
            <w:r w:rsidR="0073588D">
              <w:rPr>
                <w:rFonts w:ascii="Times New Roman" w:hAnsi="Times New Roman" w:cs="Times New Roman"/>
              </w:rPr>
              <w:t>89</w:t>
            </w:r>
            <w:r w:rsidRPr="007616A2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037C02" w:rsidRPr="00B4001A" w14:paraId="1716D579" w14:textId="77777777" w:rsidTr="00D95598">
        <w:tc>
          <w:tcPr>
            <w:tcW w:w="1843" w:type="dxa"/>
            <w:tcBorders>
              <w:bottom w:val="single" w:sz="4" w:space="0" w:color="auto"/>
            </w:tcBorders>
          </w:tcPr>
          <w:p w14:paraId="1EC52DD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7C59C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8D5533" w14:textId="4621D978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0A75EC" w14:textId="5F94961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0.18</w:t>
            </w:r>
            <w:r w:rsidR="0073588D">
              <w:rPr>
                <w:rFonts w:ascii="Times New Roman" w:hAnsi="Times New Roman" w:cs="Times New Roman"/>
              </w:rPr>
              <w:t>1</w:t>
            </w:r>
            <w:r w:rsidR="006B0178">
              <w:rPr>
                <w:rFonts w:ascii="Times New Roman" w:hAnsi="Times New Roman" w:cs="Times New Roman"/>
              </w:rPr>
              <w:t xml:space="preserve"> (-0.391 to 0.0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5AA3E4" w14:textId="1CE5F02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-1.</w:t>
            </w:r>
            <w:r w:rsidR="0073588D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B4E54C5" w14:textId="42755C7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616A2">
              <w:rPr>
                <w:rFonts w:ascii="Times New Roman" w:hAnsi="Times New Roman" w:cs="Times New Roman"/>
              </w:rPr>
              <w:t>0.0</w:t>
            </w:r>
            <w:r w:rsidR="0073588D">
              <w:rPr>
                <w:rFonts w:ascii="Times New Roman" w:hAnsi="Times New Roman" w:cs="Times New Roman"/>
              </w:rPr>
              <w:t>91</w:t>
            </w:r>
          </w:p>
        </w:tc>
      </w:tr>
      <w:tr w:rsidR="00037C02" w:rsidRPr="00B4001A" w14:paraId="4DFD8178" w14:textId="77777777" w:rsidTr="00D95598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586F2158" w14:textId="77777777" w:rsidR="00F94BCB" w:rsidRDefault="00F94BCB" w:rsidP="00F94BC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0A3B">
              <w:rPr>
                <w:rFonts w:ascii="Times New Roman" w:hAnsi="Times New Roman" w:cs="Times New Roman"/>
              </w:rPr>
              <w:t>Visuospatial ability</w:t>
            </w:r>
          </w:p>
          <w:p w14:paraId="19758A30" w14:textId="3A5F1AD0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5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431B12" w14:textId="1341640E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≤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724DE5" w14:textId="4EA8383D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6230131" w14:textId="189D34D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Pr="00021460">
              <w:rPr>
                <w:rFonts w:ascii="Times New Roman" w:hAnsi="Times New Roman" w:cs="Times New Roman"/>
              </w:rPr>
              <w:t>2</w:t>
            </w:r>
            <w:r w:rsidR="002F11E1">
              <w:rPr>
                <w:rFonts w:ascii="Times New Roman" w:hAnsi="Times New Roman" w:cs="Times New Roman"/>
              </w:rPr>
              <w:t>5</w:t>
            </w:r>
            <w:r w:rsidR="006B0178">
              <w:rPr>
                <w:rFonts w:ascii="Times New Roman" w:hAnsi="Times New Roman" w:cs="Times New Roman"/>
              </w:rPr>
              <w:t xml:space="preserve"> (</w:t>
            </w:r>
            <w:r w:rsidR="00E441D2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68</w:t>
            </w:r>
            <w:r w:rsidR="00E441D2">
              <w:rPr>
                <w:rFonts w:ascii="Times New Roman" w:hAnsi="Times New Roman" w:cs="Times New Roman"/>
              </w:rPr>
              <w:t xml:space="preserve"> to 0.</w:t>
            </w:r>
            <w:r w:rsidR="002F11E1">
              <w:rPr>
                <w:rFonts w:ascii="Times New Roman" w:hAnsi="Times New Roman" w:cs="Times New Roman"/>
              </w:rPr>
              <w:t>017</w:t>
            </w:r>
            <w:r w:rsidR="00E441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F174B7" w14:textId="70FB397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51767FF" w14:textId="7573324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2</w:t>
            </w:r>
            <w:r w:rsidR="00FA2BB8">
              <w:rPr>
                <w:rFonts w:ascii="Times New Roman" w:hAnsi="Times New Roman" w:cs="Times New Roman"/>
              </w:rPr>
              <w:t>4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40D46931" w14:textId="77777777" w:rsidTr="00D95598">
        <w:tc>
          <w:tcPr>
            <w:tcW w:w="1843" w:type="dxa"/>
            <w:vMerge/>
            <w:tcBorders>
              <w:top w:val="nil"/>
              <w:bottom w:val="nil"/>
            </w:tcBorders>
          </w:tcPr>
          <w:p w14:paraId="34C1BE01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7A2FFC3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33A95B0" w14:textId="26825D1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  <w:tcBorders>
              <w:top w:val="nil"/>
            </w:tcBorders>
          </w:tcPr>
          <w:p w14:paraId="498D3D1B" w14:textId="522FCC2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79</w:t>
            </w:r>
            <w:r w:rsidR="00E441D2">
              <w:rPr>
                <w:rFonts w:ascii="Times New Roman" w:hAnsi="Times New Roman" w:cs="Times New Roman"/>
              </w:rPr>
              <w:t xml:space="preserve"> (-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="00E441D2">
              <w:rPr>
                <w:rFonts w:ascii="Times New Roman" w:hAnsi="Times New Roman" w:cs="Times New Roman"/>
              </w:rPr>
              <w:t>.</w:t>
            </w:r>
            <w:r w:rsidR="002F11E1">
              <w:rPr>
                <w:rFonts w:ascii="Times New Roman" w:hAnsi="Times New Roman" w:cs="Times New Roman"/>
              </w:rPr>
              <w:t>162</w:t>
            </w:r>
            <w:r w:rsidR="00E441D2">
              <w:rPr>
                <w:rFonts w:ascii="Times New Roman" w:hAnsi="Times New Roman" w:cs="Times New Roman"/>
              </w:rPr>
              <w:t xml:space="preserve"> to 0.0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="00E441D2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92" w:type="dxa"/>
            <w:tcBorders>
              <w:top w:val="nil"/>
            </w:tcBorders>
          </w:tcPr>
          <w:p w14:paraId="4A6E092D" w14:textId="2A5A563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986" w:type="dxa"/>
            <w:tcBorders>
              <w:top w:val="nil"/>
            </w:tcBorders>
          </w:tcPr>
          <w:p w14:paraId="7A62F16A" w14:textId="5F5CF30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0</w:t>
            </w:r>
            <w:r w:rsidR="00FA2BB8">
              <w:rPr>
                <w:rFonts w:ascii="Times New Roman" w:hAnsi="Times New Roman" w:cs="Times New Roman"/>
              </w:rPr>
              <w:t>63</w:t>
            </w:r>
          </w:p>
        </w:tc>
      </w:tr>
      <w:tr w:rsidR="00037C02" w:rsidRPr="00B4001A" w14:paraId="0DD2C0BA" w14:textId="77777777" w:rsidTr="00D95598">
        <w:tc>
          <w:tcPr>
            <w:tcW w:w="1843" w:type="dxa"/>
            <w:vMerge/>
            <w:tcBorders>
              <w:top w:val="nil"/>
              <w:bottom w:val="nil"/>
            </w:tcBorders>
          </w:tcPr>
          <w:p w14:paraId="3BCF0D4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3E34B8" w14:textId="723B2362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5</w:t>
            </w:r>
          </w:p>
        </w:tc>
        <w:tc>
          <w:tcPr>
            <w:tcW w:w="1276" w:type="dxa"/>
          </w:tcPr>
          <w:p w14:paraId="1A791FFB" w14:textId="61C95E7C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33CCAF4F" w14:textId="7FFAE779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21</w:t>
            </w:r>
            <w:r w:rsidR="00E441D2">
              <w:rPr>
                <w:rFonts w:ascii="Times New Roman" w:hAnsi="Times New Roman" w:cs="Times New Roman"/>
              </w:rPr>
              <w:t xml:space="preserve"> (</w:t>
            </w:r>
            <w:r w:rsidR="002F11E1">
              <w:rPr>
                <w:rFonts w:ascii="Times New Roman" w:hAnsi="Times New Roman" w:cs="Times New Roman"/>
              </w:rPr>
              <w:t>-0.063 to 0.022)</w:t>
            </w:r>
          </w:p>
        </w:tc>
        <w:tc>
          <w:tcPr>
            <w:tcW w:w="992" w:type="dxa"/>
          </w:tcPr>
          <w:p w14:paraId="4E6E3C58" w14:textId="23263EE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9</w:t>
            </w:r>
            <w:r w:rsidR="00FA2BB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6" w:type="dxa"/>
          </w:tcPr>
          <w:p w14:paraId="760DE338" w14:textId="3CA2A7A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3</w:t>
            </w:r>
            <w:r w:rsidR="00FA2BB8">
              <w:rPr>
                <w:rFonts w:ascii="Times New Roman" w:hAnsi="Times New Roman" w:cs="Times New Roman"/>
              </w:rPr>
              <w:t>4</w:t>
            </w:r>
            <w:r w:rsidR="00D86246">
              <w:rPr>
                <w:rFonts w:ascii="Times New Roman" w:hAnsi="Times New Roman" w:cs="Times New Roman"/>
              </w:rPr>
              <w:t>6</w:t>
            </w:r>
          </w:p>
        </w:tc>
      </w:tr>
      <w:tr w:rsidR="00037C02" w:rsidRPr="00B4001A" w14:paraId="4082B81B" w14:textId="77777777" w:rsidTr="00D95598">
        <w:tc>
          <w:tcPr>
            <w:tcW w:w="1843" w:type="dxa"/>
            <w:tcBorders>
              <w:top w:val="nil"/>
            </w:tcBorders>
          </w:tcPr>
          <w:p w14:paraId="43255193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B748C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6F9BA3" w14:textId="053AACDE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FB28F88" w14:textId="2391A23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0.</w:t>
            </w:r>
            <w:r w:rsidR="002F11E1">
              <w:rPr>
                <w:rFonts w:ascii="Times New Roman" w:hAnsi="Times New Roman" w:cs="Times New Roman"/>
              </w:rPr>
              <w:t>0</w:t>
            </w:r>
            <w:r w:rsidRPr="00021460">
              <w:rPr>
                <w:rFonts w:ascii="Times New Roman" w:hAnsi="Times New Roman" w:cs="Times New Roman"/>
              </w:rPr>
              <w:t>8</w:t>
            </w:r>
            <w:r w:rsidR="002F11E1">
              <w:rPr>
                <w:rFonts w:ascii="Times New Roman" w:hAnsi="Times New Roman" w:cs="Times New Roman"/>
              </w:rPr>
              <w:t>2 (-0.165 to 0.001)</w:t>
            </w:r>
          </w:p>
        </w:tc>
        <w:tc>
          <w:tcPr>
            <w:tcW w:w="992" w:type="dxa"/>
          </w:tcPr>
          <w:p w14:paraId="30395403" w14:textId="20E9FE74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986" w:type="dxa"/>
          </w:tcPr>
          <w:p w14:paraId="2258B775" w14:textId="672E655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021460">
              <w:rPr>
                <w:rFonts w:ascii="Times New Roman" w:hAnsi="Times New Roman" w:cs="Times New Roman"/>
              </w:rPr>
              <w:t>0.0</w:t>
            </w:r>
            <w:r w:rsidR="00FA2BB8">
              <w:rPr>
                <w:rFonts w:ascii="Times New Roman" w:hAnsi="Times New Roman" w:cs="Times New Roman"/>
              </w:rPr>
              <w:t>5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536B4E20" w14:textId="77777777" w:rsidTr="00D95598">
        <w:tc>
          <w:tcPr>
            <w:tcW w:w="1843" w:type="dxa"/>
          </w:tcPr>
          <w:p w14:paraId="6E189AC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F67778" w14:textId="370670C1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4</w:t>
            </w:r>
          </w:p>
        </w:tc>
        <w:tc>
          <w:tcPr>
            <w:tcW w:w="1276" w:type="dxa"/>
          </w:tcPr>
          <w:p w14:paraId="4A5212D5" w14:textId="0D20671F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9A93FDB" w14:textId="115CD02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5A29C9">
              <w:rPr>
                <w:rFonts w:ascii="Times New Roman" w:hAnsi="Times New Roman" w:cs="Times New Roman"/>
              </w:rPr>
              <w:t>0</w:t>
            </w:r>
            <w:r w:rsidRPr="003477D4">
              <w:rPr>
                <w:rFonts w:ascii="Times New Roman" w:hAnsi="Times New Roman" w:cs="Times New Roman"/>
              </w:rPr>
              <w:t>2</w:t>
            </w:r>
            <w:r w:rsidR="005A29C9">
              <w:rPr>
                <w:rFonts w:ascii="Times New Roman" w:hAnsi="Times New Roman" w:cs="Times New Roman"/>
              </w:rPr>
              <w:t>3</w:t>
            </w:r>
            <w:r w:rsidR="002F11E1">
              <w:rPr>
                <w:rFonts w:ascii="Times New Roman" w:hAnsi="Times New Roman" w:cs="Times New Roman"/>
              </w:rPr>
              <w:t xml:space="preserve"> (</w:t>
            </w:r>
            <w:r w:rsidR="005A29C9">
              <w:rPr>
                <w:rFonts w:ascii="Times New Roman" w:hAnsi="Times New Roman" w:cs="Times New Roman"/>
              </w:rPr>
              <w:t>-0.066 to 0.020)</w:t>
            </w:r>
          </w:p>
        </w:tc>
        <w:tc>
          <w:tcPr>
            <w:tcW w:w="992" w:type="dxa"/>
          </w:tcPr>
          <w:p w14:paraId="7D03A386" w14:textId="1794740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</w:t>
            </w:r>
            <w:r w:rsidR="00FA2BB8">
              <w:rPr>
                <w:rFonts w:ascii="Times New Roman" w:hAnsi="Times New Roman" w:cs="Times New Roman"/>
              </w:rPr>
              <w:t>1</w:t>
            </w:r>
            <w:r w:rsidRPr="003477D4">
              <w:rPr>
                <w:rFonts w:ascii="Times New Roman" w:hAnsi="Times New Roman" w:cs="Times New Roman"/>
              </w:rPr>
              <w:t>.</w:t>
            </w:r>
            <w:r w:rsidR="00FA2BB8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986" w:type="dxa"/>
          </w:tcPr>
          <w:p w14:paraId="0FA54C43" w14:textId="4374CAF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</w:t>
            </w:r>
            <w:r w:rsidR="00FA2BB8">
              <w:rPr>
                <w:rFonts w:ascii="Times New Roman" w:hAnsi="Times New Roman" w:cs="Times New Roman"/>
              </w:rPr>
              <w:t>29</w:t>
            </w:r>
            <w:r w:rsidR="00D86246">
              <w:rPr>
                <w:rFonts w:ascii="Times New Roman" w:hAnsi="Times New Roman" w:cs="Times New Roman"/>
              </w:rPr>
              <w:t>3</w:t>
            </w:r>
          </w:p>
        </w:tc>
      </w:tr>
      <w:tr w:rsidR="00037C02" w:rsidRPr="00B4001A" w14:paraId="5AF78CAA" w14:textId="77777777" w:rsidTr="00D95598">
        <w:tc>
          <w:tcPr>
            <w:tcW w:w="1843" w:type="dxa"/>
          </w:tcPr>
          <w:p w14:paraId="7668AA9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866704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EE1773" w14:textId="2F20BCEC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50697CE" w14:textId="38D8292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5A29C9">
              <w:rPr>
                <w:rFonts w:ascii="Times New Roman" w:hAnsi="Times New Roman" w:cs="Times New Roman"/>
              </w:rPr>
              <w:t>0</w:t>
            </w:r>
            <w:r w:rsidRPr="003477D4">
              <w:rPr>
                <w:rFonts w:ascii="Times New Roman" w:hAnsi="Times New Roman" w:cs="Times New Roman"/>
              </w:rPr>
              <w:t>8</w:t>
            </w:r>
            <w:r w:rsidR="005A29C9">
              <w:rPr>
                <w:rFonts w:ascii="Times New Roman" w:hAnsi="Times New Roman" w:cs="Times New Roman"/>
              </w:rPr>
              <w:t>3 (-0.166 to 0.0001)</w:t>
            </w:r>
          </w:p>
        </w:tc>
        <w:tc>
          <w:tcPr>
            <w:tcW w:w="992" w:type="dxa"/>
          </w:tcPr>
          <w:p w14:paraId="78FA8B94" w14:textId="03E773D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1.</w:t>
            </w:r>
            <w:r w:rsidR="00FA2BB8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986" w:type="dxa"/>
          </w:tcPr>
          <w:p w14:paraId="3EC9B37D" w14:textId="729C22A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0</w:t>
            </w:r>
            <w:r w:rsidR="00FA2BB8">
              <w:rPr>
                <w:rFonts w:ascii="Times New Roman" w:hAnsi="Times New Roman" w:cs="Times New Roman"/>
              </w:rPr>
              <w:t>49*</w:t>
            </w:r>
          </w:p>
        </w:tc>
      </w:tr>
      <w:tr w:rsidR="00037C02" w:rsidRPr="00B4001A" w14:paraId="67DC540E" w14:textId="77777777" w:rsidTr="00D95598">
        <w:tc>
          <w:tcPr>
            <w:tcW w:w="1843" w:type="dxa"/>
          </w:tcPr>
          <w:p w14:paraId="1CBB3EA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5F52BA" w14:textId="15FC671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3</w:t>
            </w:r>
          </w:p>
        </w:tc>
        <w:tc>
          <w:tcPr>
            <w:tcW w:w="1276" w:type="dxa"/>
          </w:tcPr>
          <w:p w14:paraId="21F57D0B" w14:textId="0F0C213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61CACFCF" w14:textId="6BA8858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FB0EA2">
              <w:rPr>
                <w:rFonts w:ascii="Times New Roman" w:hAnsi="Times New Roman" w:cs="Times New Roman"/>
              </w:rPr>
              <w:t>05</w:t>
            </w:r>
            <w:r w:rsidR="00C153C9">
              <w:rPr>
                <w:rFonts w:ascii="Times New Roman" w:hAnsi="Times New Roman" w:cs="Times New Roman"/>
              </w:rPr>
              <w:t>6</w:t>
            </w:r>
            <w:r w:rsidR="005A29C9">
              <w:rPr>
                <w:rFonts w:ascii="Times New Roman" w:hAnsi="Times New Roman" w:cs="Times New Roman"/>
              </w:rPr>
              <w:t xml:space="preserve"> (</w:t>
            </w:r>
            <w:r w:rsidR="00FB0EA2">
              <w:rPr>
                <w:rFonts w:ascii="Times New Roman" w:hAnsi="Times New Roman" w:cs="Times New Roman"/>
              </w:rPr>
              <w:t>-0.058 to 0.027)</w:t>
            </w:r>
          </w:p>
        </w:tc>
        <w:tc>
          <w:tcPr>
            <w:tcW w:w="992" w:type="dxa"/>
          </w:tcPr>
          <w:p w14:paraId="3C93169C" w14:textId="01D4B24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C153C9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986" w:type="dxa"/>
          </w:tcPr>
          <w:p w14:paraId="71D7336A" w14:textId="65301C8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</w:t>
            </w:r>
            <w:r w:rsidR="00C153C9">
              <w:rPr>
                <w:rFonts w:ascii="Times New Roman" w:hAnsi="Times New Roman" w:cs="Times New Roman"/>
              </w:rPr>
              <w:t>47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19CB838E" w14:textId="77777777" w:rsidTr="00D95598">
        <w:tc>
          <w:tcPr>
            <w:tcW w:w="1843" w:type="dxa"/>
          </w:tcPr>
          <w:p w14:paraId="1E1B4CD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60BE3D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6ED89D" w14:textId="5F6333D7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0178F08E" w14:textId="25717C7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0.</w:t>
            </w:r>
            <w:r w:rsidR="00FB0EA2">
              <w:rPr>
                <w:rFonts w:ascii="Times New Roman" w:hAnsi="Times New Roman" w:cs="Times New Roman"/>
              </w:rPr>
              <w:t>0</w:t>
            </w:r>
            <w:r w:rsidRPr="003477D4">
              <w:rPr>
                <w:rFonts w:ascii="Times New Roman" w:hAnsi="Times New Roman" w:cs="Times New Roman"/>
              </w:rPr>
              <w:t>8</w:t>
            </w:r>
            <w:r w:rsidR="00FB0EA2">
              <w:rPr>
                <w:rFonts w:ascii="Times New Roman" w:hAnsi="Times New Roman" w:cs="Times New Roman"/>
              </w:rPr>
              <w:t>4 (-0.166 to -0.001)</w:t>
            </w:r>
          </w:p>
        </w:tc>
        <w:tc>
          <w:tcPr>
            <w:tcW w:w="992" w:type="dxa"/>
          </w:tcPr>
          <w:p w14:paraId="17B1322F" w14:textId="7F574E7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-1.</w:t>
            </w:r>
            <w:r w:rsidR="00C153C9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986" w:type="dxa"/>
          </w:tcPr>
          <w:p w14:paraId="03DEEA34" w14:textId="1601AA3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3477D4">
              <w:rPr>
                <w:rFonts w:ascii="Times New Roman" w:hAnsi="Times New Roman" w:cs="Times New Roman"/>
              </w:rPr>
              <w:t>0.0</w:t>
            </w:r>
            <w:r w:rsidR="00C153C9">
              <w:rPr>
                <w:rFonts w:ascii="Times New Roman" w:hAnsi="Times New Roman" w:cs="Times New Roman"/>
              </w:rPr>
              <w:t>48*</w:t>
            </w:r>
          </w:p>
        </w:tc>
      </w:tr>
      <w:tr w:rsidR="00037C02" w:rsidRPr="00B4001A" w14:paraId="27EEEA36" w14:textId="77777777" w:rsidTr="00D95598">
        <w:tc>
          <w:tcPr>
            <w:tcW w:w="1843" w:type="dxa"/>
          </w:tcPr>
          <w:p w14:paraId="78FF147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C061A2" w14:textId="7BC8986B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2</w:t>
            </w:r>
          </w:p>
        </w:tc>
        <w:tc>
          <w:tcPr>
            <w:tcW w:w="1276" w:type="dxa"/>
          </w:tcPr>
          <w:p w14:paraId="2B6E6662" w14:textId="598C2E7D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455A920C" w14:textId="7B30CBE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C59E2">
              <w:rPr>
                <w:rFonts w:ascii="Times New Roman" w:hAnsi="Times New Roman" w:cs="Times New Roman"/>
              </w:rPr>
              <w:t>-0.</w:t>
            </w:r>
            <w:r w:rsidR="00F11B57">
              <w:rPr>
                <w:rFonts w:ascii="Times New Roman" w:hAnsi="Times New Roman" w:cs="Times New Roman"/>
              </w:rPr>
              <w:t>010</w:t>
            </w:r>
            <w:r w:rsidR="00FB0EA2">
              <w:rPr>
                <w:rFonts w:ascii="Times New Roman" w:hAnsi="Times New Roman" w:cs="Times New Roman"/>
              </w:rPr>
              <w:t xml:space="preserve"> (</w:t>
            </w:r>
            <w:r w:rsidR="00F11B57">
              <w:rPr>
                <w:rFonts w:ascii="Times New Roman" w:hAnsi="Times New Roman" w:cs="Times New Roman"/>
              </w:rPr>
              <w:t>-0.053 to 0.033)</w:t>
            </w:r>
          </w:p>
        </w:tc>
        <w:tc>
          <w:tcPr>
            <w:tcW w:w="992" w:type="dxa"/>
          </w:tcPr>
          <w:p w14:paraId="3EA1A509" w14:textId="0D1B0EB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C59E2">
              <w:rPr>
                <w:rFonts w:ascii="Times New Roman" w:hAnsi="Times New Roman" w:cs="Times New Roman"/>
              </w:rPr>
              <w:t>-0.4</w:t>
            </w:r>
            <w:r w:rsidR="00D8162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86" w:type="dxa"/>
          </w:tcPr>
          <w:p w14:paraId="5A451978" w14:textId="58ECCB76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C59E2">
              <w:rPr>
                <w:rFonts w:ascii="Times New Roman" w:hAnsi="Times New Roman" w:cs="Times New Roman"/>
              </w:rPr>
              <w:t>0.</w:t>
            </w:r>
            <w:r w:rsidR="00D8162E">
              <w:rPr>
                <w:rFonts w:ascii="Times New Roman" w:hAnsi="Times New Roman" w:cs="Times New Roman"/>
              </w:rPr>
              <w:t>647</w:t>
            </w:r>
          </w:p>
        </w:tc>
      </w:tr>
      <w:tr w:rsidR="00037C02" w:rsidRPr="00B4001A" w14:paraId="77A755B6" w14:textId="77777777" w:rsidTr="00D95598">
        <w:tc>
          <w:tcPr>
            <w:tcW w:w="1843" w:type="dxa"/>
          </w:tcPr>
          <w:p w14:paraId="7832A2E4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9FEAA8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FA032E" w14:textId="71E067B8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1058AE84" w14:textId="1A486BA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54F63">
              <w:rPr>
                <w:rFonts w:ascii="Times New Roman" w:hAnsi="Times New Roman" w:cs="Times New Roman"/>
              </w:rPr>
              <w:t>-0.</w:t>
            </w:r>
            <w:r w:rsidR="00F11B57">
              <w:rPr>
                <w:rFonts w:ascii="Times New Roman" w:hAnsi="Times New Roman" w:cs="Times New Roman"/>
              </w:rPr>
              <w:t>0</w:t>
            </w:r>
            <w:r w:rsidR="00D8162E">
              <w:rPr>
                <w:rFonts w:ascii="Times New Roman" w:hAnsi="Times New Roman" w:cs="Times New Roman"/>
              </w:rPr>
              <w:t>7</w:t>
            </w:r>
            <w:r w:rsidR="00F11B57">
              <w:rPr>
                <w:rFonts w:ascii="Times New Roman" w:hAnsi="Times New Roman" w:cs="Times New Roman"/>
              </w:rPr>
              <w:t>0 (-0.150 to 0.016)</w:t>
            </w:r>
          </w:p>
        </w:tc>
        <w:tc>
          <w:tcPr>
            <w:tcW w:w="992" w:type="dxa"/>
          </w:tcPr>
          <w:p w14:paraId="352BB746" w14:textId="16B76B3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54F63">
              <w:rPr>
                <w:rFonts w:ascii="Times New Roman" w:hAnsi="Times New Roman" w:cs="Times New Roman"/>
              </w:rPr>
              <w:t>-1.</w:t>
            </w:r>
            <w:r w:rsidR="00D8162E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986" w:type="dxa"/>
          </w:tcPr>
          <w:p w14:paraId="6922D08B" w14:textId="4168EAA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554F63">
              <w:rPr>
                <w:rFonts w:ascii="Times New Roman" w:hAnsi="Times New Roman" w:cs="Times New Roman"/>
              </w:rPr>
              <w:t>0.1</w:t>
            </w:r>
            <w:r w:rsidR="00D8162E">
              <w:rPr>
                <w:rFonts w:ascii="Times New Roman" w:hAnsi="Times New Roman" w:cs="Times New Roman"/>
              </w:rPr>
              <w:t>1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1A1C678F" w14:textId="77777777" w:rsidTr="00D95598">
        <w:tc>
          <w:tcPr>
            <w:tcW w:w="1843" w:type="dxa"/>
          </w:tcPr>
          <w:p w14:paraId="43CC1A5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1BF99E" w14:textId="48F7F6C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1</w:t>
            </w:r>
          </w:p>
        </w:tc>
        <w:tc>
          <w:tcPr>
            <w:tcW w:w="1276" w:type="dxa"/>
          </w:tcPr>
          <w:p w14:paraId="3443CCBC" w14:textId="6BC310B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81213D4" w14:textId="3C3A6C76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0.0</w:t>
            </w:r>
            <w:r w:rsidR="00F11B57">
              <w:rPr>
                <w:rFonts w:ascii="Times New Roman" w:hAnsi="Times New Roman" w:cs="Times New Roman"/>
              </w:rPr>
              <w:t>06 (-0.049 to 0.036)</w:t>
            </w:r>
          </w:p>
        </w:tc>
        <w:tc>
          <w:tcPr>
            <w:tcW w:w="992" w:type="dxa"/>
          </w:tcPr>
          <w:p w14:paraId="588F6316" w14:textId="32CCF9D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0.2</w:t>
            </w:r>
            <w:r w:rsidR="00D8162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86" w:type="dxa"/>
          </w:tcPr>
          <w:p w14:paraId="0FD9303E" w14:textId="70FDC62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0.</w:t>
            </w:r>
            <w:r w:rsidR="00D8162E">
              <w:rPr>
                <w:rFonts w:ascii="Times New Roman" w:hAnsi="Times New Roman" w:cs="Times New Roman"/>
              </w:rPr>
              <w:t>766</w:t>
            </w:r>
          </w:p>
        </w:tc>
      </w:tr>
      <w:tr w:rsidR="00037C02" w:rsidRPr="00B4001A" w14:paraId="339658BA" w14:textId="77777777" w:rsidTr="00D95598">
        <w:tc>
          <w:tcPr>
            <w:tcW w:w="1843" w:type="dxa"/>
          </w:tcPr>
          <w:p w14:paraId="0CF31C0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86BFCF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7959C9" w14:textId="356580A5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3376824F" w14:textId="5F72960A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0.</w:t>
            </w:r>
            <w:r w:rsidR="00F11B57">
              <w:rPr>
                <w:rFonts w:ascii="Times New Roman" w:hAnsi="Times New Roman" w:cs="Times New Roman"/>
              </w:rPr>
              <w:t>0</w:t>
            </w:r>
            <w:r w:rsidRPr="00E30B3A">
              <w:rPr>
                <w:rFonts w:ascii="Times New Roman" w:hAnsi="Times New Roman" w:cs="Times New Roman"/>
              </w:rPr>
              <w:t>5</w:t>
            </w:r>
            <w:r w:rsidR="00F11B57">
              <w:rPr>
                <w:rFonts w:ascii="Times New Roman" w:hAnsi="Times New Roman" w:cs="Times New Roman"/>
              </w:rPr>
              <w:t xml:space="preserve">6 (-0.139 to 0.027) </w:t>
            </w:r>
          </w:p>
        </w:tc>
        <w:tc>
          <w:tcPr>
            <w:tcW w:w="992" w:type="dxa"/>
          </w:tcPr>
          <w:p w14:paraId="6471E823" w14:textId="2D0957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-1.</w:t>
            </w:r>
            <w:r w:rsidR="00D8162E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986" w:type="dxa"/>
          </w:tcPr>
          <w:p w14:paraId="00E385F2" w14:textId="52A7B1B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E30B3A">
              <w:rPr>
                <w:rFonts w:ascii="Times New Roman" w:hAnsi="Times New Roman" w:cs="Times New Roman"/>
              </w:rPr>
              <w:t>0.</w:t>
            </w:r>
            <w:r w:rsidR="00D8162E">
              <w:rPr>
                <w:rFonts w:ascii="Times New Roman" w:hAnsi="Times New Roman" w:cs="Times New Roman"/>
              </w:rPr>
              <w:t>186</w:t>
            </w:r>
          </w:p>
        </w:tc>
      </w:tr>
      <w:tr w:rsidR="00037C02" w:rsidRPr="00B4001A" w14:paraId="5CEBD00B" w14:textId="77777777" w:rsidTr="00D95598">
        <w:tc>
          <w:tcPr>
            <w:tcW w:w="1843" w:type="dxa"/>
          </w:tcPr>
          <w:p w14:paraId="25AEF7D2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660B41" w14:textId="1205021A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5</w:t>
            </w:r>
          </w:p>
        </w:tc>
        <w:tc>
          <w:tcPr>
            <w:tcW w:w="1276" w:type="dxa"/>
          </w:tcPr>
          <w:p w14:paraId="19CA9FE5" w14:textId="652E4FD9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0D64E185" w14:textId="46E7177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8065AC">
              <w:rPr>
                <w:rFonts w:ascii="Times New Roman" w:hAnsi="Times New Roman" w:cs="Times New Roman"/>
              </w:rPr>
              <w:t>0</w:t>
            </w:r>
            <w:r w:rsidRPr="00D75CEE">
              <w:rPr>
                <w:rFonts w:ascii="Times New Roman" w:hAnsi="Times New Roman" w:cs="Times New Roman"/>
              </w:rPr>
              <w:t>1</w:t>
            </w:r>
            <w:r w:rsidR="00DC5E67">
              <w:rPr>
                <w:rFonts w:ascii="Times New Roman" w:hAnsi="Times New Roman" w:cs="Times New Roman"/>
              </w:rPr>
              <w:t>2</w:t>
            </w:r>
            <w:r w:rsidR="00F11B57">
              <w:rPr>
                <w:rFonts w:ascii="Times New Roman" w:hAnsi="Times New Roman" w:cs="Times New Roman"/>
              </w:rPr>
              <w:t xml:space="preserve"> (</w:t>
            </w:r>
            <w:r w:rsidR="008065AC">
              <w:rPr>
                <w:rFonts w:ascii="Times New Roman" w:hAnsi="Times New Roman" w:cs="Times New Roman"/>
              </w:rPr>
              <w:t>-0.054 to 0.030)</w:t>
            </w:r>
          </w:p>
        </w:tc>
        <w:tc>
          <w:tcPr>
            <w:tcW w:w="992" w:type="dxa"/>
          </w:tcPr>
          <w:p w14:paraId="722C702C" w14:textId="643E7B3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DC5E67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986" w:type="dxa"/>
          </w:tcPr>
          <w:p w14:paraId="2DD8456A" w14:textId="5ABB4562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0.</w:t>
            </w:r>
            <w:r w:rsidR="00DC5E67">
              <w:rPr>
                <w:rFonts w:ascii="Times New Roman" w:hAnsi="Times New Roman" w:cs="Times New Roman"/>
              </w:rPr>
              <w:t>57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3F82353A" w14:textId="77777777" w:rsidTr="00D95598">
        <w:tc>
          <w:tcPr>
            <w:tcW w:w="1843" w:type="dxa"/>
          </w:tcPr>
          <w:p w14:paraId="39608DAE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2825E6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42D2A7" w14:textId="3CBA1EB6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6998324C" w14:textId="6A0AF0D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</w:t>
            </w:r>
            <w:r w:rsidR="008065AC">
              <w:rPr>
                <w:rFonts w:ascii="Times New Roman" w:hAnsi="Times New Roman" w:cs="Times New Roman"/>
              </w:rPr>
              <w:t>0</w:t>
            </w:r>
            <w:r w:rsidRPr="00D75CEE">
              <w:rPr>
                <w:rFonts w:ascii="Times New Roman" w:hAnsi="Times New Roman" w:cs="Times New Roman"/>
              </w:rPr>
              <w:t>.1</w:t>
            </w:r>
            <w:r w:rsidR="008065AC">
              <w:rPr>
                <w:rFonts w:ascii="Times New Roman" w:hAnsi="Times New Roman" w:cs="Times New Roman"/>
              </w:rPr>
              <w:t>08 (-0.191 to -0.025)</w:t>
            </w:r>
          </w:p>
        </w:tc>
        <w:tc>
          <w:tcPr>
            <w:tcW w:w="992" w:type="dxa"/>
          </w:tcPr>
          <w:p w14:paraId="0ECE8174" w14:textId="6873D10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2.</w:t>
            </w:r>
            <w:r w:rsidR="00DC5E67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986" w:type="dxa"/>
          </w:tcPr>
          <w:p w14:paraId="2348EB93" w14:textId="1C3A01F0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</w:t>
            </w:r>
            <w:r w:rsidR="00D86246" w:rsidRPr="00D95598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3376580C" w14:textId="77777777" w:rsidTr="00D95598">
        <w:tc>
          <w:tcPr>
            <w:tcW w:w="1843" w:type="dxa"/>
          </w:tcPr>
          <w:p w14:paraId="37912AF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2A822D" w14:textId="4B38EEA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1</w:t>
            </w:r>
          </w:p>
        </w:tc>
        <w:tc>
          <w:tcPr>
            <w:tcW w:w="1276" w:type="dxa"/>
          </w:tcPr>
          <w:p w14:paraId="14D0CB85" w14:textId="622861E5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291C789F" w14:textId="53FBD28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A70307">
              <w:rPr>
                <w:rFonts w:ascii="Times New Roman" w:hAnsi="Times New Roman" w:cs="Times New Roman"/>
              </w:rPr>
              <w:t>0</w:t>
            </w:r>
            <w:r w:rsidRPr="00D75CEE">
              <w:rPr>
                <w:rFonts w:ascii="Times New Roman" w:hAnsi="Times New Roman" w:cs="Times New Roman"/>
              </w:rPr>
              <w:t>1</w:t>
            </w:r>
            <w:r w:rsidR="00DC5E67">
              <w:rPr>
                <w:rFonts w:ascii="Times New Roman" w:hAnsi="Times New Roman" w:cs="Times New Roman"/>
              </w:rPr>
              <w:t>8</w:t>
            </w:r>
            <w:r w:rsidR="008065AC">
              <w:rPr>
                <w:rFonts w:ascii="Times New Roman" w:hAnsi="Times New Roman" w:cs="Times New Roman"/>
              </w:rPr>
              <w:t xml:space="preserve"> (</w:t>
            </w:r>
            <w:r w:rsidR="00A70307">
              <w:rPr>
                <w:rFonts w:ascii="Times New Roman" w:hAnsi="Times New Roman" w:cs="Times New Roman"/>
              </w:rPr>
              <w:t>-0.060 to 0.025)</w:t>
            </w:r>
          </w:p>
        </w:tc>
        <w:tc>
          <w:tcPr>
            <w:tcW w:w="992" w:type="dxa"/>
          </w:tcPr>
          <w:p w14:paraId="444C344B" w14:textId="0B303EA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DC5E67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986" w:type="dxa"/>
          </w:tcPr>
          <w:p w14:paraId="3A7EF47E" w14:textId="0B8C0BA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0.4</w:t>
            </w:r>
            <w:r w:rsidR="00DC5E67">
              <w:rPr>
                <w:rFonts w:ascii="Times New Roman" w:hAnsi="Times New Roman" w:cs="Times New Roman"/>
              </w:rPr>
              <w:t>1</w:t>
            </w:r>
            <w:r w:rsidR="00D86246">
              <w:rPr>
                <w:rFonts w:ascii="Times New Roman" w:hAnsi="Times New Roman" w:cs="Times New Roman"/>
              </w:rPr>
              <w:t>4</w:t>
            </w:r>
          </w:p>
        </w:tc>
      </w:tr>
      <w:tr w:rsidR="00037C02" w:rsidRPr="00B4001A" w14:paraId="4C1C6EC9" w14:textId="77777777" w:rsidTr="00D95598">
        <w:tc>
          <w:tcPr>
            <w:tcW w:w="1843" w:type="dxa"/>
          </w:tcPr>
          <w:p w14:paraId="70783F0C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17B495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779078" w14:textId="4240773E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5DEE2B5A" w14:textId="32261655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0.</w:t>
            </w:r>
            <w:r w:rsidR="001F6968">
              <w:rPr>
                <w:rFonts w:ascii="Times New Roman" w:hAnsi="Times New Roman" w:cs="Times New Roman"/>
              </w:rPr>
              <w:t xml:space="preserve">078 (-0.161 to 0.005) </w:t>
            </w:r>
          </w:p>
        </w:tc>
        <w:tc>
          <w:tcPr>
            <w:tcW w:w="992" w:type="dxa"/>
          </w:tcPr>
          <w:p w14:paraId="1501FAC8" w14:textId="6BDC053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-1.</w:t>
            </w:r>
            <w:r w:rsidR="00DC5E67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986" w:type="dxa"/>
          </w:tcPr>
          <w:p w14:paraId="07FE9164" w14:textId="454DC79B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75CEE">
              <w:rPr>
                <w:rFonts w:ascii="Times New Roman" w:hAnsi="Times New Roman" w:cs="Times New Roman"/>
              </w:rPr>
              <w:t>0.0</w:t>
            </w:r>
            <w:r w:rsidR="00DC5E67">
              <w:rPr>
                <w:rFonts w:ascii="Times New Roman" w:hAnsi="Times New Roman" w:cs="Times New Roman"/>
              </w:rPr>
              <w:t>6</w:t>
            </w:r>
            <w:r w:rsidR="00D86246">
              <w:rPr>
                <w:rFonts w:ascii="Times New Roman" w:hAnsi="Times New Roman" w:cs="Times New Roman"/>
              </w:rPr>
              <w:t>5</w:t>
            </w:r>
          </w:p>
        </w:tc>
      </w:tr>
      <w:tr w:rsidR="00037C02" w:rsidRPr="00B4001A" w14:paraId="30316DF0" w14:textId="77777777" w:rsidTr="00D95598">
        <w:tc>
          <w:tcPr>
            <w:tcW w:w="1843" w:type="dxa"/>
          </w:tcPr>
          <w:p w14:paraId="233A5138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4AA471" w14:textId="3E2B525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276" w:type="dxa"/>
          </w:tcPr>
          <w:p w14:paraId="3D934763" w14:textId="1F021AF6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56266D9E" w14:textId="73E310C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0.</w:t>
            </w:r>
            <w:r w:rsidR="005F6F85">
              <w:rPr>
                <w:rFonts w:ascii="Times New Roman" w:hAnsi="Times New Roman" w:cs="Times New Roman"/>
              </w:rPr>
              <w:t>0</w:t>
            </w:r>
            <w:r w:rsidRPr="009A4343">
              <w:rPr>
                <w:rFonts w:ascii="Times New Roman" w:hAnsi="Times New Roman" w:cs="Times New Roman"/>
              </w:rPr>
              <w:t>2</w:t>
            </w:r>
            <w:r w:rsidR="005F6F85">
              <w:rPr>
                <w:rFonts w:ascii="Times New Roman" w:hAnsi="Times New Roman" w:cs="Times New Roman"/>
              </w:rPr>
              <w:t>5 (-0.067 to 0.017)</w:t>
            </w:r>
          </w:p>
        </w:tc>
        <w:tc>
          <w:tcPr>
            <w:tcW w:w="992" w:type="dxa"/>
          </w:tcPr>
          <w:p w14:paraId="1B481946" w14:textId="1EF0789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1.1</w:t>
            </w:r>
            <w:r w:rsidR="00DC5E6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86" w:type="dxa"/>
          </w:tcPr>
          <w:p w14:paraId="37FE41DC" w14:textId="53EF5CD3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0.2</w:t>
            </w:r>
            <w:r w:rsidR="00DC5E67">
              <w:rPr>
                <w:rFonts w:ascii="Times New Roman" w:hAnsi="Times New Roman" w:cs="Times New Roman"/>
              </w:rPr>
              <w:t>37</w:t>
            </w:r>
          </w:p>
        </w:tc>
      </w:tr>
      <w:tr w:rsidR="00037C02" w:rsidRPr="00B4001A" w14:paraId="5DDC1046" w14:textId="77777777" w:rsidTr="00D95598">
        <w:tc>
          <w:tcPr>
            <w:tcW w:w="1843" w:type="dxa"/>
          </w:tcPr>
          <w:p w14:paraId="7F41B0FB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2F9B1A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5DE91F" w14:textId="2ED11CEB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1CC51857" w14:textId="4D3A3EA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0.</w:t>
            </w:r>
            <w:r w:rsidR="005F6F85">
              <w:rPr>
                <w:rFonts w:ascii="Times New Roman" w:hAnsi="Times New Roman" w:cs="Times New Roman"/>
              </w:rPr>
              <w:t>015 (-0.175 to -0.008)</w:t>
            </w:r>
          </w:p>
        </w:tc>
        <w:tc>
          <w:tcPr>
            <w:tcW w:w="992" w:type="dxa"/>
          </w:tcPr>
          <w:p w14:paraId="50437F6C" w14:textId="1016A9A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-2.</w:t>
            </w:r>
            <w:r w:rsidR="00DC5E6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86" w:type="dxa"/>
          </w:tcPr>
          <w:p w14:paraId="487C2674" w14:textId="20C8EA7D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9A4343">
              <w:rPr>
                <w:rFonts w:ascii="Times New Roman" w:hAnsi="Times New Roman" w:cs="Times New Roman"/>
              </w:rPr>
              <w:t>0.03</w:t>
            </w:r>
            <w:r w:rsidR="00DC5E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37C02" w:rsidRPr="00B4001A" w14:paraId="6383D0FA" w14:textId="77777777" w:rsidTr="00D95598">
        <w:tc>
          <w:tcPr>
            <w:tcW w:w="1843" w:type="dxa"/>
          </w:tcPr>
          <w:p w14:paraId="45B63189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973A4B" w14:textId="274F3D23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B4001A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276" w:type="dxa"/>
          </w:tcPr>
          <w:p w14:paraId="39A4542B" w14:textId="25E9326C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2693" w:type="dxa"/>
          </w:tcPr>
          <w:p w14:paraId="703DD873" w14:textId="731A8B1F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0.</w:t>
            </w:r>
            <w:r w:rsidR="00255120">
              <w:rPr>
                <w:rFonts w:ascii="Times New Roman" w:hAnsi="Times New Roman" w:cs="Times New Roman"/>
              </w:rPr>
              <w:t>0</w:t>
            </w:r>
            <w:r w:rsidRPr="00F65A08">
              <w:rPr>
                <w:rFonts w:ascii="Times New Roman" w:hAnsi="Times New Roman" w:cs="Times New Roman"/>
              </w:rPr>
              <w:t>1</w:t>
            </w:r>
            <w:r w:rsidR="00255120">
              <w:rPr>
                <w:rFonts w:ascii="Times New Roman" w:hAnsi="Times New Roman" w:cs="Times New Roman"/>
              </w:rPr>
              <w:t>5</w:t>
            </w:r>
            <w:r w:rsidR="005F6F85">
              <w:rPr>
                <w:rFonts w:ascii="Times New Roman" w:hAnsi="Times New Roman" w:cs="Times New Roman"/>
              </w:rPr>
              <w:t xml:space="preserve"> (</w:t>
            </w:r>
            <w:r w:rsidR="00255120">
              <w:rPr>
                <w:rFonts w:ascii="Times New Roman" w:hAnsi="Times New Roman" w:cs="Times New Roman"/>
              </w:rPr>
              <w:t>-0.057 to 0.027)</w:t>
            </w:r>
          </w:p>
        </w:tc>
        <w:tc>
          <w:tcPr>
            <w:tcW w:w="992" w:type="dxa"/>
          </w:tcPr>
          <w:p w14:paraId="0FA5A406" w14:textId="3D28B58E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0.7</w:t>
            </w:r>
            <w:r w:rsidR="00DC5E6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86" w:type="dxa"/>
          </w:tcPr>
          <w:p w14:paraId="6092318D" w14:textId="2ABCEE2C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0.</w:t>
            </w:r>
            <w:r w:rsidR="00DC5E67">
              <w:rPr>
                <w:rFonts w:ascii="Times New Roman" w:hAnsi="Times New Roman" w:cs="Times New Roman"/>
              </w:rPr>
              <w:t>4</w:t>
            </w:r>
            <w:r w:rsidR="00D86246">
              <w:rPr>
                <w:rFonts w:ascii="Times New Roman" w:hAnsi="Times New Roman" w:cs="Times New Roman"/>
              </w:rPr>
              <w:t>80</w:t>
            </w:r>
          </w:p>
        </w:tc>
      </w:tr>
      <w:tr w:rsidR="00037C02" w:rsidRPr="00B4001A" w14:paraId="1F8B5D11" w14:textId="77777777" w:rsidTr="00D95598">
        <w:tc>
          <w:tcPr>
            <w:tcW w:w="1843" w:type="dxa"/>
          </w:tcPr>
          <w:p w14:paraId="45E1D4E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B169C7" w14:textId="77777777" w:rsidR="00F94BCB" w:rsidRPr="00B4001A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33B230" w14:textId="407E116B" w:rsidR="00F94BCB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*PRS</w:t>
            </w:r>
          </w:p>
        </w:tc>
        <w:tc>
          <w:tcPr>
            <w:tcW w:w="2693" w:type="dxa"/>
          </w:tcPr>
          <w:p w14:paraId="0247AC70" w14:textId="7C0D3751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0.</w:t>
            </w:r>
            <w:r w:rsidR="00255120">
              <w:rPr>
                <w:rFonts w:ascii="Times New Roman" w:hAnsi="Times New Roman" w:cs="Times New Roman"/>
              </w:rPr>
              <w:t>057 (-0.140 to 0.026)</w:t>
            </w:r>
          </w:p>
        </w:tc>
        <w:tc>
          <w:tcPr>
            <w:tcW w:w="992" w:type="dxa"/>
          </w:tcPr>
          <w:p w14:paraId="12AF05BA" w14:textId="42FF5457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-1.</w:t>
            </w:r>
            <w:r w:rsidR="00DC5E6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86" w:type="dxa"/>
          </w:tcPr>
          <w:p w14:paraId="5F7B7D86" w14:textId="1C0B2FD8" w:rsidR="00F94BCB" w:rsidRPr="006616B0" w:rsidRDefault="00F94BCB" w:rsidP="00F94BC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F65A08">
              <w:rPr>
                <w:rFonts w:ascii="Times New Roman" w:hAnsi="Times New Roman" w:cs="Times New Roman"/>
              </w:rPr>
              <w:t>0.</w:t>
            </w:r>
            <w:r w:rsidR="00DC5E67">
              <w:rPr>
                <w:rFonts w:ascii="Times New Roman" w:hAnsi="Times New Roman" w:cs="Times New Roman"/>
              </w:rPr>
              <w:t>179</w:t>
            </w:r>
          </w:p>
        </w:tc>
      </w:tr>
    </w:tbl>
    <w:p w14:paraId="7188DE39" w14:textId="3F8BD590" w:rsidR="00F41D2A" w:rsidRPr="00AF2245" w:rsidRDefault="00BD6976" w:rsidP="00F41D2A">
      <w:pPr>
        <w:jc w:val="both"/>
        <w:rPr>
          <w:rFonts w:ascii="Times New Roman" w:hAnsi="Times New Roman" w:cs="Times New Roman"/>
          <w:lang w:val="en-US"/>
        </w:rPr>
      </w:pPr>
      <w:r w:rsidRPr="002778D2">
        <w:rPr>
          <w:rFonts w:ascii="Times New Roman" w:hAnsi="Times New Roman" w:cs="Times New Roman"/>
          <w:sz w:val="16"/>
          <w:szCs w:val="16"/>
        </w:rPr>
        <w:t>*</w:t>
      </w:r>
      <w:r w:rsidR="00961DD8">
        <w:rPr>
          <w:rFonts w:ascii="Times New Roman" w:hAnsi="Times New Roman" w:cs="Times New Roman"/>
          <w:sz w:val="16"/>
          <w:szCs w:val="16"/>
        </w:rPr>
        <w:t xml:space="preserve"> = </w:t>
      </w:r>
      <w:r w:rsidRPr="002778D2">
        <w:rPr>
          <w:rFonts w:ascii="Times New Roman" w:hAnsi="Times New Roman" w:cs="Times New Roman"/>
          <w:sz w:val="16"/>
          <w:szCs w:val="16"/>
        </w:rPr>
        <w:t>p</w:t>
      </w:r>
      <w:r w:rsidR="00961DD8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&lt;</w:t>
      </w:r>
      <w:r w:rsidR="00961DD8">
        <w:rPr>
          <w:rFonts w:ascii="Times New Roman" w:hAnsi="Times New Roman" w:cs="Times New Roman"/>
          <w:sz w:val="16"/>
          <w:szCs w:val="16"/>
        </w:rPr>
        <w:t xml:space="preserve"> </w:t>
      </w:r>
      <w:r w:rsidRPr="002778D2">
        <w:rPr>
          <w:rFonts w:ascii="Times New Roman" w:hAnsi="Times New Roman" w:cs="Times New Roman"/>
          <w:sz w:val="16"/>
          <w:szCs w:val="16"/>
        </w:rPr>
        <w:t>0.05</w:t>
      </w:r>
      <w:r w:rsidR="00961DD8">
        <w:rPr>
          <w:rFonts w:ascii="Times New Roman" w:hAnsi="Times New Roman" w:cs="Times New Roman"/>
          <w:sz w:val="16"/>
          <w:szCs w:val="16"/>
        </w:rPr>
        <w:t xml:space="preserve"> (uncorrected)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</w:rPr>
        <w:t>Bold</w:t>
      </w:r>
      <w:r w:rsidR="00811BFF" w:rsidRPr="00811BFF">
        <w:rPr>
          <w:rFonts w:ascii="Times New Roman" w:hAnsi="Times New Roman" w:cs="Times New Roman"/>
          <w:sz w:val="16"/>
          <w:szCs w:val="16"/>
        </w:rPr>
        <w:t xml:space="preserve"> = p &lt; 0.02 (corrected for multiple testing).</w:t>
      </w:r>
      <w:r w:rsidR="00811BF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PRS = polygenic risk score. </w:t>
      </w:r>
      <w:r w:rsidRPr="00B434AB">
        <w:rPr>
          <w:rFonts w:ascii="Times New Roman" w:hAnsi="Times New Roman" w:cs="Times New Roman"/>
          <w:sz w:val="16"/>
          <w:szCs w:val="16"/>
        </w:rPr>
        <w:t>Linear regression analyses included sex, age, age</w:t>
      </w:r>
      <w:r w:rsidRPr="00B579A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, sample</w:t>
      </w:r>
      <w:r w:rsidRPr="00B434AB">
        <w:rPr>
          <w:rFonts w:ascii="Times New Roman" w:hAnsi="Times New Roman" w:cs="Times New Roman"/>
          <w:sz w:val="16"/>
          <w:szCs w:val="16"/>
        </w:rPr>
        <w:t xml:space="preserve"> and the first 5 genetic principal components for genetic ancestry as covariates of no interest</w:t>
      </w:r>
      <w:r w:rsidR="00EB5238">
        <w:rPr>
          <w:rFonts w:ascii="Times New Roman" w:hAnsi="Times New Roman" w:cs="Times New Roman"/>
          <w:sz w:val="16"/>
          <w:szCs w:val="16"/>
        </w:rPr>
        <w:t xml:space="preserve">, and were </w:t>
      </w:r>
      <w:r w:rsidR="00EB5238" w:rsidRPr="00EB5238">
        <w:rPr>
          <w:rFonts w:ascii="Times New Roman" w:hAnsi="Times New Roman" w:cs="Times New Roman"/>
          <w:sz w:val="16"/>
          <w:szCs w:val="16"/>
        </w:rPr>
        <w:t>based on each individual’s first cognitive test occasion</w:t>
      </w:r>
      <w:r w:rsidR="00EB5238">
        <w:rPr>
          <w:rFonts w:ascii="Times New Roman" w:hAnsi="Times New Roman" w:cs="Times New Roman"/>
          <w:sz w:val="16"/>
          <w:szCs w:val="16"/>
        </w:rPr>
        <w:t>.</w:t>
      </w:r>
      <w:r w:rsidR="0093797A">
        <w:rPr>
          <w:rFonts w:ascii="Times New Roman" w:hAnsi="Times New Roman" w:cs="Times New Roman"/>
          <w:sz w:val="16"/>
          <w:szCs w:val="16"/>
        </w:rPr>
        <w:t xml:space="preserve"> CI = confidence interval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2693"/>
        <w:gridCol w:w="992"/>
        <w:gridCol w:w="1418"/>
      </w:tblGrid>
      <w:tr w:rsidR="007D784B" w:rsidRPr="007469BC" w14:paraId="46DD7897" w14:textId="77777777" w:rsidTr="00D95598">
        <w:trPr>
          <w:trHeight w:val="411"/>
        </w:trPr>
        <w:tc>
          <w:tcPr>
            <w:tcW w:w="9498" w:type="dxa"/>
            <w:gridSpan w:val="6"/>
            <w:tcBorders>
              <w:top w:val="nil"/>
              <w:bottom w:val="single" w:sz="4" w:space="0" w:color="auto"/>
            </w:tcBorders>
          </w:tcPr>
          <w:p w14:paraId="555206D8" w14:textId="34A9973A" w:rsidR="007D784B" w:rsidRPr="007469BC" w:rsidRDefault="007D784B" w:rsidP="004B76E3">
            <w:pPr>
              <w:keepNext/>
              <w:keepLines/>
              <w:jc w:val="both"/>
              <w:rPr>
                <w:rFonts w:ascii="Times New Roman" w:hAnsi="Times New Roman" w:cs="Times New Roman"/>
                <w:b/>
              </w:rPr>
            </w:pPr>
            <w:r w:rsidRPr="004B76E3">
              <w:rPr>
                <w:rFonts w:ascii="Times New Roman" w:hAnsi="Times New Roman" w:cs="Times New Roman"/>
                <w:b/>
              </w:rPr>
              <w:lastRenderedPageBreak/>
              <w:t>Supplementary Table 6:</w:t>
            </w:r>
            <w:r w:rsidRPr="007D784B">
              <w:rPr>
                <w:rFonts w:ascii="Times New Roman" w:hAnsi="Times New Roman" w:cs="Times New Roman"/>
              </w:rPr>
              <w:t xml:space="preserve">  Effect of schizophrenia polygenic risk score (PRS) </w:t>
            </w:r>
            <w:r w:rsidR="00C70CAB" w:rsidRPr="00C70CAB">
              <w:rPr>
                <w:rFonts w:ascii="Times New Roman" w:hAnsi="Times New Roman" w:cs="Times New Roman"/>
              </w:rPr>
              <w:t xml:space="preserve">(p-value threshold ≤ 1) </w:t>
            </w:r>
            <w:r w:rsidRPr="007D784B">
              <w:rPr>
                <w:rFonts w:ascii="Times New Roman" w:hAnsi="Times New Roman" w:cs="Times New Roman"/>
              </w:rPr>
              <w:t>on intercept and slope of cognition composite as well as individual cognitive tests, while accounting for cognition polygenic score (</w:t>
            </w:r>
            <w:r w:rsidR="00FA3CE4">
              <w:rPr>
                <w:rFonts w:ascii="Times New Roman" w:hAnsi="Times New Roman" w:cs="Times New Roman"/>
              </w:rPr>
              <w:t>Cog-PGS</w:t>
            </w:r>
            <w:r w:rsidRPr="007D784B">
              <w:rPr>
                <w:rFonts w:ascii="Times New Roman" w:hAnsi="Times New Roman" w:cs="Times New Roman"/>
              </w:rPr>
              <w:t>) in the model, including all six test occasions, separately for males and females as well as for all individuals.</w:t>
            </w:r>
          </w:p>
        </w:tc>
      </w:tr>
      <w:tr w:rsidR="00FA3CE4" w:rsidRPr="007469BC" w14:paraId="099803E9" w14:textId="77777777" w:rsidTr="00D95598">
        <w:trPr>
          <w:trHeight w:val="41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0A9A04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BC32BE5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77E2FC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E0F2AEA" w14:textId="41BC3718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EE279A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721B8E" w14:textId="77777777" w:rsidR="007D784B" w:rsidRPr="007469BC" w:rsidRDefault="007D784B" w:rsidP="00D21992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A3CE4" w:rsidRPr="007469BC" w14:paraId="42C8C7CB" w14:textId="77777777" w:rsidTr="00FA3CE4">
        <w:trPr>
          <w:trHeight w:val="310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DFF8FC1" w14:textId="25D2174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composi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03A9A61" w14:textId="3AF432E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8BE14F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C82BDFE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13416F15" w14:textId="7AC401B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4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7536562" w14:textId="3C57C8E0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 (-</w:t>
            </w:r>
            <w:r w:rsidR="007D731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D7318">
              <w:rPr>
                <w:rFonts w:ascii="Times New Roman" w:hAnsi="Times New Roman" w:cs="Times New Roman"/>
              </w:rPr>
              <w:t>168</w:t>
            </w:r>
            <w:r>
              <w:rPr>
                <w:rFonts w:ascii="Times New Roman" w:hAnsi="Times New Roman" w:cs="Times New Roman"/>
              </w:rPr>
              <w:t xml:space="preserve"> to -</w:t>
            </w:r>
            <w:r w:rsidR="007D731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D7318">
              <w:rPr>
                <w:rFonts w:ascii="Times New Roman" w:hAnsi="Times New Roman" w:cs="Times New Roman"/>
              </w:rPr>
              <w:t>0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650F22" w14:textId="61F59C9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1.626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1025D79" w14:textId="706428C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1</w:t>
            </w:r>
          </w:p>
        </w:tc>
      </w:tr>
      <w:tr w:rsidR="00FA3CE4" w:rsidRPr="007469BC" w14:paraId="0B7E1BAD" w14:textId="77777777" w:rsidTr="00FA3CE4">
        <w:trPr>
          <w:trHeight w:val="310"/>
        </w:trPr>
        <w:tc>
          <w:tcPr>
            <w:tcW w:w="1276" w:type="dxa"/>
            <w:vMerge/>
            <w:tcBorders>
              <w:bottom w:val="nil"/>
            </w:tcBorders>
          </w:tcPr>
          <w:p w14:paraId="197C9D5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ABF255" w14:textId="0CD0B5D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4B7C92C6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2F24FD" w14:textId="7DC5C41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7D7318">
              <w:rPr>
                <w:rFonts w:ascii="Times New Roman" w:hAnsi="Times New Roman" w:cs="Times New Roman"/>
              </w:rPr>
              <w:t xml:space="preserve"> (-0.003 to 0.0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AB000F" w14:textId="4F18FAF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252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2E2CEB" w14:textId="43B6631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1</w:t>
            </w:r>
          </w:p>
        </w:tc>
      </w:tr>
      <w:tr w:rsidR="00FA3CE4" w:rsidRPr="007469BC" w14:paraId="3478F9DB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6CC67FB4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1E0D89" w14:textId="728CC256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19F9FF0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046598" w14:textId="4F40640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  <w:r w:rsidR="007D7318">
              <w:rPr>
                <w:rFonts w:ascii="Times New Roman" w:hAnsi="Times New Roman" w:cs="Times New Roman"/>
              </w:rPr>
              <w:t xml:space="preserve"> (0.316 to 0.49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BA5608" w14:textId="78B6A36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8.819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833445" w14:textId="3DBC4BE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D2D6973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2216E18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2D5DA8B" w14:textId="1D0852F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2DE7A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697B7AF" w14:textId="55835C6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7D7318">
              <w:rPr>
                <w:rFonts w:ascii="Times New Roman" w:hAnsi="Times New Roman" w:cs="Times New Roman"/>
              </w:rPr>
              <w:t xml:space="preserve"> (-0.003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6E8127" w14:textId="3640E77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580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5D8113" w14:textId="7FBE904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9</w:t>
            </w:r>
          </w:p>
        </w:tc>
      </w:tr>
      <w:tr w:rsidR="00FA3CE4" w:rsidRPr="007469BC" w14:paraId="0FA07FDF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2B8BCA8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CE45D4E" w14:textId="652A073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BDA2B1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916733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4FDC33C8" w14:textId="4EBFA47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58DC405" w14:textId="3ADE587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  <w:r w:rsidR="007D7318">
              <w:rPr>
                <w:rFonts w:ascii="Times New Roman" w:hAnsi="Times New Roman" w:cs="Times New Roman"/>
              </w:rPr>
              <w:t xml:space="preserve"> (</w:t>
            </w:r>
            <w:r w:rsidR="00C87D17">
              <w:rPr>
                <w:rFonts w:ascii="Times New Roman" w:hAnsi="Times New Roman" w:cs="Times New Roman"/>
              </w:rPr>
              <w:t>-0.108 to 0.14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A5BE85" w14:textId="1584695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282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38AD1D3" w14:textId="4E07D392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6</w:t>
            </w:r>
          </w:p>
        </w:tc>
      </w:tr>
      <w:tr w:rsidR="00FA3CE4" w:rsidRPr="007469BC" w14:paraId="2D2973B6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7933E01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29FDAC" w14:textId="69D6526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3F5856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9F23BB" w14:textId="03A82D8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C87D17">
              <w:rPr>
                <w:rFonts w:ascii="Times New Roman" w:hAnsi="Times New Roman" w:cs="Times New Roman"/>
              </w:rPr>
              <w:t xml:space="preserve"> (-0.004 to 0.0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2A77AD" w14:textId="7825793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336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3E1147" w14:textId="0F89736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7</w:t>
            </w:r>
          </w:p>
        </w:tc>
      </w:tr>
      <w:tr w:rsidR="00FA3CE4" w:rsidRPr="007469BC" w14:paraId="2B0CF8E4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1E3B66A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DECAB8" w14:textId="63634244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6913E6CF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1B3812" w14:textId="3661FB0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  <w:r w:rsidR="00C87D17">
              <w:rPr>
                <w:rFonts w:ascii="Times New Roman" w:hAnsi="Times New Roman" w:cs="Times New Roman"/>
              </w:rPr>
              <w:t xml:space="preserve"> (0.320 to 0.56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2DE50" w14:textId="022380E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7.014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575963" w14:textId="7BB817C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4.58e-1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CD9F5DC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53A7731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9F7028F" w14:textId="71F20C8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2A138B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D081EA3" w14:textId="3C639788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C87D17">
              <w:rPr>
                <w:rFonts w:ascii="Times New Roman" w:hAnsi="Times New Roman" w:cs="Times New Roman"/>
              </w:rPr>
              <w:t xml:space="preserve"> (-0.005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8C3478" w14:textId="7292570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067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CC5D71A" w14:textId="39C9474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3</w:t>
            </w:r>
          </w:p>
        </w:tc>
      </w:tr>
      <w:tr w:rsidR="00FA3CE4" w:rsidRPr="007469BC" w14:paraId="644740DB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5DE6788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DAA7030" w14:textId="49435A8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529E68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24E9723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3E9ED487" w14:textId="5D4E6E4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86367C5" w14:textId="59ACC88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0</w:t>
            </w:r>
            <w:r w:rsidR="00C87D17">
              <w:rPr>
                <w:rFonts w:ascii="Times New Roman" w:hAnsi="Times New Roman" w:cs="Times New Roman"/>
              </w:rPr>
              <w:t xml:space="preserve"> (</w:t>
            </w:r>
            <w:r w:rsidR="00FE1A1B">
              <w:rPr>
                <w:rFonts w:ascii="Times New Roman" w:hAnsi="Times New Roman" w:cs="Times New Roman"/>
              </w:rPr>
              <w:t>-0.312 to -0.04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890F079" w14:textId="24A5917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2.632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B6607D6" w14:textId="6074549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8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F948B45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786B13D8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E54E5D" w14:textId="44C0BAC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DFC1A3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B4B986" w14:textId="47B43F2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FE1A1B">
              <w:rPr>
                <w:rFonts w:ascii="Times New Roman" w:hAnsi="Times New Roman" w:cs="Times New Roman"/>
              </w:rPr>
              <w:t xml:space="preserve"> (-0.005 to 0.0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E0ADD" w14:textId="0E6B916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124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33C18A" w14:textId="2B0C056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3</w:t>
            </w:r>
          </w:p>
        </w:tc>
      </w:tr>
      <w:tr w:rsidR="00FA3CE4" w:rsidRPr="007469BC" w14:paraId="44E55DE1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nil"/>
            </w:tcBorders>
          </w:tcPr>
          <w:p w14:paraId="0E926E7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A390E3" w14:textId="6DD8AC54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77FA11E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65B9A2" w14:textId="09C3EF1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  <w:r w:rsidR="00FE1A1B">
              <w:rPr>
                <w:rFonts w:ascii="Times New Roman" w:hAnsi="Times New Roman" w:cs="Times New Roman"/>
              </w:rPr>
              <w:t xml:space="preserve"> (0.228 to 0.4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F3626" w14:textId="0003F35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5.325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1D0F6C" w14:textId="69DD893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33e-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750D7DF" w14:textId="77777777" w:rsidTr="00FA3CE4">
        <w:trPr>
          <w:trHeight w:val="310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0C3C7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B798716" w14:textId="2C57FF6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40449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CD3381F" w14:textId="2225121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FE1A1B">
              <w:rPr>
                <w:rFonts w:ascii="Times New Roman" w:hAnsi="Times New Roman" w:cs="Times New Roman"/>
              </w:rPr>
              <w:t xml:space="preserve"> (-0.003 to 0.00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1CC592" w14:textId="248D296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780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D43062" w14:textId="786452E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5</w:t>
            </w:r>
          </w:p>
        </w:tc>
      </w:tr>
      <w:tr w:rsidR="00FA3CE4" w:rsidRPr="007469BC" w14:paraId="7FC5A285" w14:textId="77777777" w:rsidTr="00FA3CE4">
        <w:trPr>
          <w:trHeight w:val="31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7E14422" w14:textId="3235FEE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ic m</w:t>
            </w:r>
            <w:r w:rsidRPr="007469BC">
              <w:rPr>
                <w:rFonts w:ascii="Times New Roman" w:hAnsi="Times New Roman" w:cs="Times New Roman"/>
              </w:rPr>
              <w:t>emory composi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7FFA25E" w14:textId="4D22EB9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F2FBAD4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C23152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504DE12" w14:textId="2ACF41FB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633A817" w14:textId="112F9C9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9</w:t>
            </w:r>
            <w:r w:rsidR="00FE1A1B">
              <w:rPr>
                <w:rFonts w:ascii="Times New Roman" w:hAnsi="Times New Roman" w:cs="Times New Roman"/>
              </w:rPr>
              <w:t xml:space="preserve"> (</w:t>
            </w:r>
            <w:r w:rsidR="00D034C3">
              <w:rPr>
                <w:rFonts w:ascii="Times New Roman" w:hAnsi="Times New Roman" w:cs="Times New Roman"/>
              </w:rPr>
              <w:t>-0.261 to 0.02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C435C7" w14:textId="79CBA83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 w:rsidRPr="007469BC"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 w:rsidRPr="007469BC">
              <w:rPr>
                <w:rFonts w:ascii="Times New Roman" w:hAnsi="Times New Roman" w:cs="Times New Roman"/>
                <w:lang w:val="sv-SE"/>
              </w:rPr>
              <w:t>1.</w:t>
            </w:r>
            <w:r>
              <w:rPr>
                <w:rFonts w:ascii="Times New Roman" w:hAnsi="Times New Roman" w:cs="Times New Roman"/>
                <w:lang w:val="sv-SE"/>
              </w:rPr>
              <w:t>629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4FC858" w14:textId="7BC6976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36</w:t>
            </w:r>
          </w:p>
        </w:tc>
      </w:tr>
      <w:tr w:rsidR="00FA3CE4" w:rsidRPr="007469BC" w14:paraId="12C14FE7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BF8BE41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A799DA" w14:textId="3590543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8C6430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C8A4E1" w14:textId="4A4CB9F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D034C3">
              <w:rPr>
                <w:rFonts w:ascii="Times New Roman" w:hAnsi="Times New Roman" w:cs="Times New Roman"/>
              </w:rPr>
              <w:t xml:space="preserve"> (-0.009 to 0.0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9F878" w14:textId="13990DB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487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6DFE4B" w14:textId="423FB6E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9</w:t>
            </w:r>
          </w:p>
        </w:tc>
      </w:tr>
      <w:tr w:rsidR="00FA3CE4" w:rsidRPr="007469BC" w14:paraId="2F031A78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0177E73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5ABB3F" w14:textId="46ED4FF5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63CE45F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FF5DD5" w14:textId="25C2680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  <w:r w:rsidR="00D034C3">
              <w:rPr>
                <w:rFonts w:ascii="Times New Roman" w:hAnsi="Times New Roman" w:cs="Times New Roman"/>
              </w:rPr>
              <w:t xml:space="preserve"> (0.322 to 0.6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BF9138" w14:textId="1B88BF5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6.459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32C6D7" w14:textId="72E58F1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35e-1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37C8DEC3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3C6004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E049581" w14:textId="19213F6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E8522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172ABAC" w14:textId="13AB525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D034C3">
              <w:rPr>
                <w:rFonts w:ascii="Times New Roman" w:hAnsi="Times New Roman" w:cs="Times New Roman"/>
              </w:rPr>
              <w:t xml:space="preserve"> (-0.006 to 0.00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30A0AE" w14:textId="503996C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270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F90F9B8" w14:textId="73C2CFDE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9</w:t>
            </w:r>
          </w:p>
        </w:tc>
      </w:tr>
      <w:tr w:rsidR="00FA3CE4" w:rsidRPr="007469BC" w14:paraId="0385B6A1" w14:textId="77777777" w:rsidTr="00D95598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1D22FD6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2611464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FAC3C1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27C1E80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41581958" w14:textId="18EF19E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F614AD6" w14:textId="764C42C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2</w:t>
            </w:r>
            <w:r w:rsidR="00D034C3">
              <w:rPr>
                <w:rFonts w:ascii="Times New Roman" w:hAnsi="Times New Roman" w:cs="Times New Roman"/>
              </w:rPr>
              <w:t xml:space="preserve"> (</w:t>
            </w:r>
            <w:r w:rsidR="00F826F4">
              <w:rPr>
                <w:rFonts w:ascii="Times New Roman" w:hAnsi="Times New Roman" w:cs="Times New Roman"/>
              </w:rPr>
              <w:t>-0.195 to 0.19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80E45C" w14:textId="7EE223C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5C5777D" w14:textId="563F85A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24</w:t>
            </w:r>
          </w:p>
        </w:tc>
      </w:tr>
      <w:tr w:rsidR="00FA3CE4" w:rsidRPr="007469BC" w14:paraId="27109DB1" w14:textId="77777777" w:rsidTr="00FA3CE4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3BBBE52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52D885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F49278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0F5E40" w14:textId="0BACB1D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F826F4">
              <w:rPr>
                <w:rFonts w:ascii="Times New Roman" w:hAnsi="Times New Roman" w:cs="Times New Roman"/>
              </w:rPr>
              <w:t xml:space="preserve"> (-0.012 to 0.0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9FA9AD" w14:textId="6062666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3CFF08" w14:textId="0486851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0</w:t>
            </w:r>
          </w:p>
        </w:tc>
      </w:tr>
      <w:tr w:rsidR="00FA3CE4" w:rsidRPr="007469BC" w14:paraId="23413F21" w14:textId="77777777" w:rsidTr="00FA3CE4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3733B97C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5FA6A8" w14:textId="2B8AEEC6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</w:tcPr>
          <w:p w14:paraId="2E89685A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0355E89" w14:textId="59EEC3F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  <w:r w:rsidR="00F826F4">
              <w:rPr>
                <w:rFonts w:ascii="Times New Roman" w:hAnsi="Times New Roman" w:cs="Times New Roman"/>
              </w:rPr>
              <w:t xml:space="preserve"> (0.294 to 0.67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7890AD" w14:textId="429B97F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30DB3" w14:textId="6BB05C1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9.52e-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790CC20D" w14:textId="77777777" w:rsidTr="00FA3CE4">
        <w:trPr>
          <w:trHeight w:val="276"/>
        </w:trPr>
        <w:tc>
          <w:tcPr>
            <w:tcW w:w="1276" w:type="dxa"/>
            <w:vMerge/>
            <w:tcBorders>
              <w:top w:val="nil"/>
            </w:tcBorders>
          </w:tcPr>
          <w:p w14:paraId="6754C6E0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A5E7CF5" w14:textId="0BF6E1E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5EC86F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13E6264" w14:textId="18D0BC2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F826F4">
              <w:rPr>
                <w:rFonts w:ascii="Times New Roman" w:hAnsi="Times New Roman" w:cs="Times New Roman"/>
              </w:rPr>
              <w:t xml:space="preserve"> (-0.008 to 0.0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5190B1" w14:textId="48C0A54B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287B3E" w14:textId="32BAE32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3</w:t>
            </w:r>
          </w:p>
        </w:tc>
      </w:tr>
      <w:tr w:rsidR="00FA3CE4" w:rsidRPr="007469BC" w14:paraId="6E0AE69A" w14:textId="77777777" w:rsidTr="00FA3CE4">
        <w:trPr>
          <w:trHeight w:val="284"/>
        </w:trPr>
        <w:tc>
          <w:tcPr>
            <w:tcW w:w="1276" w:type="dxa"/>
            <w:vMerge/>
            <w:tcBorders>
              <w:bottom w:val="nil"/>
            </w:tcBorders>
          </w:tcPr>
          <w:p w14:paraId="437E4EB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F9F1956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857EC98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7E28771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759BDFA4" w14:textId="3355D06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5B9DEA5" w14:textId="2849C3D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8</w:t>
            </w:r>
            <w:r w:rsidR="00F826F4">
              <w:rPr>
                <w:rFonts w:ascii="Times New Roman" w:hAnsi="Times New Roman" w:cs="Times New Roman"/>
              </w:rPr>
              <w:t xml:space="preserve"> (</w:t>
            </w:r>
            <w:r w:rsidR="006656AD">
              <w:rPr>
                <w:rFonts w:ascii="Times New Roman" w:hAnsi="Times New Roman" w:cs="Times New Roman"/>
              </w:rPr>
              <w:t>-0.452 to -0.04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9F52A8" w14:textId="54EDF393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32D465" w14:textId="67C90736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85</w:t>
            </w:r>
            <w:r w:rsidRPr="007469BC"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286E941D" w14:textId="77777777" w:rsidTr="00FA3CE4">
        <w:trPr>
          <w:trHeight w:val="142"/>
        </w:trPr>
        <w:tc>
          <w:tcPr>
            <w:tcW w:w="1276" w:type="dxa"/>
            <w:tcBorders>
              <w:top w:val="nil"/>
              <w:bottom w:val="nil"/>
            </w:tcBorders>
          </w:tcPr>
          <w:p w14:paraId="333D9FD3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29417C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FC2181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28E55B" w14:textId="38AC6B02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6656AD">
              <w:rPr>
                <w:rFonts w:ascii="Times New Roman" w:hAnsi="Times New Roman" w:cs="Times New Roman"/>
              </w:rPr>
              <w:t xml:space="preserve"> (-0.011 to 0.0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3BFF5" w14:textId="385F37D0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17E30F" w14:textId="4F74897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4</w:t>
            </w:r>
          </w:p>
        </w:tc>
      </w:tr>
      <w:tr w:rsidR="00FA3CE4" w:rsidRPr="007469BC" w14:paraId="7468D28F" w14:textId="77777777" w:rsidTr="00FA3CE4">
        <w:trPr>
          <w:trHeight w:val="142"/>
        </w:trPr>
        <w:tc>
          <w:tcPr>
            <w:tcW w:w="1276" w:type="dxa"/>
            <w:tcBorders>
              <w:top w:val="nil"/>
              <w:bottom w:val="nil"/>
            </w:tcBorders>
          </w:tcPr>
          <w:p w14:paraId="537D2B1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EBDCFE" w14:textId="1945D2DC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</w:tcPr>
          <w:p w14:paraId="0A89AD8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AFE1E8" w14:textId="5249D22B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  <w:r w:rsidR="006656AD">
              <w:rPr>
                <w:rFonts w:ascii="Times New Roman" w:hAnsi="Times New Roman" w:cs="Times New Roman"/>
              </w:rPr>
              <w:t xml:space="preserve"> (0.235 to 0.6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7A4445" w14:textId="460D38C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9CD61" w14:textId="2626996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96e-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178FC1E6" w14:textId="77777777" w:rsidTr="00FA3CE4">
        <w:trPr>
          <w:trHeight w:val="142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95DFC2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A00217" w14:textId="26B6F74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67D31F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583C426" w14:textId="3F73805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6656AD">
              <w:rPr>
                <w:rFonts w:ascii="Times New Roman" w:hAnsi="Times New Roman" w:cs="Times New Roman"/>
              </w:rPr>
              <w:t xml:space="preserve"> (-0.010 to 0.0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08CAE2" w14:textId="33C92F1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5C1B49" w14:textId="6B92C51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7</w:t>
            </w:r>
          </w:p>
        </w:tc>
      </w:tr>
      <w:tr w:rsidR="00FA3CE4" w:rsidRPr="007469BC" w14:paraId="1F8DBAA8" w14:textId="77777777" w:rsidTr="00FA3CE4">
        <w:trPr>
          <w:trHeight w:val="278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534D1F6" w14:textId="095CC94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7469BC">
              <w:rPr>
                <w:rFonts w:ascii="Times New Roman" w:hAnsi="Times New Roman" w:cs="Times New Roman"/>
              </w:rPr>
              <w:t xml:space="preserve"> composit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6679166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5E7156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3582AEC3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E41D764" w14:textId="5374739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8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65935BE" w14:textId="008FCCED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-0.092</w:t>
            </w:r>
            <w:r w:rsidR="008F6326">
              <w:rPr>
                <w:rFonts w:ascii="Times New Roman" w:hAnsi="Times New Roman" w:cs="Times New Roman"/>
              </w:rPr>
              <w:t xml:space="preserve"> (-0.194 to 0.01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6F8759" w14:textId="2CAEEAA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CA84C8E" w14:textId="657C47F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20</w:t>
            </w:r>
          </w:p>
        </w:tc>
      </w:tr>
      <w:tr w:rsidR="00FA3CE4" w:rsidRPr="007469BC" w14:paraId="6D1347DC" w14:textId="77777777" w:rsidTr="00FA3CE4">
        <w:trPr>
          <w:trHeight w:val="15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B3E750F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1D7280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2BE7F3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FEB387" w14:textId="337629C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8F6326">
              <w:rPr>
                <w:rFonts w:ascii="Times New Roman" w:hAnsi="Times New Roman" w:cs="Times New Roman"/>
              </w:rPr>
              <w:t xml:space="preserve"> (-0.002 to 0.0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3A11EA" w14:textId="5E38CCE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CE2FF9" w14:textId="7E77CBA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2</w:t>
            </w:r>
          </w:p>
        </w:tc>
      </w:tr>
      <w:tr w:rsidR="00FA3CE4" w:rsidRPr="007469BC" w14:paraId="2ADB4E3D" w14:textId="77777777" w:rsidTr="00FA3CE4">
        <w:trPr>
          <w:trHeight w:val="15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1270CA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1C61DD" w14:textId="5438F87E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45E35245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50CA77" w14:textId="1EA2074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  <w:r w:rsidR="008F6326">
              <w:rPr>
                <w:rFonts w:ascii="Times New Roman" w:hAnsi="Times New Roman" w:cs="Times New Roman"/>
              </w:rPr>
              <w:t xml:space="preserve"> (0.281 to 0.4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74241B" w14:textId="034D057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99D05C" w14:textId="31D6F44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92e-1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2C5C3FC5" w14:textId="77777777" w:rsidTr="00FA3CE4">
        <w:trPr>
          <w:trHeight w:val="15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6A13E16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7BA4997" w14:textId="28A1DF3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A5E94A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9810C53" w14:textId="7056672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8F6326">
              <w:rPr>
                <w:rFonts w:ascii="Times New Roman" w:hAnsi="Times New Roman" w:cs="Times New Roman"/>
              </w:rPr>
              <w:t xml:space="preserve"> (-0.006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C29D74" w14:textId="4A2EFD4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1F21B1" w14:textId="10C7402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2</w:t>
            </w:r>
          </w:p>
        </w:tc>
      </w:tr>
      <w:tr w:rsidR="00FA3CE4" w:rsidRPr="007469BC" w14:paraId="2C87C2DF" w14:textId="77777777" w:rsidTr="00FA3CE4">
        <w:trPr>
          <w:trHeight w:val="286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7B8AC0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2AD1C35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469395E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05D0680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661FDA8B" w14:textId="717738F1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276AE60" w14:textId="25BC365A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</w:t>
            </w:r>
            <w:r w:rsidR="008F6326">
              <w:rPr>
                <w:rFonts w:ascii="Times New Roman" w:hAnsi="Times New Roman" w:cs="Times New Roman"/>
              </w:rPr>
              <w:t xml:space="preserve"> (</w:t>
            </w:r>
            <w:r w:rsidR="00525DB6">
              <w:rPr>
                <w:rFonts w:ascii="Times New Roman" w:hAnsi="Times New Roman" w:cs="Times New Roman"/>
              </w:rPr>
              <w:t>-0.176 to 0.1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0C71D1" w14:textId="1968524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7729B5" w14:textId="1568BF4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56</w:t>
            </w:r>
          </w:p>
        </w:tc>
      </w:tr>
      <w:tr w:rsidR="00FA3CE4" w:rsidRPr="007469BC" w14:paraId="5E8E8D9E" w14:textId="77777777" w:rsidTr="00FA3CE4">
        <w:trPr>
          <w:trHeight w:val="13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6F4BAEB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7B7EAC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DB7699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665E3C" w14:textId="44D37AB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 w:rsidR="00525DB6">
              <w:rPr>
                <w:rFonts w:ascii="Times New Roman" w:hAnsi="Times New Roman" w:cs="Times New Roman"/>
              </w:rPr>
              <w:t xml:space="preserve"> (-0.003 to 0.0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39DC38" w14:textId="77B1DAA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C22192" w14:textId="12787DB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4</w:t>
            </w:r>
          </w:p>
        </w:tc>
      </w:tr>
      <w:tr w:rsidR="00FA3CE4" w:rsidRPr="007469BC" w14:paraId="48E1BAB8" w14:textId="77777777" w:rsidTr="00FA3CE4">
        <w:trPr>
          <w:trHeight w:val="13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FBF44A2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B8E2C7" w14:textId="64FD8BA9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1AE0C3A9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E1912E" w14:textId="40796F9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  <w:r w:rsidR="00525DB6">
              <w:rPr>
                <w:rFonts w:ascii="Times New Roman" w:hAnsi="Times New Roman" w:cs="Times New Roman"/>
              </w:rPr>
              <w:t xml:space="preserve"> (0.309 to 0.5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8B5392" w14:textId="0A2FBC25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11FB48" w14:textId="1E654F8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41e-1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3EC792DC" w14:textId="77777777" w:rsidTr="00FA3CE4">
        <w:trPr>
          <w:trHeight w:val="13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42BC84D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EAFF928" w14:textId="6DE3B93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F63C7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00DF42C" w14:textId="01A7386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  <w:r w:rsidR="00525DB6">
              <w:rPr>
                <w:rFonts w:ascii="Times New Roman" w:hAnsi="Times New Roman" w:cs="Times New Roman"/>
              </w:rPr>
              <w:t xml:space="preserve"> (-0.009 to 0.0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5D28B4" w14:textId="127EA74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EF70D0" w14:textId="0C002C3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1</w:t>
            </w:r>
          </w:p>
        </w:tc>
      </w:tr>
      <w:tr w:rsidR="00FA3CE4" w:rsidRPr="007469BC" w14:paraId="5080FAF4" w14:textId="77777777" w:rsidTr="00FA3CE4">
        <w:trPr>
          <w:trHeight w:val="13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DDBCD5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61BF34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8C50A78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1919CC6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4F0E8A3" w14:textId="2734367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1280512" w14:textId="5FE5FEA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4</w:t>
            </w:r>
            <w:r w:rsidR="00525DB6">
              <w:rPr>
                <w:rFonts w:ascii="Times New Roman" w:hAnsi="Times New Roman" w:cs="Times New Roman"/>
              </w:rPr>
              <w:t xml:space="preserve"> (</w:t>
            </w:r>
            <w:r w:rsidR="00C722AB">
              <w:rPr>
                <w:rFonts w:ascii="Times New Roman" w:hAnsi="Times New Roman" w:cs="Times New Roman"/>
              </w:rPr>
              <w:t>-0.306 to -0.0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57761C" w14:textId="1C33F64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15AB93C" w14:textId="77FEBFE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74</w:t>
            </w:r>
            <w:r w:rsidRPr="007469BC"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664AA98E" w14:textId="77777777" w:rsidTr="00FA3CE4">
        <w:trPr>
          <w:trHeight w:val="138"/>
        </w:trPr>
        <w:tc>
          <w:tcPr>
            <w:tcW w:w="1276" w:type="dxa"/>
            <w:tcBorders>
              <w:top w:val="nil"/>
              <w:bottom w:val="nil"/>
            </w:tcBorders>
          </w:tcPr>
          <w:p w14:paraId="7F28396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2F31A8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E90E302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E717E0" w14:textId="690E5E52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C722AB">
              <w:rPr>
                <w:rFonts w:ascii="Times New Roman" w:hAnsi="Times New Roman" w:cs="Times New Roman"/>
              </w:rPr>
              <w:t xml:space="preserve"> (-0.006 to 0.0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BDFEA" w14:textId="7B13E9A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19F14C" w14:textId="380B889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4</w:t>
            </w:r>
          </w:p>
        </w:tc>
      </w:tr>
      <w:tr w:rsidR="00FA3CE4" w:rsidRPr="007469BC" w14:paraId="6176102B" w14:textId="77777777" w:rsidTr="00FA3CE4">
        <w:trPr>
          <w:trHeight w:val="138"/>
        </w:trPr>
        <w:tc>
          <w:tcPr>
            <w:tcW w:w="1276" w:type="dxa"/>
            <w:tcBorders>
              <w:top w:val="nil"/>
              <w:bottom w:val="nil"/>
            </w:tcBorders>
          </w:tcPr>
          <w:p w14:paraId="580DADC4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D01C29" w14:textId="54449518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DD51036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A57931" w14:textId="703CE8B6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  <w:r w:rsidR="00C722AB">
              <w:rPr>
                <w:rFonts w:ascii="Times New Roman" w:hAnsi="Times New Roman" w:cs="Times New Roman"/>
              </w:rPr>
              <w:t xml:space="preserve"> (0.152 to 0.45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7097F" w14:textId="30869E5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A4058E" w14:textId="2FA90028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9.53e-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C171C20" w14:textId="77777777" w:rsidTr="00FA3CE4">
        <w:trPr>
          <w:trHeight w:val="138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A6B84A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8F89EEA" w14:textId="6618A32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F53B0B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BFDDE12" w14:textId="090DE9F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C722AB">
              <w:rPr>
                <w:rFonts w:ascii="Times New Roman" w:hAnsi="Times New Roman" w:cs="Times New Roman"/>
              </w:rPr>
              <w:t xml:space="preserve"> (-0.006 to 0.0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3D2CD6" w14:textId="32E88752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6EDCE7A" w14:textId="55D6200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1</w:t>
            </w:r>
          </w:p>
        </w:tc>
      </w:tr>
      <w:tr w:rsidR="00FA3CE4" w:rsidRPr="007469BC" w14:paraId="65920D80" w14:textId="77777777" w:rsidTr="00FA3CE4">
        <w:trPr>
          <w:trHeight w:val="274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9578839" w14:textId="614599C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Visuospatial abilit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E11D22B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1CCE99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328B23B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5CB87ED5" w14:textId="0DC3FB44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313198B" w14:textId="2D8689F9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FB33A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1</w:t>
            </w:r>
            <w:r w:rsidR="00C722AB">
              <w:rPr>
                <w:rFonts w:ascii="Times New Roman" w:hAnsi="Times New Roman" w:cs="Times New Roman"/>
              </w:rPr>
              <w:t xml:space="preserve"> (</w:t>
            </w:r>
            <w:r w:rsidR="00FB33A8">
              <w:rPr>
                <w:rFonts w:ascii="Times New Roman" w:hAnsi="Times New Roman" w:cs="Times New Roman"/>
              </w:rPr>
              <w:t>-0.053 to 0.03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C7B9AC" w14:textId="5C6CB8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F2ABC99" w14:textId="6D9351BB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06</w:t>
            </w:r>
          </w:p>
        </w:tc>
      </w:tr>
      <w:tr w:rsidR="00FA3CE4" w:rsidRPr="007469BC" w14:paraId="691A58E3" w14:textId="77777777" w:rsidTr="00FA3CE4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F1CD220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B5DB4E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EAB3CB0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B77A53" w14:textId="39A9B661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FB33A8">
              <w:rPr>
                <w:rFonts w:ascii="Times New Roman" w:hAnsi="Times New Roman" w:cs="Times New Roman"/>
              </w:rPr>
              <w:t>1 (</w:t>
            </w:r>
            <w:r w:rsidR="000C6B2D">
              <w:rPr>
                <w:rFonts w:ascii="Times New Roman" w:hAnsi="Times New Roman" w:cs="Times New Roman"/>
              </w:rPr>
              <w:t>-0.002 to 0.0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DCAB5A" w14:textId="37832ECE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A67670" w14:textId="054210E5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8</w:t>
            </w:r>
          </w:p>
        </w:tc>
      </w:tr>
      <w:tr w:rsidR="00FA3CE4" w:rsidRPr="007469BC" w14:paraId="4837225C" w14:textId="77777777" w:rsidTr="00FA3CE4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AC3203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B796B3" w14:textId="5A378BB8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001D3E21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B36914" w14:textId="5FAAA70D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FB33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="000C6B2D">
              <w:rPr>
                <w:rFonts w:ascii="Times New Roman" w:hAnsi="Times New Roman" w:cs="Times New Roman"/>
              </w:rPr>
              <w:t xml:space="preserve"> (0.093 to 0.17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D3146F" w14:textId="28D9348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C3BD04" w14:textId="0177B9A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25e-1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C53EE8D" w14:textId="77777777" w:rsidTr="00FA3CE4">
        <w:trPr>
          <w:trHeight w:val="28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790A8D3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4D85FCF" w14:textId="1FF8046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E0402C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485F226" w14:textId="7B11F6D9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B33A8">
              <w:rPr>
                <w:rFonts w:ascii="Times New Roman" w:hAnsi="Times New Roman" w:cs="Times New Roman"/>
              </w:rPr>
              <w:t>1</w:t>
            </w:r>
            <w:r w:rsidR="000C6B2D">
              <w:rPr>
                <w:rFonts w:ascii="Times New Roman" w:hAnsi="Times New Roman" w:cs="Times New Roman"/>
              </w:rPr>
              <w:t xml:space="preserve"> (-0.001 to 0.0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A75A26" w14:textId="37B44EB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C3A1C14" w14:textId="5EBEE8F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3</w:t>
            </w:r>
          </w:p>
        </w:tc>
      </w:tr>
      <w:tr w:rsidR="00FA3CE4" w:rsidRPr="007469BC" w14:paraId="141FA65A" w14:textId="77777777" w:rsidTr="00FA3CE4">
        <w:trPr>
          <w:trHeight w:val="268"/>
        </w:trPr>
        <w:tc>
          <w:tcPr>
            <w:tcW w:w="1276" w:type="dxa"/>
            <w:vMerge/>
            <w:tcBorders>
              <w:top w:val="nil"/>
            </w:tcBorders>
          </w:tcPr>
          <w:p w14:paraId="32D0F121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4BF51B6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9A27D3F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1A4AFBD5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AAE7AFA" w14:textId="1EE6E0CE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8B9D47B" w14:textId="2E545540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4153D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="004153D4">
              <w:rPr>
                <w:rFonts w:ascii="Times New Roman" w:hAnsi="Times New Roman" w:cs="Times New Roman"/>
              </w:rPr>
              <w:t>2 (</w:t>
            </w:r>
            <w:r w:rsidR="0039041C">
              <w:rPr>
                <w:rFonts w:ascii="Times New Roman" w:hAnsi="Times New Roman" w:cs="Times New Roman"/>
              </w:rPr>
              <w:t>-0.024 to 0.08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1933B8" w14:textId="05D214B3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DE20D28" w14:textId="4D269DF4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47</w:t>
            </w:r>
          </w:p>
        </w:tc>
      </w:tr>
      <w:tr w:rsidR="00FA3CE4" w:rsidRPr="007469BC" w14:paraId="343F5D7D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1D3D970D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D884B8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3686D1F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635320" w14:textId="46DC88CD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4153D4">
              <w:rPr>
                <w:rFonts w:ascii="Times New Roman" w:hAnsi="Times New Roman" w:cs="Times New Roman"/>
              </w:rPr>
              <w:t>1</w:t>
            </w:r>
            <w:r w:rsidR="0039041C">
              <w:rPr>
                <w:rFonts w:ascii="Times New Roman" w:hAnsi="Times New Roman" w:cs="Times New Roman"/>
              </w:rPr>
              <w:t xml:space="preserve"> (-0.003 to 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78D8AD" w14:textId="4B7C1831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1D4DD3" w14:textId="3F3D575A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4</w:t>
            </w:r>
          </w:p>
        </w:tc>
      </w:tr>
      <w:tr w:rsidR="00FA3CE4" w:rsidRPr="007469BC" w14:paraId="1A55CEBF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3AE8D010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82C790" w14:textId="08CDFF92" w:rsidR="00F87219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</w:tcPr>
          <w:p w14:paraId="042E9950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68EBF6" w14:textId="1CA6595C" w:rsidR="00F87219" w:rsidRDefault="00FA5487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8721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F8721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="0039041C">
              <w:rPr>
                <w:rFonts w:ascii="Times New Roman" w:hAnsi="Times New Roman" w:cs="Times New Roman"/>
              </w:rPr>
              <w:t xml:space="preserve"> (</w:t>
            </w:r>
            <w:r w:rsidR="00300FF4">
              <w:rPr>
                <w:rFonts w:ascii="Times New Roman" w:hAnsi="Times New Roman" w:cs="Times New Roman"/>
              </w:rPr>
              <w:t>0.909 to 0.2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312B2F" w14:textId="342F93B5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529CCA" w14:textId="6919FB34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60e-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7E9493C8" w14:textId="77777777" w:rsidTr="00FA3CE4">
        <w:trPr>
          <w:trHeight w:val="282"/>
        </w:trPr>
        <w:tc>
          <w:tcPr>
            <w:tcW w:w="1276" w:type="dxa"/>
            <w:vMerge/>
            <w:tcBorders>
              <w:top w:val="nil"/>
            </w:tcBorders>
          </w:tcPr>
          <w:p w14:paraId="6856DBC5" w14:textId="77777777" w:rsidR="00F87219" w:rsidRPr="007469BC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739F1DA" w14:textId="61D24C31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5002E82" w14:textId="7777777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26F8964" w14:textId="577841B9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A5487">
              <w:rPr>
                <w:rFonts w:ascii="Times New Roman" w:hAnsi="Times New Roman" w:cs="Times New Roman"/>
              </w:rPr>
              <w:t>1</w:t>
            </w:r>
            <w:r w:rsidR="00300FF4">
              <w:rPr>
                <w:rFonts w:ascii="Times New Roman" w:hAnsi="Times New Roman" w:cs="Times New Roman"/>
              </w:rPr>
              <w:t xml:space="preserve"> (-0.002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F6AAD4" w14:textId="3AF41137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045743" w14:textId="6E7FFB71" w:rsidR="00F87219" w:rsidRDefault="00F87219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5</w:t>
            </w:r>
          </w:p>
        </w:tc>
      </w:tr>
      <w:tr w:rsidR="00FA3CE4" w:rsidRPr="007469BC" w14:paraId="3702EEDE" w14:textId="77777777" w:rsidTr="00FA3CE4">
        <w:trPr>
          <w:trHeight w:val="276"/>
        </w:trPr>
        <w:tc>
          <w:tcPr>
            <w:tcW w:w="1276" w:type="dxa"/>
            <w:vMerge/>
            <w:tcBorders>
              <w:bottom w:val="nil"/>
            </w:tcBorders>
          </w:tcPr>
          <w:p w14:paraId="7DF242F9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2003DFF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D3670A4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5E3065CD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6E573D12" w14:textId="49ABC84F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EF99A90" w14:textId="164716E4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F04EC0">
              <w:rPr>
                <w:rFonts w:ascii="Times New Roman" w:hAnsi="Times New Roman" w:cs="Times New Roman"/>
              </w:rPr>
              <w:t>58</w:t>
            </w:r>
            <w:r w:rsidR="00F328D7">
              <w:rPr>
                <w:rFonts w:ascii="Times New Roman" w:hAnsi="Times New Roman" w:cs="Times New Roman"/>
              </w:rPr>
              <w:t xml:space="preserve"> (</w:t>
            </w:r>
            <w:r w:rsidR="005B0104">
              <w:rPr>
                <w:rFonts w:ascii="Times New Roman" w:hAnsi="Times New Roman" w:cs="Times New Roman"/>
              </w:rPr>
              <w:t>-0.119 to 0.00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AB7475" w14:textId="4432BCF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9F86CB" w14:textId="01C7DBCF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29</w:t>
            </w:r>
          </w:p>
        </w:tc>
      </w:tr>
      <w:tr w:rsidR="00FA3CE4" w:rsidRPr="007469BC" w14:paraId="5EB5F87F" w14:textId="77777777" w:rsidTr="00FA3CE4">
        <w:trPr>
          <w:trHeight w:val="134"/>
        </w:trPr>
        <w:tc>
          <w:tcPr>
            <w:tcW w:w="1276" w:type="dxa"/>
            <w:tcBorders>
              <w:top w:val="nil"/>
              <w:bottom w:val="nil"/>
            </w:tcBorders>
          </w:tcPr>
          <w:p w14:paraId="06927B51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917C89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46370C2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C327C4" w14:textId="224855F8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5B0104">
              <w:rPr>
                <w:rFonts w:ascii="Times New Roman" w:hAnsi="Times New Roman" w:cs="Times New Roman"/>
              </w:rPr>
              <w:t xml:space="preserve"> (-0.003 to 0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9682A" w14:textId="36DFE1DC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7DE48F" w14:textId="25211406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3</w:t>
            </w:r>
          </w:p>
        </w:tc>
      </w:tr>
      <w:tr w:rsidR="00FA3CE4" w:rsidRPr="007469BC" w14:paraId="05E329D1" w14:textId="77777777" w:rsidTr="00FA3CE4">
        <w:trPr>
          <w:trHeight w:val="134"/>
        </w:trPr>
        <w:tc>
          <w:tcPr>
            <w:tcW w:w="1276" w:type="dxa"/>
            <w:tcBorders>
              <w:top w:val="nil"/>
              <w:bottom w:val="nil"/>
            </w:tcBorders>
          </w:tcPr>
          <w:p w14:paraId="1B6F7D69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2ADD7E" w14:textId="5BC1F0EE" w:rsidR="007D784B" w:rsidRDefault="00FA3CE4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vMerge/>
            <w:tcBorders>
              <w:bottom w:val="nil"/>
            </w:tcBorders>
          </w:tcPr>
          <w:p w14:paraId="4A7FF507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AD0BE3" w14:textId="0B08702D" w:rsidR="007D784B" w:rsidRDefault="00F04EC0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D784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0</w:t>
            </w:r>
            <w:r w:rsidR="005B0104">
              <w:rPr>
                <w:rFonts w:ascii="Times New Roman" w:hAnsi="Times New Roman" w:cs="Times New Roman"/>
              </w:rPr>
              <w:t xml:space="preserve"> (0.060 to 0.18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ADD07E" w14:textId="1FABCABA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244120" w14:textId="24C6FB4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A3CE4" w:rsidRPr="007469BC" w14:paraId="4E7C00AF" w14:textId="77777777" w:rsidTr="00FA3CE4">
        <w:trPr>
          <w:trHeight w:val="134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DA87D27" w14:textId="77777777" w:rsidR="007D784B" w:rsidRPr="007469BC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3D5F6BD" w14:textId="3A44C15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r w:rsidR="00FA3CE4">
              <w:rPr>
                <w:rFonts w:ascii="Times New Roman" w:hAnsi="Times New Roman" w:cs="Times New Roman"/>
              </w:rPr>
              <w:t>Cog-PG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67ABFF" w14:textId="7777777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CD3B080" w14:textId="357E3163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04EC0">
              <w:rPr>
                <w:rFonts w:ascii="Times New Roman" w:hAnsi="Times New Roman" w:cs="Times New Roman"/>
              </w:rPr>
              <w:t>01</w:t>
            </w:r>
            <w:r w:rsidR="005B0104">
              <w:rPr>
                <w:rFonts w:ascii="Times New Roman" w:hAnsi="Times New Roman" w:cs="Times New Roman"/>
              </w:rPr>
              <w:t xml:space="preserve"> (-0.002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026FABC" w14:textId="412D9D07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6DEF25" w14:textId="58F3B4CC" w:rsidR="007D784B" w:rsidRDefault="007D784B" w:rsidP="002F2FB6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0</w:t>
            </w:r>
          </w:p>
        </w:tc>
      </w:tr>
    </w:tbl>
    <w:p w14:paraId="7449BEE0" w14:textId="1BB66C76" w:rsidR="00AE179D" w:rsidRDefault="00AE179D" w:rsidP="00AE179D">
      <w:pPr>
        <w:keepNext/>
        <w:keepLines/>
        <w:rPr>
          <w:rFonts w:ascii="Times New Roman" w:hAnsi="Times New Roman" w:cs="Times New Roman"/>
          <w:sz w:val="16"/>
          <w:szCs w:val="16"/>
          <w:lang w:val="en-US"/>
        </w:rPr>
      </w:pPr>
      <w:r w:rsidRPr="00B24ADA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p &l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0.05</w:t>
      </w:r>
      <w:r w:rsidR="00961DD8">
        <w:rPr>
          <w:rFonts w:ascii="Times New Roman" w:hAnsi="Times New Roman" w:cs="Times New Roman"/>
          <w:sz w:val="16"/>
          <w:szCs w:val="16"/>
          <w:lang w:val="en-US"/>
        </w:rPr>
        <w:t xml:space="preserve"> (uncorrected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  <w:lang w:val="en-US"/>
        </w:rPr>
        <w:t>Bold</w:t>
      </w:r>
      <w:r w:rsidR="004161E7" w:rsidRPr="004161E7">
        <w:rPr>
          <w:rFonts w:ascii="Times New Roman" w:hAnsi="Times New Roman" w:cs="Times New Roman"/>
          <w:sz w:val="16"/>
          <w:szCs w:val="16"/>
          <w:lang w:val="en-US"/>
        </w:rPr>
        <w:t xml:space="preserve"> = p &lt; 0.02 (corrected for multiple testing).</w:t>
      </w:r>
      <w:r w:rsidR="004161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Linear </w:t>
      </w:r>
      <w:r w:rsidR="002F6F3F">
        <w:rPr>
          <w:rFonts w:ascii="Times New Roman" w:hAnsi="Times New Roman" w:cs="Times New Roman"/>
          <w:sz w:val="16"/>
          <w:szCs w:val="16"/>
          <w:lang w:val="en-US"/>
        </w:rPr>
        <w:t>mixed-effect models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includ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ex (when applicable),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>age, age</w:t>
      </w:r>
      <w:r w:rsidRPr="002232B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871340">
        <w:rPr>
          <w:rFonts w:ascii="Times New Roman" w:hAnsi="Times New Roman" w:cs="Times New Roman"/>
          <w:sz w:val="16"/>
          <w:szCs w:val="16"/>
          <w:lang w:val="en-US"/>
        </w:rPr>
        <w:t xml:space="preserve">, the </w:t>
      </w:r>
      <w:r w:rsidR="00FA3CE4">
        <w:rPr>
          <w:rFonts w:ascii="Times New Roman" w:hAnsi="Times New Roman" w:cs="Times New Roman"/>
          <w:sz w:val="16"/>
          <w:szCs w:val="16"/>
          <w:lang w:val="en-US"/>
        </w:rPr>
        <w:t>COG-PGS</w:t>
      </w:r>
      <w:r w:rsidR="00871340">
        <w:rPr>
          <w:rFonts w:ascii="Times New Roman" w:hAnsi="Times New Roman" w:cs="Times New Roman"/>
          <w:sz w:val="16"/>
          <w:szCs w:val="16"/>
          <w:lang w:val="en-US"/>
        </w:rPr>
        <w:t xml:space="preserve"> for cognitive performance,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and the first </w:t>
      </w:r>
      <w:r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genetic principal components for genetic ancestry as covariates of no interest. </w:t>
      </w:r>
      <w:r w:rsidR="0068062B">
        <w:rPr>
          <w:rFonts w:ascii="Times New Roman" w:hAnsi="Times New Roman" w:cs="Times New Roman"/>
          <w:sz w:val="16"/>
          <w:szCs w:val="16"/>
        </w:rPr>
        <w:t xml:space="preserve">CI = confidence interval. </w:t>
      </w:r>
    </w:p>
    <w:p w14:paraId="329C4F0E" w14:textId="6E1BCD16" w:rsidR="007B1E17" w:rsidRDefault="007B1E17" w:rsidP="00AE179D">
      <w:pPr>
        <w:keepNext/>
        <w:keepLines/>
        <w:rPr>
          <w:rFonts w:ascii="Times New Roman" w:hAnsi="Times New Roman" w:cs="Times New Roman"/>
          <w:sz w:val="16"/>
          <w:szCs w:val="16"/>
          <w:lang w:val="en-US"/>
        </w:rPr>
      </w:pPr>
    </w:p>
    <w:p w14:paraId="3B97BED4" w14:textId="3F9F35F5" w:rsidR="002F2FB6" w:rsidRPr="00C8417D" w:rsidRDefault="002F2FB6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59E5D4C4" w14:textId="61203818" w:rsidR="00C8417D" w:rsidRP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2694"/>
        <w:gridCol w:w="992"/>
        <w:gridCol w:w="1417"/>
      </w:tblGrid>
      <w:tr w:rsidR="00264DDB" w:rsidRPr="007469BC" w14:paraId="1EE7083E" w14:textId="77777777" w:rsidTr="00D95598">
        <w:trPr>
          <w:trHeight w:val="411"/>
        </w:trPr>
        <w:tc>
          <w:tcPr>
            <w:tcW w:w="9072" w:type="dxa"/>
            <w:gridSpan w:val="6"/>
            <w:tcBorders>
              <w:top w:val="nil"/>
              <w:bottom w:val="single" w:sz="4" w:space="0" w:color="auto"/>
            </w:tcBorders>
          </w:tcPr>
          <w:p w14:paraId="6E431770" w14:textId="10E5C194" w:rsidR="00264DDB" w:rsidRPr="007469BC" w:rsidRDefault="00264DDB" w:rsidP="00EB49A8">
            <w:pPr>
              <w:keepNext/>
              <w:keepLines/>
              <w:jc w:val="both"/>
              <w:rPr>
                <w:rFonts w:ascii="Times New Roman" w:hAnsi="Times New Roman" w:cs="Times New Roman"/>
                <w:b/>
              </w:rPr>
            </w:pPr>
            <w:r w:rsidRPr="004B76E3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4B76E3">
              <w:rPr>
                <w:rFonts w:ascii="Times New Roman" w:hAnsi="Times New Roman" w:cs="Times New Roman"/>
                <w:b/>
              </w:rPr>
              <w:t>:</w:t>
            </w:r>
            <w:r w:rsidRPr="007D784B">
              <w:rPr>
                <w:rFonts w:ascii="Times New Roman" w:hAnsi="Times New Roman" w:cs="Times New Roman"/>
              </w:rPr>
              <w:t xml:space="preserve">  Effect of schizophrenia polygenic risk score (PRS) </w:t>
            </w:r>
            <w:r w:rsidR="00C70CAB" w:rsidRPr="00C70CAB">
              <w:rPr>
                <w:rFonts w:ascii="Times New Roman" w:hAnsi="Times New Roman" w:cs="Times New Roman"/>
              </w:rPr>
              <w:t xml:space="preserve">(p-value threshold ≤ 1) </w:t>
            </w:r>
            <w:r w:rsidRPr="007D784B">
              <w:rPr>
                <w:rFonts w:ascii="Times New Roman" w:hAnsi="Times New Roman" w:cs="Times New Roman"/>
              </w:rPr>
              <w:t xml:space="preserve">on intercept and slope of cognition composite as well as individual cognitive tests, while accounting for </w:t>
            </w:r>
            <w:r>
              <w:rPr>
                <w:rFonts w:ascii="Times New Roman" w:hAnsi="Times New Roman" w:cs="Times New Roman"/>
              </w:rPr>
              <w:t>years of education</w:t>
            </w:r>
            <w:r w:rsidRPr="007D784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  <w:r w:rsidRPr="007D784B">
              <w:rPr>
                <w:rFonts w:ascii="Times New Roman" w:hAnsi="Times New Roman" w:cs="Times New Roman"/>
              </w:rPr>
              <w:t>) in the model, including all six test occasions, separately for males and females as well as for all individuals.</w:t>
            </w:r>
          </w:p>
        </w:tc>
      </w:tr>
      <w:tr w:rsidR="00264DDB" w:rsidRPr="007469BC" w14:paraId="718ABACA" w14:textId="77777777" w:rsidTr="00D95598">
        <w:trPr>
          <w:trHeight w:val="41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340360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722CFB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344803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BB8916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86DD58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E65653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  <w:b/>
              </w:rPr>
            </w:pPr>
            <w:r w:rsidRPr="007469BC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264DDB" w:rsidRPr="007469BC" w14:paraId="1A8C68E8" w14:textId="77777777" w:rsidTr="00D95598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22CD556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compo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D012B1F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0E006DF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D748535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5A27272E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4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B170341" w14:textId="1989111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C59AE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9422F0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 to -0.0</w:t>
            </w:r>
            <w:r w:rsidR="009422F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E48B8A" w14:textId="41DBA604" w:rsidR="00264DDB" w:rsidRPr="007469BC" w:rsidRDefault="00A92E9A" w:rsidP="00EB49A8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2.512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6C9E614" w14:textId="6CF0A1F4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2C59AE" w:rsidRPr="00D95598">
              <w:rPr>
                <w:rFonts w:ascii="Times New Roman" w:hAnsi="Times New Roman" w:cs="Times New Roman"/>
                <w:b/>
              </w:rPr>
              <w:t>0121</w:t>
            </w:r>
            <w:r w:rsidR="002C59AE">
              <w:rPr>
                <w:rFonts w:ascii="Times New Roman" w:hAnsi="Times New Roman" w:cs="Times New Roman"/>
              </w:rPr>
              <w:t>*</w:t>
            </w:r>
          </w:p>
        </w:tc>
      </w:tr>
      <w:tr w:rsidR="00264DDB" w:rsidRPr="007469BC" w14:paraId="453E2DC6" w14:textId="77777777" w:rsidTr="00D95598">
        <w:trPr>
          <w:trHeight w:val="310"/>
        </w:trPr>
        <w:tc>
          <w:tcPr>
            <w:tcW w:w="1418" w:type="dxa"/>
            <w:vMerge/>
            <w:tcBorders>
              <w:bottom w:val="nil"/>
            </w:tcBorders>
          </w:tcPr>
          <w:p w14:paraId="17A14561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EF5D74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19E0DBFF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2648998" w14:textId="2F23B811" w:rsidR="00264DDB" w:rsidRDefault="002C59AE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1 (-0.00</w:t>
            </w:r>
            <w:r w:rsidR="009422F0"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 w:rsidR="009422F0"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FF82C1" w14:textId="0EEE1C2C" w:rsidR="00264DDB" w:rsidRPr="007469BC" w:rsidRDefault="00A92E9A" w:rsidP="00EB49A8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154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480D96" w14:textId="417782B1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C59AE">
              <w:rPr>
                <w:rFonts w:ascii="Times New Roman" w:hAnsi="Times New Roman" w:cs="Times New Roman"/>
              </w:rPr>
              <w:t>775</w:t>
            </w:r>
          </w:p>
        </w:tc>
      </w:tr>
      <w:tr w:rsidR="00264DDB" w:rsidRPr="007469BC" w14:paraId="7869AAD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7D6EEF8D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E8E045" w14:textId="202D2045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37F08E35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28C6A9C" w14:textId="42D56FF6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C59AE">
              <w:rPr>
                <w:rFonts w:ascii="Times New Roman" w:hAnsi="Times New Roman" w:cs="Times New Roman"/>
              </w:rPr>
              <w:t>67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422F0">
              <w:rPr>
                <w:rFonts w:ascii="Times New Roman" w:hAnsi="Times New Roman" w:cs="Times New Roman"/>
              </w:rPr>
              <w:t xml:space="preserve">573 </w:t>
            </w:r>
            <w:r>
              <w:rPr>
                <w:rFonts w:ascii="Times New Roman" w:hAnsi="Times New Roman" w:cs="Times New Roman"/>
              </w:rPr>
              <w:t>to 0.</w:t>
            </w:r>
            <w:r w:rsidR="009422F0">
              <w:rPr>
                <w:rFonts w:ascii="Times New Roman" w:hAnsi="Times New Roman" w:cs="Times New Roman"/>
              </w:rPr>
              <w:t>7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E2B6F6" w14:textId="32A826FC" w:rsidR="00264DDB" w:rsidRPr="007469BC" w:rsidRDefault="00A92E9A" w:rsidP="00EB49A8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3.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9208D5" w14:textId="6681FE8E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2084F36C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08CB1328" w14:textId="77777777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AAA97D" w14:textId="4A108E38" w:rsidR="00264DDB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3516F3" w14:textId="77777777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EBE2989" w14:textId="713DFB9E" w:rsidR="00264DDB" w:rsidRDefault="002C59AE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 w:rsidR="009422F0">
              <w:rPr>
                <w:rFonts w:ascii="Times New Roman" w:hAnsi="Times New Roman" w:cs="Times New Roman"/>
              </w:rPr>
              <w:t>11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 w:rsidR="009422F0"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 w:rsidR="009422F0"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4C74FD" w14:textId="4D39E849" w:rsidR="00264DDB" w:rsidRPr="007469BC" w:rsidRDefault="00A92E9A" w:rsidP="00EB49A8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3.095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30F070" w14:textId="240F839A" w:rsidR="00264DDB" w:rsidRPr="007469BC" w:rsidRDefault="00264DDB" w:rsidP="00EB49A8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2C59AE" w:rsidRPr="00D95598">
              <w:rPr>
                <w:rFonts w:ascii="Times New Roman" w:hAnsi="Times New Roman" w:cs="Times New Roman"/>
                <w:b/>
              </w:rPr>
              <w:t>0020</w:t>
            </w:r>
            <w:r w:rsidR="002C59AE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1AABB8E6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277B3E18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E09D99D" w14:textId="361D67C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AEE2D09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E42734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164E6AA7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95E510C" w14:textId="72C6C092" w:rsidR="00264DDB" w:rsidRDefault="00785F1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  <w:r w:rsidR="00264DDB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/>
              </w:rPr>
              <w:t>46</w:t>
            </w:r>
            <w:r w:rsidR="00264DDB"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ascii="Times New Roman" w:hAnsi="Times New Roman" w:cs="Times New Roman"/>
              </w:rPr>
              <w:t>032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2582509" w14:textId="633C483C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332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A917E6B" w14:textId="49291C9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85F17">
              <w:rPr>
                <w:rFonts w:ascii="Times New Roman" w:hAnsi="Times New Roman" w:cs="Times New Roman"/>
              </w:rPr>
              <w:t>401</w:t>
            </w:r>
          </w:p>
        </w:tc>
      </w:tr>
      <w:tr w:rsidR="00D92F1F" w:rsidRPr="007469BC" w14:paraId="594F15BA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48E103D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5DBA27" w14:textId="3D03D588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55BB62F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CFFCFD" w14:textId="09740449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0</w:t>
            </w:r>
            <w:r w:rsidR="00785F1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785F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29414A" w14:textId="124A63AE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094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A8362" w14:textId="7049293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F17">
              <w:rPr>
                <w:rFonts w:ascii="Times New Roman" w:hAnsi="Times New Roman" w:cs="Times New Roman"/>
              </w:rPr>
              <w:t>9249</w:t>
            </w:r>
          </w:p>
        </w:tc>
      </w:tr>
      <w:tr w:rsidR="00D92F1F" w:rsidRPr="007469BC" w14:paraId="7C2F1DD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4A015337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E24C3C" w14:textId="094E0FAB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179358D0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AC2F430" w14:textId="2744FD79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F17">
              <w:rPr>
                <w:rFonts w:ascii="Times New Roman" w:hAnsi="Times New Roman" w:cs="Times New Roman"/>
              </w:rPr>
              <w:t>56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85F17"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785F17">
              <w:rPr>
                <w:rFonts w:ascii="Times New Roman" w:hAnsi="Times New Roman" w:cs="Times New Roman"/>
              </w:rPr>
              <w:t>6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1E99FE" w14:textId="785B26F9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8.495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06AD31" w14:textId="023861A6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4B2C7B22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3697E62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64DFCC" w14:textId="4B8D4CE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EA847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3E82CFB" w14:textId="6FC6F2E6" w:rsidR="00264DDB" w:rsidRDefault="00785F1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10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>
              <w:rPr>
                <w:rFonts w:ascii="Times New Roman" w:hAnsi="Times New Roman" w:cs="Times New Roman"/>
              </w:rPr>
              <w:t>2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128708" w14:textId="12FC74B3" w:rsidR="00264DDB" w:rsidRPr="007469BC" w:rsidRDefault="00785F1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1.380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AD2FC79" w14:textId="0D5AD45F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5F17">
              <w:rPr>
                <w:rFonts w:ascii="Times New Roman" w:hAnsi="Times New Roman" w:cs="Times New Roman"/>
              </w:rPr>
              <w:t>1678</w:t>
            </w:r>
          </w:p>
        </w:tc>
      </w:tr>
      <w:tr w:rsidR="00D92F1F" w:rsidRPr="007469BC" w14:paraId="4227C6F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047CA4A4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CC4E086" w14:textId="5EB5F79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7E6505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09A412E3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767551AC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DCB3111" w14:textId="6B5385A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5C33F7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(-0.3</w:t>
            </w:r>
            <w:r w:rsidR="0043413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to -0.0</w:t>
            </w:r>
            <w:r w:rsidR="0043413C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7261D23" w14:textId="40EBFC2F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3.125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3897E4" w14:textId="4806C158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0</w:t>
            </w:r>
            <w:r w:rsidR="005C33F7" w:rsidRPr="00D95598">
              <w:rPr>
                <w:rFonts w:ascii="Times New Roman" w:hAnsi="Times New Roman" w:cs="Times New Roman"/>
                <w:b/>
              </w:rPr>
              <w:t>1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0B8662D1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0B07DF79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14E937" w14:textId="6952AB9A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543CF0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56A1688" w14:textId="676890F3" w:rsidR="00264DDB" w:rsidRDefault="005C33F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1 (-0.00</w:t>
            </w:r>
            <w:r w:rsidR="0043413C">
              <w:rPr>
                <w:rFonts w:ascii="Times New Roman" w:hAnsi="Times New Roman" w:cs="Times New Roman"/>
              </w:rPr>
              <w:t>6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 w:rsidR="0043413C"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EF5B31" w14:textId="45C4E7F6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308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8A1CF9" w14:textId="0AF49310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33F7">
              <w:rPr>
                <w:rFonts w:ascii="Times New Roman" w:hAnsi="Times New Roman" w:cs="Times New Roman"/>
              </w:rPr>
              <w:t>7582</w:t>
            </w:r>
          </w:p>
        </w:tc>
      </w:tr>
      <w:tr w:rsidR="00D92F1F" w:rsidRPr="007469BC" w14:paraId="23B2F338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nil"/>
            </w:tcBorders>
          </w:tcPr>
          <w:p w14:paraId="3D8994B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19F695" w14:textId="1FC8FBF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1915996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CAA039D" w14:textId="63C10F95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33F7">
              <w:rPr>
                <w:rFonts w:ascii="Times New Roman" w:hAnsi="Times New Roman" w:cs="Times New Roman"/>
              </w:rPr>
              <w:t>83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3413C">
              <w:rPr>
                <w:rFonts w:ascii="Times New Roman" w:hAnsi="Times New Roman" w:cs="Times New Roman"/>
              </w:rPr>
              <w:t>686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43413C">
              <w:rPr>
                <w:rFonts w:ascii="Times New Roman" w:hAnsi="Times New Roman" w:cs="Times New Roman"/>
              </w:rPr>
              <w:t>9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99505" w14:textId="5737EFA7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0.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B6CBBC" w14:textId="463434F9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67C2124B" w14:textId="77777777" w:rsidTr="00D95598">
        <w:trPr>
          <w:trHeight w:val="310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29720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8074EDB" w14:textId="52FD9FF8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68EDC5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376599D" w14:textId="1AB0AFCD" w:rsidR="00264DDB" w:rsidRDefault="005C33F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7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 w:rsidR="0043413C">
              <w:rPr>
                <w:rFonts w:ascii="Times New Roman" w:hAnsi="Times New Roman" w:cs="Times New Roman"/>
              </w:rPr>
              <w:t>17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 w:rsidR="0043413C"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 w:rsidR="0043413C"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58949C" w14:textId="76875F17" w:rsidR="00264DDB" w:rsidRPr="007469BC" w:rsidRDefault="005C33F7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3.138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749DD77" w14:textId="5BE1036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5C33F7" w:rsidRPr="00D95598">
              <w:rPr>
                <w:rFonts w:ascii="Times New Roman" w:hAnsi="Times New Roman" w:cs="Times New Roman"/>
                <w:b/>
              </w:rPr>
              <w:t>0017</w:t>
            </w:r>
            <w:r w:rsidR="005C33F7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5A4399A8" w14:textId="77777777" w:rsidTr="00D95598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B44AF0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sodic m</w:t>
            </w:r>
            <w:r w:rsidRPr="007469BC">
              <w:rPr>
                <w:rFonts w:ascii="Times New Roman" w:hAnsi="Times New Roman" w:cs="Times New Roman"/>
              </w:rPr>
              <w:t>emory compo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4FB429C" w14:textId="4BD1B6D9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63734D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EF1D6B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EC8264C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0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F71DAF9" w14:textId="53101FD8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E0C7D"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4541B5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4541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  <w:r w:rsidR="004541B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DEA4020" w14:textId="431380EF" w:rsidR="00264DDB" w:rsidRPr="007469BC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2.312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EAAD1E8" w14:textId="16C46E8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0209*</w:t>
            </w:r>
          </w:p>
        </w:tc>
      </w:tr>
      <w:tr w:rsidR="00D92F1F" w:rsidRPr="007469BC" w14:paraId="64F7DE2E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E6A9CD8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0FEA02" w14:textId="5AE68C4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7C90F29D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FB87176" w14:textId="5088199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 (-0.0</w:t>
            </w:r>
            <w:r w:rsidR="004541B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to 0.0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E5A298" w14:textId="192E6B60" w:rsidR="00264DDB" w:rsidRPr="007469BC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669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9B7C2F" w14:textId="4C2820E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5036</w:t>
            </w:r>
          </w:p>
        </w:tc>
      </w:tr>
      <w:tr w:rsidR="00D92F1F" w:rsidRPr="007469BC" w14:paraId="475047D3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413730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300DEF" w14:textId="1E724E3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53936D7A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DBD17D" w14:textId="1312896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90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541B5">
              <w:rPr>
                <w:rFonts w:ascii="Times New Roman" w:hAnsi="Times New Roman" w:cs="Times New Roman"/>
              </w:rPr>
              <w:t>746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4541B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541B5">
              <w:rPr>
                <w:rFonts w:ascii="Times New Roman" w:hAnsi="Times New Roman" w:cs="Times New Roman"/>
              </w:rPr>
              <w:t>0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007F07" w14:textId="72257EE4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11.175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16087B" w14:textId="624D7E08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5EF3C487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DE04E47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127F7D2" w14:textId="64FB392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5B213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415DA01" w14:textId="0E402D63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 xml:space="preserve"> (-0.0</w:t>
            </w:r>
            <w:r w:rsidR="004541B5">
              <w:rPr>
                <w:rFonts w:ascii="Times New Roman" w:hAnsi="Times New Roman" w:cs="Times New Roman"/>
              </w:rPr>
              <w:t>10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 w:rsidR="004541B5">
              <w:rPr>
                <w:rFonts w:ascii="Times New Roman" w:hAnsi="Times New Roman" w:cs="Times New Roman"/>
              </w:rPr>
              <w:t>5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59137C" w14:textId="7F5525AA" w:rsidR="00264DDB" w:rsidRDefault="005E0C7D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796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4D3B96" w14:textId="1C903B5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E0C7D">
              <w:rPr>
                <w:rFonts w:ascii="Times New Roman" w:hAnsi="Times New Roman" w:cs="Times New Roman"/>
              </w:rPr>
              <w:t>4262</w:t>
            </w:r>
          </w:p>
        </w:tc>
      </w:tr>
      <w:tr w:rsidR="00D92F1F" w:rsidRPr="007469BC" w14:paraId="5642F4C9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48C7637B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44049DD" w14:textId="4EF41939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15E778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301B6FF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7A46533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8CB2E04" w14:textId="227E7910" w:rsidR="00264DDB" w:rsidRPr="007469BC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 w:rsidRPr="007469BC">
              <w:rPr>
                <w:rFonts w:ascii="Times New Roman" w:hAnsi="Times New Roman" w:cs="Times New Roman"/>
              </w:rPr>
              <w:t>0.</w:t>
            </w:r>
            <w:r w:rsidR="00264DD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8</w:t>
            </w:r>
            <w:r w:rsidR="00264DDB">
              <w:rPr>
                <w:rFonts w:ascii="Times New Roman" w:hAnsi="Times New Roman" w:cs="Times New Roman"/>
              </w:rPr>
              <w:t xml:space="preserve"> (-0.</w:t>
            </w:r>
            <w:r w:rsidR="007977F9">
              <w:rPr>
                <w:rFonts w:ascii="Times New Roman" w:hAnsi="Times New Roman" w:cs="Times New Roman"/>
              </w:rPr>
              <w:t>240</w:t>
            </w:r>
            <w:r w:rsidR="00264DDB">
              <w:rPr>
                <w:rFonts w:ascii="Times New Roman" w:hAnsi="Times New Roman" w:cs="Times New Roman"/>
              </w:rPr>
              <w:t xml:space="preserve"> to 0.1</w:t>
            </w:r>
            <w:r w:rsidR="007977F9">
              <w:rPr>
                <w:rFonts w:ascii="Times New Roman" w:hAnsi="Times New Roman" w:cs="Times New Roman"/>
              </w:rPr>
              <w:t>4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B13D26" w14:textId="7669A290" w:rsidR="00264DDB" w:rsidRPr="007469BC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B83B1A6" w14:textId="024EB66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FB65FE">
              <w:rPr>
                <w:rFonts w:ascii="Times New Roman" w:hAnsi="Times New Roman" w:cs="Times New Roman"/>
              </w:rPr>
              <w:t>6231</w:t>
            </w:r>
          </w:p>
        </w:tc>
      </w:tr>
      <w:tr w:rsidR="00D92F1F" w:rsidRPr="007469BC" w14:paraId="4623B048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61B5A7CC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F322B7" w14:textId="791B2A3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5A8785A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C1EE981" w14:textId="1660312B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FB65F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-0.01</w:t>
            </w:r>
            <w:r w:rsidR="007977F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7977F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F0B62E" w14:textId="101C59EB" w:rsidR="00264DDB" w:rsidRPr="007469BC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89E504" w14:textId="4140CC3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B65FE">
              <w:rPr>
                <w:rFonts w:ascii="Times New Roman" w:hAnsi="Times New Roman" w:cs="Times New Roman"/>
              </w:rPr>
              <w:t>5502</w:t>
            </w:r>
          </w:p>
        </w:tc>
      </w:tr>
      <w:tr w:rsidR="00D92F1F" w:rsidRPr="007469BC" w14:paraId="27F0A090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622E8E4D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15F924" w14:textId="71E7FDE5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</w:tcPr>
          <w:p w14:paraId="7903936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3A882C" w14:textId="087068CA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B65FE">
              <w:rPr>
                <w:rFonts w:ascii="Times New Roman" w:hAnsi="Times New Roman" w:cs="Times New Roman"/>
              </w:rPr>
              <w:t>83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977F9">
              <w:rPr>
                <w:rFonts w:ascii="Times New Roman" w:hAnsi="Times New Roman" w:cs="Times New Roman"/>
              </w:rPr>
              <w:t>622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7977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977F9">
              <w:rPr>
                <w:rFonts w:ascii="Times New Roman" w:hAnsi="Times New Roman" w:cs="Times New Roman"/>
              </w:rPr>
              <w:t>0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86CAD6" w14:textId="465380E6" w:rsidR="00264DDB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205F30" w14:textId="51E8E866" w:rsidR="00264DDB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</w:t>
            </w:r>
            <w:r w:rsidR="00264DDB" w:rsidRPr="00D95598">
              <w:rPr>
                <w:rFonts w:ascii="Times New Roman" w:hAnsi="Times New Roman" w:cs="Times New Roman"/>
                <w:b/>
              </w:rPr>
              <w:t>.</w:t>
            </w:r>
            <w:r w:rsidRPr="00D95598">
              <w:rPr>
                <w:rFonts w:ascii="Times New Roman" w:hAnsi="Times New Roman" w:cs="Times New Roman"/>
                <w:b/>
              </w:rPr>
              <w:t>03</w:t>
            </w:r>
            <w:r w:rsidR="00264DDB" w:rsidRPr="00D95598">
              <w:rPr>
                <w:rFonts w:ascii="Times New Roman" w:hAnsi="Times New Roman" w:cs="Times New Roman"/>
                <w:b/>
              </w:rPr>
              <w:t>e-</w:t>
            </w:r>
            <w:r w:rsidRPr="00D95598">
              <w:rPr>
                <w:rFonts w:ascii="Times New Roman" w:hAnsi="Times New Roman" w:cs="Times New Roman"/>
                <w:b/>
              </w:rPr>
              <w:t>14</w:t>
            </w:r>
            <w:r w:rsidR="00264DDB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6A049377" w14:textId="77777777" w:rsidTr="00D95598">
        <w:trPr>
          <w:trHeight w:val="276"/>
        </w:trPr>
        <w:tc>
          <w:tcPr>
            <w:tcW w:w="1418" w:type="dxa"/>
            <w:vMerge/>
            <w:tcBorders>
              <w:top w:val="nil"/>
            </w:tcBorders>
          </w:tcPr>
          <w:p w14:paraId="554C6BE9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FD49AF0" w14:textId="7A189CC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48EC7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AA44DB2" w14:textId="41D2AD2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-0.0</w:t>
            </w:r>
            <w:r w:rsidR="007977F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to 0.01</w:t>
            </w:r>
            <w:r w:rsidR="007977F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4595E8" w14:textId="4A4E80D3" w:rsidR="00264DDB" w:rsidRDefault="00FB65FE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494C2DE" w14:textId="549C99EB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FB65FE">
              <w:rPr>
                <w:rFonts w:ascii="Times New Roman" w:hAnsi="Times New Roman" w:cs="Times New Roman"/>
              </w:rPr>
              <w:t>734</w:t>
            </w:r>
          </w:p>
        </w:tc>
      </w:tr>
      <w:tr w:rsidR="00D92F1F" w:rsidRPr="007469BC" w14:paraId="0A7F7DDD" w14:textId="77777777" w:rsidTr="00D95598">
        <w:trPr>
          <w:trHeight w:val="284"/>
        </w:trPr>
        <w:tc>
          <w:tcPr>
            <w:tcW w:w="1418" w:type="dxa"/>
            <w:vMerge/>
            <w:tcBorders>
              <w:bottom w:val="nil"/>
            </w:tcBorders>
          </w:tcPr>
          <w:p w14:paraId="4C9A2DBF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1D9D958" w14:textId="03233A4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D73E07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5176BA0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52CB69F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0AE321A" w14:textId="1B816AB6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9677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96777">
              <w:rPr>
                <w:rFonts w:ascii="Times New Roman" w:hAnsi="Times New Roman" w:cs="Times New Roman"/>
              </w:rPr>
              <w:t>273</w:t>
            </w:r>
            <w:r>
              <w:rPr>
                <w:rFonts w:ascii="Times New Roman" w:hAnsi="Times New Roman" w:cs="Times New Roman"/>
              </w:rPr>
              <w:t xml:space="preserve"> (-0.4</w:t>
            </w:r>
            <w:r w:rsidR="00A96777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to -0.0</w:t>
            </w:r>
            <w:r w:rsidR="00A96777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C500D1" w14:textId="01D3A284" w:rsidR="00264DDB" w:rsidRPr="007469BC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BCFE95" w14:textId="6F2875A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</w:t>
            </w:r>
            <w:r w:rsidR="00A96777" w:rsidRPr="00D95598">
              <w:rPr>
                <w:rFonts w:ascii="Times New Roman" w:hAnsi="Times New Roman" w:cs="Times New Roman"/>
                <w:b/>
              </w:rPr>
              <w:t>069</w:t>
            </w:r>
            <w:r w:rsidRPr="007469BC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73436299" w14:textId="77777777" w:rsidTr="00D95598">
        <w:trPr>
          <w:trHeight w:val="142"/>
        </w:trPr>
        <w:tc>
          <w:tcPr>
            <w:tcW w:w="1418" w:type="dxa"/>
            <w:tcBorders>
              <w:top w:val="nil"/>
              <w:bottom w:val="nil"/>
            </w:tcBorders>
          </w:tcPr>
          <w:p w14:paraId="580C31B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DB4C28" w14:textId="42E9175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06059A37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FF9D0E0" w14:textId="24F76182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A9677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-0.01</w:t>
            </w:r>
            <w:r w:rsidR="0078070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7807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CEF13F" w14:textId="7EA1E7AC" w:rsidR="00264DDB" w:rsidRPr="007469BC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09EFDB" w14:textId="34EA2E1B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96777">
              <w:rPr>
                <w:rFonts w:ascii="Times New Roman" w:hAnsi="Times New Roman" w:cs="Times New Roman"/>
              </w:rPr>
              <w:t>7287</w:t>
            </w:r>
          </w:p>
        </w:tc>
      </w:tr>
      <w:tr w:rsidR="00D92F1F" w:rsidRPr="007469BC" w14:paraId="0F575983" w14:textId="77777777" w:rsidTr="00D95598">
        <w:trPr>
          <w:trHeight w:val="142"/>
        </w:trPr>
        <w:tc>
          <w:tcPr>
            <w:tcW w:w="1418" w:type="dxa"/>
            <w:tcBorders>
              <w:top w:val="nil"/>
              <w:bottom w:val="nil"/>
            </w:tcBorders>
          </w:tcPr>
          <w:p w14:paraId="7B2A70B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32A39A" w14:textId="2EAC70C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</w:tcPr>
          <w:p w14:paraId="7FBB084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3AB5D6" w14:textId="55770C1A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4D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7</w:t>
            </w:r>
            <w:r w:rsidR="00264DDB">
              <w:rPr>
                <w:rFonts w:ascii="Times New Roman" w:hAnsi="Times New Roman" w:cs="Times New Roman"/>
              </w:rPr>
              <w:t xml:space="preserve"> (0.</w:t>
            </w:r>
            <w:r w:rsidR="00780706">
              <w:rPr>
                <w:rFonts w:ascii="Times New Roman" w:hAnsi="Times New Roman" w:cs="Times New Roman"/>
              </w:rPr>
              <w:t>785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 w:rsidR="00780706">
              <w:rPr>
                <w:rFonts w:ascii="Times New Roman" w:hAnsi="Times New Roman" w:cs="Times New Roman"/>
              </w:rPr>
              <w:t>1</w:t>
            </w:r>
            <w:r w:rsidR="00264DDB">
              <w:rPr>
                <w:rFonts w:ascii="Times New Roman" w:hAnsi="Times New Roman" w:cs="Times New Roman"/>
              </w:rPr>
              <w:t>.</w:t>
            </w:r>
            <w:r w:rsidR="00780706">
              <w:rPr>
                <w:rFonts w:ascii="Times New Roman" w:hAnsi="Times New Roman" w:cs="Times New Roman"/>
              </w:rPr>
              <w:t>270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5EA563" w14:textId="1E809F39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FBAE37" w14:textId="7E37923D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3</w:t>
            </w:r>
            <w:r w:rsidR="00264DDB" w:rsidRPr="00D95598">
              <w:rPr>
                <w:rFonts w:ascii="Times New Roman" w:hAnsi="Times New Roman" w:cs="Times New Roman"/>
                <w:b/>
              </w:rPr>
              <w:t>.</w:t>
            </w:r>
            <w:r w:rsidRPr="00D95598">
              <w:rPr>
                <w:rFonts w:ascii="Times New Roman" w:hAnsi="Times New Roman" w:cs="Times New Roman"/>
                <w:b/>
              </w:rPr>
              <w:t>64</w:t>
            </w:r>
            <w:r w:rsidR="00264DDB" w:rsidRPr="00D95598">
              <w:rPr>
                <w:rFonts w:ascii="Times New Roman" w:hAnsi="Times New Roman" w:cs="Times New Roman"/>
                <w:b/>
              </w:rPr>
              <w:t>e-</w:t>
            </w:r>
            <w:r w:rsidRPr="00D95598">
              <w:rPr>
                <w:rFonts w:ascii="Times New Roman" w:hAnsi="Times New Roman" w:cs="Times New Roman"/>
                <w:b/>
              </w:rPr>
              <w:t>16</w:t>
            </w:r>
            <w:r w:rsidR="00264DDB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55AABDA3" w14:textId="77777777" w:rsidTr="00D95598">
        <w:trPr>
          <w:trHeight w:val="142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511AECA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6B37B4" w14:textId="3208EAC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644B05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42D92B5" w14:textId="0C955FC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  <w:r w:rsidR="00A9677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78070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to 0.0</w:t>
            </w:r>
            <w:r w:rsidR="00780706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61FDD4" w14:textId="07564782" w:rsidR="00264DDB" w:rsidRDefault="00A96777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15359D9" w14:textId="35AE789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96777">
              <w:rPr>
                <w:rFonts w:ascii="Times New Roman" w:hAnsi="Times New Roman" w:cs="Times New Roman"/>
              </w:rPr>
              <w:t>1136</w:t>
            </w:r>
          </w:p>
        </w:tc>
      </w:tr>
      <w:tr w:rsidR="00D92F1F" w:rsidRPr="007469BC" w14:paraId="20483ED3" w14:textId="77777777" w:rsidTr="00D95598">
        <w:trPr>
          <w:trHeight w:val="278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239EDF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memory</w:t>
            </w:r>
            <w:r w:rsidRPr="007469BC">
              <w:rPr>
                <w:rFonts w:ascii="Times New Roman" w:hAnsi="Times New Roman" w:cs="Times New Roman"/>
              </w:rPr>
              <w:t xml:space="preserve"> composi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36A9E61" w14:textId="18A1A49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C4AC8E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1C0B1633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705F5DC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8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59E2897" w14:textId="4AD610C3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lang w:val="sv-SE"/>
              </w:rPr>
              <w:t>0.127</w:t>
            </w:r>
            <w:proofErr w:type="gramEnd"/>
            <w:r>
              <w:rPr>
                <w:rFonts w:ascii="Times New Roman" w:hAnsi="Times New Roman" w:cs="Times New Roman"/>
                <w:lang w:val="sv-SE"/>
              </w:rPr>
              <w:t xml:space="preserve"> (</w:t>
            </w:r>
            <w:r w:rsidR="00961031">
              <w:rPr>
                <w:rFonts w:ascii="Times New Roman" w:hAnsi="Times New Roman" w:cs="Times New Roman"/>
                <w:lang w:val="sv-SE"/>
              </w:rPr>
              <w:t>-0.228 to -0.02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87D56F" w14:textId="5743860C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140673" w14:textId="34F21C15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013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25D60008" w14:textId="77777777" w:rsidTr="00D95598">
        <w:trPr>
          <w:trHeight w:val="1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E9EDE5A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C4D0EC" w14:textId="650239CC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C8FF0B6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9123D12" w14:textId="619E7214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96103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61031">
              <w:rPr>
                <w:rFonts w:ascii="Times New Roman" w:hAnsi="Times New Roman" w:cs="Times New Roman"/>
              </w:rPr>
              <w:t>-0.003 to 0.0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BDDC44" w14:textId="3DBE04B3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9610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B7F8F0" w14:textId="71455211" w:rsidR="00264DDB" w:rsidRPr="007469BC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4</w:t>
            </w:r>
          </w:p>
        </w:tc>
      </w:tr>
      <w:tr w:rsidR="00D92F1F" w:rsidRPr="007469BC" w14:paraId="1DB1D360" w14:textId="77777777" w:rsidTr="00D95598">
        <w:trPr>
          <w:trHeight w:val="1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DCBFB84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7CAACE" w14:textId="68EB969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0AB16EFD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3FBA4B2" w14:textId="552222A0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 (</w:t>
            </w:r>
            <w:r w:rsidR="006922C2">
              <w:rPr>
                <w:rFonts w:ascii="Times New Roman" w:hAnsi="Times New Roman" w:cs="Times New Roman"/>
              </w:rPr>
              <w:t>0.491 to 0.72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A10C2" w14:textId="71C8D224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91E958" w14:textId="472C1716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0148044C" w14:textId="77777777" w:rsidTr="00D95598">
        <w:trPr>
          <w:trHeight w:val="15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A06CDC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107B0D" w14:textId="5C8B42F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4D4098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7B3DAC5" w14:textId="2B72D87F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</w:t>
            </w:r>
            <w:r w:rsidR="006922C2">
              <w:rPr>
                <w:rFonts w:ascii="Times New Roman" w:hAnsi="Times New Roman" w:cs="Times New Roman"/>
              </w:rPr>
              <w:t>-0.009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DC6FFD" w14:textId="7CF22FCB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8C10E22" w14:textId="4CCF1EA1" w:rsidR="00264DDB" w:rsidRDefault="00AD5B5F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4</w:t>
            </w:r>
          </w:p>
        </w:tc>
      </w:tr>
      <w:tr w:rsidR="00D92F1F" w:rsidRPr="007469BC" w14:paraId="41C3BB83" w14:textId="77777777" w:rsidTr="00D95598">
        <w:trPr>
          <w:trHeight w:val="286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2D9983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0B0A609" w14:textId="28CE5C8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3DE6D7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071AC2B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8AD388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85D8C06" w14:textId="2B4CE43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B65369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-0.</w:t>
            </w:r>
            <w:r w:rsidR="00C61F2B">
              <w:rPr>
                <w:rFonts w:ascii="Times New Roman" w:hAnsi="Times New Roman" w:cs="Times New Roman"/>
              </w:rPr>
              <w:t>213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C61F2B">
              <w:rPr>
                <w:rFonts w:ascii="Times New Roman" w:hAnsi="Times New Roman" w:cs="Times New Roman"/>
              </w:rPr>
              <w:t>0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D18FE1" w14:textId="30C0C81D" w:rsidR="00264DDB" w:rsidRPr="007469BC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D899271" w14:textId="3A8C6B0A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B65369">
              <w:rPr>
                <w:rFonts w:ascii="Times New Roman" w:hAnsi="Times New Roman" w:cs="Times New Roman"/>
              </w:rPr>
              <w:t>2993</w:t>
            </w:r>
          </w:p>
        </w:tc>
      </w:tr>
      <w:tr w:rsidR="00D92F1F" w:rsidRPr="007469BC" w14:paraId="27FA161A" w14:textId="77777777" w:rsidTr="00D95598">
        <w:trPr>
          <w:trHeight w:val="13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CFD6EDA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926800" w14:textId="436E0AC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18ACBACB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586BBB6" w14:textId="57FCFF79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 (-0.00</w:t>
            </w:r>
            <w:r w:rsidR="00C61F2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0.0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DC1747" w14:textId="035DE53E" w:rsidR="00264DDB" w:rsidRPr="007469BC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75B051" w14:textId="167E96F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5369">
              <w:rPr>
                <w:rFonts w:ascii="Times New Roman" w:hAnsi="Times New Roman" w:cs="Times New Roman"/>
              </w:rPr>
              <w:t>3297</w:t>
            </w:r>
          </w:p>
        </w:tc>
      </w:tr>
      <w:tr w:rsidR="00D92F1F" w:rsidRPr="007469BC" w14:paraId="1407C314" w14:textId="77777777" w:rsidTr="00D95598">
        <w:trPr>
          <w:trHeight w:val="13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02EB4E5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DE79AD" w14:textId="6A8AAB9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23EEBC7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BFDF52" w14:textId="7B6DEC3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B65369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C61F2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C61F2B">
              <w:rPr>
                <w:rFonts w:ascii="Times New Roman" w:hAnsi="Times New Roman" w:cs="Times New Roman"/>
              </w:rPr>
              <w:t>6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E6FCF9" w14:textId="038D2F09" w:rsidR="00264DDB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838811" w14:textId="017E8F72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2.</w:t>
            </w:r>
            <w:r w:rsidR="00B65369" w:rsidRPr="00D95598">
              <w:rPr>
                <w:rFonts w:ascii="Times New Roman" w:hAnsi="Times New Roman" w:cs="Times New Roman"/>
                <w:b/>
              </w:rPr>
              <w:t>68</w:t>
            </w:r>
            <w:r w:rsidRPr="00D95598">
              <w:rPr>
                <w:rFonts w:ascii="Times New Roman" w:hAnsi="Times New Roman" w:cs="Times New Roman"/>
                <w:b/>
              </w:rPr>
              <w:t>e-</w:t>
            </w:r>
            <w:r w:rsidR="00B65369" w:rsidRPr="00D95598">
              <w:rPr>
                <w:rFonts w:ascii="Times New Roman" w:hAnsi="Times New Roman" w:cs="Times New Roman"/>
                <w:b/>
              </w:rPr>
              <w:t>0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2C7FFAB9" w14:textId="77777777" w:rsidTr="00D95598">
        <w:trPr>
          <w:trHeight w:val="130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08D3940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7E1DDFA" w14:textId="0760694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0DA41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95C4816" w14:textId="13B91BB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B6536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-0.00</w:t>
            </w:r>
            <w:r w:rsidR="00C61F2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C61F2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467671" w14:textId="7E423CA6" w:rsidR="00264DDB" w:rsidRDefault="00B65369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E3AB007" w14:textId="4600C96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5369">
              <w:rPr>
                <w:rFonts w:ascii="Times New Roman" w:hAnsi="Times New Roman" w:cs="Times New Roman"/>
              </w:rPr>
              <w:t>9450</w:t>
            </w:r>
          </w:p>
        </w:tc>
      </w:tr>
      <w:tr w:rsidR="00B65369" w:rsidRPr="007469BC" w14:paraId="596097BF" w14:textId="77777777" w:rsidTr="00D95598">
        <w:trPr>
          <w:trHeight w:val="13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4C2608D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FED6CA" w14:textId="70857994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E82EDDC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1FEBC8BF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3381073A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7FF0C9D" w14:textId="62EF66A0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9 (-0.313 to -0.02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93ED5B" w14:textId="1540EF4E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C057B85" w14:textId="136FC9E8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9*</w:t>
            </w:r>
          </w:p>
        </w:tc>
      </w:tr>
      <w:tr w:rsidR="00B65369" w:rsidRPr="007469BC" w14:paraId="7B42213C" w14:textId="77777777" w:rsidTr="00D95598">
        <w:trPr>
          <w:trHeight w:val="138"/>
        </w:trPr>
        <w:tc>
          <w:tcPr>
            <w:tcW w:w="1418" w:type="dxa"/>
            <w:tcBorders>
              <w:top w:val="nil"/>
              <w:bottom w:val="nil"/>
            </w:tcBorders>
          </w:tcPr>
          <w:p w14:paraId="69AA72F2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0891B8" w14:textId="59D3D552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22CB1796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454A3DE" w14:textId="60050359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06 to 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F5557" w14:textId="3B5E53AF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19AE57" w14:textId="7328FE29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4</w:t>
            </w:r>
          </w:p>
        </w:tc>
      </w:tr>
      <w:tr w:rsidR="00B65369" w:rsidRPr="007469BC" w14:paraId="6CFF97B8" w14:textId="77777777" w:rsidTr="00D95598">
        <w:trPr>
          <w:trHeight w:val="138"/>
        </w:trPr>
        <w:tc>
          <w:tcPr>
            <w:tcW w:w="1418" w:type="dxa"/>
            <w:tcBorders>
              <w:top w:val="nil"/>
              <w:bottom w:val="nil"/>
            </w:tcBorders>
          </w:tcPr>
          <w:p w14:paraId="3301EEA3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2CB628" w14:textId="094D5526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0A551FA9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EAC4512" w14:textId="5688ADFC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 (0.635 to 0.9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E2C9F6" w14:textId="54877F60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6AB71C" w14:textId="6F51C3D4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B65369" w:rsidRPr="007469BC" w14:paraId="4D1E1269" w14:textId="77777777" w:rsidTr="00D95598">
        <w:trPr>
          <w:trHeight w:val="13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6C52ED" w14:textId="77777777" w:rsidR="00B65369" w:rsidRPr="007469BC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AB602EB" w14:textId="7DD2579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9AF3BF" w14:textId="7777777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A85C253" w14:textId="12350953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 (-0.016 to 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7CBF20" w14:textId="17B36AA7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4BCE15A" w14:textId="3C7CBB55" w:rsidR="00B65369" w:rsidRDefault="00B65369" w:rsidP="00B65369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3</w:t>
            </w:r>
          </w:p>
        </w:tc>
      </w:tr>
      <w:tr w:rsidR="00D92F1F" w:rsidRPr="007469BC" w14:paraId="16293B71" w14:textId="77777777" w:rsidTr="00D95598">
        <w:trPr>
          <w:trHeight w:val="27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15B5226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Visuospatial ability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0F4D414" w14:textId="38BA619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B78F23C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All</w:t>
            </w:r>
          </w:p>
          <w:p w14:paraId="59F1C20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2AACBB3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6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F97FE4F" w14:textId="1F4927C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71DF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C71DF5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C71DF5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to 0.0</w:t>
            </w:r>
            <w:r w:rsidR="00C71DF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503ECCC" w14:textId="7CC500D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A1366">
              <w:rPr>
                <w:rFonts w:ascii="Times New Roman" w:hAnsi="Times New Roman" w:cs="Times New Roman"/>
              </w:rPr>
              <w:t>1</w:t>
            </w:r>
            <w:r w:rsidRPr="007469BC">
              <w:rPr>
                <w:rFonts w:ascii="Times New Roman" w:hAnsi="Times New Roman" w:cs="Times New Roman"/>
              </w:rPr>
              <w:t>.</w:t>
            </w:r>
            <w:r w:rsidR="003A136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A02E9E" w14:textId="206253D1" w:rsidR="00264DDB" w:rsidRPr="007469BC" w:rsidRDefault="003A1366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3</w:t>
            </w:r>
          </w:p>
        </w:tc>
      </w:tr>
      <w:tr w:rsidR="00D92F1F" w:rsidRPr="007469BC" w14:paraId="42B2488D" w14:textId="77777777" w:rsidTr="00D95598">
        <w:trPr>
          <w:trHeight w:val="28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6DA21F0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54BD65" w14:textId="643BC22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02F290E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EAEA7A5" w14:textId="17615676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71DF5">
              <w:rPr>
                <w:rFonts w:ascii="Times New Roman" w:hAnsi="Times New Roman" w:cs="Times New Roman"/>
              </w:rPr>
              <w:t xml:space="preserve">-0.001 </w:t>
            </w:r>
            <w:r>
              <w:rPr>
                <w:rFonts w:ascii="Times New Roman" w:hAnsi="Times New Roman" w:cs="Times New Roman"/>
              </w:rPr>
              <w:t>(-0.00</w:t>
            </w:r>
            <w:r w:rsidR="00C71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0.0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622CB9" w14:textId="1A901607" w:rsidR="00264DDB" w:rsidRPr="007469BC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5AA680" w14:textId="7BD6E7C7" w:rsidR="00264DDB" w:rsidRPr="007469BC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4</w:t>
            </w:r>
          </w:p>
        </w:tc>
      </w:tr>
      <w:tr w:rsidR="00D92F1F" w:rsidRPr="007469BC" w14:paraId="0271D1B2" w14:textId="77777777" w:rsidTr="00D95598">
        <w:trPr>
          <w:trHeight w:val="28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4C96311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E5764D" w14:textId="3BF7D2AC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55F83DFD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6F00D5" w14:textId="72059DEF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6 </w:t>
            </w:r>
            <w:r w:rsidR="00264DDB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81</w:t>
            </w:r>
            <w:r w:rsidR="00264DDB">
              <w:rPr>
                <w:rFonts w:ascii="Times New Roman" w:hAnsi="Times New Roman" w:cs="Times New Roman"/>
              </w:rPr>
              <w:t xml:space="preserve"> to 0</w:t>
            </w:r>
            <w:r>
              <w:rPr>
                <w:rFonts w:ascii="Times New Roman" w:hAnsi="Times New Roman" w:cs="Times New Roman"/>
              </w:rPr>
              <w:t>.272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FB0C3" w14:textId="1C116B25" w:rsidR="00264DDB" w:rsidRDefault="003A1366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AD0A52" w14:textId="2ED29DCB" w:rsidR="00264DDB" w:rsidRDefault="003A1366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&lt;2e-16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6A801983" w14:textId="77777777" w:rsidTr="00D95598">
        <w:trPr>
          <w:trHeight w:val="288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3864E5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2782DAF" w14:textId="6CDE4B1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7D676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0F458D9" w14:textId="7A1BF13D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  <w:r w:rsidR="00264DDB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7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01376D" w14:textId="65851161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EB82C16" w14:textId="60FC4AD6" w:rsidR="00264DDB" w:rsidRDefault="00C71DF5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.58e-0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64DDB" w:rsidRPr="007469BC" w14:paraId="775EA8E8" w14:textId="77777777" w:rsidTr="00D95598">
        <w:trPr>
          <w:trHeight w:val="268"/>
        </w:trPr>
        <w:tc>
          <w:tcPr>
            <w:tcW w:w="1418" w:type="dxa"/>
            <w:vMerge/>
            <w:tcBorders>
              <w:top w:val="nil"/>
            </w:tcBorders>
          </w:tcPr>
          <w:p w14:paraId="4F5FA868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3CC7440" w14:textId="615306E3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594864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Females</w:t>
            </w:r>
          </w:p>
          <w:p w14:paraId="5DEF3EA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3E42B095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F7D14E7" w14:textId="18D1EB94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B75B2C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B75B2C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to 0.0</w:t>
            </w:r>
            <w:r w:rsidR="00B75B2C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97B46B" w14:textId="2CE0D931" w:rsidR="00264DDB" w:rsidRPr="007469BC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F11FD4" w14:textId="4E770E48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</w:t>
            </w:r>
            <w:r w:rsidR="00B75B2C">
              <w:rPr>
                <w:rFonts w:ascii="Times New Roman" w:hAnsi="Times New Roman" w:cs="Times New Roman"/>
              </w:rPr>
              <w:t>5433</w:t>
            </w:r>
          </w:p>
        </w:tc>
      </w:tr>
      <w:tr w:rsidR="00264DDB" w:rsidRPr="007469BC" w14:paraId="1FB3B4C2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</w:tcBorders>
          </w:tcPr>
          <w:p w14:paraId="0582C28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D4B00" w14:textId="23F80CB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6FE2FAF1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1C1D560" w14:textId="22752262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(-0.00</w:t>
            </w:r>
            <w:r w:rsidR="00B75B2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0.00</w:t>
            </w:r>
            <w:r w:rsidR="00B75B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23BE62" w14:textId="52FEBD87" w:rsidR="00264DDB" w:rsidRPr="007469BC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4B8ED7" w14:textId="6F87F15E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75B2C">
              <w:rPr>
                <w:rFonts w:ascii="Times New Roman" w:hAnsi="Times New Roman" w:cs="Times New Roman"/>
              </w:rPr>
              <w:t>5682</w:t>
            </w:r>
          </w:p>
        </w:tc>
      </w:tr>
      <w:tr w:rsidR="00264DDB" w:rsidRPr="007469BC" w14:paraId="42F9241C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</w:tcBorders>
          </w:tcPr>
          <w:p w14:paraId="4C2A4A79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77CF30" w14:textId="62D3C660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</w:tcPr>
          <w:p w14:paraId="4854260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F42A55D" w14:textId="0469CA85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75B2C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75B2C"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/>
              </w:rPr>
              <w:t xml:space="preserve"> to 0.2</w:t>
            </w:r>
            <w:r w:rsidR="00B75B2C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CED90C" w14:textId="4D2B05AC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69694B" w14:textId="49CFE8A1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1</w:t>
            </w:r>
            <w:r w:rsidR="00264DDB" w:rsidRPr="00D95598">
              <w:rPr>
                <w:rFonts w:ascii="Times New Roman" w:hAnsi="Times New Roman" w:cs="Times New Roman"/>
                <w:b/>
              </w:rPr>
              <w:t>.</w:t>
            </w:r>
            <w:r w:rsidRPr="00D95598">
              <w:rPr>
                <w:rFonts w:ascii="Times New Roman" w:hAnsi="Times New Roman" w:cs="Times New Roman"/>
                <w:b/>
              </w:rPr>
              <w:t>31</w:t>
            </w:r>
            <w:r w:rsidR="00264DDB" w:rsidRPr="00D95598">
              <w:rPr>
                <w:rFonts w:ascii="Times New Roman" w:hAnsi="Times New Roman" w:cs="Times New Roman"/>
                <w:b/>
              </w:rPr>
              <w:t>e-</w:t>
            </w:r>
            <w:r w:rsidRPr="00D95598">
              <w:rPr>
                <w:rFonts w:ascii="Times New Roman" w:hAnsi="Times New Roman" w:cs="Times New Roman"/>
                <w:b/>
              </w:rPr>
              <w:t>11</w:t>
            </w:r>
            <w:r w:rsidR="00264DDB">
              <w:rPr>
                <w:rFonts w:ascii="Times New Roman" w:hAnsi="Times New Roman" w:cs="Times New Roman"/>
              </w:rPr>
              <w:t>*</w:t>
            </w:r>
          </w:p>
        </w:tc>
      </w:tr>
      <w:tr w:rsidR="00264DDB" w:rsidRPr="007469BC" w14:paraId="05F59531" w14:textId="77777777" w:rsidTr="00D95598">
        <w:trPr>
          <w:trHeight w:val="282"/>
        </w:trPr>
        <w:tc>
          <w:tcPr>
            <w:tcW w:w="1418" w:type="dxa"/>
            <w:vMerge/>
            <w:tcBorders>
              <w:top w:val="nil"/>
            </w:tcBorders>
          </w:tcPr>
          <w:p w14:paraId="6AEB130C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469B22" w14:textId="2E351471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BA5738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B0E073" w14:textId="71071B3A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  <w:r w:rsidR="00264DDB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7</w:t>
            </w:r>
            <w:r w:rsidR="00264DDB">
              <w:rPr>
                <w:rFonts w:ascii="Times New Roman" w:hAnsi="Times New Roman" w:cs="Times New Roman"/>
              </w:rPr>
              <w:t xml:space="preserve"> to 0.00</w:t>
            </w:r>
            <w:r>
              <w:rPr>
                <w:rFonts w:ascii="Times New Roman" w:hAnsi="Times New Roman" w:cs="Times New Roman"/>
              </w:rPr>
              <w:t>1</w:t>
            </w:r>
            <w:r w:rsidR="00264D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9F8534" w14:textId="5F25B42D" w:rsidR="00264DDB" w:rsidRDefault="00B75B2C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0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C5E52C" w14:textId="481C501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B75B2C" w:rsidRPr="00D95598">
              <w:rPr>
                <w:rFonts w:ascii="Times New Roman" w:hAnsi="Times New Roman" w:cs="Times New Roman"/>
                <w:b/>
              </w:rPr>
              <w:t>0092</w:t>
            </w:r>
            <w:r w:rsidR="00B75B2C"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09C9BF42" w14:textId="77777777" w:rsidTr="00D95598">
        <w:trPr>
          <w:trHeight w:val="276"/>
        </w:trPr>
        <w:tc>
          <w:tcPr>
            <w:tcW w:w="1418" w:type="dxa"/>
            <w:vMerge/>
            <w:tcBorders>
              <w:bottom w:val="nil"/>
            </w:tcBorders>
          </w:tcPr>
          <w:p w14:paraId="396921DD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144E372" w14:textId="6C5A776D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AD63CD2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Males</w:t>
            </w:r>
          </w:p>
          <w:p w14:paraId="27E804CE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 = </w:t>
            </w:r>
          </w:p>
          <w:p w14:paraId="0B0D1560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FF9C2BE" w14:textId="17292C75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B372D3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(-0.1</w:t>
            </w:r>
            <w:r w:rsidR="00B372D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B372D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0</w:t>
            </w:r>
            <w:r w:rsidR="00B372D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B0B5B5" w14:textId="48646831" w:rsidR="00264DDB" w:rsidRPr="007469BC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537D3EB" w14:textId="1A34D55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7469BC">
              <w:rPr>
                <w:rFonts w:ascii="Times New Roman" w:hAnsi="Times New Roman" w:cs="Times New Roman"/>
              </w:rPr>
              <w:t>0.0</w:t>
            </w:r>
            <w:r w:rsidR="00B372D3">
              <w:rPr>
                <w:rFonts w:ascii="Times New Roman" w:hAnsi="Times New Roman" w:cs="Times New Roman"/>
              </w:rPr>
              <w:t>358*</w:t>
            </w:r>
          </w:p>
        </w:tc>
      </w:tr>
      <w:tr w:rsidR="00D92F1F" w:rsidRPr="007469BC" w14:paraId="3EAF1303" w14:textId="77777777" w:rsidTr="00D95598">
        <w:trPr>
          <w:trHeight w:val="134"/>
        </w:trPr>
        <w:tc>
          <w:tcPr>
            <w:tcW w:w="1418" w:type="dxa"/>
            <w:tcBorders>
              <w:top w:val="nil"/>
              <w:bottom w:val="nil"/>
            </w:tcBorders>
          </w:tcPr>
          <w:p w14:paraId="1BBAF523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5AEEFE" w14:textId="7096D0CB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PRS</w:t>
            </w:r>
          </w:p>
        </w:tc>
        <w:tc>
          <w:tcPr>
            <w:tcW w:w="1134" w:type="dxa"/>
            <w:vMerge/>
          </w:tcPr>
          <w:p w14:paraId="318F77B7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7F0819E" w14:textId="49A5ACB1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 (-0.00</w:t>
            </w:r>
            <w:r w:rsidR="00B372D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0.0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A977F2" w14:textId="0E8A033A" w:rsidR="00264DDB" w:rsidRPr="007469BC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6B47D2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3</w:t>
            </w:r>
          </w:p>
        </w:tc>
      </w:tr>
      <w:tr w:rsidR="00D92F1F" w:rsidRPr="007469BC" w14:paraId="4C868FA5" w14:textId="77777777" w:rsidTr="00D95598">
        <w:trPr>
          <w:trHeight w:val="134"/>
        </w:trPr>
        <w:tc>
          <w:tcPr>
            <w:tcW w:w="1418" w:type="dxa"/>
            <w:tcBorders>
              <w:top w:val="nil"/>
              <w:bottom w:val="nil"/>
            </w:tcBorders>
          </w:tcPr>
          <w:p w14:paraId="5D793E1E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50F18C" w14:textId="56F56BED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vMerge/>
            <w:tcBorders>
              <w:bottom w:val="nil"/>
            </w:tcBorders>
          </w:tcPr>
          <w:p w14:paraId="2F4F49DF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FD1CAD4" w14:textId="714CB31F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372D3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372D3">
              <w:rPr>
                <w:rFonts w:ascii="Times New Roman" w:hAnsi="Times New Roman" w:cs="Times New Roman"/>
              </w:rPr>
              <w:t>183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 w:rsidR="00B372D3">
              <w:rPr>
                <w:rFonts w:ascii="Times New Roman" w:hAnsi="Times New Roman" w:cs="Times New Roman"/>
              </w:rPr>
              <w:t>3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EE02F" w14:textId="63E20346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CB5B9F" w14:textId="013A4A65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4.75e-1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92F1F" w:rsidRPr="007469BC" w14:paraId="3F73E22D" w14:textId="77777777" w:rsidTr="00D95598">
        <w:trPr>
          <w:trHeight w:val="134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417F36" w14:textId="77777777" w:rsidR="00264DDB" w:rsidRPr="007469BC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BA2564" w14:textId="77711BA3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</w:t>
            </w:r>
            <w:proofErr w:type="spellStart"/>
            <w:r>
              <w:rPr>
                <w:rFonts w:ascii="Times New Roman" w:hAnsi="Times New Roman" w:cs="Times New Roman"/>
              </w:rPr>
              <w:t>Edu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3940F4" w14:textId="77777777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77D7908" w14:textId="7E9F7263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  <w:r w:rsidR="00264DDB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/>
              </w:rPr>
              <w:t>9</w:t>
            </w:r>
            <w:r w:rsidR="00264DDB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</w:t>
            </w:r>
            <w:r w:rsidR="00264DDB">
              <w:rPr>
                <w:rFonts w:ascii="Times New Roman" w:hAnsi="Times New Roman" w:cs="Times New Roman"/>
              </w:rPr>
              <w:t>0.00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98D7B6" w14:textId="6B00E753" w:rsidR="00264DDB" w:rsidRDefault="00B372D3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98369C" w14:textId="3444C0B6" w:rsidR="00264DDB" w:rsidRDefault="00264DDB" w:rsidP="00264DDB">
            <w:pPr>
              <w:keepNext/>
              <w:keepLines/>
              <w:rPr>
                <w:rFonts w:ascii="Times New Roman" w:hAnsi="Times New Roman" w:cs="Times New Roman"/>
              </w:rPr>
            </w:pPr>
            <w:r w:rsidRPr="00D95598">
              <w:rPr>
                <w:rFonts w:ascii="Times New Roman" w:hAnsi="Times New Roman" w:cs="Times New Roman"/>
                <w:b/>
              </w:rPr>
              <w:t>0.</w:t>
            </w:r>
            <w:r w:rsidR="00B372D3" w:rsidRPr="00D95598">
              <w:rPr>
                <w:rFonts w:ascii="Times New Roman" w:hAnsi="Times New Roman" w:cs="Times New Roman"/>
                <w:b/>
              </w:rPr>
              <w:t>0004</w:t>
            </w:r>
            <w:r w:rsidR="00B372D3">
              <w:rPr>
                <w:rFonts w:ascii="Times New Roman" w:hAnsi="Times New Roman" w:cs="Times New Roman"/>
              </w:rPr>
              <w:t>*</w:t>
            </w:r>
          </w:p>
        </w:tc>
      </w:tr>
    </w:tbl>
    <w:p w14:paraId="5BB8BA94" w14:textId="7564A513" w:rsidR="00264DDB" w:rsidRDefault="00264DDB" w:rsidP="00732209">
      <w:pPr>
        <w:keepNext/>
        <w:keepLines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24ADA">
        <w:rPr>
          <w:rFonts w:ascii="Times New Roman" w:hAnsi="Times New Roman" w:cs="Times New Roman"/>
          <w:sz w:val="16"/>
          <w:szCs w:val="16"/>
          <w:lang w:val="en-US"/>
        </w:rPr>
        <w:t>*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p &lt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24ADA">
        <w:rPr>
          <w:rFonts w:ascii="Times New Roman" w:hAnsi="Times New Roman" w:cs="Times New Roman"/>
          <w:sz w:val="16"/>
          <w:szCs w:val="16"/>
          <w:lang w:val="en-US"/>
        </w:rPr>
        <w:t>0.05</w:t>
      </w:r>
      <w:r w:rsidR="00961DD8">
        <w:rPr>
          <w:rFonts w:ascii="Times New Roman" w:hAnsi="Times New Roman" w:cs="Times New Roman"/>
          <w:sz w:val="16"/>
          <w:szCs w:val="16"/>
          <w:lang w:val="en-US"/>
        </w:rPr>
        <w:t xml:space="preserve"> (uncorrected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="009F1C0E">
        <w:rPr>
          <w:rFonts w:ascii="Times New Roman" w:hAnsi="Times New Roman" w:cs="Times New Roman"/>
          <w:sz w:val="16"/>
          <w:szCs w:val="16"/>
          <w:lang w:val="en-US"/>
        </w:rPr>
        <w:t>Bold</w:t>
      </w:r>
      <w:r w:rsidR="004161E7" w:rsidRPr="004161E7">
        <w:rPr>
          <w:rFonts w:ascii="Times New Roman" w:hAnsi="Times New Roman" w:cs="Times New Roman"/>
          <w:sz w:val="16"/>
          <w:szCs w:val="16"/>
          <w:lang w:val="en-US"/>
        </w:rPr>
        <w:t xml:space="preserve"> = p &lt; 0.02 (corrected for multiple testing).</w:t>
      </w:r>
      <w:r w:rsidR="004161E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Linear </w:t>
      </w:r>
      <w:r>
        <w:rPr>
          <w:rFonts w:ascii="Times New Roman" w:hAnsi="Times New Roman" w:cs="Times New Roman"/>
          <w:sz w:val="16"/>
          <w:szCs w:val="16"/>
          <w:lang w:val="en-US"/>
        </w:rPr>
        <w:t>mixed-effect models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includ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ex (when applicable), 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>age, age</w:t>
      </w:r>
      <w:r w:rsidRPr="002232B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, year of education,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and the first </w:t>
      </w:r>
      <w:r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2232BE">
        <w:rPr>
          <w:rFonts w:ascii="Times New Roman" w:hAnsi="Times New Roman" w:cs="Times New Roman"/>
          <w:sz w:val="16"/>
          <w:szCs w:val="16"/>
          <w:lang w:val="en-US"/>
        </w:rPr>
        <w:t xml:space="preserve"> genetic principal components for genetic ancestry as covariates of no interest. </w:t>
      </w:r>
      <w:r>
        <w:rPr>
          <w:rFonts w:ascii="Times New Roman" w:hAnsi="Times New Roman" w:cs="Times New Roman"/>
          <w:sz w:val="16"/>
          <w:szCs w:val="16"/>
        </w:rPr>
        <w:t xml:space="preserve">CI = confidence interval. </w:t>
      </w:r>
    </w:p>
    <w:p w14:paraId="65E3576E" w14:textId="5D9E0B53" w:rsidR="00C8417D" w:rsidRPr="00C8417D" w:rsidRDefault="00C8417D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27DEF5F1" w14:textId="05FC3A7C" w:rsidR="00FC3C12" w:rsidRDefault="00FC3C12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385C493E" w14:textId="2343D2DC" w:rsidR="00396111" w:rsidRDefault="00396111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7BFD074D" w14:textId="77777777" w:rsidR="00396111" w:rsidRDefault="00396111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1C4824EA" w14:textId="75EE0CA5" w:rsidR="00396111" w:rsidRPr="00396111" w:rsidRDefault="00396111" w:rsidP="00396111">
      <w:pPr>
        <w:keepNext/>
        <w:keepLines/>
        <w:jc w:val="both"/>
        <w:rPr>
          <w:rFonts w:ascii="Times New Roman" w:eastAsia="Times New Roman" w:hAnsi="Times New Roman" w:cs="Times New Roman"/>
          <w:lang w:val="en-US"/>
        </w:rPr>
      </w:pPr>
      <w:r w:rsidRPr="004B76E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8</w:t>
      </w:r>
      <w:r w:rsidRPr="00396111">
        <w:rPr>
          <w:rFonts w:ascii="Times New Roman" w:eastAsia="Times New Roman" w:hAnsi="Times New Roman" w:cs="Times New Roman"/>
          <w:b/>
          <w:lang w:val="en-US"/>
        </w:rPr>
        <w:t>:</w:t>
      </w:r>
      <w:r w:rsidRPr="00396111">
        <w:rPr>
          <w:rFonts w:ascii="Times New Roman" w:eastAsia="Times New Roman" w:hAnsi="Times New Roman" w:cs="Times New Roman"/>
          <w:lang w:val="en-US"/>
        </w:rPr>
        <w:t xml:space="preserve"> Effect of schizophrenia PRS (</w:t>
      </w:r>
      <w:r>
        <w:rPr>
          <w:rFonts w:ascii="Times New Roman" w:eastAsia="Times New Roman" w:hAnsi="Times New Roman" w:cs="Times New Roman"/>
          <w:lang w:val="en-US"/>
        </w:rPr>
        <w:t>PCA</w:t>
      </w:r>
      <w:r w:rsidR="002610EF">
        <w:rPr>
          <w:rFonts w:ascii="Times New Roman" w:eastAsia="Times New Roman" w:hAnsi="Times New Roman" w:cs="Times New Roman"/>
          <w:lang w:val="en-US"/>
        </w:rPr>
        <w:t>-PRS</w:t>
      </w:r>
      <w:r w:rsidRPr="00396111">
        <w:rPr>
          <w:rFonts w:ascii="Times New Roman" w:eastAsia="Times New Roman" w:hAnsi="Times New Roman" w:cs="Times New Roman"/>
          <w:lang w:val="en-US"/>
        </w:rPr>
        <w:t>) on intercept and slope of individual cognitive tests, including all six test occasions (T1-T6)</w:t>
      </w:r>
      <w:r w:rsidR="00E73A2F">
        <w:rPr>
          <w:rFonts w:ascii="Times New Roman" w:eastAsia="Times New Roman" w:hAnsi="Times New Roman" w:cs="Times New Roman"/>
          <w:lang w:val="en-US"/>
        </w:rPr>
        <w:t xml:space="preserve">, </w:t>
      </w:r>
      <w:r w:rsidR="00E73A2F" w:rsidRPr="00396111">
        <w:rPr>
          <w:rFonts w:ascii="Times New Roman" w:eastAsia="Times New Roman" w:hAnsi="Times New Roman" w:cs="Times New Roman"/>
          <w:lang w:val="en-US"/>
        </w:rPr>
        <w:t>separately for males and females as well as for all individuals.</w:t>
      </w:r>
      <w:r w:rsidR="00E73A2F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TableGrid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277"/>
        <w:gridCol w:w="1017"/>
        <w:gridCol w:w="825"/>
        <w:gridCol w:w="2695"/>
        <w:gridCol w:w="992"/>
        <w:gridCol w:w="1134"/>
      </w:tblGrid>
      <w:tr w:rsidR="00396111" w:rsidRPr="00396111" w14:paraId="6A705258" w14:textId="77777777" w:rsidTr="00A63FDB">
        <w:tc>
          <w:tcPr>
            <w:tcW w:w="1416" w:type="dxa"/>
            <w:tcBorders>
              <w:bottom w:val="single" w:sz="4" w:space="0" w:color="auto"/>
            </w:tcBorders>
          </w:tcPr>
          <w:p w14:paraId="16BCD3D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517A6BC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7646D03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42B6E973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7E26C70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en-US"/>
              </w:rPr>
              <w:t>Estimate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AF3B9A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en-US"/>
              </w:rPr>
              <w:t>t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8E62C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en-US"/>
              </w:rPr>
              <w:t>p-value</w:t>
            </w:r>
          </w:p>
        </w:tc>
      </w:tr>
      <w:tr w:rsidR="00396111" w:rsidRPr="00396111" w14:paraId="7FF98C00" w14:textId="77777777" w:rsidTr="00A63FDB">
        <w:tc>
          <w:tcPr>
            <w:tcW w:w="1416" w:type="dxa"/>
            <w:vMerge w:val="restart"/>
            <w:tcBorders>
              <w:top w:val="single" w:sz="4" w:space="0" w:color="auto"/>
            </w:tcBorders>
          </w:tcPr>
          <w:p w14:paraId="7213E2F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Episodic memory composite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FF623BE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20C63B51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All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6FDE5FA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1454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4109541A" w14:textId="737D9815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1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34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2</w:t>
            </w:r>
            <w:r w:rsidR="00A63FDB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8 to 0.01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DEC44C9" w14:textId="0B8D0FFA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82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17969C" w14:textId="059801E2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688</w:t>
            </w:r>
          </w:p>
        </w:tc>
      </w:tr>
      <w:tr w:rsidR="00396111" w:rsidRPr="00396111" w14:paraId="1C10731B" w14:textId="77777777" w:rsidTr="00A63FDB">
        <w:tc>
          <w:tcPr>
            <w:tcW w:w="1416" w:type="dxa"/>
            <w:vMerge/>
          </w:tcPr>
          <w:p w14:paraId="237CD815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77A6FAE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F1B15B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4D1CED7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69CEBBEE" w14:textId="54147E5F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00</w:t>
            </w:r>
            <w:r w:rsidR="00B47D77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0</w:t>
            </w:r>
            <w:r w:rsidR="00B47D77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0C812A" w14:textId="3DC4DBDB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1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9C3EAB8" w14:textId="6AF0973D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43516">
              <w:rPr>
                <w:rFonts w:ascii="Times New Roman" w:eastAsia="Times New Roman" w:hAnsi="Times New Roman" w:cs="Times New Roman"/>
                <w:lang w:val="en-US"/>
              </w:rPr>
              <w:t>8961</w:t>
            </w:r>
          </w:p>
        </w:tc>
      </w:tr>
      <w:tr w:rsidR="00396111" w:rsidRPr="00396111" w14:paraId="3B03FE8E" w14:textId="77777777" w:rsidTr="00A63FDB">
        <w:tc>
          <w:tcPr>
            <w:tcW w:w="1416" w:type="dxa"/>
            <w:vMerge/>
          </w:tcPr>
          <w:p w14:paraId="3E1C999E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A3E0ED3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69CB98FB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Females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42B8B75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778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435E5C7F" w14:textId="3CF48D3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A2499D">
              <w:rPr>
                <w:rFonts w:ascii="Times New Roman" w:eastAsia="Times New Roman" w:hAnsi="Times New Roman" w:cs="Times New Roman"/>
                <w:lang w:val="en-US"/>
              </w:rPr>
              <w:t>32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264E1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264E1B" w:rsidRPr="00396111">
              <w:rPr>
                <w:rFonts w:ascii="Times New Roman" w:eastAsia="Times New Roman" w:hAnsi="Times New Roman" w:cs="Times New Roman"/>
                <w:lang w:val="en-US"/>
              </w:rPr>
              <w:t>0.1</w:t>
            </w:r>
            <w:r w:rsidR="00264E1B">
              <w:rPr>
                <w:rFonts w:ascii="Times New Roman" w:eastAsia="Times New Roman" w:hAnsi="Times New Roman" w:cs="Times New Roman"/>
                <w:lang w:val="en-US"/>
              </w:rPr>
              <w:t xml:space="preserve">69 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to 0.</w:t>
            </w:r>
            <w:r w:rsidR="00264E1B">
              <w:rPr>
                <w:rFonts w:ascii="Times New Roman" w:eastAsia="Times New Roman" w:hAnsi="Times New Roman" w:cs="Times New Roman"/>
                <w:lang w:val="en-US"/>
              </w:rPr>
              <w:t>232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0F5074" w14:textId="2FA0D62E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A2499D">
              <w:rPr>
                <w:rFonts w:ascii="Times New Roman" w:eastAsia="Times New Roman" w:hAnsi="Times New Roman" w:cs="Times New Roman"/>
                <w:lang w:val="en-US"/>
              </w:rPr>
              <w:t>3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8E1D39" w14:textId="12CF4F83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A2499D">
              <w:rPr>
                <w:rFonts w:ascii="Times New Roman" w:eastAsia="Times New Roman" w:hAnsi="Times New Roman" w:cs="Times New Roman"/>
                <w:lang w:val="en-US"/>
              </w:rPr>
              <w:t>7577</w:t>
            </w:r>
          </w:p>
        </w:tc>
      </w:tr>
      <w:tr w:rsidR="00396111" w:rsidRPr="00396111" w14:paraId="7FFD0D93" w14:textId="77777777" w:rsidTr="00A63FDB">
        <w:tc>
          <w:tcPr>
            <w:tcW w:w="1416" w:type="dxa"/>
            <w:vMerge/>
          </w:tcPr>
          <w:p w14:paraId="2349682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22E50FA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55E55D5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B3B8AC1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16470361" w14:textId="74DD9FF1" w:rsidR="00396111" w:rsidRPr="00396111" w:rsidRDefault="00264E1B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A2499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9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595DFB" w14:textId="48456313" w:rsidR="00396111" w:rsidRPr="00396111" w:rsidRDefault="00264E1B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A2499D">
              <w:rPr>
                <w:rFonts w:ascii="Times New Roman" w:eastAsia="Times New Roman" w:hAnsi="Times New Roman" w:cs="Times New Roman"/>
                <w:lang w:val="en-US"/>
              </w:rPr>
              <w:t>2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773370" w14:textId="47C3938F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A2499D">
              <w:rPr>
                <w:rFonts w:ascii="Times New Roman" w:eastAsia="Times New Roman" w:hAnsi="Times New Roman" w:cs="Times New Roman"/>
                <w:lang w:val="en-US"/>
              </w:rPr>
              <w:t>7843</w:t>
            </w:r>
          </w:p>
        </w:tc>
      </w:tr>
      <w:tr w:rsidR="00396111" w:rsidRPr="00396111" w14:paraId="4BF4B7E4" w14:textId="77777777" w:rsidTr="00A63FDB">
        <w:tc>
          <w:tcPr>
            <w:tcW w:w="1416" w:type="dxa"/>
            <w:vMerge/>
          </w:tcPr>
          <w:p w14:paraId="29FEC1F4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D6389BB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5EA78779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Males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5C05242B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676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4C495F16" w14:textId="11D509F4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3</w:t>
            </w:r>
            <w:r w:rsidR="00437485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5</w:t>
            </w:r>
            <w:r w:rsidR="00E57BA2">
              <w:rPr>
                <w:rFonts w:ascii="Times New Roman" w:eastAsia="Times New Roman" w:hAnsi="Times New Roman" w:cs="Times New Roman"/>
                <w:lang w:val="en-US"/>
              </w:rPr>
              <w:t>26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-0.</w:t>
            </w:r>
            <w:r w:rsidR="00B57D65">
              <w:rPr>
                <w:rFonts w:ascii="Times New Roman" w:eastAsia="Times New Roman" w:hAnsi="Times New Roman" w:cs="Times New Roman"/>
                <w:lang w:val="en-US"/>
              </w:rPr>
              <w:t>114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5D1A430" w14:textId="3B4EF2EE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437485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437485">
              <w:rPr>
                <w:rFonts w:ascii="Times New Roman" w:eastAsia="Times New Roman" w:hAnsi="Times New Roman" w:cs="Times New Roman"/>
                <w:lang w:val="en-US"/>
              </w:rPr>
              <w:t>0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6948D12" w14:textId="37050764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en-US"/>
              </w:rPr>
              <w:t>0.00</w:t>
            </w:r>
            <w:r w:rsidR="00437485">
              <w:rPr>
                <w:rFonts w:ascii="Times New Roman" w:eastAsia="Times New Roman" w:hAnsi="Times New Roman" w:cs="Times New Roman"/>
                <w:b/>
                <w:lang w:val="en-US"/>
              </w:rPr>
              <w:t>25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396111" w:rsidRPr="00396111" w14:paraId="79387B05" w14:textId="77777777" w:rsidTr="00A63FDB">
        <w:tc>
          <w:tcPr>
            <w:tcW w:w="1416" w:type="dxa"/>
            <w:vMerge/>
            <w:tcBorders>
              <w:bottom w:val="single" w:sz="4" w:space="0" w:color="auto"/>
            </w:tcBorders>
          </w:tcPr>
          <w:p w14:paraId="063F8331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D98AEB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57379FE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6A1C0B78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50F0E0B8" w14:textId="199AE296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06 (-0.0</w:t>
            </w:r>
            <w:r w:rsidR="00E57BA2">
              <w:rPr>
                <w:rFonts w:ascii="Times New Roman" w:eastAsia="Times New Roman" w:hAnsi="Times New Roman" w:cs="Times New Roman"/>
                <w:lang w:val="en-US"/>
              </w:rPr>
              <w:t>07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</w:t>
            </w:r>
            <w:r w:rsidR="00E57BA2">
              <w:rPr>
                <w:rFonts w:ascii="Times New Roman" w:eastAsia="Times New Roman" w:hAnsi="Times New Roman" w:cs="Times New Roman"/>
                <w:lang w:val="en-US"/>
              </w:rPr>
              <w:t>13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E9E2C9" w14:textId="09D6D47B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437485">
              <w:rPr>
                <w:rFonts w:ascii="Times New Roman" w:eastAsia="Times New Roman" w:hAnsi="Times New Roman" w:cs="Times New Roman"/>
                <w:lang w:val="en-US"/>
              </w:rPr>
              <w:t>5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AE2117" w14:textId="096A8F76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437485">
              <w:rPr>
                <w:rFonts w:ascii="Times New Roman" w:eastAsia="Times New Roman" w:hAnsi="Times New Roman" w:cs="Times New Roman"/>
                <w:lang w:val="en-US"/>
              </w:rPr>
              <w:t>5677</w:t>
            </w:r>
          </w:p>
        </w:tc>
      </w:tr>
      <w:tr w:rsidR="00396111" w:rsidRPr="00396111" w14:paraId="7046FCC8" w14:textId="77777777" w:rsidTr="00A63FDB">
        <w:tc>
          <w:tcPr>
            <w:tcW w:w="1416" w:type="dxa"/>
            <w:vMerge w:val="restart"/>
          </w:tcPr>
          <w:p w14:paraId="06D45ED7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Semantic memory composite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C470080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6AEAF049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All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52110CCA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1459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73248D5A" w14:textId="00FEFB1D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1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19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22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-0.01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C4FAC15" w14:textId="3517785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2.2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7897B2A" w14:textId="1A324EE9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2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66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396111" w:rsidRPr="00396111" w14:paraId="1E82E0A5" w14:textId="77777777" w:rsidTr="00A63FDB">
        <w:tc>
          <w:tcPr>
            <w:tcW w:w="1416" w:type="dxa"/>
            <w:vMerge/>
          </w:tcPr>
          <w:p w14:paraId="6E5C6EA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B0EE3F2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354BB9EB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352841B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646DDF0C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03 (0.002 to 0.00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12B9D5" w14:textId="7ECCF764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1.0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6FFE7C" w14:textId="2F552DEE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4B6E0E">
              <w:rPr>
                <w:rFonts w:ascii="Times New Roman" w:eastAsia="Times New Roman" w:hAnsi="Times New Roman" w:cs="Times New Roman"/>
                <w:lang w:val="en-US"/>
              </w:rPr>
              <w:t>3085</w:t>
            </w:r>
          </w:p>
        </w:tc>
      </w:tr>
      <w:tr w:rsidR="00396111" w:rsidRPr="00396111" w14:paraId="25C4F60B" w14:textId="77777777" w:rsidTr="00A63FDB">
        <w:tc>
          <w:tcPr>
            <w:tcW w:w="1416" w:type="dxa"/>
            <w:vMerge/>
          </w:tcPr>
          <w:p w14:paraId="1DF0EEB0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F019A1F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3B827C5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Females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17E8F0B9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781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5E6797E3" w14:textId="7F55F26A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0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22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1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65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121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73ABF86" w14:textId="0FF69516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2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D24C46" w14:textId="32EF7D8A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F801EF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670</w:t>
            </w:r>
          </w:p>
        </w:tc>
      </w:tr>
      <w:tr w:rsidR="00396111" w:rsidRPr="00396111" w14:paraId="4F943156" w14:textId="77777777" w:rsidTr="00A63FDB">
        <w:tc>
          <w:tcPr>
            <w:tcW w:w="1416" w:type="dxa"/>
            <w:vMerge/>
          </w:tcPr>
          <w:p w14:paraId="101FCAF5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EB9CD01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28FA7B74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2C5ECDAF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4C05836C" w14:textId="3560906D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0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00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1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8F9FB4" w14:textId="192F3836" w:rsidR="00396111" w:rsidRPr="00396111" w:rsidRDefault="007057AA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8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EE6B39" w14:textId="3E625973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7057AA">
              <w:rPr>
                <w:rFonts w:ascii="Times New Roman" w:eastAsia="Times New Roman" w:hAnsi="Times New Roman" w:cs="Times New Roman"/>
                <w:lang w:val="en-US"/>
              </w:rPr>
              <w:t>3969</w:t>
            </w:r>
          </w:p>
        </w:tc>
      </w:tr>
      <w:tr w:rsidR="00396111" w:rsidRPr="00396111" w14:paraId="55A784E1" w14:textId="77777777" w:rsidTr="00A63FDB">
        <w:tc>
          <w:tcPr>
            <w:tcW w:w="1416" w:type="dxa"/>
            <w:vMerge/>
          </w:tcPr>
          <w:p w14:paraId="0335A2F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BB96E5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53CBCC10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Males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4C607055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678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2AC243A6" w14:textId="6382DA08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226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3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77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-0.0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74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A9F7D1" w14:textId="5642D15A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2.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89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94F5D4" w14:textId="213A995A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en-US"/>
              </w:rPr>
              <w:t>0.0</w:t>
            </w:r>
            <w:r w:rsidR="007B38CB">
              <w:rPr>
                <w:rFonts w:ascii="Times New Roman" w:eastAsia="Times New Roman" w:hAnsi="Times New Roman" w:cs="Times New Roman"/>
                <w:b/>
                <w:lang w:val="en-US"/>
              </w:rPr>
              <w:t>039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396111" w:rsidRPr="00396111" w14:paraId="10D6EDF1" w14:textId="77777777" w:rsidTr="00A63FDB">
        <w:tc>
          <w:tcPr>
            <w:tcW w:w="1416" w:type="dxa"/>
            <w:vMerge/>
            <w:tcBorders>
              <w:bottom w:val="single" w:sz="4" w:space="0" w:color="auto"/>
            </w:tcBorders>
          </w:tcPr>
          <w:p w14:paraId="16A194CA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FD5D62F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5986A9E1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1E3010A8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34FBB06F" w14:textId="6C4442CF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02 (-0.00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AC5D07" w14:textId="66637962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5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79B30F" w14:textId="437CAE68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7B38CB">
              <w:rPr>
                <w:rFonts w:ascii="Times New Roman" w:eastAsia="Times New Roman" w:hAnsi="Times New Roman" w:cs="Times New Roman"/>
                <w:lang w:val="en-US"/>
              </w:rPr>
              <w:t>5747</w:t>
            </w:r>
          </w:p>
        </w:tc>
      </w:tr>
      <w:tr w:rsidR="00396111" w:rsidRPr="00396111" w14:paraId="44734AD3" w14:textId="77777777" w:rsidTr="00A63FDB">
        <w:tc>
          <w:tcPr>
            <w:tcW w:w="1416" w:type="dxa"/>
            <w:vMerge w:val="restart"/>
            <w:tcBorders>
              <w:top w:val="single" w:sz="4" w:space="0" w:color="auto"/>
            </w:tcBorders>
          </w:tcPr>
          <w:p w14:paraId="2072DF7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Visuospatial ability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1F39272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284624CA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All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25FE192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1457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20179063" w14:textId="6844C7FC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0</w:t>
            </w:r>
            <w:r w:rsidR="00611671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</w:t>
            </w:r>
            <w:r w:rsidR="009C04BD">
              <w:rPr>
                <w:rFonts w:ascii="Times New Roman" w:eastAsia="Times New Roman" w:hAnsi="Times New Roman" w:cs="Times New Roman"/>
                <w:lang w:val="en-US"/>
              </w:rPr>
              <w:t>590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</w:t>
            </w:r>
            <w:r w:rsidR="009C04BD">
              <w:rPr>
                <w:rFonts w:ascii="Times New Roman" w:eastAsia="Times New Roman" w:hAnsi="Times New Roman" w:cs="Times New Roman"/>
                <w:lang w:val="en-US"/>
              </w:rPr>
              <w:t>277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0AE7AD" w14:textId="260B1A99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61167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611671">
              <w:rPr>
                <w:rFonts w:ascii="Times New Roman" w:eastAsia="Times New Roman" w:hAnsi="Times New Roman" w:cs="Times New Roman"/>
                <w:lang w:val="en-US"/>
              </w:rPr>
              <w:t>7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66BD27" w14:textId="2247A455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611671">
              <w:rPr>
                <w:rFonts w:ascii="Times New Roman" w:eastAsia="Times New Roman" w:hAnsi="Times New Roman" w:cs="Times New Roman"/>
                <w:lang w:val="en-US"/>
              </w:rPr>
              <w:t>4813</w:t>
            </w:r>
          </w:p>
        </w:tc>
      </w:tr>
      <w:tr w:rsidR="00396111" w:rsidRPr="00396111" w14:paraId="22B0CC5A" w14:textId="77777777" w:rsidTr="00A63FDB">
        <w:tc>
          <w:tcPr>
            <w:tcW w:w="1416" w:type="dxa"/>
            <w:vMerge/>
          </w:tcPr>
          <w:p w14:paraId="160A495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3AC2310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1DC9E6D8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65A9B1A0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3A103A11" w14:textId="2CF38000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001 (-0.0</w:t>
            </w:r>
            <w:r w:rsidR="0084267E">
              <w:rPr>
                <w:rFonts w:ascii="Times New Roman" w:eastAsia="Times New Roman" w:hAnsi="Times New Roman" w:cs="Times New Roman"/>
                <w:lang w:val="en-US"/>
              </w:rPr>
              <w:t>20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</w:t>
            </w:r>
            <w:r w:rsidR="009C04BD">
              <w:rPr>
                <w:rFonts w:ascii="Times New Roman" w:eastAsia="Times New Roman" w:hAnsi="Times New Roman" w:cs="Times New Roman"/>
                <w:lang w:val="en-US"/>
              </w:rPr>
              <w:t>17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B906A15" w14:textId="63D2AF70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611671">
              <w:rPr>
                <w:rFonts w:ascii="Times New Roman" w:eastAsia="Times New Roman" w:hAnsi="Times New Roman" w:cs="Times New Roman"/>
                <w:lang w:val="en-US"/>
              </w:rPr>
              <w:t>1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425B2F" w14:textId="5431A854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611671">
              <w:rPr>
                <w:rFonts w:ascii="Times New Roman" w:eastAsia="Times New Roman" w:hAnsi="Times New Roman" w:cs="Times New Roman"/>
                <w:lang w:val="en-US"/>
              </w:rPr>
              <w:t>8880</w:t>
            </w:r>
          </w:p>
        </w:tc>
      </w:tr>
      <w:tr w:rsidR="00396111" w:rsidRPr="00396111" w14:paraId="3847E83E" w14:textId="77777777" w:rsidTr="00A63FDB">
        <w:tc>
          <w:tcPr>
            <w:tcW w:w="1416" w:type="dxa"/>
            <w:vMerge/>
          </w:tcPr>
          <w:p w14:paraId="739C6DF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3336B54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76A9642F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Females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5B7543C7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780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14:paraId="3CB607EE" w14:textId="1043086B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D4108B">
              <w:rPr>
                <w:rFonts w:ascii="Times New Roman" w:eastAsia="Times New Roman" w:hAnsi="Times New Roman" w:cs="Times New Roman"/>
                <w:lang w:val="en-US"/>
              </w:rPr>
              <w:t>35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</w:t>
            </w:r>
            <w:r w:rsidR="00F34FA9">
              <w:rPr>
                <w:rFonts w:ascii="Times New Roman" w:eastAsia="Times New Roman" w:hAnsi="Times New Roman" w:cs="Times New Roman"/>
                <w:lang w:val="en-US"/>
              </w:rPr>
              <w:t>233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</w:t>
            </w:r>
            <w:r w:rsidR="00F34FA9">
              <w:rPr>
                <w:rFonts w:ascii="Times New Roman" w:eastAsia="Times New Roman" w:hAnsi="Times New Roman" w:cs="Times New Roman"/>
                <w:lang w:val="en-US"/>
              </w:rPr>
              <w:t>940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5AF8BF" w14:textId="17905AE3" w:rsidR="00396111" w:rsidRPr="00396111" w:rsidRDefault="00D4108B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7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059592" w14:textId="25726EEB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D4108B">
              <w:rPr>
                <w:rFonts w:ascii="Times New Roman" w:eastAsia="Times New Roman" w:hAnsi="Times New Roman" w:cs="Times New Roman"/>
                <w:lang w:val="en-US"/>
              </w:rPr>
              <w:t>2396</w:t>
            </w:r>
          </w:p>
        </w:tc>
      </w:tr>
      <w:tr w:rsidR="00396111" w:rsidRPr="00396111" w14:paraId="58E0C14F" w14:textId="77777777" w:rsidTr="00A63FDB">
        <w:tc>
          <w:tcPr>
            <w:tcW w:w="1416" w:type="dxa"/>
            <w:vMerge/>
          </w:tcPr>
          <w:p w14:paraId="39A56312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8D68D7F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9FF0073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46C1284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7B32DFDD" w14:textId="5534238F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01 (-0.0</w:t>
            </w:r>
            <w:r w:rsidR="00F34FA9">
              <w:rPr>
                <w:rFonts w:ascii="Times New Roman" w:eastAsia="Times New Roman" w:hAnsi="Times New Roman" w:cs="Times New Roman"/>
                <w:lang w:val="en-US"/>
              </w:rPr>
              <w:t>26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</w:t>
            </w:r>
            <w:r w:rsidR="00F34FA9">
              <w:rPr>
                <w:rFonts w:ascii="Times New Roman" w:eastAsia="Times New Roman" w:hAnsi="Times New Roman" w:cs="Times New Roman"/>
                <w:lang w:val="en-US"/>
              </w:rPr>
              <w:t>26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C32AB4" w14:textId="297DA4B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D4108B">
              <w:rPr>
                <w:rFonts w:ascii="Times New Roman" w:eastAsia="Times New Roman" w:hAnsi="Times New Roman" w:cs="Times New Roman"/>
                <w:lang w:val="en-US"/>
              </w:rPr>
              <w:t>0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4A1A52" w14:textId="6AF6D54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D4108B">
              <w:rPr>
                <w:rFonts w:ascii="Times New Roman" w:eastAsia="Times New Roman" w:hAnsi="Times New Roman" w:cs="Times New Roman"/>
                <w:lang w:val="en-US"/>
              </w:rPr>
              <w:t>9857</w:t>
            </w:r>
          </w:p>
        </w:tc>
      </w:tr>
      <w:tr w:rsidR="00396111" w:rsidRPr="00396111" w14:paraId="673064A8" w14:textId="77777777" w:rsidTr="00A63FDB">
        <w:tc>
          <w:tcPr>
            <w:tcW w:w="1416" w:type="dxa"/>
            <w:vMerge/>
          </w:tcPr>
          <w:p w14:paraId="4164E7EA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721CB48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PRS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68069B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Males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76556AB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677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15BAC440" w14:textId="65E81EF3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07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(-0.3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68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-0.0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90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794D5" w14:textId="4C0E33C4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2.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2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57117" w14:textId="22446B8B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02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64</w:t>
            </w:r>
            <w:r w:rsidRPr="00396111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</w:tr>
      <w:tr w:rsidR="00396111" w:rsidRPr="00396111" w14:paraId="48898B82" w14:textId="77777777" w:rsidTr="00A63FDB">
        <w:tc>
          <w:tcPr>
            <w:tcW w:w="1416" w:type="dxa"/>
            <w:vMerge/>
            <w:tcBorders>
              <w:bottom w:val="single" w:sz="4" w:space="0" w:color="auto"/>
            </w:tcBorders>
          </w:tcPr>
          <w:p w14:paraId="4692710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B07C866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Time*PRS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49FF899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3810F60D" w14:textId="7777777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7DBC1CEC" w14:textId="223E4E1A" w:rsidR="00396111" w:rsidRPr="00396111" w:rsidRDefault="001E2470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0.001 (-0.0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28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 xml:space="preserve"> to 0.02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396111" w:rsidRPr="00396111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AE7F86" w14:textId="2F49DD64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-0.10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5EFFD6" w14:textId="496A6EF7" w:rsidR="00396111" w:rsidRPr="00396111" w:rsidRDefault="00396111" w:rsidP="00396111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96111">
              <w:rPr>
                <w:rFonts w:ascii="Times New Roman" w:eastAsia="Times New Roman" w:hAnsi="Times New Roman" w:cs="Times New Roman"/>
                <w:lang w:val="en-US"/>
              </w:rPr>
              <w:t>0.9</w:t>
            </w:r>
            <w:r w:rsidR="00C42C32">
              <w:rPr>
                <w:rFonts w:ascii="Times New Roman" w:eastAsia="Times New Roman" w:hAnsi="Times New Roman" w:cs="Times New Roman"/>
                <w:lang w:val="en-US"/>
              </w:rPr>
              <w:t>200</w:t>
            </w:r>
          </w:p>
        </w:tc>
      </w:tr>
    </w:tbl>
    <w:p w14:paraId="5FB9E11A" w14:textId="77777777" w:rsidR="00396111" w:rsidRPr="00396111" w:rsidRDefault="00396111" w:rsidP="00732209">
      <w:pPr>
        <w:keepNext/>
        <w:keepLines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6111">
        <w:rPr>
          <w:rFonts w:ascii="Courier New" w:eastAsia="Times New Roman" w:hAnsi="Courier New" w:cs="Courier New"/>
          <w:sz w:val="16"/>
          <w:szCs w:val="16"/>
          <w:lang w:val="en-US"/>
        </w:rPr>
        <w:t>﻿</w:t>
      </w:r>
      <w:r w:rsidRPr="00396111">
        <w:rPr>
          <w:rFonts w:ascii="Times New Roman" w:eastAsia="Times New Roman" w:hAnsi="Times New Roman" w:cs="Times New Roman"/>
          <w:sz w:val="16"/>
          <w:szCs w:val="16"/>
          <w:lang w:val="en-US"/>
        </w:rPr>
        <w:t>* = p &lt; 0.05 (uncorrected). Bold = p &lt; 0.02 (corrected for multiple testing across three tests). PRS = polygenic risk score. Linear mixed-effect models included sex (when applicable), age, age</w:t>
      </w:r>
      <w:r w:rsidRPr="00396111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396111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nd the first 5 genetic principal components for genetic ancestry as covariates of no interest. CI = confidence interval.</w:t>
      </w:r>
    </w:p>
    <w:p w14:paraId="78FD8B57" w14:textId="77777777" w:rsidR="00396111" w:rsidRPr="00396111" w:rsidRDefault="00396111" w:rsidP="00396111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lang w:val="en-US"/>
        </w:rPr>
      </w:pPr>
    </w:p>
    <w:p w14:paraId="31D79433" w14:textId="37BA085C" w:rsidR="00396111" w:rsidRPr="00396111" w:rsidRDefault="00396111" w:rsidP="00396111">
      <w:pPr>
        <w:keepNext/>
        <w:keepLines/>
        <w:rPr>
          <w:rFonts w:ascii="Times New Roman" w:eastAsia="Times New Roman" w:hAnsi="Times New Roman" w:cs="Times New Roman"/>
          <w:lang w:val="en-US"/>
        </w:rPr>
      </w:pPr>
      <w:r w:rsidRPr="004B76E3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9</w:t>
      </w:r>
      <w:r w:rsidRPr="00396111">
        <w:rPr>
          <w:rFonts w:ascii="Times New Roman" w:eastAsia="Times New Roman" w:hAnsi="Times New Roman" w:cs="Times New Roman"/>
          <w:b/>
          <w:lang w:val="en-US"/>
        </w:rPr>
        <w:t>:</w:t>
      </w:r>
      <w:r w:rsidRPr="00396111">
        <w:rPr>
          <w:rFonts w:ascii="Times New Roman" w:eastAsia="Times New Roman" w:hAnsi="Times New Roman" w:cs="Times New Roman"/>
          <w:lang w:val="en-US"/>
        </w:rPr>
        <w:t xml:space="preserve"> Effect of schizophrenia PRS (</w:t>
      </w:r>
      <w:r>
        <w:rPr>
          <w:rFonts w:ascii="Times New Roman" w:eastAsia="Times New Roman" w:hAnsi="Times New Roman" w:cs="Times New Roman"/>
          <w:lang w:val="en-US"/>
        </w:rPr>
        <w:t>PCA</w:t>
      </w:r>
      <w:r w:rsidR="002610EF">
        <w:rPr>
          <w:rFonts w:ascii="Times New Roman" w:eastAsia="Times New Roman" w:hAnsi="Times New Roman" w:cs="Times New Roman"/>
          <w:lang w:val="en-US"/>
        </w:rPr>
        <w:t>-PRS</w:t>
      </w:r>
      <w:r w:rsidRPr="00396111">
        <w:rPr>
          <w:rFonts w:ascii="Times New Roman" w:eastAsia="Times New Roman" w:hAnsi="Times New Roman" w:cs="Times New Roman"/>
          <w:lang w:val="en-US"/>
        </w:rPr>
        <w:t>) on each school grade at age 12, separately for males and females as well as for all individual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2731"/>
        <w:gridCol w:w="1391"/>
        <w:gridCol w:w="1400"/>
      </w:tblGrid>
      <w:tr w:rsidR="00396111" w:rsidRPr="00396111" w14:paraId="0EB9B3DB" w14:textId="77777777" w:rsidTr="00A63FDB">
        <w:trPr>
          <w:trHeight w:val="41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5D2B4A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5289A7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77A85C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N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658278FB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b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Estimate</w:t>
            </w:r>
            <w:proofErr w:type="spellEnd"/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 xml:space="preserve"> (95% CI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596831CA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t-</w:t>
            </w:r>
            <w:proofErr w:type="spellStart"/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valu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D4AEED9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p-</w:t>
            </w:r>
            <w:proofErr w:type="spellStart"/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value</w:t>
            </w:r>
            <w:proofErr w:type="spellEnd"/>
          </w:p>
        </w:tc>
      </w:tr>
      <w:tr w:rsidR="00396111" w:rsidRPr="00396111" w14:paraId="6708EFE5" w14:textId="77777777" w:rsidTr="00A63FDB">
        <w:trPr>
          <w:trHeight w:val="387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053594CE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Mathematic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9A57CF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3278A27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496</w:t>
            </w:r>
          </w:p>
        </w:tc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14:paraId="1EEBA7A7" w14:textId="39D4B8B5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AE4140">
              <w:rPr>
                <w:rFonts w:ascii="Times New Roman" w:eastAsia="Times New Roman" w:hAnsi="Times New Roman" w:cs="Times New Roman"/>
                <w:lang w:val="sv-SE"/>
              </w:rPr>
              <w:t>78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</w:t>
            </w:r>
            <w:r w:rsidR="00AE4140">
              <w:rPr>
                <w:rFonts w:ascii="Times New Roman" w:eastAsia="Times New Roman" w:hAnsi="Times New Roman" w:cs="Times New Roman"/>
                <w:lang w:val="sv-SE"/>
              </w:rPr>
              <w:t>65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0</w:t>
            </w:r>
            <w:r w:rsidR="00AE4140">
              <w:rPr>
                <w:rFonts w:ascii="Times New Roman" w:eastAsia="Times New Roman" w:hAnsi="Times New Roman" w:cs="Times New Roman"/>
                <w:lang w:val="sv-SE"/>
              </w:rPr>
              <w:t>10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518B6EF6" w14:textId="58503CED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1.</w:t>
            </w:r>
            <w:r w:rsidR="00AE4140">
              <w:rPr>
                <w:rFonts w:ascii="Times New Roman" w:eastAsia="Times New Roman" w:hAnsi="Times New Roman" w:cs="Times New Roman"/>
                <w:lang w:val="sv-SE"/>
              </w:rPr>
              <w:t>736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6D2CB42C" w14:textId="54073BE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AE4140">
              <w:rPr>
                <w:rFonts w:ascii="Times New Roman" w:eastAsia="Times New Roman" w:hAnsi="Times New Roman" w:cs="Times New Roman"/>
                <w:lang w:val="sv-SE"/>
              </w:rPr>
              <w:t>832</w:t>
            </w:r>
            <w:proofErr w:type="gramEnd"/>
          </w:p>
        </w:tc>
      </w:tr>
      <w:tr w:rsidR="00396111" w:rsidRPr="00396111" w14:paraId="4089A61C" w14:textId="77777777" w:rsidTr="00A63FDB">
        <w:trPr>
          <w:trHeight w:val="377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5CE82464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C9085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Female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52B12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9</w:t>
            </w:r>
          </w:p>
        </w:tc>
        <w:tc>
          <w:tcPr>
            <w:tcW w:w="2731" w:type="dxa"/>
            <w:tcBorders>
              <w:top w:val="nil"/>
              <w:bottom w:val="nil"/>
            </w:tcBorders>
          </w:tcPr>
          <w:p w14:paraId="3E63D993" w14:textId="2A68ECE2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1</w:t>
            </w:r>
            <w:r w:rsidR="00727A92">
              <w:rPr>
                <w:rFonts w:ascii="Times New Roman" w:eastAsia="Times New Roman" w:hAnsi="Times New Roman" w:cs="Times New Roman"/>
                <w:lang w:val="sv-SE"/>
              </w:rPr>
              <w:t>4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3</w:t>
            </w:r>
            <w:r w:rsidR="00727A92">
              <w:rPr>
                <w:rFonts w:ascii="Times New Roman" w:eastAsia="Times New Roman" w:hAnsi="Times New Roman" w:cs="Times New Roman"/>
                <w:lang w:val="sv-SE"/>
              </w:rPr>
              <w:t>4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1</w:t>
            </w:r>
            <w:r w:rsidR="00727A92">
              <w:rPr>
                <w:rFonts w:ascii="Times New Roman" w:eastAsia="Times New Roman" w:hAnsi="Times New Roman" w:cs="Times New Roman"/>
                <w:lang w:val="sv-SE"/>
              </w:rPr>
              <w:t>06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79EA828" w14:textId="56FB1CD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727A92">
              <w:rPr>
                <w:rFonts w:ascii="Times New Roman" w:eastAsia="Times New Roman" w:hAnsi="Times New Roman" w:cs="Times New Roman"/>
                <w:lang w:val="sv-SE"/>
              </w:rPr>
              <w:t>234</w:t>
            </w:r>
            <w:proofErr w:type="gram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CA5D282" w14:textId="6889D855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8</w:t>
            </w:r>
            <w:r w:rsidR="00727A92">
              <w:rPr>
                <w:rFonts w:ascii="Times New Roman" w:eastAsia="Times New Roman" w:hAnsi="Times New Roman" w:cs="Times New Roman"/>
                <w:lang w:val="sv-SE"/>
              </w:rPr>
              <w:t>154</w:t>
            </w:r>
            <w:proofErr w:type="gramEnd"/>
          </w:p>
        </w:tc>
      </w:tr>
      <w:tr w:rsidR="00396111" w:rsidRPr="00396111" w14:paraId="7532CEF0" w14:textId="77777777" w:rsidTr="00A63FDB">
        <w:trPr>
          <w:trHeight w:val="353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7BB654B0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DBDFF2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Mal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2B121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7</w:t>
            </w:r>
          </w:p>
        </w:tc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14:paraId="2160F723" w14:textId="60702921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1</w:t>
            </w:r>
            <w:r w:rsidR="00677383">
              <w:rPr>
                <w:rFonts w:ascii="Times New Roman" w:eastAsia="Times New Roman" w:hAnsi="Times New Roman" w:cs="Times New Roman"/>
                <w:lang w:val="sv-SE"/>
              </w:rPr>
              <w:t>66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29</w:t>
            </w:r>
            <w:r w:rsidR="00677383">
              <w:rPr>
                <w:rFonts w:ascii="Times New Roman" w:eastAsia="Times New Roman" w:hAnsi="Times New Roman" w:cs="Times New Roman"/>
                <w:lang w:val="sv-SE"/>
              </w:rPr>
              <w:t>5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-0.0</w:t>
            </w:r>
            <w:r w:rsidR="00677383">
              <w:rPr>
                <w:rFonts w:ascii="Times New Roman" w:eastAsia="Times New Roman" w:hAnsi="Times New Roman" w:cs="Times New Roman"/>
                <w:lang w:val="sv-SE"/>
              </w:rPr>
              <w:t>37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1FF5AED7" w14:textId="73740793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2.</w:t>
            </w:r>
            <w:r w:rsidR="00677383">
              <w:rPr>
                <w:rFonts w:ascii="Times New Roman" w:eastAsia="Times New Roman" w:hAnsi="Times New Roman" w:cs="Times New Roman"/>
                <w:lang w:val="sv-SE"/>
              </w:rPr>
              <w:t>534</w:t>
            </w:r>
            <w:proofErr w:type="gram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F413FA1" w14:textId="6842FE8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677383">
              <w:rPr>
                <w:rFonts w:ascii="Times New Roman" w:eastAsia="Times New Roman" w:hAnsi="Times New Roman" w:cs="Times New Roman"/>
                <w:lang w:val="sv-SE"/>
              </w:rPr>
              <w:t>119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  <w:tr w:rsidR="00396111" w:rsidRPr="00396111" w14:paraId="130CB648" w14:textId="77777777" w:rsidTr="00A63FDB">
        <w:trPr>
          <w:trHeight w:val="415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939CA05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Swedis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07ECF7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1AC70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496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5E53195C" w14:textId="1736F0DB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644B30">
              <w:rPr>
                <w:rFonts w:ascii="Times New Roman" w:eastAsia="Times New Roman" w:hAnsi="Times New Roman" w:cs="Times New Roman"/>
                <w:lang w:val="sv-SE"/>
              </w:rPr>
              <w:t>22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</w:t>
            </w:r>
            <w:r w:rsidR="00644B30">
              <w:rPr>
                <w:rFonts w:ascii="Times New Roman" w:eastAsia="Times New Roman" w:hAnsi="Times New Roman" w:cs="Times New Roman"/>
                <w:lang w:val="sv-SE"/>
              </w:rPr>
              <w:t>09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0</w:t>
            </w:r>
            <w:r w:rsidR="00644B30">
              <w:rPr>
                <w:rFonts w:ascii="Times New Roman" w:eastAsia="Times New Roman" w:hAnsi="Times New Roman" w:cs="Times New Roman"/>
                <w:lang w:val="sv-SE"/>
              </w:rPr>
              <w:t>64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500BDE2" w14:textId="1B39E223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644B30">
              <w:rPr>
                <w:rFonts w:ascii="Times New Roman" w:eastAsia="Times New Roman" w:hAnsi="Times New Roman" w:cs="Times New Roman"/>
                <w:lang w:val="sv-SE"/>
              </w:rPr>
              <w:t>508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8814A4F" w14:textId="4916C84F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644B30">
              <w:rPr>
                <w:rFonts w:ascii="Times New Roman" w:eastAsia="Times New Roman" w:hAnsi="Times New Roman" w:cs="Times New Roman"/>
                <w:lang w:val="sv-SE"/>
              </w:rPr>
              <w:t>6117</w:t>
            </w:r>
            <w:proofErr w:type="gramEnd"/>
          </w:p>
        </w:tc>
      </w:tr>
      <w:tr w:rsidR="00396111" w:rsidRPr="00396111" w14:paraId="0665FD0D" w14:textId="77777777" w:rsidTr="00A63FDB">
        <w:trPr>
          <w:trHeight w:val="376"/>
        </w:trPr>
        <w:tc>
          <w:tcPr>
            <w:tcW w:w="1560" w:type="dxa"/>
            <w:vMerge/>
          </w:tcPr>
          <w:p w14:paraId="69B9AC1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</w:tcPr>
          <w:p w14:paraId="130CCB13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Females</w:t>
            </w:r>
            <w:proofErr w:type="spellEnd"/>
          </w:p>
        </w:tc>
        <w:tc>
          <w:tcPr>
            <w:tcW w:w="850" w:type="dxa"/>
          </w:tcPr>
          <w:p w14:paraId="6CD75903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9</w:t>
            </w:r>
          </w:p>
        </w:tc>
        <w:tc>
          <w:tcPr>
            <w:tcW w:w="2731" w:type="dxa"/>
          </w:tcPr>
          <w:p w14:paraId="1C7EC260" w14:textId="5B052BB0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2125BA">
              <w:rPr>
                <w:rFonts w:ascii="Times New Roman" w:eastAsia="Times New Roman" w:hAnsi="Times New Roman" w:cs="Times New Roman"/>
                <w:lang w:val="sv-SE"/>
              </w:rPr>
              <w:t>4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0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0</w:t>
            </w:r>
            <w:r w:rsidR="002125BA">
              <w:rPr>
                <w:rFonts w:ascii="Times New Roman" w:eastAsia="Times New Roman" w:hAnsi="Times New Roman" w:cs="Times New Roman"/>
                <w:lang w:val="sv-SE"/>
              </w:rPr>
              <w:t>81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1</w:t>
            </w:r>
            <w:r w:rsidR="002125BA">
              <w:rPr>
                <w:rFonts w:ascii="Times New Roman" w:eastAsia="Times New Roman" w:hAnsi="Times New Roman" w:cs="Times New Roman"/>
                <w:lang w:val="sv-SE"/>
              </w:rPr>
              <w:t>62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</w:tcPr>
          <w:p w14:paraId="45F3A122" w14:textId="0D9DD090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2125BA">
              <w:rPr>
                <w:rFonts w:ascii="Times New Roman" w:eastAsia="Times New Roman" w:hAnsi="Times New Roman" w:cs="Times New Roman"/>
                <w:lang w:val="sv-SE"/>
              </w:rPr>
              <w:t>655</w:t>
            </w:r>
            <w:proofErr w:type="gramEnd"/>
          </w:p>
        </w:tc>
        <w:tc>
          <w:tcPr>
            <w:tcW w:w="1400" w:type="dxa"/>
          </w:tcPr>
          <w:p w14:paraId="2E798166" w14:textId="5F4B056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2125BA">
              <w:rPr>
                <w:rFonts w:ascii="Times New Roman" w:eastAsia="Times New Roman" w:hAnsi="Times New Roman" w:cs="Times New Roman"/>
                <w:lang w:val="sv-SE"/>
              </w:rPr>
              <w:t>5129</w:t>
            </w:r>
            <w:proofErr w:type="gramEnd"/>
          </w:p>
        </w:tc>
      </w:tr>
      <w:tr w:rsidR="00396111" w:rsidRPr="00396111" w14:paraId="55722B1D" w14:textId="77777777" w:rsidTr="00A63FDB">
        <w:trPr>
          <w:trHeight w:val="343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1A98AC8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3DD0D5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Ma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813B5E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7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4ECF63A2" w14:textId="48FCB0C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1</w:t>
            </w:r>
            <w:r w:rsidR="00267DCD">
              <w:rPr>
                <w:rFonts w:ascii="Times New Roman" w:eastAsia="Times New Roman" w:hAnsi="Times New Roman" w:cs="Times New Roman"/>
                <w:lang w:val="sv-SE"/>
              </w:rPr>
              <w:t>03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2</w:t>
            </w:r>
            <w:r w:rsidR="00267DCD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="006B4A1F">
              <w:rPr>
                <w:rFonts w:ascii="Times New Roman" w:eastAsia="Times New Roman" w:hAnsi="Times New Roman" w:cs="Times New Roman"/>
                <w:lang w:val="sv-SE"/>
              </w:rPr>
              <w:t>7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0</w:t>
            </w:r>
            <w:r w:rsidR="00267DCD">
              <w:rPr>
                <w:rFonts w:ascii="Times New Roman" w:eastAsia="Times New Roman" w:hAnsi="Times New Roman" w:cs="Times New Roman"/>
                <w:lang w:val="sv-SE"/>
              </w:rPr>
              <w:t>20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52E1991" w14:textId="089E13B4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1.</w:t>
            </w:r>
            <w:r w:rsidR="00267DCD">
              <w:rPr>
                <w:rFonts w:ascii="Times New Roman" w:eastAsia="Times New Roman" w:hAnsi="Times New Roman" w:cs="Times New Roman"/>
                <w:lang w:val="sv-SE"/>
              </w:rPr>
              <w:t>644</w:t>
            </w:r>
            <w:proofErr w:type="gramEnd"/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4978FBD" w14:textId="31759352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267DCD">
              <w:rPr>
                <w:rFonts w:ascii="Times New Roman" w:eastAsia="Times New Roman" w:hAnsi="Times New Roman" w:cs="Times New Roman"/>
                <w:lang w:val="sv-SE"/>
              </w:rPr>
              <w:t>1016</w:t>
            </w:r>
            <w:proofErr w:type="gramEnd"/>
          </w:p>
        </w:tc>
      </w:tr>
      <w:tr w:rsidR="00396111" w:rsidRPr="00396111" w14:paraId="49CF51B0" w14:textId="77777777" w:rsidTr="00A63FDB">
        <w:trPr>
          <w:trHeight w:val="345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17ECCF2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Histor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D2E56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FB86888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496</w:t>
            </w:r>
          </w:p>
        </w:tc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14:paraId="008EEC79" w14:textId="08AA15EB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080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>(-0.1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69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0.009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061280E1" w14:textId="62DF68F6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="007414E6">
              <w:rPr>
                <w:rFonts w:ascii="Times New Roman" w:eastAsia="Times New Roman" w:hAnsi="Times New Roman" w:cs="Times New Roman"/>
                <w:lang w:val="sv-SE"/>
              </w:rPr>
              <w:t>1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.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756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0EE6DD95" w14:textId="7F4F055A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798</w:t>
            </w:r>
            <w:proofErr w:type="gramEnd"/>
          </w:p>
        </w:tc>
      </w:tr>
      <w:tr w:rsidR="00396111" w:rsidRPr="00396111" w14:paraId="418698A6" w14:textId="77777777" w:rsidTr="00A63FDB">
        <w:trPr>
          <w:trHeight w:val="362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317D9C1F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DB0C6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Female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76CB25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9</w:t>
            </w:r>
          </w:p>
        </w:tc>
        <w:tc>
          <w:tcPr>
            <w:tcW w:w="2731" w:type="dxa"/>
            <w:tcBorders>
              <w:top w:val="nil"/>
              <w:bottom w:val="nil"/>
            </w:tcBorders>
          </w:tcPr>
          <w:p w14:paraId="685BFF1D" w14:textId="79C2BC0B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26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42 to 0.106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C56EFFA" w14:textId="1C141324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418</w:t>
            </w:r>
            <w:proofErr w:type="gram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1E41131A" w14:textId="6C3332FA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6760</w:t>
            </w:r>
            <w:proofErr w:type="gramEnd"/>
          </w:p>
        </w:tc>
      </w:tr>
      <w:tr w:rsidR="00396111" w:rsidRPr="00396111" w14:paraId="2DEDD248" w14:textId="77777777" w:rsidTr="00A63FDB">
        <w:trPr>
          <w:trHeight w:val="418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639AE7BA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B8B917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Mal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1A17E1F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7</w:t>
            </w:r>
          </w:p>
        </w:tc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14:paraId="5B705223" w14:textId="5300FA9B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1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48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278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-0.0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17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</w:tcPr>
          <w:p w14:paraId="7F0BF1B0" w14:textId="0CC44794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2.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231</w:t>
            </w:r>
            <w:proofErr w:type="gram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0843D923" w14:textId="167AB10C" w:rsidR="00396111" w:rsidRPr="007414E6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7414E6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7414E6">
              <w:rPr>
                <w:rFonts w:ascii="Times New Roman" w:eastAsia="Times New Roman" w:hAnsi="Times New Roman" w:cs="Times New Roman"/>
                <w:lang w:val="sv-SE"/>
              </w:rPr>
              <w:t>266</w:t>
            </w:r>
            <w:proofErr w:type="gramEnd"/>
            <w:r w:rsidRPr="007414E6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  <w:tr w:rsidR="00396111" w:rsidRPr="00396111" w14:paraId="55799C0B" w14:textId="77777777" w:rsidTr="00A63FDB">
        <w:trPr>
          <w:trHeight w:val="346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7A8E156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Biolog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D9572A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F1C59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496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36352750" w14:textId="6E8833A2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D93E9F">
              <w:rPr>
                <w:rFonts w:ascii="Times New Roman" w:eastAsia="Times New Roman" w:hAnsi="Times New Roman" w:cs="Times New Roman"/>
                <w:lang w:val="sv-SE"/>
              </w:rPr>
              <w:t>56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</w:t>
            </w:r>
            <w:r w:rsidR="00D93E9F">
              <w:rPr>
                <w:rFonts w:ascii="Times New Roman" w:eastAsia="Times New Roman" w:hAnsi="Times New Roman" w:cs="Times New Roman"/>
                <w:lang w:val="sv-SE"/>
              </w:rPr>
              <w:t>4</w:t>
            </w:r>
            <w:r w:rsidR="001E7EB3">
              <w:rPr>
                <w:rFonts w:ascii="Times New Roman" w:eastAsia="Times New Roman" w:hAnsi="Times New Roman" w:cs="Times New Roman"/>
                <w:lang w:val="sv-SE"/>
              </w:rPr>
              <w:t>6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0</w:t>
            </w:r>
            <w:r w:rsidR="00D93E9F">
              <w:rPr>
                <w:rFonts w:ascii="Times New Roman" w:eastAsia="Times New Roman" w:hAnsi="Times New Roman" w:cs="Times New Roman"/>
                <w:lang w:val="sv-SE"/>
              </w:rPr>
              <w:t>34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30320786" w14:textId="39CBBC5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1.</w:t>
            </w:r>
            <w:r w:rsidR="00D93E9F">
              <w:rPr>
                <w:rFonts w:ascii="Times New Roman" w:eastAsia="Times New Roman" w:hAnsi="Times New Roman" w:cs="Times New Roman"/>
                <w:lang w:val="sv-SE"/>
              </w:rPr>
              <w:t>222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A5762E5" w14:textId="57EFFC05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D93E9F">
              <w:rPr>
                <w:rFonts w:ascii="Times New Roman" w:eastAsia="Times New Roman" w:hAnsi="Times New Roman" w:cs="Times New Roman"/>
                <w:lang w:val="sv-SE"/>
              </w:rPr>
              <w:t>2222</w:t>
            </w:r>
            <w:proofErr w:type="gramEnd"/>
          </w:p>
        </w:tc>
      </w:tr>
      <w:tr w:rsidR="00396111" w:rsidRPr="00396111" w14:paraId="5A3C5220" w14:textId="77777777" w:rsidTr="00A63FDB">
        <w:trPr>
          <w:trHeight w:val="390"/>
        </w:trPr>
        <w:tc>
          <w:tcPr>
            <w:tcW w:w="1560" w:type="dxa"/>
            <w:vMerge/>
          </w:tcPr>
          <w:p w14:paraId="35643C52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</w:tcPr>
          <w:p w14:paraId="616AE5F6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Females</w:t>
            </w:r>
            <w:proofErr w:type="spellEnd"/>
          </w:p>
        </w:tc>
        <w:tc>
          <w:tcPr>
            <w:tcW w:w="850" w:type="dxa"/>
          </w:tcPr>
          <w:p w14:paraId="5D04F5D7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9</w:t>
            </w:r>
          </w:p>
        </w:tc>
        <w:tc>
          <w:tcPr>
            <w:tcW w:w="2731" w:type="dxa"/>
          </w:tcPr>
          <w:p w14:paraId="22583364" w14:textId="2EB6F674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39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08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4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16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</w:tcPr>
          <w:p w14:paraId="2CB84797" w14:textId="7A420DDF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6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26</w:t>
            </w:r>
            <w:proofErr w:type="gramEnd"/>
          </w:p>
        </w:tc>
        <w:tc>
          <w:tcPr>
            <w:tcW w:w="1400" w:type="dxa"/>
          </w:tcPr>
          <w:p w14:paraId="349F318A" w14:textId="65BC641E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5320</w:t>
            </w:r>
            <w:proofErr w:type="gramEnd"/>
          </w:p>
        </w:tc>
      </w:tr>
      <w:tr w:rsidR="00396111" w:rsidRPr="00396111" w14:paraId="068EBBA6" w14:textId="77777777" w:rsidTr="00A63FDB">
        <w:trPr>
          <w:trHeight w:val="388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7276B0B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426189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Ma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A484C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7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0985E4F7" w14:textId="5DFEA45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173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34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0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-0.0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42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70AD8D27" w14:textId="22418661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="004D7CA6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.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597</w:t>
            </w:r>
            <w:proofErr w:type="gramEnd"/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D0CFE90" w14:textId="4ABF0BBE" w:rsidR="00396111" w:rsidRPr="004D7CA6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4D7CA6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4D7CA6">
              <w:rPr>
                <w:rFonts w:ascii="Times New Roman" w:eastAsia="Times New Roman" w:hAnsi="Times New Roman" w:cs="Times New Roman"/>
                <w:lang w:val="sv-SE"/>
              </w:rPr>
              <w:t>100</w:t>
            </w:r>
            <w:proofErr w:type="gramEnd"/>
            <w:r w:rsidRPr="004D7CA6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  <w:tr w:rsidR="00396111" w:rsidRPr="00396111" w14:paraId="11DC89EB" w14:textId="77777777" w:rsidTr="00A63FDB">
        <w:trPr>
          <w:trHeight w:val="390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CC180E9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Geograph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7B2790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DA98CA4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496</w:t>
            </w:r>
          </w:p>
        </w:tc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14:paraId="3C853470" w14:textId="7DE27BDA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6D6098">
              <w:rPr>
                <w:rFonts w:ascii="Times New Roman" w:eastAsia="Times New Roman" w:hAnsi="Times New Roman" w:cs="Times New Roman"/>
                <w:lang w:val="sv-SE"/>
              </w:rPr>
              <w:t>19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</w:t>
            </w:r>
            <w:r w:rsidR="006D6098">
              <w:rPr>
                <w:rFonts w:ascii="Times New Roman" w:eastAsia="Times New Roman" w:hAnsi="Times New Roman" w:cs="Times New Roman"/>
                <w:lang w:val="sv-SE"/>
              </w:rPr>
              <w:t>08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0</w:t>
            </w:r>
            <w:r w:rsidR="006D6098">
              <w:rPr>
                <w:rFonts w:ascii="Times New Roman" w:eastAsia="Times New Roman" w:hAnsi="Times New Roman" w:cs="Times New Roman"/>
                <w:lang w:val="sv-SE"/>
              </w:rPr>
              <w:t>69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5D3983C1" w14:textId="794AF2E8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="006D6098">
              <w:rPr>
                <w:rFonts w:ascii="Times New Roman" w:eastAsia="Times New Roman" w:hAnsi="Times New Roman" w:cs="Times New Roman"/>
                <w:lang w:val="sv-SE"/>
              </w:rPr>
              <w:t>0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.</w:t>
            </w:r>
            <w:r w:rsidR="006D6098">
              <w:rPr>
                <w:rFonts w:ascii="Times New Roman" w:eastAsia="Times New Roman" w:hAnsi="Times New Roman" w:cs="Times New Roman"/>
                <w:lang w:val="sv-SE"/>
              </w:rPr>
              <w:t>429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02805F81" w14:textId="74B6577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6D6098">
              <w:rPr>
                <w:rFonts w:ascii="Times New Roman" w:eastAsia="Times New Roman" w:hAnsi="Times New Roman" w:cs="Times New Roman"/>
                <w:lang w:val="sv-SE"/>
              </w:rPr>
              <w:t>6681</w:t>
            </w:r>
            <w:proofErr w:type="gramEnd"/>
          </w:p>
        </w:tc>
      </w:tr>
      <w:tr w:rsidR="00396111" w:rsidRPr="00396111" w14:paraId="3B059B06" w14:textId="77777777" w:rsidTr="00A63FDB">
        <w:trPr>
          <w:trHeight w:val="390"/>
        </w:trPr>
        <w:tc>
          <w:tcPr>
            <w:tcW w:w="1560" w:type="dxa"/>
            <w:vMerge/>
          </w:tcPr>
          <w:p w14:paraId="54A3BCBC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88C6A44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Female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2DD570BF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9</w:t>
            </w:r>
          </w:p>
        </w:tc>
        <w:tc>
          <w:tcPr>
            <w:tcW w:w="2731" w:type="dxa"/>
            <w:tcBorders>
              <w:top w:val="nil"/>
            </w:tcBorders>
          </w:tcPr>
          <w:p w14:paraId="70531225" w14:textId="7420AB79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8</w:t>
            </w:r>
            <w:r w:rsidR="000F5750">
              <w:rPr>
                <w:rFonts w:ascii="Times New Roman" w:eastAsia="Times New Roman" w:hAnsi="Times New Roman" w:cs="Times New Roman"/>
                <w:lang w:val="sv-SE"/>
              </w:rPr>
              <w:t>5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03</w:t>
            </w:r>
            <w:r w:rsidR="000F5750">
              <w:rPr>
                <w:rFonts w:ascii="Times New Roman" w:eastAsia="Times New Roman" w:hAnsi="Times New Roman" w:cs="Times New Roman"/>
                <w:lang w:val="sv-SE"/>
              </w:rPr>
              <w:t>6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20</w:t>
            </w:r>
            <w:r w:rsidR="000F5750">
              <w:rPr>
                <w:rFonts w:ascii="Times New Roman" w:eastAsia="Times New Roman" w:hAnsi="Times New Roman" w:cs="Times New Roman"/>
                <w:lang w:val="sv-SE"/>
              </w:rPr>
              <w:t>5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nil"/>
            </w:tcBorders>
          </w:tcPr>
          <w:p w14:paraId="3DEC0F93" w14:textId="3BF82486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1.3</w:t>
            </w:r>
            <w:r w:rsidR="000F5750">
              <w:rPr>
                <w:rFonts w:ascii="Times New Roman" w:eastAsia="Times New Roman" w:hAnsi="Times New Roman" w:cs="Times New Roman"/>
                <w:lang w:val="sv-SE"/>
              </w:rPr>
              <w:t>80</w:t>
            </w:r>
            <w:proofErr w:type="gramEnd"/>
          </w:p>
        </w:tc>
        <w:tc>
          <w:tcPr>
            <w:tcW w:w="1400" w:type="dxa"/>
            <w:tcBorders>
              <w:top w:val="nil"/>
            </w:tcBorders>
          </w:tcPr>
          <w:p w14:paraId="241E573E" w14:textId="79D364BA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1</w:t>
            </w:r>
            <w:r w:rsidR="000F5750">
              <w:rPr>
                <w:rFonts w:ascii="Times New Roman" w:eastAsia="Times New Roman" w:hAnsi="Times New Roman" w:cs="Times New Roman"/>
                <w:lang w:val="sv-SE"/>
              </w:rPr>
              <w:t>687</w:t>
            </w:r>
            <w:proofErr w:type="gramEnd"/>
          </w:p>
        </w:tc>
      </w:tr>
      <w:tr w:rsidR="00396111" w:rsidRPr="00396111" w14:paraId="5643F754" w14:textId="77777777" w:rsidTr="00A63FDB">
        <w:trPr>
          <w:trHeight w:val="39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119032E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BD8E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Ma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DDAE13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7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636BEEA9" w14:textId="77D6351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A93D24">
              <w:rPr>
                <w:rFonts w:ascii="Times New Roman" w:eastAsia="Times New Roman" w:hAnsi="Times New Roman" w:cs="Times New Roman"/>
                <w:lang w:val="sv-SE"/>
              </w:rPr>
              <w:t>150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</w:t>
            </w:r>
            <w:r w:rsidR="00A93D24">
              <w:rPr>
                <w:rFonts w:ascii="Times New Roman" w:eastAsia="Times New Roman" w:hAnsi="Times New Roman" w:cs="Times New Roman"/>
                <w:lang w:val="sv-SE"/>
              </w:rPr>
              <w:t>281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-0.0</w:t>
            </w:r>
            <w:r w:rsidR="00A93D24">
              <w:rPr>
                <w:rFonts w:ascii="Times New Roman" w:eastAsia="Times New Roman" w:hAnsi="Times New Roman" w:cs="Times New Roman"/>
                <w:lang w:val="sv-SE"/>
              </w:rPr>
              <w:t>18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3EAFA87B" w14:textId="2F06F6EF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="00A93D24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.</w:t>
            </w:r>
            <w:r w:rsidR="00A93D24">
              <w:rPr>
                <w:rFonts w:ascii="Times New Roman" w:eastAsia="Times New Roman" w:hAnsi="Times New Roman" w:cs="Times New Roman"/>
                <w:lang w:val="sv-SE"/>
              </w:rPr>
              <w:t>247</w:t>
            </w:r>
            <w:proofErr w:type="gramEnd"/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3DF3D6A" w14:textId="28B71FF6" w:rsidR="00396111" w:rsidRPr="00A93D24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A93D24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A93D24">
              <w:rPr>
                <w:rFonts w:ascii="Times New Roman" w:eastAsia="Times New Roman" w:hAnsi="Times New Roman" w:cs="Times New Roman"/>
                <w:lang w:val="sv-SE"/>
              </w:rPr>
              <w:t>256</w:t>
            </w:r>
            <w:proofErr w:type="gramEnd"/>
            <w:r w:rsidRPr="00A93D24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  <w:tr w:rsidR="00396111" w:rsidRPr="00396111" w14:paraId="2BDBA2AF" w14:textId="77777777" w:rsidTr="00A63FDB">
        <w:trPr>
          <w:trHeight w:val="390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8743A0B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Scripture</w:t>
            </w:r>
            <w:proofErr w:type="spell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</w:t>
            </w: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knowledge</w:t>
            </w:r>
            <w:proofErr w:type="spell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</w:t>
            </w: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Christianity</w:t>
            </w:r>
            <w:proofErr w:type="spell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DE37A61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ADAD8E5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496</w:t>
            </w:r>
          </w:p>
        </w:tc>
        <w:tc>
          <w:tcPr>
            <w:tcW w:w="2731" w:type="dxa"/>
            <w:tcBorders>
              <w:top w:val="single" w:sz="4" w:space="0" w:color="auto"/>
              <w:bottom w:val="nil"/>
            </w:tcBorders>
          </w:tcPr>
          <w:p w14:paraId="48BF9432" w14:textId="7A8724A6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2B4670">
              <w:rPr>
                <w:rFonts w:ascii="Times New Roman" w:eastAsia="Times New Roman" w:hAnsi="Times New Roman" w:cs="Times New Roman"/>
                <w:lang w:val="sv-SE"/>
              </w:rPr>
              <w:t>86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</w:t>
            </w:r>
            <w:r w:rsidR="002B4670">
              <w:rPr>
                <w:rFonts w:ascii="Times New Roman" w:eastAsia="Times New Roman" w:hAnsi="Times New Roman" w:cs="Times New Roman"/>
                <w:lang w:val="sv-SE"/>
              </w:rPr>
              <w:t>70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-0.0</w:t>
            </w:r>
            <w:r w:rsidR="002B4670">
              <w:rPr>
                <w:rFonts w:ascii="Times New Roman" w:eastAsia="Times New Roman" w:hAnsi="Times New Roman" w:cs="Times New Roman"/>
                <w:lang w:val="sv-SE"/>
              </w:rPr>
              <w:t>01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78A5152E" w14:textId="79DFD94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="002B4670">
              <w:rPr>
                <w:rFonts w:ascii="Times New Roman" w:eastAsia="Times New Roman" w:hAnsi="Times New Roman" w:cs="Times New Roman"/>
                <w:lang w:val="sv-SE"/>
              </w:rPr>
              <w:t>1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.</w:t>
            </w:r>
            <w:r w:rsidR="002B4670">
              <w:rPr>
                <w:rFonts w:ascii="Times New Roman" w:eastAsia="Times New Roman" w:hAnsi="Times New Roman" w:cs="Times New Roman"/>
                <w:lang w:val="sv-SE"/>
              </w:rPr>
              <w:t>996</w:t>
            </w:r>
            <w:proofErr w:type="gram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702A8FCD" w14:textId="01E91DA5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2B4670">
              <w:rPr>
                <w:rFonts w:ascii="Times New Roman" w:eastAsia="Times New Roman" w:hAnsi="Times New Roman" w:cs="Times New Roman"/>
                <w:lang w:val="sv-SE"/>
              </w:rPr>
              <w:t>465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  <w:tr w:rsidR="00396111" w:rsidRPr="00396111" w14:paraId="142B5722" w14:textId="77777777" w:rsidTr="00A63FDB">
        <w:trPr>
          <w:trHeight w:val="390"/>
        </w:trPr>
        <w:tc>
          <w:tcPr>
            <w:tcW w:w="1560" w:type="dxa"/>
            <w:vMerge/>
          </w:tcPr>
          <w:p w14:paraId="23FCED1E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9214DB3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Female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4DAE8F8A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9</w:t>
            </w:r>
          </w:p>
        </w:tc>
        <w:tc>
          <w:tcPr>
            <w:tcW w:w="2731" w:type="dxa"/>
            <w:tcBorders>
              <w:top w:val="nil"/>
            </w:tcBorders>
          </w:tcPr>
          <w:p w14:paraId="3CC56DDC" w14:textId="038AF4A2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0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30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14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7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0.08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7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  <w:tcBorders>
              <w:top w:val="nil"/>
            </w:tcBorders>
          </w:tcPr>
          <w:p w14:paraId="7D146AC2" w14:textId="639041EF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</w:t>
            </w:r>
            <w:r w:rsidR="007C41F6">
              <w:rPr>
                <w:rFonts w:ascii="Times New Roman" w:eastAsia="Times New Roman" w:hAnsi="Times New Roman" w:cs="Times New Roman"/>
                <w:lang w:val="sv-SE"/>
              </w:rPr>
              <w:t>502</w:t>
            </w:r>
            <w:proofErr w:type="gramEnd"/>
          </w:p>
        </w:tc>
        <w:tc>
          <w:tcPr>
            <w:tcW w:w="1400" w:type="dxa"/>
            <w:tcBorders>
              <w:top w:val="nil"/>
            </w:tcBorders>
          </w:tcPr>
          <w:p w14:paraId="13508C84" w14:textId="49B02CCC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6</w:t>
            </w:r>
            <w:r w:rsidR="007C41F6">
              <w:rPr>
                <w:rFonts w:ascii="Times New Roman" w:eastAsia="Times New Roman" w:hAnsi="Times New Roman" w:cs="Times New Roman"/>
                <w:lang w:val="sv-SE"/>
              </w:rPr>
              <w:t>159</w:t>
            </w:r>
            <w:proofErr w:type="gramEnd"/>
          </w:p>
        </w:tc>
      </w:tr>
      <w:tr w:rsidR="00396111" w:rsidRPr="00396111" w14:paraId="0A3A97BE" w14:textId="77777777" w:rsidTr="00A63FDB">
        <w:trPr>
          <w:trHeight w:val="390"/>
        </w:trPr>
        <w:tc>
          <w:tcPr>
            <w:tcW w:w="1560" w:type="dxa"/>
            <w:vMerge/>
          </w:tcPr>
          <w:p w14:paraId="5DBA6926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134" w:type="dxa"/>
          </w:tcPr>
          <w:p w14:paraId="5360C0AD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Males</w:t>
            </w:r>
          </w:p>
        </w:tc>
        <w:tc>
          <w:tcPr>
            <w:tcW w:w="850" w:type="dxa"/>
          </w:tcPr>
          <w:p w14:paraId="41CC9FF0" w14:textId="77777777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247</w:t>
            </w:r>
          </w:p>
        </w:tc>
        <w:tc>
          <w:tcPr>
            <w:tcW w:w="2731" w:type="dxa"/>
          </w:tcPr>
          <w:p w14:paraId="62209406" w14:textId="096D025B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Pr="00396111">
              <w:rPr>
                <w:rFonts w:ascii="Times New Roman" w:eastAsia="Times New Roman" w:hAnsi="Times New Roman" w:cs="Times New Roman"/>
                <w:lang w:val="sv-SE"/>
              </w:rPr>
              <w:t>0.16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8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(-0.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291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 xml:space="preserve"> to -0.0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46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)</w:t>
            </w:r>
          </w:p>
        </w:tc>
        <w:tc>
          <w:tcPr>
            <w:tcW w:w="1391" w:type="dxa"/>
          </w:tcPr>
          <w:p w14:paraId="16DBA238" w14:textId="1E289F8C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r w:rsidRPr="00396111">
              <w:rPr>
                <w:rFonts w:ascii="Times New Roman" w:eastAsia="Times New Roman" w:hAnsi="Times New Roman" w:cs="Times New Roman"/>
                <w:lang w:val="sv-SE"/>
              </w:rPr>
              <w:t>-</w:t>
            </w:r>
            <w:proofErr w:type="gramStart"/>
            <w:r w:rsidR="0094346F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Pr="00396111">
              <w:rPr>
                <w:rFonts w:ascii="Times New Roman" w:eastAsia="Times New Roman" w:hAnsi="Times New Roman" w:cs="Times New Roman"/>
                <w:lang w:val="sv-SE"/>
              </w:rPr>
              <w:t>.</w:t>
            </w:r>
            <w:r w:rsidR="0094346F">
              <w:rPr>
                <w:rFonts w:ascii="Times New Roman" w:eastAsia="Times New Roman" w:hAnsi="Times New Roman" w:cs="Times New Roman"/>
                <w:lang w:val="sv-SE"/>
              </w:rPr>
              <w:t>702</w:t>
            </w:r>
            <w:proofErr w:type="gramEnd"/>
          </w:p>
        </w:tc>
        <w:tc>
          <w:tcPr>
            <w:tcW w:w="1400" w:type="dxa"/>
          </w:tcPr>
          <w:p w14:paraId="02EAF160" w14:textId="18CAA08D" w:rsidR="00396111" w:rsidRPr="00396111" w:rsidRDefault="00396111" w:rsidP="00396111">
            <w:pPr>
              <w:keepNext/>
              <w:keepLines/>
              <w:rPr>
                <w:rFonts w:ascii="Times New Roman" w:eastAsia="Times New Roman" w:hAnsi="Times New Roman" w:cs="Times New Roman"/>
                <w:lang w:val="sv-SE"/>
              </w:rPr>
            </w:pPr>
            <w:proofErr w:type="gramStart"/>
            <w:r w:rsidRPr="00396111">
              <w:rPr>
                <w:rFonts w:ascii="Times New Roman" w:eastAsia="Times New Roman" w:hAnsi="Times New Roman" w:cs="Times New Roman"/>
                <w:b/>
                <w:lang w:val="sv-SE"/>
              </w:rPr>
              <w:t>0.00</w:t>
            </w:r>
            <w:r w:rsidR="0094346F">
              <w:rPr>
                <w:rFonts w:ascii="Times New Roman" w:eastAsia="Times New Roman" w:hAnsi="Times New Roman" w:cs="Times New Roman"/>
                <w:b/>
                <w:lang w:val="sv-SE"/>
              </w:rPr>
              <w:t>74</w:t>
            </w:r>
            <w:proofErr w:type="gramEnd"/>
            <w:r w:rsidRPr="00396111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</w:tbl>
    <w:p w14:paraId="04DBF96B" w14:textId="77777777" w:rsidR="00396111" w:rsidRPr="00396111" w:rsidRDefault="00396111" w:rsidP="00732209">
      <w:pPr>
        <w:keepNext/>
        <w:keepLines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396111">
        <w:rPr>
          <w:rFonts w:ascii="Times New Roman" w:eastAsia="Times New Roman" w:hAnsi="Times New Roman" w:cs="Times New Roman"/>
          <w:sz w:val="16"/>
          <w:szCs w:val="16"/>
          <w:lang w:val="en-US"/>
        </w:rPr>
        <w:t>* = p &lt; 0.05 (uncorrected). Bold = p &lt; 0.008 (corrected for multiple testing across six subjects). PRS = polygenic risk score. Linear regression models included sex (when applicable), birth month and the first 5 genetic principal components for genetic ancestry as covariates of no interest. CI = confidence interval.</w:t>
      </w:r>
    </w:p>
    <w:p w14:paraId="2EFD66C2" w14:textId="5B17175A" w:rsidR="00190431" w:rsidRDefault="00190431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1FE7B67B" w14:textId="77777777" w:rsidR="007033B5" w:rsidRDefault="007033B5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4511ED6F" w14:textId="5397382F" w:rsidR="00190431" w:rsidRDefault="00190431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6B535124" w14:textId="765CCBC2" w:rsidR="00CF1FF3" w:rsidRDefault="00CF1FF3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6101D114" w14:textId="77777777" w:rsidR="00CF1FF3" w:rsidRDefault="00CF1FF3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6566B884" w14:textId="75FCB993" w:rsidR="00FC3C12" w:rsidRDefault="00FC3C12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513FB4E5" w14:textId="26349B15" w:rsidR="00190431" w:rsidRDefault="00CF1FF3" w:rsidP="00732209">
      <w:pPr>
        <w:keepNext/>
        <w:keepLines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90431" w:rsidRPr="00190431"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="00190431">
        <w:rPr>
          <w:rFonts w:ascii="Times New Roman" w:hAnsi="Times New Roman" w:cs="Times New Roman"/>
          <w:lang w:val="en-US"/>
        </w:rPr>
        <w:t>:</w:t>
      </w:r>
      <w:r w:rsidR="00190431" w:rsidRPr="00190431">
        <w:rPr>
          <w:rFonts w:ascii="Times New Roman" w:hAnsi="Times New Roman" w:cs="Times New Roman"/>
          <w:lang w:val="en-US"/>
        </w:rPr>
        <w:t xml:space="preserve"> Principal component analysis (PCA) plot</w:t>
      </w:r>
      <w:r w:rsidR="0036703D">
        <w:rPr>
          <w:rFonts w:ascii="Times New Roman" w:hAnsi="Times New Roman" w:cs="Times New Roman"/>
          <w:lang w:val="en-US"/>
        </w:rPr>
        <w:t>s</w:t>
      </w:r>
      <w:r w:rsidR="00190431" w:rsidRPr="00190431">
        <w:rPr>
          <w:rFonts w:ascii="Times New Roman" w:hAnsi="Times New Roman" w:cs="Times New Roman"/>
          <w:lang w:val="en-US"/>
        </w:rPr>
        <w:t xml:space="preserve"> showing the first </w:t>
      </w:r>
      <w:r w:rsidR="003A1576">
        <w:rPr>
          <w:rFonts w:ascii="Times New Roman" w:hAnsi="Times New Roman" w:cs="Times New Roman"/>
          <w:lang w:val="en-US"/>
        </w:rPr>
        <w:t>five</w:t>
      </w:r>
      <w:r w:rsidR="00190431" w:rsidRPr="00190431">
        <w:rPr>
          <w:rFonts w:ascii="Times New Roman" w:hAnsi="Times New Roman" w:cs="Times New Roman"/>
          <w:lang w:val="en-US"/>
        </w:rPr>
        <w:t xml:space="preserve"> principal components of the </w:t>
      </w:r>
      <w:r w:rsidR="00190431">
        <w:rPr>
          <w:rFonts w:ascii="Times New Roman" w:hAnsi="Times New Roman" w:cs="Times New Roman"/>
          <w:lang w:val="en-US"/>
        </w:rPr>
        <w:t>merged</w:t>
      </w:r>
      <w:r w:rsidR="00190431" w:rsidRPr="00190431">
        <w:rPr>
          <w:rFonts w:ascii="Times New Roman" w:hAnsi="Times New Roman" w:cs="Times New Roman"/>
          <w:lang w:val="en-US"/>
        </w:rPr>
        <w:t xml:space="preserve"> dataset</w:t>
      </w:r>
      <w:r w:rsidR="00190431">
        <w:rPr>
          <w:rFonts w:ascii="Times New Roman" w:hAnsi="Times New Roman" w:cs="Times New Roman"/>
          <w:lang w:val="en-US"/>
        </w:rPr>
        <w:t xml:space="preserve"> </w:t>
      </w:r>
      <w:r w:rsidR="003A1576">
        <w:rPr>
          <w:rFonts w:ascii="Times New Roman" w:hAnsi="Times New Roman" w:cs="Times New Roman"/>
          <w:lang w:val="en-US"/>
        </w:rPr>
        <w:t xml:space="preserve">excluding those who developed dementia </w:t>
      </w:r>
      <w:r w:rsidR="00190431">
        <w:rPr>
          <w:rFonts w:ascii="Times New Roman" w:hAnsi="Times New Roman" w:cs="Times New Roman"/>
          <w:lang w:val="en-US"/>
        </w:rPr>
        <w:t xml:space="preserve">(N = 1,459 individuals). </w:t>
      </w:r>
    </w:p>
    <w:p w14:paraId="1F5D7F05" w14:textId="4A20F87D" w:rsidR="00190431" w:rsidRDefault="00190431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5C4440A7" w14:textId="77777777" w:rsidR="00341F3C" w:rsidRDefault="00341F3C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7B9BADE0" w14:textId="1E6A5BD2" w:rsidR="00F70A70" w:rsidRDefault="00F70A70" w:rsidP="00AE179D">
      <w:pPr>
        <w:keepNext/>
        <w:keepLines/>
        <w:rPr>
          <w:rFonts w:ascii="Times New Roman" w:hAnsi="Times New Roman" w:cs="Times New Roman"/>
          <w:lang w:val="en-US"/>
        </w:rPr>
      </w:pPr>
    </w:p>
    <w:p w14:paraId="5453C25B" w14:textId="124DF406" w:rsidR="00F70A70" w:rsidRDefault="00F70A70" w:rsidP="00F70A70">
      <w:pPr>
        <w:keepNext/>
        <w:keepLines/>
        <w:rPr>
          <w:rFonts w:ascii="Times New Roman" w:hAnsi="Times New Roman" w:cs="Times New Roman"/>
          <w:lang w:val="en-US"/>
        </w:rPr>
      </w:pPr>
    </w:p>
    <w:p w14:paraId="2C540C7A" w14:textId="40CDB074" w:rsidR="00F70A70" w:rsidRDefault="00CF1FF3" w:rsidP="00732209">
      <w:pPr>
        <w:keepNext/>
        <w:keepLines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F70A70" w:rsidRPr="00377DF1">
        <w:rPr>
          <w:rFonts w:ascii="Times New Roman" w:hAnsi="Times New Roman" w:cs="Times New Roman"/>
          <w:b/>
          <w:lang w:val="en-US"/>
        </w:rPr>
        <w:t xml:space="preserve">Figure </w:t>
      </w:r>
      <w:r w:rsidR="00F70A70">
        <w:rPr>
          <w:rFonts w:ascii="Times New Roman" w:hAnsi="Times New Roman" w:cs="Times New Roman"/>
          <w:b/>
          <w:lang w:val="en-US"/>
        </w:rPr>
        <w:t>2</w:t>
      </w:r>
      <w:r w:rsidR="00F70A70" w:rsidRPr="00377DF1">
        <w:rPr>
          <w:rFonts w:ascii="Times New Roman" w:hAnsi="Times New Roman" w:cs="Times New Roman"/>
          <w:b/>
          <w:lang w:val="en-US"/>
        </w:rPr>
        <w:t>:</w:t>
      </w:r>
      <w:r w:rsidR="00F70A70">
        <w:rPr>
          <w:rFonts w:ascii="Times New Roman" w:hAnsi="Times New Roman" w:cs="Times New Roman"/>
          <w:lang w:val="en-US"/>
        </w:rPr>
        <w:t xml:space="preserve"> Distribution of c</w:t>
      </w:r>
      <w:r w:rsidR="00F70A70" w:rsidRPr="00377DF1">
        <w:rPr>
          <w:rFonts w:ascii="Times New Roman" w:hAnsi="Times New Roman" w:cs="Times New Roman"/>
          <w:lang w:val="en-US"/>
        </w:rPr>
        <w:t xml:space="preserve">ognitive test performance for each cognitive domain across 25 years separately for males and females. </w:t>
      </w:r>
      <w:r w:rsidR="00F70A70" w:rsidRPr="005A0CB2">
        <w:rPr>
          <w:rFonts w:ascii="Times New Roman" w:hAnsi="Times New Roman" w:cs="Times New Roman"/>
          <w:b/>
          <w:lang w:val="en-US"/>
        </w:rPr>
        <w:t>A.</w:t>
      </w:r>
      <w:r w:rsidR="00F70A70" w:rsidRPr="00377DF1">
        <w:rPr>
          <w:rFonts w:ascii="Times New Roman" w:hAnsi="Times New Roman" w:cs="Times New Roman"/>
          <w:lang w:val="en-US"/>
        </w:rPr>
        <w:t xml:space="preserve"> Episodic memory. </w:t>
      </w:r>
      <w:r w:rsidR="00F70A70" w:rsidRPr="005A0CB2">
        <w:rPr>
          <w:rFonts w:ascii="Times New Roman" w:hAnsi="Times New Roman" w:cs="Times New Roman"/>
          <w:b/>
          <w:lang w:val="en-US"/>
        </w:rPr>
        <w:t>B.</w:t>
      </w:r>
      <w:r w:rsidR="00F70A70" w:rsidRPr="00377DF1">
        <w:rPr>
          <w:rFonts w:ascii="Times New Roman" w:hAnsi="Times New Roman" w:cs="Times New Roman"/>
          <w:lang w:val="en-US"/>
        </w:rPr>
        <w:t xml:space="preserve"> Semantic memory. </w:t>
      </w:r>
      <w:r w:rsidR="00F70A70" w:rsidRPr="005A0CB2">
        <w:rPr>
          <w:rFonts w:ascii="Times New Roman" w:hAnsi="Times New Roman" w:cs="Times New Roman"/>
          <w:b/>
          <w:lang w:val="en-US"/>
        </w:rPr>
        <w:t>C.</w:t>
      </w:r>
      <w:r w:rsidR="00F70A70" w:rsidRPr="00377DF1">
        <w:rPr>
          <w:rFonts w:ascii="Times New Roman" w:hAnsi="Times New Roman" w:cs="Times New Roman"/>
          <w:lang w:val="en-US"/>
        </w:rPr>
        <w:t xml:space="preserve"> Visuospatial ability.</w:t>
      </w:r>
    </w:p>
    <w:p w14:paraId="71513B10" w14:textId="77777777" w:rsidR="00F70A70" w:rsidRDefault="00F70A70" w:rsidP="00AE179D">
      <w:pPr>
        <w:keepNext/>
        <w:keepLines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70A70" w:rsidSect="00D21992">
      <w:footerReference w:type="even" r:id="rId7"/>
      <w:footerReference w:type="default" r:id="rId8"/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4DB00" w14:textId="77777777" w:rsidR="001D4D13" w:rsidRDefault="001D4D13">
      <w:r>
        <w:separator/>
      </w:r>
    </w:p>
  </w:endnote>
  <w:endnote w:type="continuationSeparator" w:id="0">
    <w:p w14:paraId="412C7682" w14:textId="77777777" w:rsidR="001D4D13" w:rsidRDefault="001D4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11978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88070B" w14:textId="77777777" w:rsidR="00945EB6" w:rsidRDefault="00945EB6" w:rsidP="00D219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8305E4" w14:textId="77777777" w:rsidR="00945EB6" w:rsidRDefault="00945EB6" w:rsidP="00D219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E8F465" w14:textId="77777777" w:rsidR="00945EB6" w:rsidRDefault="00945EB6" w:rsidP="00D21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08614" w14:textId="77777777" w:rsidR="001D4D13" w:rsidRDefault="001D4D13">
      <w:r>
        <w:separator/>
      </w:r>
    </w:p>
  </w:footnote>
  <w:footnote w:type="continuationSeparator" w:id="0">
    <w:p w14:paraId="03C0248C" w14:textId="77777777" w:rsidR="001D4D13" w:rsidRDefault="001D4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987"/>
    <w:rsid w:val="00021460"/>
    <w:rsid w:val="00037C02"/>
    <w:rsid w:val="0004251F"/>
    <w:rsid w:val="000447D1"/>
    <w:rsid w:val="00046DDF"/>
    <w:rsid w:val="000654C1"/>
    <w:rsid w:val="0007201F"/>
    <w:rsid w:val="000762EC"/>
    <w:rsid w:val="0007657B"/>
    <w:rsid w:val="00080DC1"/>
    <w:rsid w:val="00090EB8"/>
    <w:rsid w:val="00092484"/>
    <w:rsid w:val="00095EC1"/>
    <w:rsid w:val="000A3326"/>
    <w:rsid w:val="000B0F48"/>
    <w:rsid w:val="000C561B"/>
    <w:rsid w:val="000C6B2D"/>
    <w:rsid w:val="000D1BD8"/>
    <w:rsid w:val="000E5956"/>
    <w:rsid w:val="000F2F23"/>
    <w:rsid w:val="000F5750"/>
    <w:rsid w:val="000F6DCC"/>
    <w:rsid w:val="00113484"/>
    <w:rsid w:val="001232D6"/>
    <w:rsid w:val="00131E33"/>
    <w:rsid w:val="001322B2"/>
    <w:rsid w:val="00141D5F"/>
    <w:rsid w:val="001421F6"/>
    <w:rsid w:val="00142C98"/>
    <w:rsid w:val="00142E05"/>
    <w:rsid w:val="00156CF6"/>
    <w:rsid w:val="00175760"/>
    <w:rsid w:val="001763CD"/>
    <w:rsid w:val="00185EF9"/>
    <w:rsid w:val="00190431"/>
    <w:rsid w:val="001B41F0"/>
    <w:rsid w:val="001D4442"/>
    <w:rsid w:val="001D4D13"/>
    <w:rsid w:val="001E2470"/>
    <w:rsid w:val="001E7EB3"/>
    <w:rsid w:val="001F6968"/>
    <w:rsid w:val="001F7FA7"/>
    <w:rsid w:val="00202727"/>
    <w:rsid w:val="002125BA"/>
    <w:rsid w:val="0021691D"/>
    <w:rsid w:val="00216ACE"/>
    <w:rsid w:val="002172D8"/>
    <w:rsid w:val="00223560"/>
    <w:rsid w:val="00223E6B"/>
    <w:rsid w:val="00244073"/>
    <w:rsid w:val="00244F8F"/>
    <w:rsid w:val="00255120"/>
    <w:rsid w:val="002610EF"/>
    <w:rsid w:val="00264DDB"/>
    <w:rsid w:val="00264E1B"/>
    <w:rsid w:val="00267DCD"/>
    <w:rsid w:val="002817C1"/>
    <w:rsid w:val="002A3705"/>
    <w:rsid w:val="002B2E3B"/>
    <w:rsid w:val="002B42E9"/>
    <w:rsid w:val="002B4670"/>
    <w:rsid w:val="002B56E2"/>
    <w:rsid w:val="002C59AE"/>
    <w:rsid w:val="002D4F49"/>
    <w:rsid w:val="002D5976"/>
    <w:rsid w:val="002E1798"/>
    <w:rsid w:val="002E4977"/>
    <w:rsid w:val="002E4ABD"/>
    <w:rsid w:val="002F11E1"/>
    <w:rsid w:val="002F2FB6"/>
    <w:rsid w:val="002F6EB9"/>
    <w:rsid w:val="002F6F3F"/>
    <w:rsid w:val="00300FF4"/>
    <w:rsid w:val="003230BA"/>
    <w:rsid w:val="00331A92"/>
    <w:rsid w:val="00334B07"/>
    <w:rsid w:val="00341944"/>
    <w:rsid w:val="00341F3C"/>
    <w:rsid w:val="00345707"/>
    <w:rsid w:val="003477D4"/>
    <w:rsid w:val="003513F6"/>
    <w:rsid w:val="0036703D"/>
    <w:rsid w:val="00377DF1"/>
    <w:rsid w:val="0039041C"/>
    <w:rsid w:val="00392122"/>
    <w:rsid w:val="00396111"/>
    <w:rsid w:val="003A1366"/>
    <w:rsid w:val="003A1576"/>
    <w:rsid w:val="003A3328"/>
    <w:rsid w:val="003A55AF"/>
    <w:rsid w:val="003D77F4"/>
    <w:rsid w:val="003E5939"/>
    <w:rsid w:val="0040570F"/>
    <w:rsid w:val="004153D4"/>
    <w:rsid w:val="004161E7"/>
    <w:rsid w:val="0043413C"/>
    <w:rsid w:val="00437485"/>
    <w:rsid w:val="00445C8E"/>
    <w:rsid w:val="004474EB"/>
    <w:rsid w:val="004541B5"/>
    <w:rsid w:val="00464D6B"/>
    <w:rsid w:val="00494BB3"/>
    <w:rsid w:val="00494F8F"/>
    <w:rsid w:val="004B6E0E"/>
    <w:rsid w:val="004B76E3"/>
    <w:rsid w:val="004D2D9B"/>
    <w:rsid w:val="004D7CA6"/>
    <w:rsid w:val="004E0C4E"/>
    <w:rsid w:val="004E1410"/>
    <w:rsid w:val="004F0001"/>
    <w:rsid w:val="004F3C16"/>
    <w:rsid w:val="00505CD4"/>
    <w:rsid w:val="00516331"/>
    <w:rsid w:val="005165C1"/>
    <w:rsid w:val="00520A3B"/>
    <w:rsid w:val="00525DB6"/>
    <w:rsid w:val="00530268"/>
    <w:rsid w:val="00530DB8"/>
    <w:rsid w:val="005328AE"/>
    <w:rsid w:val="00533F72"/>
    <w:rsid w:val="00554F63"/>
    <w:rsid w:val="00560BB8"/>
    <w:rsid w:val="005660E9"/>
    <w:rsid w:val="00576F69"/>
    <w:rsid w:val="00582113"/>
    <w:rsid w:val="0059276F"/>
    <w:rsid w:val="00596ED1"/>
    <w:rsid w:val="00597DEA"/>
    <w:rsid w:val="005A0CB2"/>
    <w:rsid w:val="005A29C9"/>
    <w:rsid w:val="005B0104"/>
    <w:rsid w:val="005B4E8E"/>
    <w:rsid w:val="005C33F7"/>
    <w:rsid w:val="005C4A64"/>
    <w:rsid w:val="005C59E2"/>
    <w:rsid w:val="005C6970"/>
    <w:rsid w:val="005E0C7D"/>
    <w:rsid w:val="005F41F9"/>
    <w:rsid w:val="005F58E7"/>
    <w:rsid w:val="005F68B5"/>
    <w:rsid w:val="005F6F85"/>
    <w:rsid w:val="00602601"/>
    <w:rsid w:val="00611671"/>
    <w:rsid w:val="00627B3F"/>
    <w:rsid w:val="00644507"/>
    <w:rsid w:val="00644B30"/>
    <w:rsid w:val="00650B64"/>
    <w:rsid w:val="006656AD"/>
    <w:rsid w:val="00671B40"/>
    <w:rsid w:val="00677383"/>
    <w:rsid w:val="0068062B"/>
    <w:rsid w:val="00680950"/>
    <w:rsid w:val="00685A80"/>
    <w:rsid w:val="00686469"/>
    <w:rsid w:val="006922C2"/>
    <w:rsid w:val="00696107"/>
    <w:rsid w:val="006A39E3"/>
    <w:rsid w:val="006A49A1"/>
    <w:rsid w:val="006A6278"/>
    <w:rsid w:val="006A7DD0"/>
    <w:rsid w:val="006B0178"/>
    <w:rsid w:val="006B4A1F"/>
    <w:rsid w:val="006D14A6"/>
    <w:rsid w:val="006D282F"/>
    <w:rsid w:val="006D6098"/>
    <w:rsid w:val="006E58CB"/>
    <w:rsid w:val="006F663B"/>
    <w:rsid w:val="007033B5"/>
    <w:rsid w:val="007057AA"/>
    <w:rsid w:val="00713291"/>
    <w:rsid w:val="00720A92"/>
    <w:rsid w:val="0072237F"/>
    <w:rsid w:val="007230BD"/>
    <w:rsid w:val="007254A1"/>
    <w:rsid w:val="00727A92"/>
    <w:rsid w:val="00732209"/>
    <w:rsid w:val="0073588D"/>
    <w:rsid w:val="007414E6"/>
    <w:rsid w:val="00753592"/>
    <w:rsid w:val="00756787"/>
    <w:rsid w:val="007616A2"/>
    <w:rsid w:val="007673AD"/>
    <w:rsid w:val="00780706"/>
    <w:rsid w:val="00785F17"/>
    <w:rsid w:val="0079175E"/>
    <w:rsid w:val="00792720"/>
    <w:rsid w:val="007977F9"/>
    <w:rsid w:val="007A19EB"/>
    <w:rsid w:val="007A2F29"/>
    <w:rsid w:val="007A3190"/>
    <w:rsid w:val="007A34F3"/>
    <w:rsid w:val="007B1E17"/>
    <w:rsid w:val="007B38CB"/>
    <w:rsid w:val="007C41F6"/>
    <w:rsid w:val="007C4E9A"/>
    <w:rsid w:val="007C52DF"/>
    <w:rsid w:val="007D7318"/>
    <w:rsid w:val="007D784B"/>
    <w:rsid w:val="007F67F0"/>
    <w:rsid w:val="008008B7"/>
    <w:rsid w:val="008011EE"/>
    <w:rsid w:val="00802305"/>
    <w:rsid w:val="008065AC"/>
    <w:rsid w:val="00807603"/>
    <w:rsid w:val="00811BFF"/>
    <w:rsid w:val="008140E5"/>
    <w:rsid w:val="00815720"/>
    <w:rsid w:val="008248C0"/>
    <w:rsid w:val="008249CC"/>
    <w:rsid w:val="00825FDA"/>
    <w:rsid w:val="00827630"/>
    <w:rsid w:val="00837AF4"/>
    <w:rsid w:val="0084267E"/>
    <w:rsid w:val="0085427A"/>
    <w:rsid w:val="0086140E"/>
    <w:rsid w:val="00862F02"/>
    <w:rsid w:val="008643DB"/>
    <w:rsid w:val="00870271"/>
    <w:rsid w:val="00871340"/>
    <w:rsid w:val="008716B9"/>
    <w:rsid w:val="0087250F"/>
    <w:rsid w:val="00892465"/>
    <w:rsid w:val="00892A55"/>
    <w:rsid w:val="008A38F9"/>
    <w:rsid w:val="008A6987"/>
    <w:rsid w:val="008B0050"/>
    <w:rsid w:val="008B27F2"/>
    <w:rsid w:val="008B2CFC"/>
    <w:rsid w:val="008C2AE6"/>
    <w:rsid w:val="008D2E5F"/>
    <w:rsid w:val="008D34C9"/>
    <w:rsid w:val="008E7A66"/>
    <w:rsid w:val="008F38F0"/>
    <w:rsid w:val="008F6326"/>
    <w:rsid w:val="009262F7"/>
    <w:rsid w:val="00930519"/>
    <w:rsid w:val="00933BCC"/>
    <w:rsid w:val="00934B02"/>
    <w:rsid w:val="0093797A"/>
    <w:rsid w:val="009422F0"/>
    <w:rsid w:val="0094346F"/>
    <w:rsid w:val="00944BC6"/>
    <w:rsid w:val="00945EB6"/>
    <w:rsid w:val="009530C2"/>
    <w:rsid w:val="00961031"/>
    <w:rsid w:val="00961DD8"/>
    <w:rsid w:val="00962283"/>
    <w:rsid w:val="0096347A"/>
    <w:rsid w:val="009709B8"/>
    <w:rsid w:val="00982815"/>
    <w:rsid w:val="0098405C"/>
    <w:rsid w:val="009906D6"/>
    <w:rsid w:val="009A4343"/>
    <w:rsid w:val="009A6766"/>
    <w:rsid w:val="009B4848"/>
    <w:rsid w:val="009C04BD"/>
    <w:rsid w:val="009C279B"/>
    <w:rsid w:val="009C3204"/>
    <w:rsid w:val="009D55DB"/>
    <w:rsid w:val="009E1D5D"/>
    <w:rsid w:val="009E5030"/>
    <w:rsid w:val="009F1C0E"/>
    <w:rsid w:val="00A00FA0"/>
    <w:rsid w:val="00A02B9C"/>
    <w:rsid w:val="00A068DD"/>
    <w:rsid w:val="00A206DA"/>
    <w:rsid w:val="00A2499D"/>
    <w:rsid w:val="00A348A3"/>
    <w:rsid w:val="00A35CF5"/>
    <w:rsid w:val="00A44F94"/>
    <w:rsid w:val="00A52EB9"/>
    <w:rsid w:val="00A542D2"/>
    <w:rsid w:val="00A63FDB"/>
    <w:rsid w:val="00A70307"/>
    <w:rsid w:val="00A72CEA"/>
    <w:rsid w:val="00A75DCE"/>
    <w:rsid w:val="00A8054B"/>
    <w:rsid w:val="00A82DA8"/>
    <w:rsid w:val="00A83B3F"/>
    <w:rsid w:val="00A85396"/>
    <w:rsid w:val="00A92E9A"/>
    <w:rsid w:val="00A93D24"/>
    <w:rsid w:val="00A96777"/>
    <w:rsid w:val="00A9703B"/>
    <w:rsid w:val="00AA6F4A"/>
    <w:rsid w:val="00AB30D5"/>
    <w:rsid w:val="00AD5B5F"/>
    <w:rsid w:val="00AE179D"/>
    <w:rsid w:val="00AE4140"/>
    <w:rsid w:val="00AF021D"/>
    <w:rsid w:val="00AF31FC"/>
    <w:rsid w:val="00AF4B76"/>
    <w:rsid w:val="00AF6468"/>
    <w:rsid w:val="00B123AC"/>
    <w:rsid w:val="00B13143"/>
    <w:rsid w:val="00B241DF"/>
    <w:rsid w:val="00B36595"/>
    <w:rsid w:val="00B372D3"/>
    <w:rsid w:val="00B434AB"/>
    <w:rsid w:val="00B47D77"/>
    <w:rsid w:val="00B52D13"/>
    <w:rsid w:val="00B579A1"/>
    <w:rsid w:val="00B57D65"/>
    <w:rsid w:val="00B62EF2"/>
    <w:rsid w:val="00B65369"/>
    <w:rsid w:val="00B75B2C"/>
    <w:rsid w:val="00B81BA0"/>
    <w:rsid w:val="00B82098"/>
    <w:rsid w:val="00B87A90"/>
    <w:rsid w:val="00B95B41"/>
    <w:rsid w:val="00B95BB6"/>
    <w:rsid w:val="00B9775D"/>
    <w:rsid w:val="00BC042B"/>
    <w:rsid w:val="00BC2EC0"/>
    <w:rsid w:val="00BD6976"/>
    <w:rsid w:val="00BE5995"/>
    <w:rsid w:val="00BF3DC5"/>
    <w:rsid w:val="00C046E6"/>
    <w:rsid w:val="00C153C9"/>
    <w:rsid w:val="00C33587"/>
    <w:rsid w:val="00C4104D"/>
    <w:rsid w:val="00C42C32"/>
    <w:rsid w:val="00C45A71"/>
    <w:rsid w:val="00C61F2B"/>
    <w:rsid w:val="00C6559D"/>
    <w:rsid w:val="00C70CAB"/>
    <w:rsid w:val="00C71DF5"/>
    <w:rsid w:val="00C722AB"/>
    <w:rsid w:val="00C824DE"/>
    <w:rsid w:val="00C8417D"/>
    <w:rsid w:val="00C87D17"/>
    <w:rsid w:val="00C87E05"/>
    <w:rsid w:val="00C9583A"/>
    <w:rsid w:val="00C96E20"/>
    <w:rsid w:val="00CB3BF8"/>
    <w:rsid w:val="00CC46AB"/>
    <w:rsid w:val="00CC4AD2"/>
    <w:rsid w:val="00CC7F9F"/>
    <w:rsid w:val="00CD1C35"/>
    <w:rsid w:val="00CD7424"/>
    <w:rsid w:val="00CE78A2"/>
    <w:rsid w:val="00CF1FF3"/>
    <w:rsid w:val="00CF4658"/>
    <w:rsid w:val="00D034C3"/>
    <w:rsid w:val="00D16E9A"/>
    <w:rsid w:val="00D21992"/>
    <w:rsid w:val="00D25699"/>
    <w:rsid w:val="00D30045"/>
    <w:rsid w:val="00D32CAF"/>
    <w:rsid w:val="00D3478B"/>
    <w:rsid w:val="00D35074"/>
    <w:rsid w:val="00D4108B"/>
    <w:rsid w:val="00D50ACA"/>
    <w:rsid w:val="00D520E7"/>
    <w:rsid w:val="00D60068"/>
    <w:rsid w:val="00D60E3B"/>
    <w:rsid w:val="00D65BAD"/>
    <w:rsid w:val="00D6785C"/>
    <w:rsid w:val="00D7157C"/>
    <w:rsid w:val="00D7159F"/>
    <w:rsid w:val="00D75CEE"/>
    <w:rsid w:val="00D77393"/>
    <w:rsid w:val="00D776BC"/>
    <w:rsid w:val="00D8162E"/>
    <w:rsid w:val="00D8425C"/>
    <w:rsid w:val="00D86246"/>
    <w:rsid w:val="00D86629"/>
    <w:rsid w:val="00D92F1F"/>
    <w:rsid w:val="00D93E9F"/>
    <w:rsid w:val="00D95598"/>
    <w:rsid w:val="00DB0C73"/>
    <w:rsid w:val="00DB130A"/>
    <w:rsid w:val="00DB6689"/>
    <w:rsid w:val="00DC2560"/>
    <w:rsid w:val="00DC5E67"/>
    <w:rsid w:val="00DC783F"/>
    <w:rsid w:val="00DE5026"/>
    <w:rsid w:val="00DF7131"/>
    <w:rsid w:val="00E07235"/>
    <w:rsid w:val="00E243FD"/>
    <w:rsid w:val="00E30B3A"/>
    <w:rsid w:val="00E417C8"/>
    <w:rsid w:val="00E441D2"/>
    <w:rsid w:val="00E442FF"/>
    <w:rsid w:val="00E47261"/>
    <w:rsid w:val="00E54B73"/>
    <w:rsid w:val="00E55BEC"/>
    <w:rsid w:val="00E57BA2"/>
    <w:rsid w:val="00E656AF"/>
    <w:rsid w:val="00E731B4"/>
    <w:rsid w:val="00E73A2F"/>
    <w:rsid w:val="00E8652B"/>
    <w:rsid w:val="00E96EC8"/>
    <w:rsid w:val="00EB3EAC"/>
    <w:rsid w:val="00EB49A8"/>
    <w:rsid w:val="00EB5238"/>
    <w:rsid w:val="00EB5400"/>
    <w:rsid w:val="00EC5823"/>
    <w:rsid w:val="00EC736B"/>
    <w:rsid w:val="00ED0488"/>
    <w:rsid w:val="00EE3A96"/>
    <w:rsid w:val="00EF1DF6"/>
    <w:rsid w:val="00F04EC0"/>
    <w:rsid w:val="00F11B57"/>
    <w:rsid w:val="00F2075B"/>
    <w:rsid w:val="00F2133F"/>
    <w:rsid w:val="00F269FE"/>
    <w:rsid w:val="00F31711"/>
    <w:rsid w:val="00F31843"/>
    <w:rsid w:val="00F3243E"/>
    <w:rsid w:val="00F32705"/>
    <w:rsid w:val="00F328D7"/>
    <w:rsid w:val="00F34FA9"/>
    <w:rsid w:val="00F36FFC"/>
    <w:rsid w:val="00F41D2A"/>
    <w:rsid w:val="00F434EA"/>
    <w:rsid w:val="00F43516"/>
    <w:rsid w:val="00F46039"/>
    <w:rsid w:val="00F47093"/>
    <w:rsid w:val="00F54174"/>
    <w:rsid w:val="00F65A08"/>
    <w:rsid w:val="00F70A70"/>
    <w:rsid w:val="00F77B55"/>
    <w:rsid w:val="00F801EF"/>
    <w:rsid w:val="00F826F4"/>
    <w:rsid w:val="00F87219"/>
    <w:rsid w:val="00F94BCB"/>
    <w:rsid w:val="00FA2BB8"/>
    <w:rsid w:val="00FA3CE4"/>
    <w:rsid w:val="00FA5487"/>
    <w:rsid w:val="00FB0EA2"/>
    <w:rsid w:val="00FB33A8"/>
    <w:rsid w:val="00FB65FE"/>
    <w:rsid w:val="00FC0F7E"/>
    <w:rsid w:val="00FC3C12"/>
    <w:rsid w:val="00FC475C"/>
    <w:rsid w:val="00FD1AB8"/>
    <w:rsid w:val="00FE121C"/>
    <w:rsid w:val="00FE1A1B"/>
    <w:rsid w:val="00FF0CAB"/>
    <w:rsid w:val="00FF15DA"/>
    <w:rsid w:val="00FF63B5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45EAB9"/>
  <w14:defaultImageDpi w14:val="32767"/>
  <w15:chartTrackingRefBased/>
  <w15:docId w15:val="{96C14D5C-A5EE-1748-A8CC-6E6B6B7C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6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698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987"/>
  </w:style>
  <w:style w:type="character" w:styleId="PageNumber">
    <w:name w:val="page number"/>
    <w:basedOn w:val="DefaultParagraphFont"/>
    <w:uiPriority w:val="99"/>
    <w:semiHidden/>
    <w:unhideWhenUsed/>
    <w:rsid w:val="008A6987"/>
  </w:style>
  <w:style w:type="table" w:styleId="TableGrid">
    <w:name w:val="Table Grid"/>
    <w:basedOn w:val="TableNormal"/>
    <w:uiPriority w:val="39"/>
    <w:rsid w:val="008A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85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5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961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7DE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DEA"/>
  </w:style>
  <w:style w:type="table" w:customStyle="1" w:styleId="TableGrid1">
    <w:name w:val="Table Grid1"/>
    <w:basedOn w:val="TableNormal"/>
    <w:next w:val="TableGrid"/>
    <w:uiPriority w:val="39"/>
    <w:rsid w:val="00396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8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078A2E-576C-FC44-94D7-9779E4BBB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13</Pages>
  <Words>3528</Words>
  <Characters>20113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och</dc:creator>
  <cp:keywords/>
  <dc:description/>
  <cp:lastModifiedBy>Elise Koch</cp:lastModifiedBy>
  <cp:revision>198</cp:revision>
  <dcterms:created xsi:type="dcterms:W3CDTF">2021-05-18T13:49:00Z</dcterms:created>
  <dcterms:modified xsi:type="dcterms:W3CDTF">2021-08-2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hizophrenia-research</vt:lpwstr>
  </property>
  <property fmtid="{D5CDD505-2E9C-101B-9397-08002B2CF9AE}" pid="19" name="Mendeley Recent Style Name 8_1">
    <vt:lpwstr>Schizophrenia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